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BD759C" w14:textId="63EBC514" w:rsidR="0099597F" w:rsidRDefault="0099597F" w:rsidP="0099597F">
      <w:pPr>
        <w:spacing w:line="360" w:lineRule="auto"/>
        <w:jc w:val="both"/>
        <w:rPr>
          <w:rFonts w:cs="Arial"/>
          <w:b/>
          <w:sz w:val="22"/>
          <w:szCs w:val="22"/>
        </w:rPr>
      </w:pPr>
      <w:bookmarkStart w:id="0" w:name="_Hlk189845448"/>
      <w:bookmarkStart w:id="1" w:name="_Toc165109049"/>
      <w:r>
        <w:rPr>
          <w:rFonts w:cs="Arial"/>
          <w:b/>
          <w:sz w:val="22"/>
          <w:szCs w:val="22"/>
        </w:rPr>
        <w:t xml:space="preserve">Supplementary Information: </w:t>
      </w:r>
      <w:r w:rsidRPr="00AB4B7B">
        <w:rPr>
          <w:rFonts w:cs="Arial"/>
          <w:b/>
          <w:sz w:val="22"/>
          <w:szCs w:val="22"/>
        </w:rPr>
        <w:t>Personal night light exposure predicts incidence of cardiovascular diseases in &gt;88</w:t>
      </w:r>
      <w:r w:rsidR="00A0457C">
        <w:rPr>
          <w:rFonts w:cs="Arial"/>
          <w:b/>
          <w:sz w:val="22"/>
          <w:szCs w:val="22"/>
        </w:rPr>
        <w:t>,</w:t>
      </w:r>
      <w:r w:rsidRPr="00AB4B7B">
        <w:rPr>
          <w:rFonts w:cs="Arial"/>
          <w:b/>
          <w:sz w:val="22"/>
          <w:szCs w:val="22"/>
        </w:rPr>
        <w:t>000 individuals</w:t>
      </w:r>
    </w:p>
    <w:bookmarkEnd w:id="0"/>
    <w:p w14:paraId="3D55D25D" w14:textId="77777777" w:rsidR="0099597F" w:rsidRPr="002309B0" w:rsidRDefault="0099597F" w:rsidP="0099597F">
      <w:p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Daniel P. Windred</w:t>
      </w:r>
      <w:r w:rsidRPr="00BD428A">
        <w:rPr>
          <w:rFonts w:cs="Arial"/>
          <w:bCs/>
          <w:sz w:val="22"/>
          <w:szCs w:val="22"/>
          <w:vertAlign w:val="superscript"/>
        </w:rPr>
        <w:t>1,a</w:t>
      </w:r>
      <w:r w:rsidRPr="00BD428A">
        <w:rPr>
          <w:rFonts w:cs="Arial"/>
          <w:bCs/>
          <w:sz w:val="22"/>
          <w:szCs w:val="22"/>
        </w:rPr>
        <w:t xml:space="preserve">, </w:t>
      </w:r>
      <w:r>
        <w:rPr>
          <w:rFonts w:cs="Arial"/>
          <w:bCs/>
          <w:sz w:val="22"/>
          <w:szCs w:val="22"/>
        </w:rPr>
        <w:t xml:space="preserve">Ph.D., </w:t>
      </w:r>
      <w:r w:rsidRPr="00BD428A">
        <w:rPr>
          <w:rFonts w:cs="Arial"/>
          <w:bCs/>
          <w:sz w:val="22"/>
          <w:szCs w:val="22"/>
        </w:rPr>
        <w:t>Angus C. Burns</w:t>
      </w:r>
      <w:r w:rsidRPr="00BD428A">
        <w:rPr>
          <w:rFonts w:cs="Arial"/>
          <w:bCs/>
          <w:sz w:val="22"/>
          <w:szCs w:val="22"/>
          <w:vertAlign w:val="superscript"/>
        </w:rPr>
        <w:t>2-5,a</w:t>
      </w:r>
      <w:r w:rsidRPr="00BD428A">
        <w:rPr>
          <w:rFonts w:cs="Arial"/>
          <w:bCs/>
          <w:sz w:val="22"/>
          <w:szCs w:val="22"/>
        </w:rPr>
        <w:t xml:space="preserve">, </w:t>
      </w:r>
      <w:r>
        <w:rPr>
          <w:rFonts w:cs="Arial"/>
          <w:bCs/>
          <w:sz w:val="22"/>
          <w:szCs w:val="22"/>
        </w:rPr>
        <w:t xml:space="preserve">Ph.D., </w:t>
      </w:r>
      <w:r w:rsidRPr="00BD428A">
        <w:rPr>
          <w:rFonts w:cs="Arial"/>
          <w:bCs/>
          <w:sz w:val="22"/>
          <w:szCs w:val="22"/>
        </w:rPr>
        <w:t>Martin K. Rutter</w:t>
      </w:r>
      <w:r w:rsidRPr="00BD428A">
        <w:rPr>
          <w:rFonts w:cs="Arial"/>
          <w:bCs/>
          <w:sz w:val="22"/>
          <w:szCs w:val="22"/>
          <w:vertAlign w:val="superscript"/>
        </w:rPr>
        <w:t>6,7</w:t>
      </w:r>
      <w:r w:rsidRPr="00BD428A">
        <w:rPr>
          <w:rFonts w:cs="Arial"/>
          <w:bCs/>
          <w:sz w:val="22"/>
          <w:szCs w:val="22"/>
        </w:rPr>
        <w:t xml:space="preserve">, </w:t>
      </w:r>
      <w:r>
        <w:rPr>
          <w:rFonts w:cs="Arial"/>
          <w:bCs/>
          <w:sz w:val="22"/>
          <w:szCs w:val="22"/>
        </w:rPr>
        <w:t xml:space="preserve">M.D., </w:t>
      </w:r>
      <w:r w:rsidRPr="00BD428A">
        <w:rPr>
          <w:rFonts w:cs="Arial"/>
          <w:bCs/>
          <w:sz w:val="22"/>
          <w:szCs w:val="22"/>
        </w:rPr>
        <w:t>Jacqueline M. Lane</w:t>
      </w:r>
      <w:r w:rsidRPr="00BD428A">
        <w:rPr>
          <w:rFonts w:cs="Arial"/>
          <w:bCs/>
          <w:sz w:val="22"/>
          <w:szCs w:val="22"/>
          <w:vertAlign w:val="superscript"/>
        </w:rPr>
        <w:t>2-5</w:t>
      </w:r>
      <w:r w:rsidRPr="00BD428A">
        <w:rPr>
          <w:rFonts w:cs="Arial"/>
          <w:bCs/>
          <w:sz w:val="22"/>
          <w:szCs w:val="22"/>
        </w:rPr>
        <w:t xml:space="preserve">, </w:t>
      </w:r>
      <w:r>
        <w:rPr>
          <w:rFonts w:cs="Arial"/>
          <w:bCs/>
          <w:sz w:val="22"/>
          <w:szCs w:val="22"/>
        </w:rPr>
        <w:t xml:space="preserve">Ph.D., </w:t>
      </w:r>
      <w:r w:rsidRPr="00BD428A">
        <w:rPr>
          <w:rFonts w:cs="Arial"/>
          <w:bCs/>
          <w:sz w:val="22"/>
          <w:szCs w:val="22"/>
        </w:rPr>
        <w:t>Richa Saxena</w:t>
      </w:r>
      <w:r w:rsidRPr="00BD428A">
        <w:rPr>
          <w:rFonts w:cs="Arial"/>
          <w:bCs/>
          <w:sz w:val="22"/>
          <w:szCs w:val="22"/>
          <w:vertAlign w:val="superscript"/>
        </w:rPr>
        <w:t>2-4,8</w:t>
      </w:r>
      <w:r w:rsidRPr="00BD428A">
        <w:rPr>
          <w:rFonts w:cs="Arial"/>
          <w:bCs/>
          <w:sz w:val="22"/>
          <w:szCs w:val="22"/>
        </w:rPr>
        <w:t xml:space="preserve">, </w:t>
      </w:r>
      <w:r>
        <w:rPr>
          <w:rFonts w:cs="Arial"/>
          <w:bCs/>
          <w:sz w:val="22"/>
          <w:szCs w:val="22"/>
        </w:rPr>
        <w:t xml:space="preserve">Ph.D., </w:t>
      </w:r>
      <w:r w:rsidRPr="00BD428A">
        <w:rPr>
          <w:rFonts w:cs="Arial"/>
          <w:bCs/>
          <w:sz w:val="22"/>
          <w:szCs w:val="22"/>
        </w:rPr>
        <w:t>Frank A. J. L. Scheer</w:t>
      </w:r>
      <w:r w:rsidRPr="00BD428A">
        <w:rPr>
          <w:rFonts w:cs="Arial"/>
          <w:bCs/>
          <w:sz w:val="22"/>
          <w:szCs w:val="22"/>
          <w:vertAlign w:val="superscript"/>
        </w:rPr>
        <w:t>2-4</w:t>
      </w:r>
      <w:r w:rsidRPr="00BD428A">
        <w:rPr>
          <w:rFonts w:cs="Arial"/>
          <w:bCs/>
          <w:sz w:val="22"/>
          <w:szCs w:val="22"/>
        </w:rPr>
        <w:t xml:space="preserve">, </w:t>
      </w:r>
      <w:r>
        <w:rPr>
          <w:rFonts w:cs="Arial"/>
          <w:bCs/>
          <w:sz w:val="22"/>
          <w:szCs w:val="22"/>
        </w:rPr>
        <w:t xml:space="preserve">Ph.D., </w:t>
      </w:r>
      <w:r w:rsidRPr="00BD428A">
        <w:rPr>
          <w:rFonts w:cs="Arial"/>
          <w:bCs/>
          <w:sz w:val="22"/>
          <w:szCs w:val="22"/>
        </w:rPr>
        <w:t>Sean W. Cain</w:t>
      </w:r>
      <w:r w:rsidRPr="00BD428A">
        <w:rPr>
          <w:rFonts w:cs="Arial"/>
          <w:bCs/>
          <w:sz w:val="22"/>
          <w:szCs w:val="22"/>
          <w:vertAlign w:val="superscript"/>
        </w:rPr>
        <w:t>1,b</w:t>
      </w:r>
      <w:r w:rsidRPr="00BD428A">
        <w:rPr>
          <w:rFonts w:cs="Arial"/>
          <w:bCs/>
          <w:sz w:val="22"/>
          <w:szCs w:val="22"/>
        </w:rPr>
        <w:t xml:space="preserve">, </w:t>
      </w:r>
      <w:r>
        <w:rPr>
          <w:rFonts w:cs="Arial"/>
          <w:bCs/>
          <w:sz w:val="22"/>
          <w:szCs w:val="22"/>
        </w:rPr>
        <w:t xml:space="preserve">Ph.D. &amp; </w:t>
      </w:r>
      <w:r w:rsidRPr="00BD428A">
        <w:rPr>
          <w:rFonts w:cs="Arial"/>
          <w:bCs/>
          <w:sz w:val="22"/>
          <w:szCs w:val="22"/>
        </w:rPr>
        <w:t>Andrew J. K. Phillips</w:t>
      </w:r>
      <w:r w:rsidRPr="00BD428A">
        <w:rPr>
          <w:rFonts w:cs="Arial"/>
          <w:bCs/>
          <w:sz w:val="22"/>
          <w:szCs w:val="22"/>
          <w:vertAlign w:val="superscript"/>
        </w:rPr>
        <w:t>1,b</w:t>
      </w:r>
      <w:r>
        <w:rPr>
          <w:rFonts w:cs="Arial"/>
          <w:bCs/>
          <w:sz w:val="22"/>
          <w:szCs w:val="22"/>
        </w:rPr>
        <w:t>, Ph.D.</w:t>
      </w:r>
    </w:p>
    <w:p w14:paraId="20741AD2" w14:textId="77777777" w:rsidR="0099597F" w:rsidRPr="00BD428A" w:rsidRDefault="0099597F" w:rsidP="0099597F">
      <w:pPr>
        <w:pStyle w:val="ListParagraph"/>
        <w:numPr>
          <w:ilvl w:val="0"/>
          <w:numId w:val="17"/>
        </w:num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Flinders Health and Medical Research Institute (Sleep Health), Flinders University, Bedford Park, SA, Australia</w:t>
      </w:r>
    </w:p>
    <w:p w14:paraId="2135A662" w14:textId="77777777" w:rsidR="0099597F" w:rsidRPr="00BD428A" w:rsidRDefault="0099597F" w:rsidP="0099597F">
      <w:pPr>
        <w:pStyle w:val="ListParagraph"/>
        <w:numPr>
          <w:ilvl w:val="0"/>
          <w:numId w:val="17"/>
        </w:num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Division of Sleep and Circadian Disorders, Brigham and Women's Hospital, Boston, MA, USA</w:t>
      </w:r>
    </w:p>
    <w:p w14:paraId="223CCB01" w14:textId="77777777" w:rsidR="0099597F" w:rsidRPr="00BD428A" w:rsidRDefault="0099597F" w:rsidP="0099597F">
      <w:pPr>
        <w:pStyle w:val="ListParagraph"/>
        <w:numPr>
          <w:ilvl w:val="0"/>
          <w:numId w:val="17"/>
        </w:num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Division of Sleep Medicine, Harvard Medical School, Boston, MA, USA</w:t>
      </w:r>
    </w:p>
    <w:p w14:paraId="1144B132" w14:textId="77777777" w:rsidR="0099597F" w:rsidRPr="00BD428A" w:rsidRDefault="0099597F" w:rsidP="0099597F">
      <w:pPr>
        <w:pStyle w:val="ListParagraph"/>
        <w:numPr>
          <w:ilvl w:val="0"/>
          <w:numId w:val="17"/>
        </w:num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Program in Medical and Population Genetics, Broad Institute, Cambridge, MA, USA</w:t>
      </w:r>
    </w:p>
    <w:p w14:paraId="134E77C0" w14:textId="77777777" w:rsidR="0099597F" w:rsidRPr="00BD428A" w:rsidRDefault="0099597F" w:rsidP="0099597F">
      <w:pPr>
        <w:pStyle w:val="ListParagraph"/>
        <w:numPr>
          <w:ilvl w:val="0"/>
          <w:numId w:val="17"/>
        </w:num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Center for Genomic Medicine, Massachusetts General Hospital, Boston, MA, USA</w:t>
      </w:r>
    </w:p>
    <w:p w14:paraId="4454B726" w14:textId="77777777" w:rsidR="0099597F" w:rsidRPr="00BD428A" w:rsidRDefault="0099597F" w:rsidP="0099597F">
      <w:pPr>
        <w:pStyle w:val="ListParagraph"/>
        <w:numPr>
          <w:ilvl w:val="0"/>
          <w:numId w:val="17"/>
        </w:num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Division of Diabetes, Endocrinology and Gastroenterology, School of Medical Sciences, University of Manchester, Manchester, UK</w:t>
      </w:r>
    </w:p>
    <w:p w14:paraId="010301B4" w14:textId="77777777" w:rsidR="0099597F" w:rsidRPr="00BD428A" w:rsidRDefault="0099597F" w:rsidP="0099597F">
      <w:pPr>
        <w:pStyle w:val="ListParagraph"/>
        <w:numPr>
          <w:ilvl w:val="0"/>
          <w:numId w:val="17"/>
        </w:num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Diabetes, Endocrinology and Metabolism Centre, Manchester University NHS Foundation Trust, Manchester Academic Health Science Centre, NIHR Manchester Biomedical Research Centre, Manchester, UK</w:t>
      </w:r>
    </w:p>
    <w:p w14:paraId="6B650225" w14:textId="77777777" w:rsidR="0099597F" w:rsidRPr="00BD428A" w:rsidRDefault="0099597F" w:rsidP="0099597F">
      <w:pPr>
        <w:pStyle w:val="ListParagraph"/>
        <w:numPr>
          <w:ilvl w:val="0"/>
          <w:numId w:val="17"/>
        </w:numPr>
        <w:rPr>
          <w:rFonts w:cs="Arial"/>
          <w:bCs/>
          <w:sz w:val="22"/>
          <w:szCs w:val="22"/>
        </w:rPr>
      </w:pPr>
      <w:r w:rsidRPr="00BD428A">
        <w:rPr>
          <w:rFonts w:cs="Arial"/>
          <w:bCs/>
          <w:sz w:val="22"/>
          <w:szCs w:val="22"/>
        </w:rPr>
        <w:t>Department of Anesthesia, Critical Care and Pain Medicine, Massachusetts General Hospital and Harvard Medical School, Boston, MA, USA</w:t>
      </w:r>
    </w:p>
    <w:p w14:paraId="6E18C397" w14:textId="0A30EB09" w:rsidR="0099597F" w:rsidRDefault="0099597F" w:rsidP="0099597F">
      <w:pPr>
        <w:ind w:left="360"/>
        <w:rPr>
          <w:rFonts w:cs="Arial"/>
          <w:sz w:val="22"/>
          <w:szCs w:val="22"/>
        </w:rPr>
      </w:pPr>
      <w:proofErr w:type="gramStart"/>
      <w:r>
        <w:rPr>
          <w:rFonts w:cs="Arial"/>
          <w:sz w:val="22"/>
          <w:szCs w:val="22"/>
        </w:rPr>
        <w:t>a,</w:t>
      </w:r>
      <w:proofErr w:type="gramEnd"/>
      <w:r>
        <w:rPr>
          <w:rFonts w:cs="Arial"/>
          <w:sz w:val="22"/>
          <w:szCs w:val="22"/>
        </w:rPr>
        <w:t xml:space="preserve"> b. </w:t>
      </w:r>
      <w:r w:rsidRPr="002912A2">
        <w:rPr>
          <w:rFonts w:cs="Arial"/>
          <w:sz w:val="22"/>
          <w:szCs w:val="22"/>
        </w:rPr>
        <w:t>Authors contributed equally to this manuscript</w:t>
      </w:r>
      <w:r>
        <w:rPr>
          <w:rFonts w:cs="Arial"/>
          <w:sz w:val="22"/>
          <w:szCs w:val="22"/>
        </w:rPr>
        <w:t>.</w:t>
      </w:r>
    </w:p>
    <w:p w14:paraId="765562AE" w14:textId="77777777" w:rsidR="0099597F" w:rsidRPr="0099597F" w:rsidRDefault="0099597F" w:rsidP="0099597F">
      <w:pPr>
        <w:ind w:left="360"/>
        <w:rPr>
          <w:rFonts w:cs="Arial"/>
          <w:sz w:val="22"/>
          <w:szCs w:val="22"/>
        </w:rPr>
      </w:pPr>
    </w:p>
    <w:p w14:paraId="47147536" w14:textId="77777777" w:rsidR="0099597F" w:rsidRPr="00AD35C3" w:rsidRDefault="0099597F" w:rsidP="0099597F">
      <w:pPr>
        <w:rPr>
          <w:rFonts w:eastAsia="Arial" w:cs="Arial"/>
          <w:b/>
          <w:iCs/>
          <w:sz w:val="22"/>
          <w:szCs w:val="22"/>
        </w:rPr>
      </w:pPr>
      <w:r w:rsidRPr="00AD35C3">
        <w:rPr>
          <w:rFonts w:eastAsia="Arial" w:cs="Arial"/>
          <w:b/>
          <w:iCs/>
          <w:sz w:val="22"/>
          <w:szCs w:val="22"/>
        </w:rPr>
        <w:t>Corresponding Author</w:t>
      </w:r>
      <w:r>
        <w:rPr>
          <w:rFonts w:eastAsia="Arial" w:cs="Arial"/>
          <w:b/>
          <w:iCs/>
          <w:sz w:val="22"/>
          <w:szCs w:val="22"/>
        </w:rPr>
        <w:t>:</w:t>
      </w:r>
    </w:p>
    <w:p w14:paraId="76E16E1B" w14:textId="77777777" w:rsidR="0099597F" w:rsidRDefault="0099597F" w:rsidP="0099597F">
      <w:pPr>
        <w:rPr>
          <w:rFonts w:eastAsia="Arial" w:cs="Arial"/>
          <w:bCs/>
          <w:iCs/>
          <w:sz w:val="22"/>
          <w:szCs w:val="22"/>
        </w:rPr>
      </w:pPr>
      <w:r>
        <w:rPr>
          <w:rFonts w:eastAsia="Arial" w:cs="Arial"/>
          <w:bCs/>
          <w:iCs/>
          <w:sz w:val="22"/>
          <w:szCs w:val="22"/>
        </w:rPr>
        <w:t>Daniel P. Windred</w:t>
      </w:r>
    </w:p>
    <w:p w14:paraId="414A0BAD" w14:textId="77777777" w:rsidR="0099597F" w:rsidRDefault="0099597F" w:rsidP="0099597F">
      <w:pPr>
        <w:rPr>
          <w:rFonts w:cs="Arial"/>
          <w:bCs/>
          <w:sz w:val="22"/>
          <w:szCs w:val="22"/>
        </w:rPr>
      </w:pPr>
      <w:r w:rsidRPr="00AD35C3">
        <w:rPr>
          <w:rFonts w:cs="Arial"/>
          <w:bCs/>
          <w:sz w:val="22"/>
          <w:szCs w:val="22"/>
        </w:rPr>
        <w:t xml:space="preserve">Flinders Health and Medical Research Institute (Sleep Health), Flinders University, </w:t>
      </w:r>
      <w:r>
        <w:rPr>
          <w:rFonts w:cs="Arial"/>
          <w:bCs/>
          <w:sz w:val="22"/>
          <w:szCs w:val="22"/>
        </w:rPr>
        <w:t xml:space="preserve">Sturt Road, </w:t>
      </w:r>
      <w:r w:rsidRPr="00AD35C3">
        <w:rPr>
          <w:rFonts w:cs="Arial"/>
          <w:bCs/>
          <w:sz w:val="22"/>
          <w:szCs w:val="22"/>
        </w:rPr>
        <w:t>Bedford Park, SA</w:t>
      </w:r>
      <w:r>
        <w:rPr>
          <w:rFonts w:cs="Arial"/>
          <w:bCs/>
          <w:sz w:val="22"/>
          <w:szCs w:val="22"/>
        </w:rPr>
        <w:t xml:space="preserve"> </w:t>
      </w:r>
      <w:r w:rsidRPr="00E47D87">
        <w:rPr>
          <w:rFonts w:cs="Arial"/>
          <w:bCs/>
          <w:sz w:val="22"/>
          <w:szCs w:val="22"/>
        </w:rPr>
        <w:t>5042</w:t>
      </w:r>
      <w:r w:rsidRPr="00AD35C3">
        <w:rPr>
          <w:rFonts w:cs="Arial"/>
          <w:bCs/>
          <w:sz w:val="22"/>
          <w:szCs w:val="22"/>
        </w:rPr>
        <w:t>, Australia</w:t>
      </w:r>
    </w:p>
    <w:p w14:paraId="50AECE14" w14:textId="77777777" w:rsidR="0099597F" w:rsidRPr="00AD35C3" w:rsidRDefault="0099597F" w:rsidP="0099597F">
      <w:pPr>
        <w:rPr>
          <w:rFonts w:cs="Arial"/>
          <w:bCs/>
          <w:sz w:val="22"/>
          <w:szCs w:val="22"/>
        </w:rPr>
      </w:pPr>
      <w:hyperlink r:id="rId6" w:history="1">
        <w:r w:rsidRPr="00FD7F6D">
          <w:rPr>
            <w:rStyle w:val="Hyperlink"/>
            <w:rFonts w:cs="Arial"/>
            <w:bCs/>
            <w:sz w:val="22"/>
            <w:szCs w:val="22"/>
          </w:rPr>
          <w:t>daniel.windred@flinders.edu.au</w:t>
        </w:r>
      </w:hyperlink>
      <w:r>
        <w:rPr>
          <w:rFonts w:cs="Arial"/>
          <w:bCs/>
          <w:sz w:val="22"/>
          <w:szCs w:val="22"/>
        </w:rPr>
        <w:t xml:space="preserve"> </w:t>
      </w:r>
    </w:p>
    <w:p w14:paraId="6205D56C" w14:textId="2795E359" w:rsidR="00DB437C" w:rsidRDefault="00DB437C" w:rsidP="00A81963">
      <w:pPr>
        <w:pStyle w:val="TOCHeading"/>
        <w:spacing w:after="240"/>
        <w:rPr>
          <w:rFonts w:ascii="Arial" w:eastAsiaTheme="minorHAnsi" w:hAnsi="Arial" w:cstheme="minorBidi"/>
          <w:color w:val="auto"/>
          <w:kern w:val="2"/>
          <w:sz w:val="16"/>
          <w:szCs w:val="24"/>
          <w:lang w:val="en-AU"/>
          <w14:ligatures w14:val="standardContextual"/>
        </w:rPr>
      </w:pPr>
    </w:p>
    <w:p w14:paraId="340F1F25" w14:textId="6EAA0F6D" w:rsidR="00DB437C" w:rsidRPr="00DB437C" w:rsidRDefault="00DB437C" w:rsidP="00DB437C">
      <w:r>
        <w:br w:type="page"/>
      </w:r>
    </w:p>
    <w:sdt>
      <w:sdtPr>
        <w:rPr>
          <w:rFonts w:ascii="Arial" w:eastAsiaTheme="minorHAnsi" w:hAnsi="Arial" w:cstheme="minorBidi"/>
          <w:color w:val="auto"/>
          <w:kern w:val="2"/>
          <w:sz w:val="16"/>
          <w:szCs w:val="24"/>
          <w:lang w:val="en-AU"/>
          <w14:ligatures w14:val="standardContextual"/>
        </w:rPr>
        <w:id w:val="99939313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0DA0924" w14:textId="6D68A16D" w:rsidR="003D4BAF" w:rsidRPr="00A81963" w:rsidRDefault="005D0C7E" w:rsidP="00A81963">
          <w:pPr>
            <w:pStyle w:val="TOCHeading"/>
            <w:spacing w:after="240"/>
            <w:rPr>
              <w:rFonts w:ascii="Arial" w:hAnsi="Arial" w:cs="Arial"/>
              <w:b/>
              <w:bCs/>
              <w:color w:val="000000" w:themeColor="text1"/>
              <w:sz w:val="22"/>
              <w:szCs w:val="22"/>
            </w:rPr>
          </w:pPr>
          <w:r w:rsidRPr="00A81963">
            <w:rPr>
              <w:rFonts w:ascii="Arial" w:hAnsi="Arial" w:cs="Arial"/>
              <w:b/>
              <w:bCs/>
              <w:color w:val="000000" w:themeColor="text1"/>
              <w:sz w:val="22"/>
              <w:szCs w:val="22"/>
            </w:rPr>
            <w:t>Table of Contents</w:t>
          </w:r>
        </w:p>
        <w:p w14:paraId="6906809A" w14:textId="2857F167" w:rsidR="001140DE" w:rsidRDefault="005D0C7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9586047" w:history="1">
            <w:r w:rsidR="001140DE" w:rsidRPr="00953B4C">
              <w:rPr>
                <w:rStyle w:val="Hyperlink"/>
                <w:bCs/>
                <w:noProof/>
              </w:rPr>
              <w:t xml:space="preserve">Table S1. </w:t>
            </w:r>
            <w:r w:rsidR="001140DE" w:rsidRPr="00953B4C">
              <w:rPr>
                <w:rStyle w:val="Hyperlink"/>
                <w:noProof/>
              </w:rPr>
              <w:t>UK Biobank protocol documentation</w:t>
            </w:r>
            <w:r w:rsidR="001140DE">
              <w:rPr>
                <w:noProof/>
                <w:webHidden/>
              </w:rPr>
              <w:tab/>
            </w:r>
            <w:r w:rsidR="001140DE">
              <w:rPr>
                <w:noProof/>
                <w:webHidden/>
              </w:rPr>
              <w:fldChar w:fldCharType="begin"/>
            </w:r>
            <w:r w:rsidR="001140DE">
              <w:rPr>
                <w:noProof/>
                <w:webHidden/>
              </w:rPr>
              <w:instrText xml:space="preserve"> PAGEREF _Toc189586047 \h </w:instrText>
            </w:r>
            <w:r w:rsidR="001140DE">
              <w:rPr>
                <w:noProof/>
                <w:webHidden/>
              </w:rPr>
            </w:r>
            <w:r w:rsidR="001140DE">
              <w:rPr>
                <w:noProof/>
                <w:webHidden/>
              </w:rPr>
              <w:fldChar w:fldCharType="separate"/>
            </w:r>
            <w:r w:rsidR="001140DE">
              <w:rPr>
                <w:noProof/>
                <w:webHidden/>
              </w:rPr>
              <w:t>2</w:t>
            </w:r>
            <w:r w:rsidR="001140DE">
              <w:rPr>
                <w:noProof/>
                <w:webHidden/>
              </w:rPr>
              <w:fldChar w:fldCharType="end"/>
            </w:r>
          </w:hyperlink>
        </w:p>
        <w:p w14:paraId="39807C19" w14:textId="00DC23A2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48" w:history="1">
            <w:r w:rsidRPr="00953B4C">
              <w:rPr>
                <w:rStyle w:val="Hyperlink"/>
                <w:bCs/>
                <w:noProof/>
              </w:rPr>
              <w:t xml:space="preserve">Section S2. </w:t>
            </w:r>
            <w:r w:rsidRPr="00953B4C">
              <w:rPr>
                <w:rStyle w:val="Hyperlink"/>
                <w:noProof/>
              </w:rPr>
              <w:t>Supplementary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2590FE" w14:textId="1AA8B0F7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49" w:history="1">
            <w:r w:rsidRPr="00953B4C">
              <w:rPr>
                <w:rStyle w:val="Hyperlink"/>
                <w:bCs/>
                <w:noProof/>
              </w:rPr>
              <w:t xml:space="preserve">Table S3. </w:t>
            </w:r>
            <w:r w:rsidRPr="00953B4C">
              <w:rPr>
                <w:rStyle w:val="Hyperlink"/>
                <w:noProof/>
              </w:rPr>
              <w:t>Covariates included in statistical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3825CE" w14:textId="52745254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0" w:history="1">
            <w:r w:rsidRPr="00953B4C">
              <w:rPr>
                <w:rStyle w:val="Hyperlink"/>
                <w:bCs/>
                <w:noProof/>
              </w:rPr>
              <w:t xml:space="preserve">Table S4. </w:t>
            </w:r>
            <w:r w:rsidRPr="00953B4C">
              <w:rPr>
                <w:rStyle w:val="Hyperlink"/>
                <w:noProof/>
              </w:rPr>
              <w:t>Participant characteristics for the total analysis sample, and for sub-groups without each cardiovascular outcome prior to light track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0F3F42" w14:textId="54D5E36B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1" w:history="1">
            <w:r w:rsidRPr="00953B4C">
              <w:rPr>
                <w:rStyle w:val="Hyperlink"/>
                <w:noProof/>
              </w:rPr>
              <w:t>Table S5. Participant characteristics by light exposure percentiles, by day and nigh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FA7E47" w14:textId="0AD3EC34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2" w:history="1">
            <w:r w:rsidRPr="00953B4C">
              <w:rPr>
                <w:rStyle w:val="Hyperlink"/>
                <w:bCs/>
                <w:noProof/>
              </w:rPr>
              <w:t xml:space="preserve">Table S6. </w:t>
            </w:r>
            <w:r w:rsidRPr="00953B4C">
              <w:rPr>
                <w:rStyle w:val="Hyperlink"/>
                <w:noProof/>
              </w:rPr>
              <w:t>Relationships of day and night light with coronary artery disease, adjusted for pre-existing cardiometabolic health, sleep, and excluding shift work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CB1F38" w14:textId="018EB8E4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3" w:history="1">
            <w:r w:rsidRPr="00953B4C">
              <w:rPr>
                <w:rStyle w:val="Hyperlink"/>
                <w:bCs/>
                <w:noProof/>
              </w:rPr>
              <w:t xml:space="preserve">Table S7. </w:t>
            </w:r>
            <w:r w:rsidRPr="00953B4C">
              <w:rPr>
                <w:rStyle w:val="Hyperlink"/>
                <w:noProof/>
              </w:rPr>
              <w:t>Relationships of day and night light with myocardial infarction, adjusted for pre-existing cardiometabolic health, sleep, and excluding shift work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796E61" w14:textId="1A50A682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4" w:history="1">
            <w:r w:rsidRPr="00953B4C">
              <w:rPr>
                <w:rStyle w:val="Hyperlink"/>
                <w:bCs/>
                <w:noProof/>
              </w:rPr>
              <w:t xml:space="preserve">Table S8. </w:t>
            </w:r>
            <w:r w:rsidRPr="00953B4C">
              <w:rPr>
                <w:rStyle w:val="Hyperlink"/>
                <w:noProof/>
              </w:rPr>
              <w:t>Relationships of day and night light with heart failure, adjusted for pre-existing cardiometabolic health, sleep, and excluding shift work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8C3A35" w14:textId="0038A37A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5" w:history="1">
            <w:r w:rsidRPr="00953B4C">
              <w:rPr>
                <w:rStyle w:val="Hyperlink"/>
                <w:bCs/>
                <w:noProof/>
              </w:rPr>
              <w:t xml:space="preserve">Table S9. </w:t>
            </w:r>
            <w:r w:rsidRPr="00953B4C">
              <w:rPr>
                <w:rStyle w:val="Hyperlink"/>
                <w:noProof/>
              </w:rPr>
              <w:t>Relationships of day and night light with atrial fibrillation, adjusted for pre-existing cardiometabolic health, sleep, and excluding shift work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A1DB39" w14:textId="2AA9A2B3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6" w:history="1">
            <w:r w:rsidRPr="00953B4C">
              <w:rPr>
                <w:rStyle w:val="Hyperlink"/>
                <w:bCs/>
                <w:noProof/>
              </w:rPr>
              <w:t xml:space="preserve">Table S10. </w:t>
            </w:r>
            <w:r w:rsidRPr="00953B4C">
              <w:rPr>
                <w:rStyle w:val="Hyperlink"/>
                <w:noProof/>
              </w:rPr>
              <w:t>Relationships of day and night light with stroke, adjusted for pre-existing cardiometabolic health, sleep, and excluding shift work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63D6A0" w14:textId="0EB5160D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7" w:history="1">
            <w:r w:rsidRPr="00953B4C">
              <w:rPr>
                <w:rStyle w:val="Hyperlink"/>
                <w:noProof/>
              </w:rPr>
              <w:t>Figure S11. Relationship of night light exposure with risk of heart failure, according to participant age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2D8573" w14:textId="2111B725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8" w:history="1">
            <w:r w:rsidRPr="00953B4C">
              <w:rPr>
                <w:rStyle w:val="Hyperlink"/>
                <w:noProof/>
              </w:rPr>
              <w:t>Figure S12. Relationship of night light exposure with risk of coronary artery disease, according to participant age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657801" w14:textId="51181471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59" w:history="1">
            <w:r w:rsidRPr="00953B4C">
              <w:rPr>
                <w:rStyle w:val="Hyperlink"/>
                <w:noProof/>
              </w:rPr>
              <w:t>Figure S13. Relationship of night light exposure with risk of atrial fibrillation, according to participant age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B96F25" w14:textId="7DA59E15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60" w:history="1">
            <w:r w:rsidRPr="00953B4C">
              <w:rPr>
                <w:rStyle w:val="Hyperlink"/>
                <w:noProof/>
              </w:rPr>
              <w:t>Section S14. STROBE Stat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E99B70" w14:textId="644E0200" w:rsidR="001140DE" w:rsidRDefault="001140D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lang w:eastAsia="en-AU"/>
            </w:rPr>
          </w:pPr>
          <w:hyperlink w:anchor="_Toc189586061" w:history="1">
            <w:r w:rsidRPr="00953B4C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95860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C2C901" w14:textId="10FCC59F" w:rsidR="005D0C7E" w:rsidRDefault="005D0C7E">
          <w:r>
            <w:rPr>
              <w:b/>
              <w:bCs/>
              <w:noProof/>
            </w:rPr>
            <w:fldChar w:fldCharType="end"/>
          </w:r>
        </w:p>
      </w:sdtContent>
    </w:sdt>
    <w:p w14:paraId="70F34119" w14:textId="77777777" w:rsidR="005D0C7E" w:rsidRDefault="005D0C7E" w:rsidP="006A04A0">
      <w:pPr>
        <w:rPr>
          <w:rFonts w:cs="Arial"/>
          <w:b/>
          <w:bCs/>
          <w:szCs w:val="16"/>
        </w:rPr>
      </w:pPr>
    </w:p>
    <w:p w14:paraId="2CF8E284" w14:textId="77777777" w:rsidR="005D0C7E" w:rsidRDefault="005D0C7E" w:rsidP="006A04A0">
      <w:pPr>
        <w:rPr>
          <w:rFonts w:cs="Arial"/>
          <w:b/>
          <w:bCs/>
          <w:szCs w:val="16"/>
        </w:rPr>
      </w:pPr>
    </w:p>
    <w:p w14:paraId="18D6F629" w14:textId="3F82995E" w:rsidR="005D0C7E" w:rsidRDefault="005D0C7E" w:rsidP="006A04A0">
      <w:pPr>
        <w:rPr>
          <w:rFonts w:cs="Arial"/>
          <w:b/>
          <w:bCs/>
          <w:szCs w:val="16"/>
        </w:rPr>
        <w:sectPr w:rsidR="005D0C7E" w:rsidSect="006A04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9A8A5B" w14:textId="1D5131D5" w:rsidR="006A04A0" w:rsidRPr="006A04A0" w:rsidRDefault="006A04A0" w:rsidP="005D0C7E">
      <w:pPr>
        <w:pStyle w:val="Heading1"/>
        <w:rPr>
          <w:bCs/>
        </w:rPr>
      </w:pPr>
      <w:bookmarkStart w:id="2" w:name="_Toc184029700"/>
      <w:bookmarkStart w:id="3" w:name="_Toc189586047"/>
      <w:r w:rsidRPr="006A04A0">
        <w:rPr>
          <w:bCs/>
        </w:rPr>
        <w:lastRenderedPageBreak/>
        <w:t xml:space="preserve">Table S1. </w:t>
      </w:r>
      <w:r w:rsidRPr="006A04A0">
        <w:t>UK Biobank protocol documentation</w:t>
      </w:r>
      <w:bookmarkEnd w:id="2"/>
      <w:bookmarkEnd w:id="3"/>
    </w:p>
    <w:tbl>
      <w:tblPr>
        <w:tblW w:w="90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4"/>
        <w:gridCol w:w="5206"/>
      </w:tblGrid>
      <w:tr w:rsidR="006A04A0" w:rsidRPr="006A04A0" w14:paraId="7E77E24F" w14:textId="77777777" w:rsidTr="006A04A0">
        <w:trPr>
          <w:trHeight w:val="234"/>
        </w:trPr>
        <w:tc>
          <w:tcPr>
            <w:tcW w:w="38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BA795B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b/>
                <w:bCs/>
                <w:szCs w:val="16"/>
              </w:rPr>
            </w:pPr>
            <w:r w:rsidRPr="006A04A0">
              <w:rPr>
                <w:rFonts w:cs="Arial"/>
                <w:b/>
                <w:bCs/>
                <w:szCs w:val="16"/>
              </w:rPr>
              <w:t>Documentation</w:t>
            </w:r>
          </w:p>
        </w:tc>
        <w:tc>
          <w:tcPr>
            <w:tcW w:w="520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CE9005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b/>
                <w:bCs/>
                <w:szCs w:val="16"/>
              </w:rPr>
            </w:pPr>
            <w:r w:rsidRPr="006A04A0">
              <w:rPr>
                <w:rFonts w:cs="Arial"/>
                <w:b/>
                <w:bCs/>
                <w:szCs w:val="16"/>
              </w:rPr>
              <w:t>UK Biobank Website Link</w:t>
            </w:r>
          </w:p>
        </w:tc>
      </w:tr>
      <w:tr w:rsidR="006A04A0" w:rsidRPr="006A04A0" w14:paraId="2F515803" w14:textId="77777777" w:rsidTr="006A04A0">
        <w:trPr>
          <w:trHeight w:val="297"/>
        </w:trPr>
        <w:tc>
          <w:tcPr>
            <w:tcW w:w="38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31F060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Invite to participate</w:t>
            </w:r>
          </w:p>
        </w:tc>
        <w:tc>
          <w:tcPr>
            <w:tcW w:w="520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DF8080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ctsu.ox.ac.uk/crystal/refer.cgi?id=100253</w:t>
            </w:r>
          </w:p>
        </w:tc>
      </w:tr>
      <w:tr w:rsidR="006A04A0" w:rsidRPr="006A04A0" w14:paraId="19B7CA85" w14:textId="77777777" w:rsidTr="006A04A0">
        <w:trPr>
          <w:trHeight w:val="297"/>
        </w:trPr>
        <w:tc>
          <w:tcPr>
            <w:tcW w:w="38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AA36B1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Participant instructions (Axivity AX3 device)</w:t>
            </w:r>
          </w:p>
        </w:tc>
        <w:tc>
          <w:tcPr>
            <w:tcW w:w="520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0108B4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refer.cgi?id=141141</w:t>
            </w:r>
          </w:p>
        </w:tc>
      </w:tr>
      <w:tr w:rsidR="006A04A0" w:rsidRPr="006A04A0" w14:paraId="177AE51F" w14:textId="77777777" w:rsidTr="006A04A0">
        <w:trPr>
          <w:trHeight w:val="297"/>
        </w:trPr>
        <w:tc>
          <w:tcPr>
            <w:tcW w:w="38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E0FDB9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Collection and processing (Axivity AX3 device)</w:t>
            </w:r>
          </w:p>
        </w:tc>
        <w:tc>
          <w:tcPr>
            <w:tcW w:w="520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727EE4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refer.cgi?id=131600</w:t>
            </w:r>
          </w:p>
        </w:tc>
      </w:tr>
      <w:tr w:rsidR="006A04A0" w:rsidRPr="006A04A0" w14:paraId="55146084" w14:textId="77777777" w:rsidTr="006A04A0">
        <w:trPr>
          <w:trHeight w:val="297"/>
        </w:trPr>
        <w:tc>
          <w:tcPr>
            <w:tcW w:w="38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B48624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‘First occurrence’ cardiovascular outcomes </w:t>
            </w:r>
          </w:p>
        </w:tc>
        <w:tc>
          <w:tcPr>
            <w:tcW w:w="520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8AEF8B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refer.cgi?id=593</w:t>
            </w:r>
          </w:p>
        </w:tc>
      </w:tr>
      <w:tr w:rsidR="006A04A0" w:rsidRPr="006A04A0" w14:paraId="01EFB979" w14:textId="77777777" w:rsidTr="006A04A0">
        <w:trPr>
          <w:trHeight w:val="297"/>
        </w:trPr>
        <w:tc>
          <w:tcPr>
            <w:tcW w:w="38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C78A90" w14:textId="3184AECD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‘</w:t>
            </w:r>
            <w:r w:rsidRPr="005D0C7E">
              <w:rPr>
                <w:rFonts w:cs="Arial"/>
                <w:szCs w:val="16"/>
              </w:rPr>
              <w:t>Algorithmically defined’</w:t>
            </w:r>
            <w:r w:rsidRPr="006A04A0">
              <w:rPr>
                <w:rFonts w:cs="Arial"/>
                <w:szCs w:val="16"/>
              </w:rPr>
              <w:t xml:space="preserve"> cardiovascular outcomes</w:t>
            </w:r>
          </w:p>
        </w:tc>
        <w:tc>
          <w:tcPr>
            <w:tcW w:w="520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1B6B49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refer.cgi?id=460</w:t>
            </w:r>
          </w:p>
        </w:tc>
      </w:tr>
      <w:tr w:rsidR="006A04A0" w:rsidRPr="006A04A0" w14:paraId="4816DCFF" w14:textId="77777777" w:rsidTr="006A04A0">
        <w:trPr>
          <w:trHeight w:val="297"/>
        </w:trPr>
        <w:tc>
          <w:tcPr>
            <w:tcW w:w="38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AB0449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Death register</w:t>
            </w:r>
          </w:p>
        </w:tc>
        <w:tc>
          <w:tcPr>
            <w:tcW w:w="520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D0609B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ctsu.ox.ac.uk/crystal/refer.cgi?id=115559</w:t>
            </w:r>
          </w:p>
        </w:tc>
      </w:tr>
      <w:tr w:rsidR="006A04A0" w:rsidRPr="006A04A0" w14:paraId="3592E1B0" w14:textId="77777777" w:rsidTr="006A04A0">
        <w:trPr>
          <w:trHeight w:val="426"/>
        </w:trPr>
        <w:tc>
          <w:tcPr>
            <w:tcW w:w="383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28EF71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Ethics</w:t>
            </w:r>
          </w:p>
        </w:tc>
        <w:tc>
          <w:tcPr>
            <w:tcW w:w="520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767C7F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www.ukbiobank.ac.uk/learn-more-about-uk-biobank/about-us/ethics</w:t>
            </w:r>
          </w:p>
        </w:tc>
      </w:tr>
      <w:tr w:rsidR="006A04A0" w:rsidRPr="006A04A0" w14:paraId="6C21D03A" w14:textId="77777777" w:rsidTr="006A04A0">
        <w:trPr>
          <w:trHeight w:val="282"/>
        </w:trPr>
        <w:tc>
          <w:tcPr>
            <w:tcW w:w="3834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E8F6B3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Reception and consent (assessment centre visit)</w:t>
            </w:r>
          </w:p>
        </w:tc>
        <w:tc>
          <w:tcPr>
            <w:tcW w:w="5206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4D2219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refer.cgi?id=100230</w:t>
            </w:r>
          </w:p>
        </w:tc>
      </w:tr>
      <w:tr w:rsidR="006A04A0" w:rsidRPr="006A04A0" w14:paraId="4A212C33" w14:textId="77777777" w:rsidTr="006A04A0">
        <w:trPr>
          <w:trHeight w:val="282"/>
        </w:trPr>
        <w:tc>
          <w:tcPr>
            <w:tcW w:w="383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3E3548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 </w:t>
            </w:r>
          </w:p>
        </w:tc>
        <w:tc>
          <w:tcPr>
            <w:tcW w:w="520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8F00DF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ukb/docs/Reception.pdf</w:t>
            </w:r>
          </w:p>
        </w:tc>
      </w:tr>
      <w:tr w:rsidR="006A04A0" w:rsidRPr="006A04A0" w14:paraId="0138D127" w14:textId="77777777" w:rsidTr="006A04A0">
        <w:trPr>
          <w:trHeight w:val="274"/>
        </w:trPr>
        <w:tc>
          <w:tcPr>
            <w:tcW w:w="3834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A97B6A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Physical measurements (assessment centre visit)</w:t>
            </w:r>
          </w:p>
        </w:tc>
        <w:tc>
          <w:tcPr>
            <w:tcW w:w="5206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F07804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refer.cgi?id=100225</w:t>
            </w:r>
          </w:p>
        </w:tc>
      </w:tr>
      <w:tr w:rsidR="006A04A0" w:rsidRPr="006A04A0" w14:paraId="440D2D9F" w14:textId="77777777" w:rsidTr="006A04A0">
        <w:trPr>
          <w:trHeight w:val="274"/>
        </w:trPr>
        <w:tc>
          <w:tcPr>
            <w:tcW w:w="38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BC7246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 </w:t>
            </w:r>
          </w:p>
        </w:tc>
        <w:tc>
          <w:tcPr>
            <w:tcW w:w="5206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78E59B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refer.cgi?id=5636</w:t>
            </w:r>
          </w:p>
        </w:tc>
      </w:tr>
      <w:tr w:rsidR="006A04A0" w:rsidRPr="006A04A0" w14:paraId="432CE5AC" w14:textId="77777777" w:rsidTr="006A04A0">
        <w:trPr>
          <w:trHeight w:val="285"/>
        </w:trPr>
        <w:tc>
          <w:tcPr>
            <w:tcW w:w="3834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9BFD16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 </w:t>
            </w:r>
          </w:p>
        </w:tc>
        <w:tc>
          <w:tcPr>
            <w:tcW w:w="5206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49040B" w14:textId="77777777" w:rsidR="006A04A0" w:rsidRPr="006A04A0" w:rsidRDefault="006A04A0" w:rsidP="006A04A0">
            <w:pPr>
              <w:spacing w:after="0" w:line="240" w:lineRule="auto"/>
              <w:rPr>
                <w:rFonts w:cs="Arial"/>
                <w:szCs w:val="16"/>
              </w:rPr>
            </w:pPr>
            <w:r w:rsidRPr="006A04A0">
              <w:rPr>
                <w:rFonts w:cs="Arial"/>
                <w:szCs w:val="16"/>
              </w:rPr>
              <w:t>https://biobank.ndph.ox.ac.uk/showcase/refer.cgi?id=1227</w:t>
            </w:r>
          </w:p>
        </w:tc>
      </w:tr>
    </w:tbl>
    <w:p w14:paraId="6AE1C557" w14:textId="77777777" w:rsidR="00B76E9E" w:rsidRPr="005D0C7E" w:rsidRDefault="00B76E9E" w:rsidP="006A04A0">
      <w:pPr>
        <w:spacing w:line="240" w:lineRule="auto"/>
        <w:rPr>
          <w:rFonts w:cs="Arial"/>
          <w:b/>
          <w:bCs/>
          <w:szCs w:val="16"/>
        </w:rPr>
      </w:pPr>
    </w:p>
    <w:p w14:paraId="77AF4F3F" w14:textId="77777777" w:rsidR="006D71D8" w:rsidRPr="005D0C7E" w:rsidRDefault="006D71D8" w:rsidP="006A04A0">
      <w:pPr>
        <w:spacing w:line="240" w:lineRule="auto"/>
        <w:rPr>
          <w:rFonts w:cs="Arial"/>
          <w:b/>
          <w:bCs/>
          <w:szCs w:val="16"/>
        </w:rPr>
        <w:sectPr w:rsidR="006D71D8" w:rsidRPr="005D0C7E" w:rsidSect="006A04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8C6D7A" w14:textId="1C72031B" w:rsidR="006D71D8" w:rsidRPr="005D0C7E" w:rsidRDefault="006D71D8" w:rsidP="005D0C7E">
      <w:pPr>
        <w:pStyle w:val="Heading1"/>
        <w:rPr>
          <w:bCs/>
        </w:rPr>
      </w:pPr>
      <w:bookmarkStart w:id="4" w:name="_Toc184029701"/>
      <w:bookmarkStart w:id="5" w:name="_Toc189586048"/>
      <w:r w:rsidRPr="005D0C7E">
        <w:rPr>
          <w:bCs/>
        </w:rPr>
        <w:lastRenderedPageBreak/>
        <w:t xml:space="preserve">Section S2. </w:t>
      </w:r>
      <w:r w:rsidRPr="005D0C7E">
        <w:t>Supplementary methods</w:t>
      </w:r>
      <w:bookmarkEnd w:id="4"/>
      <w:bookmarkEnd w:id="5"/>
    </w:p>
    <w:p w14:paraId="367761A4" w14:textId="743DF3F2" w:rsidR="00815049" w:rsidRDefault="00815049" w:rsidP="00815049">
      <w:pPr>
        <w:spacing w:line="240" w:lineRule="auto"/>
        <w:rPr>
          <w:rFonts w:cs="Arial"/>
          <w:b/>
          <w:bCs/>
          <w:szCs w:val="16"/>
        </w:rPr>
      </w:pPr>
      <w:r w:rsidRPr="00815049">
        <w:rPr>
          <w:rFonts w:cs="Arial"/>
          <w:b/>
          <w:bCs/>
          <w:szCs w:val="16"/>
        </w:rPr>
        <w:t>Cardiovascular outcome</w:t>
      </w:r>
      <w:r w:rsidR="00A54681">
        <w:rPr>
          <w:rFonts w:cs="Arial"/>
          <w:b/>
          <w:bCs/>
          <w:szCs w:val="16"/>
        </w:rPr>
        <w:t>s</w:t>
      </w:r>
    </w:p>
    <w:p w14:paraId="1521D277" w14:textId="0122DD98" w:rsidR="00147A52" w:rsidRDefault="00A54681" w:rsidP="00147A52">
      <w:pPr>
        <w:spacing w:line="240" w:lineRule="auto"/>
        <w:jc w:val="both"/>
        <w:rPr>
          <w:rFonts w:cs="Arial"/>
          <w:szCs w:val="16"/>
        </w:rPr>
      </w:pPr>
      <w:r>
        <w:rPr>
          <w:rFonts w:cs="Arial"/>
          <w:szCs w:val="16"/>
        </w:rPr>
        <w:t>Coronary artery disease was defined according to first occurrence outcomes and operations. First occurrences were defined according to ICD-10 codes for acute myocardial infarction</w:t>
      </w:r>
      <w:r w:rsidR="007B534C">
        <w:rPr>
          <w:rFonts w:cs="Arial"/>
          <w:szCs w:val="16"/>
        </w:rPr>
        <w:t xml:space="preserve"> (I21)</w:t>
      </w:r>
      <w:r>
        <w:rPr>
          <w:rFonts w:cs="Arial"/>
          <w:szCs w:val="16"/>
        </w:rPr>
        <w:t>, subsequent myocardial infarction</w:t>
      </w:r>
      <w:r w:rsidR="007B534C">
        <w:rPr>
          <w:rFonts w:cs="Arial"/>
          <w:szCs w:val="16"/>
        </w:rPr>
        <w:t xml:space="preserve"> (I22)</w:t>
      </w:r>
      <w:r>
        <w:rPr>
          <w:rFonts w:cs="Arial"/>
          <w:szCs w:val="16"/>
        </w:rPr>
        <w:t xml:space="preserve">, complications </w:t>
      </w:r>
      <w:r w:rsidR="007B534C">
        <w:rPr>
          <w:rFonts w:cs="Arial"/>
          <w:szCs w:val="16"/>
        </w:rPr>
        <w:t>following</w:t>
      </w:r>
      <w:r>
        <w:rPr>
          <w:rFonts w:cs="Arial"/>
          <w:szCs w:val="16"/>
        </w:rPr>
        <w:t xml:space="preserve"> myocardial infarction</w:t>
      </w:r>
      <w:r w:rsidR="007B534C">
        <w:rPr>
          <w:rFonts w:cs="Arial"/>
          <w:szCs w:val="16"/>
        </w:rPr>
        <w:t xml:space="preserve"> (I23)</w:t>
      </w:r>
      <w:r>
        <w:rPr>
          <w:rFonts w:cs="Arial"/>
          <w:szCs w:val="16"/>
        </w:rPr>
        <w:t>, acute ischaemic heart disease</w:t>
      </w:r>
      <w:r w:rsidR="007B534C">
        <w:rPr>
          <w:rFonts w:cs="Arial"/>
          <w:szCs w:val="16"/>
        </w:rPr>
        <w:t xml:space="preserve"> (I24)</w:t>
      </w:r>
      <w:r>
        <w:rPr>
          <w:rFonts w:cs="Arial"/>
          <w:szCs w:val="16"/>
        </w:rPr>
        <w:t>, and chronic ischaemic heart disease</w:t>
      </w:r>
      <w:r w:rsidR="007B534C">
        <w:rPr>
          <w:rFonts w:cs="Arial"/>
          <w:szCs w:val="16"/>
        </w:rPr>
        <w:t xml:space="preserve"> (I25)</w:t>
      </w:r>
      <w:r>
        <w:rPr>
          <w:rFonts w:cs="Arial"/>
          <w:szCs w:val="16"/>
        </w:rPr>
        <w:t>. Operations were defined according to OPCS</w:t>
      </w:r>
      <w:r w:rsidR="007B534C">
        <w:rPr>
          <w:rFonts w:cs="Arial"/>
          <w:szCs w:val="16"/>
        </w:rPr>
        <w:t>4</w:t>
      </w:r>
      <w:r>
        <w:rPr>
          <w:rFonts w:cs="Arial"/>
          <w:szCs w:val="16"/>
        </w:rPr>
        <w:t xml:space="preserve"> codes</w:t>
      </w:r>
      <w:r w:rsidR="007B534C">
        <w:rPr>
          <w:rFonts w:cs="Arial"/>
          <w:szCs w:val="16"/>
        </w:rPr>
        <w:t xml:space="preserve"> </w:t>
      </w:r>
      <w:r w:rsidR="007B534C" w:rsidRPr="007B534C">
        <w:rPr>
          <w:rFonts w:cs="Arial"/>
          <w:szCs w:val="16"/>
        </w:rPr>
        <w:t>K40</w:t>
      </w:r>
      <w:r w:rsidR="007B534C">
        <w:rPr>
          <w:rFonts w:cs="Arial"/>
          <w:szCs w:val="16"/>
        </w:rPr>
        <w:t>-</w:t>
      </w:r>
      <w:r w:rsidR="007B534C" w:rsidRPr="007B534C">
        <w:rPr>
          <w:rFonts w:cs="Arial"/>
          <w:szCs w:val="16"/>
        </w:rPr>
        <w:t>46</w:t>
      </w:r>
      <w:r w:rsidR="007B534C">
        <w:rPr>
          <w:rFonts w:cs="Arial"/>
          <w:szCs w:val="16"/>
        </w:rPr>
        <w:t xml:space="preserve">, </w:t>
      </w:r>
      <w:r w:rsidR="007B534C" w:rsidRPr="007B534C">
        <w:rPr>
          <w:rFonts w:cs="Arial"/>
          <w:szCs w:val="16"/>
        </w:rPr>
        <w:t>K49</w:t>
      </w:r>
      <w:r w:rsidR="007B534C">
        <w:rPr>
          <w:rFonts w:cs="Arial"/>
          <w:szCs w:val="16"/>
        </w:rPr>
        <w:t xml:space="preserve">, </w:t>
      </w:r>
      <w:r w:rsidR="007B534C" w:rsidRPr="007B534C">
        <w:rPr>
          <w:rFonts w:cs="Arial"/>
          <w:szCs w:val="16"/>
        </w:rPr>
        <w:t>K50</w:t>
      </w:r>
      <w:r w:rsidR="007B534C">
        <w:rPr>
          <w:rFonts w:cs="Arial"/>
          <w:szCs w:val="16"/>
        </w:rPr>
        <w:t xml:space="preserve">, and </w:t>
      </w:r>
      <w:r w:rsidR="007B534C" w:rsidRPr="007B534C">
        <w:rPr>
          <w:rFonts w:cs="Arial"/>
          <w:szCs w:val="16"/>
        </w:rPr>
        <w:t>K75</w:t>
      </w:r>
      <w:r w:rsidR="007B534C">
        <w:rPr>
          <w:rFonts w:cs="Arial"/>
          <w:szCs w:val="16"/>
        </w:rPr>
        <w:t xml:space="preserve">, or self-reported coronary angioplasty, coronary artery bypass, or </w:t>
      </w:r>
      <w:r w:rsidR="00147A52">
        <w:rPr>
          <w:rFonts w:cs="Arial"/>
          <w:szCs w:val="16"/>
        </w:rPr>
        <w:t xml:space="preserve">triple heart bypass. </w:t>
      </w:r>
      <w:r>
        <w:rPr>
          <w:rFonts w:cs="Arial"/>
          <w:szCs w:val="16"/>
        </w:rPr>
        <w:t>Atrial fibrillation was defined according to first occurrence of ICD-10 code I48, or according to OPCS codes</w:t>
      </w:r>
      <w:r w:rsidR="00147A52">
        <w:rPr>
          <w:rFonts w:cs="Arial"/>
          <w:szCs w:val="16"/>
        </w:rPr>
        <w:t xml:space="preserve"> </w:t>
      </w:r>
      <w:r w:rsidR="00147A52" w:rsidRPr="00147A52">
        <w:rPr>
          <w:rFonts w:cs="Arial"/>
          <w:szCs w:val="16"/>
        </w:rPr>
        <w:t>K62</w:t>
      </w:r>
      <w:r w:rsidR="00147A52">
        <w:rPr>
          <w:rFonts w:cs="Arial"/>
          <w:szCs w:val="16"/>
        </w:rPr>
        <w:t>.</w:t>
      </w:r>
      <w:r w:rsidR="00147A52" w:rsidRPr="00147A52">
        <w:rPr>
          <w:rFonts w:cs="Arial"/>
          <w:szCs w:val="16"/>
        </w:rPr>
        <w:t>1</w:t>
      </w:r>
      <w:r w:rsidR="00147A52">
        <w:rPr>
          <w:rFonts w:cs="Arial"/>
          <w:szCs w:val="16"/>
        </w:rPr>
        <w:t xml:space="preserve">, </w:t>
      </w:r>
      <w:r w:rsidR="00147A52" w:rsidRPr="00147A52">
        <w:rPr>
          <w:rFonts w:cs="Arial"/>
          <w:szCs w:val="16"/>
        </w:rPr>
        <w:t>K62</w:t>
      </w:r>
      <w:r w:rsidR="00147A52">
        <w:rPr>
          <w:rFonts w:cs="Arial"/>
          <w:szCs w:val="16"/>
        </w:rPr>
        <w:t>.</w:t>
      </w:r>
      <w:r w:rsidR="00147A52" w:rsidRPr="00147A52">
        <w:rPr>
          <w:rFonts w:cs="Arial"/>
          <w:szCs w:val="16"/>
        </w:rPr>
        <w:t>2</w:t>
      </w:r>
      <w:r w:rsidR="00147A52">
        <w:rPr>
          <w:rFonts w:cs="Arial"/>
          <w:szCs w:val="16"/>
        </w:rPr>
        <w:t xml:space="preserve">, or </w:t>
      </w:r>
      <w:r w:rsidR="00147A52" w:rsidRPr="00147A52">
        <w:rPr>
          <w:rFonts w:cs="Arial"/>
          <w:szCs w:val="16"/>
        </w:rPr>
        <w:t>K62</w:t>
      </w:r>
      <w:r w:rsidR="00147A52">
        <w:rPr>
          <w:rFonts w:cs="Arial"/>
          <w:szCs w:val="16"/>
        </w:rPr>
        <w:t>.</w:t>
      </w:r>
      <w:r w:rsidR="00147A52" w:rsidRPr="00147A52">
        <w:rPr>
          <w:rFonts w:cs="Arial"/>
          <w:szCs w:val="16"/>
        </w:rPr>
        <w:t>3</w:t>
      </w:r>
      <w:r w:rsidR="00147A52">
        <w:rPr>
          <w:rFonts w:cs="Arial"/>
          <w:szCs w:val="16"/>
        </w:rPr>
        <w:t xml:space="preserve">. </w:t>
      </w:r>
    </w:p>
    <w:p w14:paraId="01E5EF74" w14:textId="124453C4" w:rsidR="00760AA1" w:rsidRPr="00760AA1" w:rsidRDefault="00760AA1" w:rsidP="00147A52">
      <w:pPr>
        <w:spacing w:line="240" w:lineRule="auto"/>
        <w:jc w:val="both"/>
        <w:rPr>
          <w:rFonts w:cs="Arial"/>
          <w:b/>
          <w:bCs/>
          <w:szCs w:val="16"/>
        </w:rPr>
      </w:pPr>
      <w:r>
        <w:rPr>
          <w:rFonts w:cs="Arial"/>
          <w:b/>
          <w:bCs/>
          <w:szCs w:val="16"/>
        </w:rPr>
        <w:t>Day and night li</w:t>
      </w:r>
      <w:r w:rsidRPr="00760AA1">
        <w:rPr>
          <w:rFonts w:cs="Arial"/>
          <w:b/>
          <w:bCs/>
          <w:szCs w:val="16"/>
        </w:rPr>
        <w:t>ght exposure</w:t>
      </w:r>
    </w:p>
    <w:p w14:paraId="0E44439D" w14:textId="384090C7" w:rsidR="008B1B5D" w:rsidRDefault="00760AA1" w:rsidP="00147A52">
      <w:pPr>
        <w:spacing w:line="240" w:lineRule="auto"/>
        <w:jc w:val="both"/>
        <w:rPr>
          <w:rFonts w:cs="Arial"/>
          <w:szCs w:val="16"/>
        </w:rPr>
      </w:pPr>
      <w:r>
        <w:rPr>
          <w:rFonts w:cs="Arial"/>
          <w:szCs w:val="16"/>
        </w:rPr>
        <w:t xml:space="preserve">Factor analysis was applied to extract time windows where light exposure patterns </w:t>
      </w:r>
      <w:r w:rsidR="008B1B5D">
        <w:rPr>
          <w:rFonts w:cs="Arial"/>
          <w:szCs w:val="16"/>
        </w:rPr>
        <w:t>exhibited clustered variance</w:t>
      </w:r>
      <w:r>
        <w:rPr>
          <w:rFonts w:cs="Arial"/>
          <w:szCs w:val="16"/>
        </w:rPr>
        <w:t>, according to the methodology reported in our previous work.</w:t>
      </w:r>
      <w:r w:rsidR="00E667EC">
        <w:rPr>
          <w:rFonts w:cs="Arial"/>
          <w:szCs w:val="16"/>
        </w:rPr>
        <w:fldChar w:fldCharType="begin"/>
      </w:r>
      <w:r w:rsidR="00E667EC">
        <w:rPr>
          <w:rFonts w:cs="Arial"/>
          <w:szCs w:val="16"/>
        </w:rPr>
        <w:instrText xml:space="preserve"> ADDIN EN.CITE &lt;EndNote&gt;&lt;Cite&gt;&lt;Author&gt;Burns&lt;/Author&gt;&lt;Year&gt;2023&lt;/Year&gt;&lt;RecNum&gt;608&lt;/RecNum&gt;&lt;DisplayText&gt;&lt;style face="superscript"&gt;1&lt;/style&gt;&lt;/DisplayText&gt;&lt;record&gt;&lt;rec-number&gt;608&lt;/rec-number&gt;&lt;foreign-keys&gt;&lt;key app="EN" db-id="r5eewe2d99ett2eessux0wasvaa5a9saxzef" timestamp="1733117067"&gt;608&lt;/key&gt;&lt;/foreign-keys&gt;&lt;ref-type name="Journal Article"&gt;17&lt;/ref-type&gt;&lt;contributors&gt;&lt;authors&gt;&lt;author&gt;Burns, Angus C&lt;/author&gt;&lt;author&gt;Windred, Daniel P&lt;/author&gt;&lt;author&gt;Rutter, Martin K&lt;/author&gt;&lt;author&gt;Olivier, Patrick&lt;/author&gt;&lt;author&gt;Vetter, Céline&lt;/author&gt;&lt;author&gt;Saxena, Richa&lt;/author&gt;&lt;author&gt;Lane, Jacqueline M&lt;/author&gt;&lt;author&gt;Phillips, Andrew JK&lt;/author&gt;&lt;author&gt;Cain, Sean W&lt;/author&gt;&lt;/authors&gt;&lt;/contributors&gt;&lt;titles&gt;&lt;title&gt;Day and night light exposure are associated with psychiatric disorders: an objective light study in&amp;gt; 85,000 people&lt;/title&gt;&lt;secondary-title&gt;Nature Mental Health&lt;/secondary-title&gt;&lt;/titles&gt;&lt;periodical&gt;&lt;full-title&gt;Nature Mental Health&lt;/full-title&gt;&lt;/periodical&gt;&lt;pages&gt;853-862&lt;/pages&gt;&lt;volume&gt;1&lt;/volume&gt;&lt;number&gt;11&lt;/number&gt;&lt;dates&gt;&lt;year&gt;2023&lt;/year&gt;&lt;/dates&gt;&lt;isbn&gt;2731-6076&lt;/isbn&gt;&lt;urls&gt;&lt;/urls&gt;&lt;/record&gt;&lt;/Cite&gt;&lt;/EndNote&gt;</w:instrText>
      </w:r>
      <w:r w:rsidR="00E667EC">
        <w:rPr>
          <w:rFonts w:cs="Arial"/>
          <w:szCs w:val="16"/>
        </w:rPr>
        <w:fldChar w:fldCharType="separate"/>
      </w:r>
      <w:r w:rsidR="00E667EC" w:rsidRPr="00E667EC">
        <w:rPr>
          <w:rFonts w:cs="Arial"/>
          <w:noProof/>
          <w:szCs w:val="16"/>
          <w:vertAlign w:val="superscript"/>
        </w:rPr>
        <w:t>1</w:t>
      </w:r>
      <w:r w:rsidR="00E667EC">
        <w:rPr>
          <w:rFonts w:cs="Arial"/>
          <w:szCs w:val="16"/>
        </w:rPr>
        <w:fldChar w:fldCharType="end"/>
      </w:r>
      <w:r>
        <w:rPr>
          <w:rFonts w:cs="Arial"/>
          <w:szCs w:val="16"/>
        </w:rPr>
        <w:t xml:space="preserve"> In short,</w:t>
      </w:r>
      <w:r w:rsidR="00E667EC">
        <w:rPr>
          <w:rFonts w:cs="Arial"/>
          <w:szCs w:val="16"/>
        </w:rPr>
        <w:t xml:space="preserve"> </w:t>
      </w:r>
      <w:r w:rsidR="008B1B5D">
        <w:rPr>
          <w:rFonts w:cs="Arial"/>
          <w:szCs w:val="16"/>
        </w:rPr>
        <w:t>48 half-hour light exposure bins, representing all clock times (e.g., 00:30 to 01:00), were used to extract n</w:t>
      </w:r>
      <w:r w:rsidR="008B1B5D" w:rsidRPr="008B1B5D">
        <w:rPr>
          <w:rFonts w:cs="Arial"/>
          <w:szCs w:val="16"/>
        </w:rPr>
        <w:t>ight and day light factors</w:t>
      </w:r>
      <w:r w:rsidR="008B1B5D">
        <w:rPr>
          <w:rFonts w:cs="Arial"/>
          <w:szCs w:val="16"/>
        </w:rPr>
        <w:t>. V</w:t>
      </w:r>
      <w:r w:rsidR="008B1B5D" w:rsidRPr="008B1B5D">
        <w:rPr>
          <w:rFonts w:cs="Arial"/>
          <w:szCs w:val="16"/>
        </w:rPr>
        <w:t xml:space="preserve">arimax rotation </w:t>
      </w:r>
      <w:r w:rsidR="008B1B5D">
        <w:rPr>
          <w:rFonts w:cs="Arial"/>
          <w:szCs w:val="16"/>
        </w:rPr>
        <w:t xml:space="preserve">with </w:t>
      </w:r>
      <w:r w:rsidR="008B1B5D" w:rsidRPr="008B1B5D">
        <w:rPr>
          <w:rFonts w:cs="Arial"/>
          <w:szCs w:val="16"/>
        </w:rPr>
        <w:t>factor loading ≥0</w:t>
      </w:r>
      <w:r w:rsidR="008B1B5D">
        <w:rPr>
          <w:rFonts w:cs="Arial"/>
          <w:szCs w:val="16"/>
        </w:rPr>
        <w:t>.</w:t>
      </w:r>
      <w:r w:rsidR="008B1B5D" w:rsidRPr="008B1B5D">
        <w:rPr>
          <w:rFonts w:cs="Arial"/>
          <w:szCs w:val="16"/>
        </w:rPr>
        <w:t xml:space="preserve">5 </w:t>
      </w:r>
      <w:r w:rsidR="008B1B5D">
        <w:rPr>
          <w:rFonts w:cs="Arial"/>
          <w:szCs w:val="16"/>
        </w:rPr>
        <w:t xml:space="preserve">was applied, and </w:t>
      </w:r>
      <w:r w:rsidR="008B1B5D" w:rsidRPr="008B1B5D">
        <w:rPr>
          <w:rFonts w:cs="Arial"/>
          <w:szCs w:val="16"/>
        </w:rPr>
        <w:t xml:space="preserve">cumulative proportion of variance explained </w:t>
      </w:r>
      <w:r w:rsidR="008B1B5D">
        <w:rPr>
          <w:rFonts w:cs="Arial"/>
          <w:szCs w:val="16"/>
        </w:rPr>
        <w:t xml:space="preserve">was </w:t>
      </w:r>
      <w:r w:rsidR="008B1B5D" w:rsidRPr="008B1B5D">
        <w:rPr>
          <w:rFonts w:cs="Arial"/>
          <w:szCs w:val="16"/>
        </w:rPr>
        <w:t>0</w:t>
      </w:r>
      <w:r w:rsidR="008B1B5D">
        <w:rPr>
          <w:rFonts w:cs="Arial"/>
          <w:szCs w:val="16"/>
        </w:rPr>
        <w:t>.</w:t>
      </w:r>
      <w:r w:rsidR="008B1B5D" w:rsidRPr="008B1B5D">
        <w:rPr>
          <w:rFonts w:cs="Arial"/>
          <w:szCs w:val="16"/>
        </w:rPr>
        <w:t>56.</w:t>
      </w:r>
      <w:r w:rsidR="008B1B5D">
        <w:rPr>
          <w:rFonts w:cs="Arial"/>
          <w:szCs w:val="16"/>
        </w:rPr>
        <w:t xml:space="preserve"> Factors were</w:t>
      </w:r>
      <w:r w:rsidR="008B1B5D" w:rsidRPr="008B1B5D">
        <w:rPr>
          <w:rFonts w:cs="Arial"/>
          <w:szCs w:val="16"/>
        </w:rPr>
        <w:t xml:space="preserve"> internal</w:t>
      </w:r>
      <w:r w:rsidR="008B1B5D">
        <w:rPr>
          <w:rFonts w:cs="Arial"/>
          <w:szCs w:val="16"/>
        </w:rPr>
        <w:t>ly</w:t>
      </w:r>
      <w:r w:rsidR="008B1B5D" w:rsidRPr="008B1B5D">
        <w:rPr>
          <w:rFonts w:cs="Arial"/>
          <w:szCs w:val="16"/>
        </w:rPr>
        <w:t xml:space="preserve"> consist</w:t>
      </w:r>
      <w:r w:rsidR="008B1B5D">
        <w:rPr>
          <w:rFonts w:cs="Arial"/>
          <w:szCs w:val="16"/>
        </w:rPr>
        <w:t>ent</w:t>
      </w:r>
      <w:r w:rsidR="008B1B5D" w:rsidRPr="008B1B5D">
        <w:rPr>
          <w:rFonts w:cs="Arial"/>
          <w:szCs w:val="16"/>
        </w:rPr>
        <w:t xml:space="preserve"> (Cronbach’s α=.98 and α=.93, respectively), and</w:t>
      </w:r>
      <w:r w:rsidR="008B1B5D">
        <w:rPr>
          <w:rFonts w:cs="Arial"/>
          <w:szCs w:val="16"/>
        </w:rPr>
        <w:t xml:space="preserve"> </w:t>
      </w:r>
      <w:r w:rsidR="008B1B5D" w:rsidRPr="008B1B5D">
        <w:rPr>
          <w:rFonts w:cs="Arial"/>
          <w:szCs w:val="16"/>
        </w:rPr>
        <w:t>weak</w:t>
      </w:r>
      <w:r w:rsidR="008B1B5D">
        <w:rPr>
          <w:rFonts w:cs="Arial"/>
          <w:szCs w:val="16"/>
        </w:rPr>
        <w:t>ly</w:t>
      </w:r>
      <w:r w:rsidR="008B1B5D" w:rsidRPr="008B1B5D">
        <w:rPr>
          <w:rFonts w:cs="Arial"/>
          <w:szCs w:val="16"/>
        </w:rPr>
        <w:t xml:space="preserve"> positive</w:t>
      </w:r>
      <w:r w:rsidR="008B1B5D">
        <w:rPr>
          <w:rFonts w:cs="Arial"/>
          <w:szCs w:val="16"/>
        </w:rPr>
        <w:t>ly</w:t>
      </w:r>
      <w:r w:rsidR="008B1B5D" w:rsidRPr="008B1B5D">
        <w:rPr>
          <w:rFonts w:cs="Arial"/>
          <w:szCs w:val="16"/>
        </w:rPr>
        <w:t xml:space="preserve"> correlat</w:t>
      </w:r>
      <w:r w:rsidR="008B1B5D">
        <w:rPr>
          <w:rFonts w:cs="Arial"/>
          <w:szCs w:val="16"/>
        </w:rPr>
        <w:t>ed</w:t>
      </w:r>
      <w:r w:rsidR="008B1B5D" w:rsidRPr="008B1B5D">
        <w:rPr>
          <w:rFonts w:cs="Arial"/>
          <w:szCs w:val="16"/>
        </w:rPr>
        <w:t xml:space="preserve"> (</w:t>
      </w:r>
      <w:r w:rsidR="008B1B5D">
        <w:rPr>
          <w:rFonts w:cs="Arial"/>
          <w:szCs w:val="16"/>
        </w:rPr>
        <w:t>rs</w:t>
      </w:r>
      <w:r w:rsidR="008B1B5D" w:rsidRPr="008B1B5D">
        <w:rPr>
          <w:rFonts w:cs="Arial"/>
          <w:szCs w:val="16"/>
        </w:rPr>
        <w:t>=0</w:t>
      </w:r>
      <w:r w:rsidR="008B1B5D">
        <w:rPr>
          <w:rFonts w:cs="Arial"/>
          <w:szCs w:val="16"/>
        </w:rPr>
        <w:t>.</w:t>
      </w:r>
      <w:r w:rsidR="008B1B5D" w:rsidRPr="008B1B5D">
        <w:rPr>
          <w:rFonts w:cs="Arial"/>
          <w:szCs w:val="16"/>
        </w:rPr>
        <w:t>10, p&lt;</w:t>
      </w:r>
      <w:r w:rsidR="008B1B5D">
        <w:rPr>
          <w:rFonts w:cs="Arial"/>
          <w:szCs w:val="16"/>
        </w:rPr>
        <w:t>.</w:t>
      </w:r>
      <w:r w:rsidR="008B1B5D" w:rsidRPr="008B1B5D">
        <w:rPr>
          <w:rFonts w:cs="Arial"/>
          <w:szCs w:val="16"/>
        </w:rPr>
        <w:t>0001).</w:t>
      </w:r>
    </w:p>
    <w:p w14:paraId="380CFC04" w14:textId="4ADAEA5D" w:rsidR="00246ACD" w:rsidRDefault="00760AA1" w:rsidP="00147A52">
      <w:pPr>
        <w:spacing w:line="240" w:lineRule="auto"/>
        <w:jc w:val="both"/>
        <w:rPr>
          <w:rFonts w:cs="Arial"/>
          <w:szCs w:val="16"/>
        </w:rPr>
      </w:pPr>
      <w:r>
        <w:rPr>
          <w:rFonts w:cs="Arial"/>
          <w:szCs w:val="16"/>
        </w:rPr>
        <w:t xml:space="preserve">Night light exposure (00:30-06:00) was split into four percentile groups, with category boundaries as follows: </w:t>
      </w:r>
      <w:r w:rsidR="002B2345">
        <w:rPr>
          <w:rFonts w:cs="Arial"/>
          <w:szCs w:val="16"/>
        </w:rPr>
        <w:t xml:space="preserve">&lt;1.2 lx </w:t>
      </w:r>
      <w:r>
        <w:rPr>
          <w:rFonts w:cs="Arial"/>
          <w:szCs w:val="16"/>
        </w:rPr>
        <w:t xml:space="preserve">(0-50%); </w:t>
      </w:r>
      <w:r w:rsidR="002B2345">
        <w:rPr>
          <w:rFonts w:cs="Arial"/>
          <w:szCs w:val="16"/>
        </w:rPr>
        <w:t xml:space="preserve">≥1.2 &amp; &lt;6.2 lx </w:t>
      </w:r>
      <w:r>
        <w:rPr>
          <w:rFonts w:cs="Arial"/>
          <w:szCs w:val="16"/>
        </w:rPr>
        <w:t xml:space="preserve">(50-70%); </w:t>
      </w:r>
      <w:r w:rsidR="002B2345">
        <w:rPr>
          <w:rFonts w:cs="Arial"/>
          <w:szCs w:val="16"/>
        </w:rPr>
        <w:t xml:space="preserve">≥6.2 &amp; &lt; 48.3 lx </w:t>
      </w:r>
      <w:r>
        <w:rPr>
          <w:rFonts w:cs="Arial"/>
          <w:szCs w:val="16"/>
        </w:rPr>
        <w:t xml:space="preserve">(70-90%); and </w:t>
      </w:r>
      <w:r w:rsidR="002B2345">
        <w:rPr>
          <w:rFonts w:cs="Arial"/>
          <w:szCs w:val="16"/>
        </w:rPr>
        <w:t xml:space="preserve">≥48.3 lx </w:t>
      </w:r>
      <w:r>
        <w:rPr>
          <w:rFonts w:cs="Arial"/>
          <w:szCs w:val="16"/>
        </w:rPr>
        <w:t>(90-100%). Similarly, day light exposure (07:30-20:30) was split into four percentile groups, with category boundaries as follows:</w:t>
      </w:r>
      <w:r w:rsidR="002B2345">
        <w:rPr>
          <w:rFonts w:cs="Arial"/>
          <w:szCs w:val="16"/>
        </w:rPr>
        <w:t xml:space="preserve"> &lt;991 lx </w:t>
      </w:r>
      <w:r>
        <w:rPr>
          <w:rFonts w:cs="Arial"/>
          <w:szCs w:val="16"/>
        </w:rPr>
        <w:t xml:space="preserve">(0-50%); </w:t>
      </w:r>
      <w:r w:rsidR="002B2345">
        <w:rPr>
          <w:rFonts w:cs="Arial"/>
          <w:szCs w:val="16"/>
        </w:rPr>
        <w:t xml:space="preserve">≥991 &amp; &lt;1750 lx </w:t>
      </w:r>
      <w:r>
        <w:rPr>
          <w:rFonts w:cs="Arial"/>
          <w:szCs w:val="16"/>
        </w:rPr>
        <w:t xml:space="preserve">(50-70%); </w:t>
      </w:r>
      <w:r w:rsidR="002B2345">
        <w:rPr>
          <w:rFonts w:cs="Arial"/>
          <w:szCs w:val="16"/>
        </w:rPr>
        <w:t xml:space="preserve">≥1750 &amp; &lt;3140 lx </w:t>
      </w:r>
      <w:r>
        <w:rPr>
          <w:rFonts w:cs="Arial"/>
          <w:szCs w:val="16"/>
        </w:rPr>
        <w:t xml:space="preserve">(70-90%); and </w:t>
      </w:r>
      <w:r w:rsidR="002B2345">
        <w:rPr>
          <w:rFonts w:cs="Arial"/>
          <w:szCs w:val="16"/>
        </w:rPr>
        <w:t xml:space="preserve">≥3140 lx </w:t>
      </w:r>
      <w:r>
        <w:rPr>
          <w:rFonts w:cs="Arial"/>
          <w:szCs w:val="16"/>
        </w:rPr>
        <w:t>(90-100%).</w:t>
      </w:r>
    </w:p>
    <w:p w14:paraId="1ADB13C1" w14:textId="77777777" w:rsidR="00C50D91" w:rsidRPr="00DD3401" w:rsidRDefault="00C50D91" w:rsidP="00C50D91">
      <w:pPr>
        <w:spacing w:line="240" w:lineRule="auto"/>
        <w:rPr>
          <w:rFonts w:cs="Arial"/>
          <w:b/>
          <w:bCs/>
          <w:szCs w:val="16"/>
        </w:rPr>
      </w:pPr>
      <w:r w:rsidRPr="00DD3401">
        <w:rPr>
          <w:rFonts w:cs="Arial"/>
          <w:b/>
          <w:bCs/>
          <w:szCs w:val="16"/>
        </w:rPr>
        <w:t>Polygenic risk scores</w:t>
      </w:r>
    </w:p>
    <w:p w14:paraId="61918EC1" w14:textId="280FB26E" w:rsidR="00C50D91" w:rsidRPr="00DD3401" w:rsidRDefault="00C50D91" w:rsidP="00C50D91">
      <w:pPr>
        <w:spacing w:line="240" w:lineRule="auto"/>
        <w:rPr>
          <w:rFonts w:cs="Arial"/>
          <w:szCs w:val="16"/>
        </w:rPr>
      </w:pPr>
      <w:r w:rsidRPr="00DD3401">
        <w:rPr>
          <w:rFonts w:cs="Arial"/>
          <w:szCs w:val="16"/>
        </w:rPr>
        <w:t>Polygenic risk scores (PRS) for CAD</w:t>
      </w:r>
      <w:r w:rsidR="00030E11">
        <w:rPr>
          <w:rFonts w:cs="Arial"/>
          <w:szCs w:val="16"/>
        </w:rPr>
        <w:fldChar w:fldCharType="begin"/>
      </w:r>
      <w:r w:rsidR="00030E11">
        <w:rPr>
          <w:rFonts w:cs="Arial"/>
          <w:szCs w:val="16"/>
        </w:rPr>
        <w:instrText xml:space="preserve"> ADDIN EN.CITE &lt;EndNote&gt;&lt;Cite&gt;&lt;Author&gt;Kurki&lt;/Author&gt;&lt;Year&gt;2023&lt;/Year&gt;&lt;RecNum&gt;732&lt;/RecNum&gt;&lt;DisplayText&gt;&lt;style face="superscript"&gt;2&lt;/style&gt;&lt;/DisplayText&gt;&lt;record&gt;&lt;rec-number&gt;732&lt;/rec-number&gt;&lt;foreign-keys&gt;&lt;key app="EN" db-id="sfrxretrkxpszqeredp5a02xsz52f5fr0de2" timestamp="1733248063"&gt;732&lt;/key&gt;&lt;/foreign-keys&gt;&lt;ref-type name="Journal Article"&gt;17&lt;/ref-type&gt;&lt;contributors&gt;&lt;authors&gt;&lt;author&gt;Kurki, Mitja I&lt;/author&gt;&lt;author&gt;Karjalainen, Juha&lt;/author&gt;&lt;author&gt;Palta, Priit&lt;/author&gt;&lt;author&gt;Sipilä, Timo P&lt;/author&gt;&lt;author&gt;Kristiansson, Kati&lt;/author&gt;&lt;author&gt;Donner, Kati M&lt;/author&gt;&lt;author&gt;Reeve, Mary P&lt;/author&gt;&lt;author&gt;Laivuori, Hannele&lt;/author&gt;&lt;author&gt;Aavikko, Mervi&lt;/author&gt;&lt;author&gt;Kaunisto, Mari A&lt;/author&gt;&lt;/authors&gt;&lt;/contributors&gt;&lt;titles&gt;&lt;title&gt;FinnGen provides genetic insights from a well-phenotyped isolated population&lt;/title&gt;&lt;secondary-title&gt;Nature&lt;/secondary-title&gt;&lt;/titles&gt;&lt;periodical&gt;&lt;full-title&gt;Nature&lt;/full-title&gt;&lt;/periodical&gt;&lt;pages&gt;508-518&lt;/pages&gt;&lt;volume&gt;613&lt;/volume&gt;&lt;number&gt;7944&lt;/number&gt;&lt;dates&gt;&lt;year&gt;2023&lt;/year&gt;&lt;/dates&gt;&lt;isbn&gt;0028-0836&lt;/isbn&gt;&lt;urls&gt;&lt;/urls&gt;&lt;/record&gt;&lt;/Cite&gt;&lt;/EndNote&gt;</w:instrText>
      </w:r>
      <w:r w:rsidR="00030E11"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2</w:t>
      </w:r>
      <w:r w:rsidR="00030E11">
        <w:rPr>
          <w:rFonts w:cs="Arial"/>
          <w:szCs w:val="16"/>
        </w:rPr>
        <w:fldChar w:fldCharType="end"/>
      </w:r>
      <w:r w:rsidRPr="00DD3401">
        <w:rPr>
          <w:rFonts w:cs="Arial"/>
          <w:szCs w:val="16"/>
        </w:rPr>
        <w:t>,</w:t>
      </w:r>
      <w:r w:rsidR="00030E11">
        <w:rPr>
          <w:rFonts w:cs="Arial"/>
          <w:szCs w:val="16"/>
        </w:rPr>
        <w:t xml:space="preserve"> myocardial infarction</w:t>
      </w:r>
      <w:r w:rsidR="00030E11">
        <w:rPr>
          <w:rFonts w:cs="Arial"/>
          <w:szCs w:val="16"/>
        </w:rPr>
        <w:fldChar w:fldCharType="begin"/>
      </w:r>
      <w:r w:rsidR="00030E11">
        <w:rPr>
          <w:rFonts w:cs="Arial"/>
          <w:szCs w:val="16"/>
        </w:rPr>
        <w:instrText xml:space="preserve"> ADDIN EN.CITE &lt;EndNote&gt;&lt;Cite&gt;&lt;Author&gt;Kurki&lt;/Author&gt;&lt;Year&gt;2023&lt;/Year&gt;&lt;RecNum&gt;732&lt;/RecNum&gt;&lt;DisplayText&gt;&lt;style face="superscript"&gt;2&lt;/style&gt;&lt;/DisplayText&gt;&lt;record&gt;&lt;rec-number&gt;732&lt;/rec-number&gt;&lt;foreign-keys&gt;&lt;key app="EN" db-id="sfrxretrkxpszqeredp5a02xsz52f5fr0de2" timestamp="1733248063"&gt;732&lt;/key&gt;&lt;/foreign-keys&gt;&lt;ref-type name="Journal Article"&gt;17&lt;/ref-type&gt;&lt;contributors&gt;&lt;authors&gt;&lt;author&gt;Kurki, Mitja I&lt;/author&gt;&lt;author&gt;Karjalainen, Juha&lt;/author&gt;&lt;author&gt;Palta, Priit&lt;/author&gt;&lt;author&gt;Sipilä, Timo P&lt;/author&gt;&lt;author&gt;Kristiansson, Kati&lt;/author&gt;&lt;author&gt;Donner, Kati M&lt;/author&gt;&lt;author&gt;Reeve, Mary P&lt;/author&gt;&lt;author&gt;Laivuori, Hannele&lt;/author&gt;&lt;author&gt;Aavikko, Mervi&lt;/author&gt;&lt;author&gt;Kaunisto, Mari A&lt;/author&gt;&lt;/authors&gt;&lt;/contributors&gt;&lt;titles&gt;&lt;title&gt;FinnGen provides genetic insights from a well-phenotyped isolated population&lt;/title&gt;&lt;secondary-title&gt;Nature&lt;/secondary-title&gt;&lt;/titles&gt;&lt;periodical&gt;&lt;full-title&gt;Nature&lt;/full-title&gt;&lt;/periodical&gt;&lt;pages&gt;508-518&lt;/pages&gt;&lt;volume&gt;613&lt;/volume&gt;&lt;number&gt;7944&lt;/number&gt;&lt;dates&gt;&lt;year&gt;2023&lt;/year&gt;&lt;/dates&gt;&lt;isbn&gt;0028-0836&lt;/isbn&gt;&lt;urls&gt;&lt;/urls&gt;&lt;/record&gt;&lt;/Cite&gt;&lt;/EndNote&gt;</w:instrText>
      </w:r>
      <w:r w:rsidR="00030E11"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2</w:t>
      </w:r>
      <w:r w:rsidR="00030E11">
        <w:rPr>
          <w:rFonts w:cs="Arial"/>
          <w:szCs w:val="16"/>
        </w:rPr>
        <w:fldChar w:fldCharType="end"/>
      </w:r>
      <w:r w:rsidR="00030E11">
        <w:rPr>
          <w:rFonts w:cs="Arial"/>
          <w:szCs w:val="16"/>
        </w:rPr>
        <w:t>,</w:t>
      </w:r>
      <w:r w:rsidRPr="00DD3401">
        <w:rPr>
          <w:rFonts w:cs="Arial"/>
          <w:szCs w:val="16"/>
        </w:rPr>
        <w:t xml:space="preserve"> heart failure</w:t>
      </w:r>
      <w:r w:rsidRPr="00DD3401">
        <w:rPr>
          <w:rFonts w:cs="Arial"/>
          <w:szCs w:val="16"/>
        </w:rPr>
        <w:fldChar w:fldCharType="begin"/>
      </w:r>
      <w:r w:rsidR="00030E11">
        <w:rPr>
          <w:rFonts w:cs="Arial"/>
          <w:szCs w:val="16"/>
        </w:rPr>
        <w:instrText xml:space="preserve"> ADDIN EN.CITE &lt;EndNote&gt;&lt;Cite&gt;&lt;Author&gt;Levin&lt;/Author&gt;&lt;Year&gt;2022&lt;/Year&gt;&lt;RecNum&gt;730&lt;/RecNum&gt;&lt;DisplayText&gt;&lt;style face="superscript"&gt;3&lt;/style&gt;&lt;/DisplayText&gt;&lt;record&gt;&lt;rec-number&gt;730&lt;/rec-number&gt;&lt;foreign-keys&gt;&lt;key app="EN" db-id="sfrxretrkxpszqeredp5a02xsz52f5fr0de2" timestamp="1733247955"&gt;730&lt;/key&gt;&lt;/foreign-keys&gt;&lt;ref-type name="Journal Article"&gt;17&lt;/ref-type&gt;&lt;contributors&gt;&lt;authors&gt;&lt;author&gt;Levin, Michael G&lt;/author&gt;&lt;author&gt;Tsao, Noah L&lt;/author&gt;&lt;author&gt;Singhal, Pankhuri&lt;/author&gt;&lt;author&gt;Liu, Chang&lt;/author&gt;&lt;author&gt;Vy, Ha My T&lt;/author&gt;&lt;author&gt;Paranjpe, Ishan&lt;/author&gt;&lt;author&gt;Backman, Joshua D&lt;/author&gt;&lt;author&gt;Bellomo, Tiffany R&lt;/author&gt;&lt;author&gt;Bone, William P&lt;/author&gt;&lt;author&gt;Biddinger, Kiran J&lt;/author&gt;&lt;/authors&gt;&lt;/contributors&gt;&lt;titles&gt;&lt;title&gt;Genome-wide association and multi-trait analyses characterize the common genetic architecture of heart failure&lt;/title&gt;&lt;secondary-title&gt;Nature Communications&lt;/secondary-title&gt;&lt;/titles&gt;&lt;periodical&gt;&lt;full-title&gt;Nature Communications&lt;/full-title&gt;&lt;/periodical&gt;&lt;pages&gt;6914&lt;/pages&gt;&lt;volume&gt;13&lt;/volume&gt;&lt;number&gt;1&lt;/number&gt;&lt;dates&gt;&lt;year&gt;2022&lt;/year&gt;&lt;/dates&gt;&lt;isbn&gt;2041-1723&lt;/isbn&gt;&lt;urls&gt;&lt;/urls&gt;&lt;/record&gt;&lt;/Cite&gt;&lt;/EndNote&gt;</w:instrText>
      </w:r>
      <w:r w:rsidRPr="00DD3401"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3</w:t>
      </w:r>
      <w:r w:rsidRPr="00DD3401">
        <w:rPr>
          <w:rFonts w:cs="Arial"/>
          <w:szCs w:val="16"/>
        </w:rPr>
        <w:fldChar w:fldCharType="end"/>
      </w:r>
      <w:r w:rsidRPr="00DD3401">
        <w:rPr>
          <w:rFonts w:cs="Arial"/>
          <w:szCs w:val="16"/>
        </w:rPr>
        <w:t>, atrial fibrillation</w:t>
      </w:r>
      <w:r w:rsidRPr="00DD3401">
        <w:rPr>
          <w:rFonts w:cs="Arial"/>
          <w:szCs w:val="16"/>
        </w:rPr>
        <w:fldChar w:fldCharType="begin"/>
      </w:r>
      <w:r w:rsidR="00030E11">
        <w:rPr>
          <w:rFonts w:cs="Arial"/>
          <w:szCs w:val="16"/>
        </w:rPr>
        <w:instrText xml:space="preserve"> ADDIN EN.CITE &lt;EndNote&gt;&lt;Cite&gt;&lt;Author&gt;Kurki&lt;/Author&gt;&lt;Year&gt;2023&lt;/Year&gt;&lt;RecNum&gt;732&lt;/RecNum&gt;&lt;DisplayText&gt;&lt;style face="superscript"&gt;2&lt;/style&gt;&lt;/DisplayText&gt;&lt;record&gt;&lt;rec-number&gt;732&lt;/rec-number&gt;&lt;foreign-keys&gt;&lt;key app="EN" db-id="sfrxretrkxpszqeredp5a02xsz52f5fr0de2" timestamp="1733248063"&gt;732&lt;/key&gt;&lt;/foreign-keys&gt;&lt;ref-type name="Journal Article"&gt;17&lt;/ref-type&gt;&lt;contributors&gt;&lt;authors&gt;&lt;author&gt;Kurki, Mitja I&lt;/author&gt;&lt;author&gt;Karjalainen, Juha&lt;/author&gt;&lt;author&gt;Palta, Priit&lt;/author&gt;&lt;author&gt;Sipilä, Timo P&lt;/author&gt;&lt;author&gt;Kristiansson, Kati&lt;/author&gt;&lt;author&gt;Donner, Kati M&lt;/author&gt;&lt;author&gt;Reeve, Mary P&lt;/author&gt;&lt;author&gt;Laivuori, Hannele&lt;/author&gt;&lt;author&gt;Aavikko, Mervi&lt;/author&gt;&lt;author&gt;Kaunisto, Mari A&lt;/author&gt;&lt;/authors&gt;&lt;/contributors&gt;&lt;titles&gt;&lt;title&gt;FinnGen provides genetic insights from a well-phenotyped isolated population&lt;/title&gt;&lt;secondary-title&gt;Nature&lt;/secondary-title&gt;&lt;/titles&gt;&lt;periodical&gt;&lt;full-title&gt;Nature&lt;/full-title&gt;&lt;/periodical&gt;&lt;pages&gt;508-518&lt;/pages&gt;&lt;volume&gt;613&lt;/volume&gt;&lt;number&gt;7944&lt;/number&gt;&lt;dates&gt;&lt;year&gt;2023&lt;/year&gt;&lt;/dates&gt;&lt;isbn&gt;0028-0836&lt;/isbn&gt;&lt;urls&gt;&lt;/urls&gt;&lt;/record&gt;&lt;/Cite&gt;&lt;/EndNote&gt;</w:instrText>
      </w:r>
      <w:r w:rsidRPr="00DD3401"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2</w:t>
      </w:r>
      <w:r w:rsidRPr="00DD3401">
        <w:rPr>
          <w:rFonts w:cs="Arial"/>
          <w:szCs w:val="16"/>
        </w:rPr>
        <w:fldChar w:fldCharType="end"/>
      </w:r>
      <w:r w:rsidRPr="00DD3401">
        <w:rPr>
          <w:rFonts w:cs="Arial"/>
          <w:szCs w:val="16"/>
        </w:rPr>
        <w:t>, and stroke</w:t>
      </w:r>
      <w:r w:rsidRPr="00DD3401">
        <w:rPr>
          <w:rFonts w:cs="Arial"/>
          <w:szCs w:val="16"/>
        </w:rPr>
        <w:fldChar w:fldCharType="begin"/>
      </w:r>
      <w:r w:rsidR="00030E11">
        <w:rPr>
          <w:rFonts w:cs="Arial"/>
          <w:szCs w:val="16"/>
        </w:rPr>
        <w:instrText xml:space="preserve"> ADDIN EN.CITE &lt;EndNote&gt;&lt;Cite&gt;&lt;Author&gt;Mishra&lt;/Author&gt;&lt;Year&gt;2022&lt;/Year&gt;&lt;RecNum&gt;733&lt;/RecNum&gt;&lt;DisplayText&gt;&lt;style face="superscript"&gt;4&lt;/style&gt;&lt;/DisplayText&gt;&lt;record&gt;&lt;rec-number&gt;733&lt;/rec-number&gt;&lt;foreign-keys&gt;&lt;key app="EN" db-id="sfrxretrkxpszqeredp5a02xsz52f5fr0de2" timestamp="1733248090"&gt;733&lt;/key&gt;&lt;/foreign-keys&gt;&lt;ref-type name="Journal Article"&gt;17&lt;/ref-type&gt;&lt;contributors&gt;&lt;authors&gt;&lt;author&gt;Mishra, Aniket&lt;/author&gt;&lt;author&gt;Malik, Rainer&lt;/author&gt;&lt;author&gt;Hachiya, Tsuyoshi&lt;/author&gt;&lt;author&gt;Jürgenson, Tuuli&lt;/author&gt;&lt;author&gt;Namba, Shinichi&lt;/author&gt;&lt;author&gt;Posner, Daniel C&lt;/author&gt;&lt;author&gt;Kamanu, Frederick K&lt;/author&gt;&lt;author&gt;Koido, Masaru&lt;/author&gt;&lt;author&gt;Le Grand, Quentin&lt;/author&gt;&lt;author&gt;Shi, Mingyang&lt;/author&gt;&lt;/authors&gt;&lt;/contributors&gt;&lt;titles&gt;&lt;title&gt;Stroke genetics informs drug discovery and risk prediction across ancestries&lt;/title&gt;&lt;secondary-title&gt;Nature&lt;/secondary-title&gt;&lt;/titles&gt;&lt;periodical&gt;&lt;full-title&gt;Nature&lt;/full-title&gt;&lt;/periodical&gt;&lt;pages&gt;115-123&lt;/pages&gt;&lt;volume&gt;611&lt;/volume&gt;&lt;number&gt;7934&lt;/number&gt;&lt;dates&gt;&lt;year&gt;2022&lt;/year&gt;&lt;/dates&gt;&lt;isbn&gt;0028-0836&lt;/isbn&gt;&lt;urls&gt;&lt;/urls&gt;&lt;/record&gt;&lt;/Cite&gt;&lt;/EndNote&gt;</w:instrText>
      </w:r>
      <w:r w:rsidRPr="00DD3401"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4</w:t>
      </w:r>
      <w:r w:rsidRPr="00DD3401">
        <w:rPr>
          <w:rFonts w:cs="Arial"/>
          <w:szCs w:val="16"/>
        </w:rPr>
        <w:fldChar w:fldCharType="end"/>
      </w:r>
      <w:r w:rsidRPr="00DD3401" w:rsidDel="00ED61F7">
        <w:rPr>
          <w:rFonts w:cs="Arial"/>
          <w:szCs w:val="16"/>
        </w:rPr>
        <w:t xml:space="preserve"> </w:t>
      </w:r>
      <w:r w:rsidRPr="00DD3401">
        <w:rPr>
          <w:rFonts w:cs="Arial"/>
          <w:szCs w:val="16"/>
        </w:rPr>
        <w:t>was constructed using PRS-continuous shrinkage (PRS-CS).</w:t>
      </w:r>
      <w:r>
        <w:rPr>
          <w:rFonts w:cs="Arial"/>
          <w:szCs w:val="16"/>
        </w:rPr>
        <w:fldChar w:fldCharType="begin"/>
      </w:r>
      <w:r w:rsidR="00030E11">
        <w:rPr>
          <w:rFonts w:cs="Arial"/>
          <w:szCs w:val="16"/>
        </w:rPr>
        <w:instrText xml:space="preserve"> ADDIN EN.CITE &lt;EndNote&gt;&lt;Cite&gt;&lt;Author&gt;Ge&lt;/Author&gt;&lt;Year&gt;2019&lt;/Year&gt;&lt;RecNum&gt;713&lt;/RecNum&gt;&lt;DisplayText&gt;&lt;style face="superscript"&gt;5&lt;/style&gt;&lt;/DisplayText&gt;&lt;record&gt;&lt;rec-number&gt;713&lt;/rec-number&gt;&lt;foreign-keys&gt;&lt;key app="EN" db-id="sfrxretrkxpszqeredp5a02xsz52f5fr0de2" timestamp="1724274433"&gt;713&lt;/key&gt;&lt;/foreign-keys&gt;&lt;ref-type name="Journal Article"&gt;17&lt;/ref-type&gt;&lt;contributors&gt;&lt;authors&gt;&lt;author&gt;Ge, Tian&lt;/author&gt;&lt;author&gt;Chen, Chia-Yen&lt;/author&gt;&lt;author&gt;Ni, Yang&lt;/author&gt;&lt;author&gt;Feng, Yen-Chen Anne&lt;/author&gt;&lt;author&gt;Smoller, Jordan W.&lt;/author&gt;&lt;/authors&gt;&lt;/contributors&gt;&lt;titles&gt;&lt;title&gt;Polygenic prediction via Bayesian regression and continuous shrinkage priors&lt;/title&gt;&lt;secondary-title&gt;Nature Communications&lt;/secondary-title&gt;&lt;/titles&gt;&lt;periodical&gt;&lt;full-title&gt;Nature Communications&lt;/full-title&gt;&lt;/periodical&gt;&lt;pages&gt;1776&lt;/pages&gt;&lt;volume&gt;10&lt;/volume&gt;&lt;number&gt;1&lt;/number&gt;&lt;dates&gt;&lt;year&gt;2019&lt;/year&gt;&lt;pub-dates&gt;&lt;date&gt;2019/04/16&lt;/date&gt;&lt;/pub-dates&gt;&lt;/dates&gt;&lt;isbn&gt;2041-1723&lt;/isbn&gt;&lt;urls&gt;&lt;related-urls&gt;&lt;url&gt;https://doi.org/10.1038/s41467-019-09718-5&lt;/url&gt;&lt;/related-urls&gt;&lt;/urls&gt;&lt;electronic-resource-num&gt;10.1038/s41467-019-09718-5&lt;/electronic-resource-num&gt;&lt;/record&gt;&lt;/Cite&gt;&lt;/EndNote&gt;</w:instrText>
      </w:r>
      <w:r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5</w:t>
      </w:r>
      <w:r>
        <w:rPr>
          <w:rFonts w:cs="Arial"/>
          <w:szCs w:val="16"/>
        </w:rPr>
        <w:fldChar w:fldCharType="end"/>
      </w:r>
      <w:r w:rsidRPr="00DD3401">
        <w:rPr>
          <w:rFonts w:cs="Arial"/>
          <w:szCs w:val="16"/>
        </w:rPr>
        <w:t xml:space="preserve"> PRS–CS </w:t>
      </w:r>
      <w:r>
        <w:rPr>
          <w:rFonts w:cs="Arial"/>
          <w:szCs w:val="16"/>
        </w:rPr>
        <w:t>uses</w:t>
      </w:r>
      <w:r w:rsidRPr="00DD3401">
        <w:rPr>
          <w:rFonts w:cs="Arial"/>
          <w:szCs w:val="16"/>
        </w:rPr>
        <w:t xml:space="preserve"> a </w:t>
      </w:r>
      <w:r>
        <w:rPr>
          <w:rFonts w:cs="Arial"/>
          <w:szCs w:val="16"/>
        </w:rPr>
        <w:t xml:space="preserve">Bayesian framework and a </w:t>
      </w:r>
      <w:r w:rsidRPr="00DD3401">
        <w:rPr>
          <w:rFonts w:cs="Arial"/>
          <w:szCs w:val="16"/>
        </w:rPr>
        <w:t xml:space="preserve">continuous shrinkage prior on SNP effect sizes </w:t>
      </w:r>
      <w:r>
        <w:rPr>
          <w:rFonts w:cs="Arial"/>
          <w:szCs w:val="16"/>
        </w:rPr>
        <w:t>while</w:t>
      </w:r>
      <w:r w:rsidRPr="00DD3401">
        <w:rPr>
          <w:rFonts w:cs="Arial"/>
          <w:szCs w:val="16"/>
        </w:rPr>
        <w:t xml:space="preserve"> model</w:t>
      </w:r>
      <w:r>
        <w:rPr>
          <w:rFonts w:cs="Arial"/>
          <w:szCs w:val="16"/>
        </w:rPr>
        <w:t>ling</w:t>
      </w:r>
      <w:r w:rsidRPr="00DD3401">
        <w:rPr>
          <w:rFonts w:cs="Arial"/>
          <w:szCs w:val="16"/>
        </w:rPr>
        <w:t xml:space="preserve"> linkage disequilibrium to improve polygenic prediction. Thes</w:t>
      </w:r>
      <w:r>
        <w:rPr>
          <w:rFonts w:cs="Arial"/>
          <w:szCs w:val="16"/>
        </w:rPr>
        <w:t>e</w:t>
      </w:r>
      <w:r w:rsidRPr="00DD3401">
        <w:rPr>
          <w:rFonts w:cs="Arial"/>
          <w:szCs w:val="16"/>
        </w:rPr>
        <w:t xml:space="preserve"> PRS w</w:t>
      </w:r>
      <w:r>
        <w:rPr>
          <w:rFonts w:cs="Arial"/>
          <w:szCs w:val="16"/>
        </w:rPr>
        <w:t>ere</w:t>
      </w:r>
      <w:r w:rsidRPr="00DD3401">
        <w:rPr>
          <w:rFonts w:cs="Arial"/>
          <w:szCs w:val="16"/>
        </w:rPr>
        <w:t xml:space="preserve"> then scored in UK Biobank participants using PLINK 2</w:t>
      </w:r>
      <w:r>
        <w:rPr>
          <w:rFonts w:cs="Arial"/>
          <w:szCs w:val="16"/>
        </w:rPr>
        <w:fldChar w:fldCharType="begin"/>
      </w:r>
      <w:r w:rsidR="00030E11">
        <w:rPr>
          <w:rFonts w:cs="Arial"/>
          <w:szCs w:val="16"/>
        </w:rPr>
        <w:instrText xml:space="preserve"> ADDIN EN.CITE &lt;EndNote&gt;&lt;Cite&gt;&lt;Author&gt;Chang&lt;/Author&gt;&lt;Year&gt;2015&lt;/Year&gt;&lt;RecNum&gt;734&lt;/RecNum&gt;&lt;DisplayText&gt;&lt;style face="superscript"&gt;6&lt;/style&gt;&lt;/DisplayText&gt;&lt;record&gt;&lt;rec-number&gt;734&lt;/rec-number&gt;&lt;foreign-keys&gt;&lt;key app="EN" db-id="sfrxretrkxpszqeredp5a02xsz52f5fr0de2" timestamp="1733249143"&gt;734&lt;/key&gt;&lt;/foreign-keys&gt;&lt;ref-type name="Journal Article"&gt;17&lt;/ref-type&gt;&lt;contributors&gt;&lt;authors&gt;&lt;author&gt;Chang, Christopher C&lt;/author&gt;&lt;author&gt;Chow, Carson C&lt;/author&gt;&lt;author&gt;Tellier, Laurent CAM&lt;/author&gt;&lt;author&gt;Vattikuti, Shashaank&lt;/author&gt;&lt;author&gt;Purcell, Shaun M&lt;/author&gt;&lt;author&gt;Lee, James J&lt;/author&gt;&lt;/authors&gt;&lt;/contributors&gt;&lt;titles&gt;&lt;title&gt;Second-generation PLINK: rising to the challenge of larger and richer datasets&lt;/title&gt;&lt;secondary-title&gt;Gigascience&lt;/secondary-title&gt;&lt;/titles&gt;&lt;periodical&gt;&lt;full-title&gt;Gigascience&lt;/full-title&gt;&lt;/periodical&gt;&lt;pages&gt;s13742-015-0047-8&lt;/pages&gt;&lt;volume&gt;4&lt;/volume&gt;&lt;number&gt;1&lt;/number&gt;&lt;dates&gt;&lt;year&gt;2015&lt;/year&gt;&lt;/dates&gt;&lt;isbn&gt;2047-217X&lt;/isbn&gt;&lt;urls&gt;&lt;/urls&gt;&lt;/record&gt;&lt;/Cite&gt;&lt;/EndNote&gt;</w:instrText>
      </w:r>
      <w:r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6</w:t>
      </w:r>
      <w:r>
        <w:rPr>
          <w:rFonts w:cs="Arial"/>
          <w:szCs w:val="16"/>
        </w:rPr>
        <w:fldChar w:fldCharType="end"/>
      </w:r>
      <w:r w:rsidRPr="00DD3401">
        <w:rPr>
          <w:rFonts w:cs="Arial"/>
          <w:szCs w:val="16"/>
        </w:rPr>
        <w:t> as the weighted sum of the effect alleles, using the following formula:</w:t>
      </w:r>
    </w:p>
    <w:p w14:paraId="281E726F" w14:textId="77777777" w:rsidR="00C50D91" w:rsidRPr="004B6AD6" w:rsidRDefault="00000000" w:rsidP="00C50D91">
      <w:pPr>
        <w:spacing w:before="240" w:after="240" w:line="480" w:lineRule="auto"/>
        <w:jc w:val="both"/>
        <w:rPr>
          <w:rFonts w:asciiTheme="majorBidi" w:hAnsiTheme="majorBidi" w:cstheme="majorBidi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ajorBidi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theme="majorBidi"/>
                  <w:sz w:val="20"/>
                  <w:szCs w:val="20"/>
                </w:rPr>
                <m:t xml:space="preserve">i </m:t>
              </m:r>
            </m:sub>
          </m:sSub>
          <m:r>
            <w:rPr>
              <w:rFonts w:ascii="Cambria Math" w:hAnsi="Cambria Math" w:cstheme="majorBidi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theme="majorBidi"/>
                  <w:sz w:val="20"/>
                  <w:szCs w:val="20"/>
                </w:rPr>
                <m:t>j=1</m:t>
              </m:r>
            </m:sub>
            <m:sup>
              <m:r>
                <w:rPr>
                  <w:rFonts w:ascii="Cambria Math" w:hAnsi="Cambria Math" w:cstheme="majorBidi"/>
                  <w:sz w:val="20"/>
                  <w:szCs w:val="20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g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ij</m:t>
                  </m:r>
                </m:sub>
              </m:sSub>
            </m:e>
          </m:nary>
        </m:oMath>
      </m:oMathPara>
    </w:p>
    <w:p w14:paraId="3318CA84" w14:textId="77777777" w:rsidR="00C50D91" w:rsidRDefault="00C50D91" w:rsidP="00C50D91">
      <w:pPr>
        <w:spacing w:before="240" w:after="240" w:line="240" w:lineRule="auto"/>
        <w:jc w:val="both"/>
        <w:rPr>
          <w:rFonts w:cs="Arial"/>
          <w:szCs w:val="16"/>
        </w:rPr>
      </w:pPr>
      <w:r w:rsidRPr="001D0079">
        <w:rPr>
          <w:rFonts w:cs="Arial"/>
          <w:szCs w:val="16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Cs w:val="16"/>
              </w:rPr>
            </m:ctrlPr>
          </m:sSubPr>
          <m:e>
            <m:r>
              <w:rPr>
                <w:rFonts w:ascii="Cambria Math" w:hAnsi="Cambria Math" w:cs="Arial"/>
                <w:szCs w:val="16"/>
              </w:rPr>
              <m:t>S</m:t>
            </m:r>
          </m:e>
          <m:sub>
            <m:r>
              <w:rPr>
                <w:rFonts w:ascii="Cambria Math" w:hAnsi="Cambria Math" w:cs="Arial"/>
                <w:szCs w:val="16"/>
              </w:rPr>
              <m:t xml:space="preserve">i </m:t>
            </m:r>
          </m:sub>
        </m:sSub>
      </m:oMath>
      <w:r w:rsidRPr="001D0079">
        <w:rPr>
          <w:rFonts w:cs="Arial"/>
          <w:szCs w:val="16"/>
        </w:rPr>
        <w:t xml:space="preserve">is the polygenic score for individual </w:t>
      </w:r>
      <w:r w:rsidRPr="001D0079">
        <w:rPr>
          <w:rFonts w:cs="Arial"/>
          <w:i/>
          <w:iCs/>
          <w:szCs w:val="16"/>
        </w:rPr>
        <w:t>i</w:t>
      </w:r>
      <w:r w:rsidRPr="001D0079">
        <w:rPr>
          <w:rFonts w:cs="Arial"/>
          <w:szCs w:val="16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Cs w:val="16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Cs w:val="16"/>
                  </w:rPr>
                </m:ctrlPr>
              </m:accPr>
              <m:e>
                <m:r>
                  <w:rPr>
                    <w:rFonts w:ascii="Cambria Math" w:hAnsi="Cambria Math" w:cs="Arial"/>
                    <w:szCs w:val="16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Arial"/>
                <w:szCs w:val="16"/>
              </w:rPr>
              <m:t>j</m:t>
            </m:r>
          </m:sub>
        </m:sSub>
      </m:oMath>
      <w:r w:rsidRPr="001D0079">
        <w:rPr>
          <w:rFonts w:cs="Arial"/>
          <w:szCs w:val="16"/>
        </w:rPr>
        <w:t xml:space="preserve"> is the weighted additive effect of the effect allele at SNP </w:t>
      </w:r>
      <w:r w:rsidRPr="001D0079">
        <w:rPr>
          <w:rFonts w:cs="Arial"/>
          <w:i/>
          <w:iCs/>
          <w:szCs w:val="16"/>
        </w:rPr>
        <w:t>j</w:t>
      </w:r>
      <w:r w:rsidRPr="001D0079">
        <w:rPr>
          <w:rFonts w:cs="Arial"/>
          <w:szCs w:val="16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Cs w:val="16"/>
              </w:rPr>
            </m:ctrlPr>
          </m:sSubPr>
          <m:e>
            <m:r>
              <w:rPr>
                <w:rFonts w:ascii="Cambria Math" w:hAnsi="Cambria Math" w:cs="Arial"/>
                <w:szCs w:val="16"/>
              </w:rPr>
              <m:t>g</m:t>
            </m:r>
          </m:e>
          <m:sub>
            <m:r>
              <w:rPr>
                <w:rFonts w:ascii="Cambria Math" w:hAnsi="Cambria Math" w:cs="Arial"/>
                <w:szCs w:val="16"/>
              </w:rPr>
              <m:t>ij</m:t>
            </m:r>
          </m:sub>
        </m:sSub>
      </m:oMath>
      <w:r w:rsidRPr="001D0079">
        <w:rPr>
          <w:rFonts w:cs="Arial"/>
          <w:szCs w:val="16"/>
        </w:rPr>
        <w:t xml:space="preserve"> is the genotype for individual </w:t>
      </w:r>
      <w:r w:rsidRPr="001D0079">
        <w:rPr>
          <w:rFonts w:cs="Arial"/>
          <w:i/>
          <w:iCs/>
          <w:szCs w:val="16"/>
        </w:rPr>
        <w:t>i</w:t>
      </w:r>
      <w:r w:rsidRPr="001D0079">
        <w:rPr>
          <w:rFonts w:cs="Arial"/>
          <w:szCs w:val="16"/>
        </w:rPr>
        <w:t xml:space="preserve"> at SNP </w:t>
      </w:r>
      <w:r w:rsidRPr="001D0079">
        <w:rPr>
          <w:rFonts w:cs="Arial"/>
          <w:i/>
          <w:iCs/>
          <w:szCs w:val="16"/>
        </w:rPr>
        <w:t>j</w:t>
      </w:r>
      <w:r w:rsidRPr="001D0079">
        <w:rPr>
          <w:rFonts w:cs="Arial"/>
          <w:szCs w:val="16"/>
        </w:rPr>
        <w:t>.</w:t>
      </w:r>
    </w:p>
    <w:p w14:paraId="591DFAA6" w14:textId="77777777" w:rsidR="00C50D91" w:rsidRPr="00A62CBD" w:rsidRDefault="00C50D91" w:rsidP="00C50D91">
      <w:pPr>
        <w:spacing w:line="240" w:lineRule="auto"/>
        <w:jc w:val="both"/>
        <w:rPr>
          <w:rFonts w:cs="Arial"/>
          <w:b/>
          <w:bCs/>
          <w:szCs w:val="16"/>
        </w:rPr>
      </w:pPr>
      <w:r>
        <w:rPr>
          <w:rFonts w:cs="Arial"/>
          <w:b/>
          <w:bCs/>
          <w:szCs w:val="16"/>
        </w:rPr>
        <w:t>Genetic a</w:t>
      </w:r>
      <w:r w:rsidRPr="00A62CBD">
        <w:rPr>
          <w:rFonts w:cs="Arial"/>
          <w:b/>
          <w:bCs/>
          <w:szCs w:val="16"/>
        </w:rPr>
        <w:t>ncestry definition and principal components of ancestry</w:t>
      </w:r>
    </w:p>
    <w:p w14:paraId="6E25A431" w14:textId="057105B6" w:rsidR="00C50D91" w:rsidRPr="00A62CBD" w:rsidRDefault="00C50D91" w:rsidP="00C50D91">
      <w:pPr>
        <w:spacing w:line="240" w:lineRule="auto"/>
        <w:jc w:val="both"/>
        <w:rPr>
          <w:rFonts w:cs="Arial"/>
          <w:szCs w:val="16"/>
        </w:rPr>
      </w:pPr>
      <w:r w:rsidRPr="00A62CBD">
        <w:rPr>
          <w:rFonts w:cs="Arial"/>
          <w:szCs w:val="16"/>
        </w:rPr>
        <w:t xml:space="preserve">European ancestry classification was </w:t>
      </w:r>
      <w:r>
        <w:rPr>
          <w:rFonts w:cs="Arial"/>
          <w:szCs w:val="16"/>
        </w:rPr>
        <w:t>completed</w:t>
      </w:r>
      <w:r w:rsidRPr="00A62CBD">
        <w:rPr>
          <w:rFonts w:cs="Arial"/>
          <w:szCs w:val="16"/>
        </w:rPr>
        <w:t xml:space="preserve"> using the Human Genome Diversity Project-1000 Genomes (HGDP-1KG) harmonized reference dataset.</w:t>
      </w:r>
      <w:r>
        <w:rPr>
          <w:rFonts w:cs="Arial"/>
          <w:szCs w:val="16"/>
        </w:rPr>
        <w:fldChar w:fldCharType="begin"/>
      </w:r>
      <w:r w:rsidR="00030E11">
        <w:rPr>
          <w:rFonts w:cs="Arial"/>
          <w:szCs w:val="16"/>
        </w:rPr>
        <w:instrText xml:space="preserve"> ADDIN EN.CITE &lt;EndNote&gt;&lt;Cite&gt;&lt;Author&gt;Koenig&lt;/Author&gt;&lt;Year&gt;2024&lt;/Year&gt;&lt;RecNum&gt;605&lt;/RecNum&gt;&lt;DisplayText&gt;&lt;style face="superscript"&gt;7&lt;/style&gt;&lt;/DisplayText&gt;&lt;record&gt;&lt;rec-number&gt;605&lt;/rec-number&gt;&lt;foreign-keys&gt;&lt;key app="EN" db-id="sfrxretrkxpszqeredp5a02xsz52f5fr0de2" timestamp="1720542599"&gt;605&lt;/key&gt;&lt;/foreign-keys&gt;&lt;ref-type name="Journal Article"&gt;17&lt;/ref-type&gt;&lt;contributors&gt;&lt;authors&gt;&lt;author&gt;Koenig, Zan&lt;/author&gt;&lt;author&gt;Yohannes, Mary T&lt;/author&gt;&lt;author&gt;Nkambule, Lethukuthula L&lt;/author&gt;&lt;author&gt;Zhao, Xuefang&lt;/author&gt;&lt;author&gt;Goodrich, Julia K&lt;/author&gt;&lt;author&gt;Kim, Heesu Ally&lt;/author&gt;&lt;author&gt;Wilson, Michael W&lt;/author&gt;&lt;author&gt;Tiao, Grace&lt;/author&gt;&lt;author&gt;Hao, Stephanie P&lt;/author&gt;&lt;author&gt;Sahakian, Nareh&lt;/author&gt;&lt;/authors&gt;&lt;/contributors&gt;&lt;titles&gt;&lt;title&gt;A harmonized public resource of deeply sequenced diverse human genomes&lt;/title&gt;&lt;secondary-title&gt;Genome Research&lt;/secondary-title&gt;&lt;/titles&gt;&lt;periodical&gt;&lt;full-title&gt;Genome Research&lt;/full-title&gt;&lt;/periodical&gt;&lt;dates&gt;&lt;year&gt;2024&lt;/year&gt;&lt;/dates&gt;&lt;isbn&gt;1088-9051&lt;/isbn&gt;&lt;urls&gt;&lt;/urls&gt;&lt;/record&gt;&lt;/Cite&gt;&lt;/EndNote&gt;</w:instrText>
      </w:r>
      <w:r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7</w:t>
      </w:r>
      <w:r>
        <w:rPr>
          <w:rFonts w:cs="Arial"/>
          <w:szCs w:val="16"/>
        </w:rPr>
        <w:fldChar w:fldCharType="end"/>
      </w:r>
      <w:r w:rsidRPr="00A62CBD">
        <w:rPr>
          <w:rFonts w:cs="Arial"/>
          <w:szCs w:val="16"/>
        </w:rPr>
        <w:t xml:space="preserve"> The HGDP-1KG is a high quality dataset of 4,094 whole genomes from labelled diverse continental populations. Principal components analysis (PCA) was performed on unrelated (KING kinship coefficient &lt; 0∙125) individuals after pruning variants (500kb window, r2 = 0∙01) to extract the top 10 PCs of ancestry.</w:t>
      </w:r>
      <w:r>
        <w:rPr>
          <w:rFonts w:cs="Arial"/>
          <w:szCs w:val="16"/>
        </w:rPr>
        <w:fldChar w:fldCharType="begin">
          <w:fldData xml:space="preserve">PEVuZE5vdGU+PENpdGU+PEF1dGhvcj5QYXR0ZXJzb248L0F1dGhvcj48WWVhcj4yMDA2PC9ZZWFy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==
</w:fldData>
        </w:fldChar>
      </w:r>
      <w:r w:rsidR="00030E11">
        <w:rPr>
          <w:rFonts w:cs="Arial"/>
          <w:szCs w:val="16"/>
        </w:rPr>
        <w:instrText xml:space="preserve"> ADDIN EN.CITE </w:instrText>
      </w:r>
      <w:r w:rsidR="00030E11">
        <w:rPr>
          <w:rFonts w:cs="Arial"/>
          <w:szCs w:val="16"/>
        </w:rPr>
        <w:fldChar w:fldCharType="begin">
          <w:fldData xml:space="preserve">PEVuZE5vdGU+PENpdGU+PEF1dGhvcj5QYXR0ZXJzb248L0F1dGhvcj48WWVhcj4yMDA2PC9ZZWFy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==
</w:fldData>
        </w:fldChar>
      </w:r>
      <w:r w:rsidR="00030E11">
        <w:rPr>
          <w:rFonts w:cs="Arial"/>
          <w:szCs w:val="16"/>
        </w:rPr>
        <w:instrText xml:space="preserve"> ADDIN EN.CITE.DATA </w:instrText>
      </w:r>
      <w:r w:rsidR="00030E11">
        <w:rPr>
          <w:rFonts w:cs="Arial"/>
          <w:szCs w:val="16"/>
        </w:rPr>
      </w:r>
      <w:r w:rsidR="00030E11">
        <w:rPr>
          <w:rFonts w:cs="Arial"/>
          <w:szCs w:val="16"/>
        </w:rPr>
        <w:fldChar w:fldCharType="end"/>
      </w:r>
      <w:r>
        <w:rPr>
          <w:rFonts w:cs="Arial"/>
          <w:szCs w:val="16"/>
        </w:rPr>
      </w:r>
      <w:r>
        <w:rPr>
          <w:rFonts w:cs="Arial"/>
          <w:szCs w:val="16"/>
        </w:rPr>
        <w:fldChar w:fldCharType="separate"/>
      </w:r>
      <w:r w:rsidR="00030E11" w:rsidRPr="00030E11">
        <w:rPr>
          <w:rFonts w:cs="Arial"/>
          <w:noProof/>
          <w:szCs w:val="16"/>
          <w:vertAlign w:val="superscript"/>
        </w:rPr>
        <w:t>8-10</w:t>
      </w:r>
      <w:r>
        <w:rPr>
          <w:rFonts w:cs="Arial"/>
          <w:szCs w:val="16"/>
        </w:rPr>
        <w:fldChar w:fldCharType="end"/>
      </w:r>
      <w:r w:rsidRPr="00A62CBD">
        <w:rPr>
          <w:rFonts w:cs="Arial"/>
          <w:szCs w:val="16"/>
        </w:rPr>
        <w:t xml:space="preserve"> We then projected individuals from the UK Biobank onto the HGDP-1KG PC space and trained a random forest classifier given continental ancestry labels from the HGDP-1KG cohort to assign ancestry to UK Biobank individuals based on their top 10 PC scores. The minimum random forest probability for assignment to a particular ancestry group was 0∙5 and we completed 20 iterations of this model. An individual was assigned to the European ancestry group and included in genetic cox models if 20/20 iterations assigned them to the European ancestry, otherwise individuals were excluded as non-European or admixed. Finally, PCA was completed within European UKB individuals to extract the top 5 PCs of ancestry for inclusion as population stratification covariates in genetic cox models.</w:t>
      </w:r>
    </w:p>
    <w:p w14:paraId="483910E8" w14:textId="44DCEC9D" w:rsidR="000C10DB" w:rsidRPr="005E1425" w:rsidRDefault="007B3B00" w:rsidP="00815049">
      <w:pPr>
        <w:spacing w:line="240" w:lineRule="auto"/>
        <w:rPr>
          <w:rFonts w:cs="Arial"/>
          <w:b/>
          <w:bCs/>
          <w:szCs w:val="16"/>
        </w:rPr>
      </w:pPr>
      <w:r>
        <w:rPr>
          <w:rFonts w:cs="Arial"/>
          <w:b/>
          <w:bCs/>
          <w:szCs w:val="16"/>
        </w:rPr>
        <w:t>Model implementation</w:t>
      </w:r>
    </w:p>
    <w:p w14:paraId="7F5C72D6" w14:textId="74CB2255" w:rsidR="000C10DB" w:rsidRDefault="000C10DB" w:rsidP="00D26772">
      <w:pPr>
        <w:spacing w:line="240" w:lineRule="auto"/>
        <w:jc w:val="both"/>
        <w:rPr>
          <w:rFonts w:cs="Arial"/>
          <w:szCs w:val="16"/>
        </w:rPr>
      </w:pPr>
      <w:r w:rsidRPr="000C10DB">
        <w:rPr>
          <w:rFonts w:cs="Arial"/>
          <w:szCs w:val="16"/>
        </w:rPr>
        <w:t xml:space="preserve">Cox proportional hazards models </w:t>
      </w:r>
      <w:r>
        <w:rPr>
          <w:rFonts w:cs="Arial"/>
          <w:szCs w:val="16"/>
        </w:rPr>
        <w:t xml:space="preserve">were executed </w:t>
      </w:r>
      <w:r w:rsidRPr="000C10DB">
        <w:rPr>
          <w:rFonts w:cs="Arial"/>
          <w:szCs w:val="16"/>
        </w:rPr>
        <w:t>in R (version</w:t>
      </w:r>
      <w:r>
        <w:rPr>
          <w:rFonts w:cs="Arial"/>
          <w:szCs w:val="16"/>
        </w:rPr>
        <w:t xml:space="preserve"> 4.4.1.</w:t>
      </w:r>
      <w:r w:rsidRPr="000C10DB">
        <w:rPr>
          <w:rFonts w:cs="Arial"/>
          <w:szCs w:val="16"/>
        </w:rPr>
        <w:t>)</w:t>
      </w:r>
      <w:r>
        <w:rPr>
          <w:rFonts w:cs="Arial"/>
          <w:szCs w:val="16"/>
        </w:rPr>
        <w:t>, using t</w:t>
      </w:r>
      <w:r w:rsidRPr="000C10DB">
        <w:rPr>
          <w:rFonts w:cs="Arial"/>
          <w:szCs w:val="16"/>
        </w:rPr>
        <w:t>he ‘survival’ package</w:t>
      </w:r>
      <w:r>
        <w:rPr>
          <w:rFonts w:cs="Arial"/>
          <w:szCs w:val="16"/>
        </w:rPr>
        <w:t>. The following is an example of model syntax:</w:t>
      </w:r>
    </w:p>
    <w:p w14:paraId="6FB2B613" w14:textId="31D21442" w:rsidR="000C10DB" w:rsidRPr="000C10DB" w:rsidRDefault="000C10DB" w:rsidP="00D26772">
      <w:pPr>
        <w:spacing w:line="240" w:lineRule="auto"/>
        <w:ind w:firstLine="720"/>
        <w:jc w:val="both"/>
        <w:rPr>
          <w:rFonts w:cs="Arial"/>
          <w:i/>
          <w:iCs/>
          <w:szCs w:val="16"/>
        </w:rPr>
      </w:pPr>
      <w:r w:rsidRPr="000C10DB">
        <w:rPr>
          <w:rFonts w:cs="Arial"/>
          <w:i/>
          <w:iCs/>
          <w:szCs w:val="16"/>
        </w:rPr>
        <w:t>coxph(Surv(years, myocardial_infarction_diagnosis) ~ light_night + light_day + age + sex + ethnicity, data=data)</w:t>
      </w:r>
    </w:p>
    <w:p w14:paraId="2FE14E00" w14:textId="029671C5" w:rsidR="000C10DB" w:rsidRDefault="000C10DB" w:rsidP="00D26772">
      <w:pPr>
        <w:spacing w:line="240" w:lineRule="auto"/>
        <w:jc w:val="both"/>
        <w:rPr>
          <w:rFonts w:cs="Arial"/>
          <w:szCs w:val="16"/>
        </w:rPr>
      </w:pPr>
      <w:r>
        <w:rPr>
          <w:rFonts w:cs="Arial"/>
          <w:szCs w:val="16"/>
        </w:rPr>
        <w:t>C</w:t>
      </w:r>
      <w:r w:rsidRPr="000C10DB">
        <w:rPr>
          <w:rFonts w:cs="Arial"/>
          <w:szCs w:val="16"/>
        </w:rPr>
        <w:t xml:space="preserve">ontrasts were set using the default ‘contr.treatment’ setting, </w:t>
      </w:r>
      <w:r>
        <w:rPr>
          <w:rFonts w:cs="Arial"/>
          <w:szCs w:val="16"/>
        </w:rPr>
        <w:t xml:space="preserve">for all categorical variables. </w:t>
      </w:r>
      <w:r w:rsidR="00EA3A02">
        <w:rPr>
          <w:rFonts w:cs="Arial"/>
          <w:szCs w:val="16"/>
        </w:rPr>
        <w:t>The assumption of p</w:t>
      </w:r>
      <w:r w:rsidRPr="000C10DB">
        <w:rPr>
          <w:rFonts w:cs="Arial"/>
          <w:szCs w:val="16"/>
        </w:rPr>
        <w:t xml:space="preserve">roportional hazards was assessed </w:t>
      </w:r>
      <w:r w:rsidR="00EA3A02">
        <w:rPr>
          <w:rFonts w:cs="Arial"/>
          <w:szCs w:val="16"/>
        </w:rPr>
        <w:t xml:space="preserve">using the </w:t>
      </w:r>
      <w:r w:rsidRPr="000C10DB">
        <w:rPr>
          <w:rFonts w:cs="Arial"/>
          <w:szCs w:val="16"/>
        </w:rPr>
        <w:t>‘cox.zph’ function</w:t>
      </w:r>
      <w:r w:rsidR="00EA3A02">
        <w:rPr>
          <w:rFonts w:cs="Arial"/>
          <w:szCs w:val="16"/>
        </w:rPr>
        <w:t>.</w:t>
      </w:r>
    </w:p>
    <w:p w14:paraId="07DE873B" w14:textId="60975121" w:rsidR="00EA3A02" w:rsidRDefault="00EA3A02" w:rsidP="00D26772">
      <w:pPr>
        <w:spacing w:line="240" w:lineRule="auto"/>
        <w:jc w:val="both"/>
        <w:rPr>
          <w:rFonts w:cs="Arial"/>
          <w:szCs w:val="16"/>
        </w:rPr>
      </w:pPr>
      <w:r>
        <w:rPr>
          <w:rFonts w:cs="Arial"/>
          <w:szCs w:val="16"/>
        </w:rPr>
        <w:t xml:space="preserve">Models assessing interactions of </w:t>
      </w:r>
      <w:r w:rsidR="009F406B">
        <w:rPr>
          <w:rFonts w:cs="Arial"/>
          <w:szCs w:val="16"/>
        </w:rPr>
        <w:t xml:space="preserve">night light with </w:t>
      </w:r>
      <w:r>
        <w:rPr>
          <w:rFonts w:cs="Arial"/>
          <w:szCs w:val="16"/>
        </w:rPr>
        <w:t>age, sex, and genetic susceptibility</w:t>
      </w:r>
      <w:r w:rsidR="009F406B">
        <w:rPr>
          <w:rFonts w:cs="Arial"/>
          <w:szCs w:val="16"/>
        </w:rPr>
        <w:t xml:space="preserve"> as predictors of </w:t>
      </w:r>
      <w:r>
        <w:rPr>
          <w:rFonts w:cs="Arial"/>
          <w:szCs w:val="16"/>
        </w:rPr>
        <w:t xml:space="preserve">cardiovascular </w:t>
      </w:r>
      <w:r w:rsidR="009F406B">
        <w:rPr>
          <w:rFonts w:cs="Arial"/>
          <w:szCs w:val="16"/>
        </w:rPr>
        <w:t>risks</w:t>
      </w:r>
      <w:r>
        <w:rPr>
          <w:rFonts w:cs="Arial"/>
          <w:szCs w:val="16"/>
        </w:rPr>
        <w:t xml:space="preserve"> were implemented. In these models, night light was treated as a continuous variable, transformed according to the following equation:</w:t>
      </w:r>
    </w:p>
    <w:p w14:paraId="742E43B4" w14:textId="75C51201" w:rsidR="009F406B" w:rsidRPr="009F406B" w:rsidRDefault="009F406B" w:rsidP="00D26772">
      <w:pPr>
        <w:spacing w:line="240" w:lineRule="auto"/>
        <w:ind w:firstLine="720"/>
        <w:jc w:val="both"/>
        <w:rPr>
          <w:rFonts w:cs="Arial"/>
          <w:i/>
          <w:iCs/>
          <w:szCs w:val="16"/>
        </w:rPr>
      </w:pPr>
      <w:r w:rsidRPr="009F406B">
        <w:rPr>
          <w:rFonts w:cs="Arial"/>
          <w:i/>
          <w:iCs/>
          <w:szCs w:val="16"/>
        </w:rPr>
        <w:t>transformed</w:t>
      </w:r>
      <w:r>
        <w:rPr>
          <w:rFonts w:cs="Arial"/>
          <w:i/>
          <w:iCs/>
          <w:szCs w:val="16"/>
        </w:rPr>
        <w:t>_night</w:t>
      </w:r>
      <w:r w:rsidRPr="009F406B">
        <w:rPr>
          <w:rFonts w:cs="Arial"/>
          <w:i/>
          <w:iCs/>
          <w:szCs w:val="16"/>
        </w:rPr>
        <w:t>_light = log(</w:t>
      </w:r>
      <w:r>
        <w:rPr>
          <w:rFonts w:cs="Arial"/>
          <w:i/>
          <w:iCs/>
          <w:szCs w:val="16"/>
        </w:rPr>
        <w:t>night</w:t>
      </w:r>
      <w:r w:rsidRPr="009F406B">
        <w:rPr>
          <w:rFonts w:cs="Arial"/>
          <w:i/>
          <w:iCs/>
          <w:szCs w:val="16"/>
        </w:rPr>
        <w:t>_light + 1)</w:t>
      </w:r>
    </w:p>
    <w:p w14:paraId="5E3DC8BD" w14:textId="21CE03B5" w:rsidR="009F406B" w:rsidRPr="005E1425" w:rsidRDefault="009F406B" w:rsidP="00D26772">
      <w:pPr>
        <w:spacing w:line="240" w:lineRule="auto"/>
        <w:jc w:val="both"/>
        <w:rPr>
          <w:rFonts w:cs="Arial"/>
          <w:szCs w:val="16"/>
        </w:rPr>
      </w:pPr>
      <w:r>
        <w:rPr>
          <w:rFonts w:cs="Arial"/>
          <w:szCs w:val="16"/>
        </w:rPr>
        <w:t>Figures for each interaction model</w:t>
      </w:r>
      <w:r w:rsidR="007B3B00">
        <w:rPr>
          <w:rFonts w:cs="Arial"/>
          <w:szCs w:val="16"/>
        </w:rPr>
        <w:t xml:space="preserve">, generated figures </w:t>
      </w:r>
      <w:r>
        <w:rPr>
          <w:rFonts w:cs="Arial"/>
          <w:szCs w:val="16"/>
        </w:rPr>
        <w:t>represent</w:t>
      </w:r>
      <w:r w:rsidR="007B3B00">
        <w:rPr>
          <w:rFonts w:cs="Arial"/>
          <w:szCs w:val="16"/>
        </w:rPr>
        <w:t>ed</w:t>
      </w:r>
      <w:r>
        <w:rPr>
          <w:rFonts w:cs="Arial"/>
          <w:szCs w:val="16"/>
        </w:rPr>
        <w:t xml:space="preserve"> marginal effects and were generated using the ‘sjPlot’ package (‘plot_model’ function, type = ‘pred’).</w:t>
      </w:r>
      <w:r w:rsidR="00881960">
        <w:rPr>
          <w:rFonts w:cs="Arial"/>
          <w:szCs w:val="16"/>
        </w:rPr>
        <w:t xml:space="preserve"> </w:t>
      </w:r>
    </w:p>
    <w:p w14:paraId="2A1C8669" w14:textId="77777777" w:rsidR="006D71D8" w:rsidRPr="005D0C7E" w:rsidRDefault="006D71D8" w:rsidP="006A04A0">
      <w:pPr>
        <w:spacing w:line="240" w:lineRule="auto"/>
        <w:rPr>
          <w:rFonts w:cs="Arial"/>
          <w:b/>
          <w:bCs/>
          <w:szCs w:val="16"/>
        </w:rPr>
      </w:pPr>
    </w:p>
    <w:p w14:paraId="4A4E2001" w14:textId="77777777" w:rsidR="006D71D8" w:rsidRPr="005D0C7E" w:rsidRDefault="006D71D8" w:rsidP="006A04A0">
      <w:pPr>
        <w:spacing w:line="240" w:lineRule="auto"/>
        <w:rPr>
          <w:rFonts w:cs="Arial"/>
          <w:b/>
          <w:bCs/>
          <w:szCs w:val="16"/>
        </w:rPr>
      </w:pPr>
    </w:p>
    <w:p w14:paraId="0E67B7F5" w14:textId="77777777" w:rsidR="00B76E9E" w:rsidRPr="005D0C7E" w:rsidRDefault="00B76E9E" w:rsidP="006A04A0">
      <w:pPr>
        <w:spacing w:line="240" w:lineRule="auto"/>
        <w:rPr>
          <w:rFonts w:cs="Arial"/>
          <w:b/>
          <w:bCs/>
          <w:szCs w:val="16"/>
        </w:rPr>
      </w:pPr>
    </w:p>
    <w:p w14:paraId="0861E3B3" w14:textId="77777777" w:rsidR="006A04A0" w:rsidRPr="005D0C7E" w:rsidRDefault="006A04A0" w:rsidP="00383948">
      <w:pPr>
        <w:rPr>
          <w:rFonts w:cs="Arial"/>
          <w:b/>
          <w:bCs/>
          <w:sz w:val="18"/>
          <w:szCs w:val="18"/>
        </w:rPr>
        <w:sectPr w:rsidR="006A04A0" w:rsidRPr="005D0C7E" w:rsidSect="006A04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2B721F" w14:textId="262574E9" w:rsidR="00383948" w:rsidRPr="00383948" w:rsidRDefault="00383948" w:rsidP="005D0C7E">
      <w:pPr>
        <w:pStyle w:val="Heading1"/>
        <w:rPr>
          <w:bCs/>
        </w:rPr>
      </w:pPr>
      <w:bookmarkStart w:id="6" w:name="_Toc184029702"/>
      <w:bookmarkStart w:id="7" w:name="_Toc189586049"/>
      <w:r w:rsidRPr="00383948">
        <w:rPr>
          <w:bCs/>
        </w:rPr>
        <w:lastRenderedPageBreak/>
        <w:t>Table S</w:t>
      </w:r>
      <w:r w:rsidR="006D71D8" w:rsidRPr="005D0C7E">
        <w:rPr>
          <w:bCs/>
        </w:rPr>
        <w:t>3</w:t>
      </w:r>
      <w:r w:rsidRPr="00383948">
        <w:rPr>
          <w:bCs/>
        </w:rPr>
        <w:t xml:space="preserve">. </w:t>
      </w:r>
      <w:r w:rsidRPr="00383948">
        <w:t>Covariates included in statistical analyses</w:t>
      </w:r>
      <w:bookmarkEnd w:id="1"/>
      <w:bookmarkEnd w:id="6"/>
      <w:bookmarkEnd w:id="7"/>
    </w:p>
    <w:tbl>
      <w:tblPr>
        <w:tblStyle w:val="TableGrid"/>
        <w:tblpPr w:leftFromText="180" w:rightFromText="180" w:vertAnchor="page" w:horzAnchor="margin" w:tblpY="18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4730"/>
        <w:gridCol w:w="5259"/>
      </w:tblGrid>
      <w:tr w:rsidR="00C4435C" w:rsidRPr="005D0C7E" w14:paraId="43693B41" w14:textId="77777777" w:rsidTr="00732009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DB382" w14:textId="77777777" w:rsidR="00C4435C" w:rsidRPr="00383948" w:rsidRDefault="00C4435C" w:rsidP="00732009">
            <w:pPr>
              <w:spacing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b/>
                <w:bCs/>
                <w:szCs w:val="16"/>
                <w:lang w:val="en-US"/>
              </w:rPr>
              <w:t>Covari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C6AAD" w14:textId="77777777" w:rsidR="00C4435C" w:rsidRPr="00383948" w:rsidRDefault="00C4435C" w:rsidP="00732009">
            <w:pPr>
              <w:spacing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b/>
                <w:bCs/>
                <w:szCs w:val="16"/>
                <w:lang w:val="en-US"/>
              </w:rPr>
              <w:t>UKB ID(s)</w:t>
            </w:r>
          </w:p>
        </w:tc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550C8" w14:textId="77777777" w:rsidR="00C4435C" w:rsidRPr="005D0C7E" w:rsidRDefault="00C4435C" w:rsidP="00732009">
            <w:pPr>
              <w:rPr>
                <w:rFonts w:cs="Arial"/>
                <w:b/>
                <w:bCs/>
                <w:szCs w:val="16"/>
                <w:lang w:val="en-US"/>
              </w:rPr>
            </w:pPr>
            <w:r w:rsidRPr="005D0C7E">
              <w:rPr>
                <w:rFonts w:cs="Arial"/>
                <w:b/>
                <w:bCs/>
                <w:szCs w:val="16"/>
                <w:lang w:val="en-US"/>
              </w:rPr>
              <w:t>Description</w:t>
            </w:r>
          </w:p>
        </w:tc>
        <w:tc>
          <w:tcPr>
            <w:tcW w:w="5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8CBA4" w14:textId="0B9D3B44" w:rsidR="00C4435C" w:rsidRPr="00383948" w:rsidRDefault="00C4435C" w:rsidP="00732009">
            <w:pPr>
              <w:spacing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b/>
                <w:bCs/>
                <w:szCs w:val="16"/>
                <w:lang w:val="en-US"/>
              </w:rPr>
              <w:t xml:space="preserve">Model </w:t>
            </w:r>
            <w:r w:rsidR="00CF75B6" w:rsidRPr="005D0C7E">
              <w:rPr>
                <w:rFonts w:cs="Arial"/>
                <w:b/>
                <w:bCs/>
                <w:szCs w:val="16"/>
                <w:lang w:val="en-US"/>
              </w:rPr>
              <w:t>variable</w:t>
            </w:r>
            <w:r w:rsidRPr="00383948">
              <w:rPr>
                <w:rFonts w:cs="Arial"/>
                <w:b/>
                <w:bCs/>
                <w:szCs w:val="16"/>
                <w:lang w:val="en-US"/>
              </w:rPr>
              <w:t xml:space="preserve"> </w:t>
            </w:r>
          </w:p>
        </w:tc>
      </w:tr>
      <w:tr w:rsidR="00C4435C" w:rsidRPr="005D0C7E" w14:paraId="5D30275A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2FCF0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E523C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21003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5B9D6" w14:textId="704BE21B" w:rsidR="00C4435C" w:rsidRPr="005D0C7E" w:rsidRDefault="00137C1F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O</w:t>
            </w:r>
            <w:r w:rsidR="00CF75B6" w:rsidRPr="005D0C7E">
              <w:rPr>
                <w:rFonts w:cs="Arial"/>
                <w:szCs w:val="16"/>
              </w:rPr>
              <w:t xml:space="preserve">btained from NHS Primary Care Trust </w:t>
            </w:r>
            <w:r w:rsidRPr="005D0C7E">
              <w:rPr>
                <w:rFonts w:cs="Arial"/>
                <w:szCs w:val="16"/>
              </w:rPr>
              <w:t>registries and</w:t>
            </w:r>
            <w:r w:rsidR="00CF75B6" w:rsidRPr="005D0C7E">
              <w:rPr>
                <w:rFonts w:cs="Arial"/>
                <w:szCs w:val="16"/>
              </w:rPr>
              <w:t xml:space="preserve"> confirmed with participants at assessment centre visit.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73243" w14:textId="433E0EF4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Continuous</w:t>
            </w:r>
          </w:p>
        </w:tc>
      </w:tr>
      <w:tr w:rsidR="00C4435C" w:rsidRPr="005D0C7E" w14:paraId="44BEAE28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62A0EF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4A041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31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4B6A0" w14:textId="0142DF01" w:rsidR="00C4435C" w:rsidRPr="005D0C7E" w:rsidRDefault="00137C1F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Obtained from NHS Primary Care Trust registries</w:t>
            </w:r>
            <w:r w:rsidR="00581672" w:rsidRPr="005D0C7E">
              <w:rPr>
                <w:rFonts w:cs="Arial"/>
                <w:szCs w:val="16"/>
              </w:rPr>
              <w:t xml:space="preserve"> </w:t>
            </w:r>
            <w:r w:rsidRPr="005D0C7E">
              <w:rPr>
                <w:rFonts w:cs="Arial"/>
                <w:szCs w:val="16"/>
              </w:rPr>
              <w:t>and confirmed with participants at assessment centre visit.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F103C" w14:textId="57F716F0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cal: m</w:t>
            </w:r>
            <w:r w:rsidRPr="00383948">
              <w:rPr>
                <w:rFonts w:cs="Arial"/>
                <w:szCs w:val="16"/>
                <w:lang w:val="en-US"/>
              </w:rPr>
              <w:t>ale</w:t>
            </w:r>
            <w:r w:rsidRPr="005D0C7E">
              <w:rPr>
                <w:rFonts w:cs="Arial"/>
                <w:szCs w:val="16"/>
                <w:lang w:val="en-US"/>
              </w:rPr>
              <w:t xml:space="preserve">, </w:t>
            </w:r>
            <w:r w:rsidRPr="00383948">
              <w:rPr>
                <w:rFonts w:cs="Arial"/>
                <w:szCs w:val="16"/>
                <w:lang w:val="en-US"/>
              </w:rPr>
              <w:t>female</w:t>
            </w:r>
          </w:p>
        </w:tc>
      </w:tr>
      <w:tr w:rsidR="00C4435C" w:rsidRPr="005D0C7E" w14:paraId="738397C4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BFEA2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 xml:space="preserve">Ethnicity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47F57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21000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61B6D" w14:textId="0AE7D81A" w:rsidR="00C4435C" w:rsidRPr="005D0C7E" w:rsidRDefault="00137C1F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Ethnic group: white, mixed, Asian/Asian British, black/black British, Chinese, other, prefer not to say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6F0E0" w14:textId="03BC6DB5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cal: w</w:t>
            </w:r>
            <w:r w:rsidRPr="00383948">
              <w:rPr>
                <w:rFonts w:cs="Arial"/>
                <w:szCs w:val="16"/>
                <w:lang w:val="en-US"/>
              </w:rPr>
              <w:t>hite</w:t>
            </w:r>
            <w:r w:rsidRPr="005D0C7E">
              <w:rPr>
                <w:rFonts w:cs="Arial"/>
                <w:szCs w:val="16"/>
                <w:lang w:val="en-US"/>
              </w:rPr>
              <w:t>, other</w:t>
            </w:r>
          </w:p>
        </w:tc>
      </w:tr>
      <w:tr w:rsidR="00C4435C" w:rsidRPr="005D0C7E" w14:paraId="68310539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2249B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 xml:space="preserve">Educat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22FF16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6138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0D259" w14:textId="2A2E0CFD" w:rsidR="00C4435C" w:rsidRPr="005D0C7E" w:rsidRDefault="00137C1F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University, A Levels, O Levels, CSE, NVQ/HND/HNC, other, none, prefer not to say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274A0" w14:textId="423E59D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 xml:space="preserve">Categorical: </w:t>
            </w:r>
            <w:r w:rsidR="00FE3B42">
              <w:rPr>
                <w:rFonts w:cs="Arial"/>
                <w:szCs w:val="16"/>
                <w:lang w:val="en-US"/>
              </w:rPr>
              <w:t>u</w:t>
            </w:r>
            <w:r w:rsidRPr="00383948">
              <w:rPr>
                <w:rFonts w:cs="Arial"/>
                <w:szCs w:val="16"/>
                <w:lang w:val="en-US"/>
              </w:rPr>
              <w:t>niversity</w:t>
            </w:r>
            <w:r w:rsidR="00137C1F" w:rsidRPr="005D0C7E">
              <w:rPr>
                <w:rFonts w:cs="Arial"/>
                <w:szCs w:val="16"/>
                <w:lang w:val="en-US"/>
              </w:rPr>
              <w:t xml:space="preserve"> (referent)</w:t>
            </w:r>
            <w:r w:rsidRPr="00383948">
              <w:rPr>
                <w:rFonts w:cs="Arial"/>
                <w:szCs w:val="16"/>
                <w:lang w:val="en-US"/>
              </w:rPr>
              <w:t xml:space="preserve">, other non-university (selection of any education category except </w:t>
            </w:r>
            <w:r w:rsidR="00FE3B42">
              <w:rPr>
                <w:rFonts w:cs="Arial"/>
                <w:szCs w:val="16"/>
                <w:lang w:val="en-US"/>
              </w:rPr>
              <w:t>u</w:t>
            </w:r>
            <w:r w:rsidRPr="00383948">
              <w:rPr>
                <w:rFonts w:cs="Arial"/>
                <w:szCs w:val="16"/>
                <w:lang w:val="en-US"/>
              </w:rPr>
              <w:t>niversity), none</w:t>
            </w:r>
          </w:p>
        </w:tc>
      </w:tr>
      <w:tr w:rsidR="00C4435C" w:rsidRPr="005D0C7E" w14:paraId="18612B1E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25983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Employment stat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0CF74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6142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37F50" w14:textId="7F45C372" w:rsidR="00C4435C" w:rsidRPr="005D0C7E" w:rsidRDefault="00137C1F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Paid employment, unemployed, retired, home/family caretaker, unable to work, volunteer, student, other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808AA" w14:textId="3720C581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 xml:space="preserve">Categorical: </w:t>
            </w:r>
            <w:r w:rsidR="00137C1F" w:rsidRPr="005D0C7E">
              <w:rPr>
                <w:rFonts w:cs="Arial"/>
                <w:szCs w:val="16"/>
                <w:lang w:val="en-US"/>
              </w:rPr>
              <w:t>paid employment</w:t>
            </w:r>
            <w:r w:rsidRPr="005D0C7E">
              <w:rPr>
                <w:rFonts w:cs="Arial"/>
                <w:szCs w:val="16"/>
                <w:lang w:val="en-US"/>
              </w:rPr>
              <w:t>, other categories</w:t>
            </w:r>
          </w:p>
        </w:tc>
      </w:tr>
      <w:tr w:rsidR="00C4435C" w:rsidRPr="005D0C7E" w14:paraId="7A40FE3B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FCAB4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 xml:space="preserve">Incom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04D0E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738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900FB" w14:textId="32BC59E3" w:rsidR="00C4435C" w:rsidRPr="005D0C7E" w:rsidRDefault="00137C1F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</w:rPr>
              <w:t>Yearly household income: &lt;£18,000, £18,000-£29,900, £30,000-£51,900, £52,000-£100,000, &gt;£100,000, do not know, prefer not to say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7706F" w14:textId="652FFA1A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Categorical: &lt;£18k, £18k-£29</w:t>
            </w:r>
            <w:r w:rsidR="00D13198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>9k, £30k-£51</w:t>
            </w:r>
            <w:r w:rsidR="00D13198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>9k, £52k-£100k, &gt;£100k</w:t>
            </w:r>
            <w:r w:rsidR="00137C1F" w:rsidRPr="005D0C7E">
              <w:rPr>
                <w:rFonts w:cs="Arial"/>
                <w:szCs w:val="16"/>
                <w:lang w:val="en-US"/>
              </w:rPr>
              <w:t xml:space="preserve"> (referent)</w:t>
            </w:r>
            <w:r w:rsidRPr="00383948">
              <w:rPr>
                <w:rFonts w:cs="Arial"/>
                <w:szCs w:val="16"/>
                <w:lang w:val="en-US"/>
              </w:rPr>
              <w:t xml:space="preserve">, and </w:t>
            </w:r>
            <w:r w:rsidR="00D13198">
              <w:rPr>
                <w:rFonts w:cs="Arial"/>
                <w:szCs w:val="16"/>
                <w:lang w:val="en-US"/>
              </w:rPr>
              <w:t>u</w:t>
            </w:r>
            <w:r w:rsidRPr="00383948">
              <w:rPr>
                <w:rFonts w:cs="Arial"/>
                <w:szCs w:val="16"/>
                <w:lang w:val="en-US"/>
              </w:rPr>
              <w:t>nknown</w:t>
            </w:r>
          </w:p>
        </w:tc>
      </w:tr>
      <w:tr w:rsidR="00C4435C" w:rsidRPr="005D0C7E" w14:paraId="3D1ACA71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60835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Depriv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5ACF3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189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8BBFF" w14:textId="5FA464DD" w:rsidR="00C4435C" w:rsidRPr="005D0C7E" w:rsidRDefault="00137C1F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Average home ownership, car ownership, household overcrowding, and employment rate of a participant’s local area. Derived using national census data at time of recruitment.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0F7AF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Continuous, included as recorded</w:t>
            </w:r>
          </w:p>
        </w:tc>
      </w:tr>
      <w:tr w:rsidR="00C4435C" w:rsidRPr="005D0C7E" w14:paraId="57A30B18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53109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Physical activ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6F3E5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90012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778EC" w14:textId="2BE44973" w:rsidR="00C4435C" w:rsidRPr="005D0C7E" w:rsidRDefault="00581672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Accelerometer device average acceleration across one week of data collection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6E2AE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Continuous, included as recorded</w:t>
            </w:r>
          </w:p>
        </w:tc>
      </w:tr>
      <w:tr w:rsidR="00C4435C" w:rsidRPr="005D0C7E" w14:paraId="15DF24FE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D886A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Smoking stat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7052D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20116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040D8" w14:textId="356450BD" w:rsidR="00581672" w:rsidRPr="005D0C7E" w:rsidRDefault="00581672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Smoking status: never, previous, current, prefer not to say</w:t>
            </w:r>
          </w:p>
          <w:p w14:paraId="07AE71CF" w14:textId="77777777" w:rsidR="00C4435C" w:rsidRPr="005D0C7E" w:rsidRDefault="00C4435C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0B93D" w14:textId="3D81D515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Categorical: current, previous, never (referent)</w:t>
            </w:r>
          </w:p>
        </w:tc>
      </w:tr>
      <w:tr w:rsidR="00C4435C" w:rsidRPr="005D0C7E" w14:paraId="4DBF4C80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AD0DB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Alcohol consum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B3E52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1558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2A4AF" w14:textId="0DAFC9FB" w:rsidR="00C4435C" w:rsidRPr="005D0C7E" w:rsidRDefault="00581672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Alcohol intake frequency: daily, 3-4 times per week, 1-2 times per week, 1-3 times per month, special occasions only, never, prefer not to say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49FB2" w14:textId="55171D66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Continuous, days per week consuming alcohol</w:t>
            </w:r>
            <w:r w:rsidR="00D13198">
              <w:rPr>
                <w:rFonts w:cs="Arial"/>
                <w:szCs w:val="16"/>
                <w:lang w:val="en-US"/>
              </w:rPr>
              <w:t>: d</w:t>
            </w:r>
            <w:r w:rsidRPr="00383948">
              <w:rPr>
                <w:rFonts w:cs="Arial"/>
                <w:szCs w:val="16"/>
                <w:lang w:val="en-US"/>
              </w:rPr>
              <w:t>aily = 7, ‘3-4 times per week’ = 3</w:t>
            </w:r>
            <w:r w:rsidR="00D13198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>5, 1-2 times per week = 1</w:t>
            </w:r>
            <w:r w:rsidR="00D13198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>5, 1-3 times per month = 2*12/365</w:t>
            </w:r>
            <w:r w:rsidR="00D13198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>25*7, special occasions only = 1*12/365</w:t>
            </w:r>
            <w:r w:rsidR="00D13198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>25*7, never = 0</w:t>
            </w:r>
          </w:p>
        </w:tc>
      </w:tr>
      <w:tr w:rsidR="00C4435C" w:rsidRPr="005D0C7E" w14:paraId="667FEBE4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6A65D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Healthy die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5FB3A" w14:textId="5F94111A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1289, 1299, 1309, 1319, 1329, 1339, 1349, 1359, 1369, 1379, 1389, 1408, 1418, 1428, 1438, 1448, 1458, 1468</w:t>
            </w:r>
            <w:r w:rsidR="00847D54" w:rsidRPr="005D0C7E">
              <w:rPr>
                <w:rFonts w:cs="Arial"/>
                <w:szCs w:val="16"/>
                <w:lang w:val="en-US"/>
              </w:rPr>
              <w:t xml:space="preserve">, </w:t>
            </w:r>
            <w:r w:rsidRPr="00383948">
              <w:rPr>
                <w:rFonts w:cs="Arial"/>
                <w:szCs w:val="16"/>
                <w:lang w:val="en-US"/>
              </w:rPr>
              <w:t>2654, 3680, 6144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3DEC7" w14:textId="4FD9E44A" w:rsidR="00C4435C" w:rsidRPr="005D0C7E" w:rsidRDefault="00581672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 xml:space="preserve">Typical dietary intake.  </w:t>
            </w:r>
            <w:r w:rsidRPr="00383948">
              <w:rPr>
                <w:rFonts w:cs="Arial"/>
                <w:szCs w:val="16"/>
                <w:lang w:val="en-US"/>
              </w:rPr>
              <w:t>10 nutritional intake criteria for cardiometabolic health</w:t>
            </w:r>
            <w:r w:rsidRPr="005D0C7E">
              <w:rPr>
                <w:rFonts w:cs="Arial"/>
                <w:szCs w:val="16"/>
                <w:lang w:val="en-US"/>
              </w:rPr>
              <w:t xml:space="preserve"> were included,</w:t>
            </w:r>
            <w:r w:rsidRPr="00383948">
              <w:rPr>
                <w:rFonts w:cs="Arial"/>
                <w:szCs w:val="16"/>
                <w:lang w:val="en-US"/>
              </w:rPr>
              <w:t xml:space="preserve"> as reported previously</w:t>
            </w:r>
            <w:r w:rsidR="000D2354">
              <w:rPr>
                <w:rFonts w:cs="Arial"/>
                <w:szCs w:val="16"/>
                <w:lang w:val="en-US"/>
              </w:rPr>
              <w:fldChar w:fldCharType="begin"/>
            </w:r>
            <w:r w:rsidR="00030E11">
              <w:rPr>
                <w:rFonts w:cs="Arial"/>
                <w:szCs w:val="16"/>
                <w:lang w:val="en-US"/>
              </w:rPr>
              <w:instrText xml:space="preserve"> ADDIN EN.CITE &lt;EndNote&gt;&lt;Cite&gt;&lt;Author&gt;Said&lt;/Author&gt;&lt;Year&gt;2018&lt;/Year&gt;&lt;RecNum&gt;607&lt;/RecNum&gt;&lt;DisplayText&gt;&lt;style face="superscript"&gt;11&lt;/style&gt;&lt;/DisplayText&gt;&lt;record&gt;&lt;rec-number&gt;607&lt;/rec-number&gt;&lt;foreign-keys&gt;&lt;key app="EN" db-id="r5eewe2d99ett2eessux0wasvaa5a9saxzef" timestamp="1733114439"&gt;607&lt;/key&gt;&lt;/foreign-keys&gt;&lt;ref-type name="Journal Article"&gt;17&lt;/ref-type&gt;&lt;contributors&gt;&lt;authors&gt;&lt;author&gt;Said, M Abdullah&lt;/author&gt;&lt;author&gt;Verweij, Niek&lt;/author&gt;&lt;author&gt;van der Harst, Pim&lt;/author&gt;&lt;/authors&gt;&lt;/contributors&gt;&lt;titles&gt;&lt;title&gt;Associations of combined genetic and lifestyle risks with incident cardiovascular disease and diabetes in the UK Biobank Study&lt;/title&gt;&lt;secondary-title&gt;JAMA cardiology&lt;/secondary-title&gt;&lt;/titles&gt;&lt;periodical&gt;&lt;full-title&gt;JAMA cardiology&lt;/full-title&gt;&lt;/periodical&gt;&lt;pages&gt;693-702&lt;/pages&gt;&lt;volume&gt;3&lt;/volume&gt;&lt;number&gt;8&lt;/number&gt;&lt;dates&gt;&lt;year&gt;2018&lt;/year&gt;&lt;/dates&gt;&lt;isbn&gt;2380-6583&lt;/isbn&gt;&lt;urls&gt;&lt;/urls&gt;&lt;/record&gt;&lt;/Cite&gt;&lt;/EndNote&gt;</w:instrText>
            </w:r>
            <w:r w:rsidR="000D2354">
              <w:rPr>
                <w:rFonts w:cs="Arial"/>
                <w:szCs w:val="16"/>
                <w:lang w:val="en-US"/>
              </w:rPr>
              <w:fldChar w:fldCharType="separate"/>
            </w:r>
            <w:r w:rsidR="00030E11" w:rsidRPr="00030E11">
              <w:rPr>
                <w:rFonts w:cs="Arial"/>
                <w:noProof/>
                <w:szCs w:val="16"/>
                <w:vertAlign w:val="superscript"/>
                <w:lang w:val="en-US"/>
              </w:rPr>
              <w:t>11</w:t>
            </w:r>
            <w:r w:rsidR="000D2354">
              <w:rPr>
                <w:rFonts w:cs="Arial"/>
                <w:szCs w:val="16"/>
                <w:lang w:val="en-US"/>
              </w:rPr>
              <w:fldChar w:fldCharType="end"/>
            </w:r>
            <w:r w:rsidRPr="00383948">
              <w:rPr>
                <w:rFonts w:cs="Arial"/>
                <w:szCs w:val="16"/>
                <w:lang w:val="en-US"/>
              </w:rPr>
              <w:t xml:space="preserve"> 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631C3" w14:textId="268FB0CB" w:rsidR="00C4435C" w:rsidRPr="00383948" w:rsidRDefault="00581672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cal</w:t>
            </w:r>
            <w:r w:rsidR="00C4435C" w:rsidRPr="00383948">
              <w:rPr>
                <w:rFonts w:cs="Arial"/>
                <w:szCs w:val="16"/>
                <w:lang w:val="en-US"/>
              </w:rPr>
              <w:t>: healthy</w:t>
            </w:r>
            <w:r w:rsidRPr="005D0C7E">
              <w:rPr>
                <w:rFonts w:cs="Arial"/>
                <w:szCs w:val="16"/>
                <w:lang w:val="en-US"/>
              </w:rPr>
              <w:t xml:space="preserve">, </w:t>
            </w:r>
            <w:r w:rsidR="00C4435C" w:rsidRPr="00383948">
              <w:rPr>
                <w:rFonts w:cs="Arial"/>
                <w:szCs w:val="16"/>
                <w:lang w:val="en-US"/>
              </w:rPr>
              <w:t>unhealthy</w:t>
            </w:r>
            <w:r w:rsidRPr="005D0C7E">
              <w:rPr>
                <w:rFonts w:cs="Arial"/>
                <w:szCs w:val="16"/>
                <w:lang w:val="en-US"/>
              </w:rPr>
              <w:t>.</w:t>
            </w:r>
            <w:r w:rsidR="00C4435C" w:rsidRPr="00383948">
              <w:rPr>
                <w:rFonts w:cs="Arial"/>
                <w:szCs w:val="16"/>
                <w:lang w:val="en-US"/>
              </w:rPr>
              <w:t xml:space="preserve"> </w:t>
            </w:r>
            <w:r w:rsidRPr="00383948">
              <w:rPr>
                <w:rFonts w:cs="Arial"/>
                <w:szCs w:val="16"/>
                <w:lang w:val="en-US"/>
              </w:rPr>
              <w:t>Classified as healthy if ≥5 out of 10</w:t>
            </w:r>
            <w:r w:rsidR="00D13198">
              <w:rPr>
                <w:rFonts w:cs="Arial"/>
                <w:szCs w:val="16"/>
                <w:lang w:val="en-US"/>
              </w:rPr>
              <w:t xml:space="preserve"> dietary </w:t>
            </w:r>
            <w:r w:rsidRPr="00383948">
              <w:rPr>
                <w:rFonts w:cs="Arial"/>
                <w:szCs w:val="16"/>
                <w:lang w:val="en-US"/>
              </w:rPr>
              <w:t>criteria were met</w:t>
            </w:r>
            <w:r w:rsidRPr="005D0C7E">
              <w:rPr>
                <w:rFonts w:cs="Arial"/>
                <w:szCs w:val="16"/>
                <w:lang w:val="en-US"/>
              </w:rPr>
              <w:t>.</w:t>
            </w:r>
          </w:p>
        </w:tc>
      </w:tr>
      <w:tr w:rsidR="00C4435C" w:rsidRPr="005D0C7E" w14:paraId="79626AD6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8972CD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Urbanic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60EAB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20118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D9B0C" w14:textId="097F3BE7" w:rsidR="00C4435C" w:rsidRPr="005D0C7E" w:rsidRDefault="009E41F4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 xml:space="preserve">Population density of participants’ local area, attained from the UK Office for National Statistics. 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E20EE7" w14:textId="0C686BE4" w:rsidR="009E41F4" w:rsidRPr="00383948" w:rsidRDefault="00581672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cal</w:t>
            </w:r>
            <w:r w:rsidR="00C4435C" w:rsidRPr="00383948">
              <w:rPr>
                <w:rFonts w:cs="Arial"/>
                <w:szCs w:val="16"/>
                <w:lang w:val="en-US"/>
              </w:rPr>
              <w:t>: urban</w:t>
            </w:r>
            <w:r w:rsidR="009E41F4" w:rsidRPr="005D0C7E">
              <w:rPr>
                <w:rFonts w:cs="Arial"/>
                <w:szCs w:val="16"/>
                <w:lang w:val="en-US"/>
              </w:rPr>
              <w:t xml:space="preserve"> </w:t>
            </w:r>
            <w:r w:rsidR="009E41F4" w:rsidRPr="005D0C7E">
              <w:rPr>
                <w:rFonts w:cs="Arial"/>
                <w:szCs w:val="16"/>
              </w:rPr>
              <w:t>(population ≥ 10,000)</w:t>
            </w:r>
            <w:r w:rsidR="00C4435C" w:rsidRPr="00383948">
              <w:rPr>
                <w:rFonts w:cs="Arial"/>
                <w:szCs w:val="16"/>
                <w:lang w:val="en-US"/>
              </w:rPr>
              <w:t>, rural</w:t>
            </w:r>
            <w:r w:rsidR="009E41F4" w:rsidRPr="005D0C7E">
              <w:rPr>
                <w:rFonts w:cs="Arial"/>
                <w:szCs w:val="16"/>
                <w:lang w:val="en-US"/>
              </w:rPr>
              <w:t xml:space="preserve"> (</w:t>
            </w:r>
            <w:r w:rsidR="009E41F4" w:rsidRPr="005D0C7E">
              <w:rPr>
                <w:rFonts w:cs="Arial"/>
                <w:szCs w:val="16"/>
              </w:rPr>
              <w:t>population &lt; 10,000)</w:t>
            </w:r>
          </w:p>
        </w:tc>
      </w:tr>
      <w:tr w:rsidR="00C4435C" w:rsidRPr="005D0C7E" w14:paraId="6F69DF34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9996A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lastRenderedPageBreak/>
              <w:t>Shift wor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F5325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826, 3426, 6142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591E7" w14:textId="7C0F19F1" w:rsidR="009E41F4" w:rsidRPr="005D0C7E" w:rsidRDefault="009E41F4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</w:rPr>
              <w:t>Participants’ work involves shift work or night shift work: never, sometimes, usually, always, do not know, prefer not to say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B0E22" w14:textId="2969FCB0" w:rsidR="00C4435C" w:rsidRPr="00383948" w:rsidRDefault="009E41F4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cal</w:t>
            </w:r>
            <w:r w:rsidR="00C4435C" w:rsidRPr="00383948">
              <w:rPr>
                <w:rFonts w:cs="Arial"/>
                <w:szCs w:val="16"/>
                <w:lang w:val="en-US"/>
              </w:rPr>
              <w:t>: shift-worker</w:t>
            </w:r>
            <w:r w:rsidRPr="005D0C7E">
              <w:rPr>
                <w:rFonts w:cs="Arial"/>
                <w:szCs w:val="16"/>
                <w:lang w:val="en-US"/>
              </w:rPr>
              <w:t xml:space="preserve"> (‘sometimes’, </w:t>
            </w:r>
            <w:r w:rsidRPr="00383948">
              <w:rPr>
                <w:rFonts w:cs="Arial"/>
                <w:szCs w:val="16"/>
                <w:lang w:val="en-US"/>
              </w:rPr>
              <w:t>‘usually’ or 'always' for either ‘shift work’ or ‘night shift work’</w:t>
            </w:r>
            <w:r w:rsidRPr="005D0C7E">
              <w:rPr>
                <w:rFonts w:cs="Arial"/>
                <w:szCs w:val="16"/>
                <w:lang w:val="en-US"/>
              </w:rPr>
              <w:t>), n</w:t>
            </w:r>
            <w:r w:rsidR="00C4435C" w:rsidRPr="00383948">
              <w:rPr>
                <w:rFonts w:cs="Arial"/>
                <w:szCs w:val="16"/>
                <w:lang w:val="en-US"/>
              </w:rPr>
              <w:t xml:space="preserve">on-shift </w:t>
            </w:r>
            <w:r w:rsidRPr="005D0C7E">
              <w:rPr>
                <w:rFonts w:cs="Arial"/>
                <w:szCs w:val="16"/>
                <w:lang w:val="en-US"/>
              </w:rPr>
              <w:t>worker (</w:t>
            </w:r>
            <w:r w:rsidR="00C4435C" w:rsidRPr="00383948">
              <w:rPr>
                <w:rFonts w:cs="Arial"/>
                <w:szCs w:val="16"/>
                <w:lang w:val="en-US"/>
              </w:rPr>
              <w:t>‘never/rarely’</w:t>
            </w:r>
            <w:r w:rsidRPr="005D0C7E">
              <w:rPr>
                <w:rFonts w:cs="Arial"/>
                <w:szCs w:val="16"/>
                <w:lang w:val="en-US"/>
              </w:rPr>
              <w:t>, or ‘unemployed’).</w:t>
            </w:r>
          </w:p>
        </w:tc>
      </w:tr>
      <w:tr w:rsidR="00C4435C" w:rsidRPr="005D0C7E" w14:paraId="33A2E0C0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4B837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BM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BE63B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21001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C2D83" w14:textId="5CEDDFA9" w:rsidR="00C4435C" w:rsidRPr="005D0C7E" w:rsidRDefault="008F3FFA" w:rsidP="00732009">
            <w:pPr>
              <w:spacing w:beforeLines="20" w:before="48" w:afterLines="20" w:after="48" w:line="276" w:lineRule="auto"/>
              <w:rPr>
                <w:rFonts w:cs="Arial"/>
                <w:szCs w:val="16"/>
              </w:rPr>
            </w:pPr>
            <w:r w:rsidRPr="005D0C7E">
              <w:rPr>
                <w:rFonts w:cs="Arial"/>
                <w:szCs w:val="16"/>
              </w:rPr>
              <w:t>Weight (kg) / height (m)</w:t>
            </w:r>
            <w:r w:rsidRPr="005D0C7E">
              <w:rPr>
                <w:rFonts w:cs="Arial"/>
                <w:szCs w:val="16"/>
                <w:vertAlign w:val="superscript"/>
              </w:rPr>
              <w:t>2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AF0C1" w14:textId="7825EC6E" w:rsidR="00C4435C" w:rsidRPr="00383948" w:rsidRDefault="008F3FFA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al</w:t>
            </w:r>
            <w:r w:rsidR="00C4435C" w:rsidRPr="00383948">
              <w:rPr>
                <w:rFonts w:cs="Arial"/>
                <w:szCs w:val="16"/>
                <w:lang w:val="en-US"/>
              </w:rPr>
              <w:t xml:space="preserve">: </w:t>
            </w:r>
            <w:r w:rsidRPr="005D0C7E">
              <w:rPr>
                <w:rFonts w:cs="Arial"/>
                <w:szCs w:val="16"/>
                <w:lang w:val="en-US"/>
              </w:rPr>
              <w:t>high (</w:t>
            </w:r>
            <w:r w:rsidR="00C4435C" w:rsidRPr="00383948">
              <w:rPr>
                <w:rFonts w:cs="Arial"/>
                <w:szCs w:val="16"/>
                <w:lang w:val="en-US"/>
              </w:rPr>
              <w:t>BMI &gt; 30</w:t>
            </w:r>
            <w:r w:rsidRPr="005D0C7E">
              <w:rPr>
                <w:rFonts w:cs="Arial"/>
                <w:szCs w:val="16"/>
                <w:lang w:val="en-US"/>
              </w:rPr>
              <w:t>), low (B</w:t>
            </w:r>
            <w:r w:rsidR="00C4435C" w:rsidRPr="00383948">
              <w:rPr>
                <w:rFonts w:cs="Arial"/>
                <w:szCs w:val="16"/>
                <w:lang w:val="en-US"/>
              </w:rPr>
              <w:t>MI ≤ 30</w:t>
            </w:r>
            <w:r w:rsidRPr="005D0C7E">
              <w:rPr>
                <w:rFonts w:cs="Arial"/>
                <w:szCs w:val="16"/>
                <w:lang w:val="en-US"/>
              </w:rPr>
              <w:t>)</w:t>
            </w:r>
          </w:p>
        </w:tc>
      </w:tr>
      <w:tr w:rsidR="00C4435C" w:rsidRPr="005D0C7E" w14:paraId="6EA4E15F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4E7EA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Cholesterol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1BE66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30760, 30780, 30870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1FFFC" w14:textId="520EA2E4" w:rsidR="00C4435C" w:rsidRPr="005D0C7E" w:rsidRDefault="008F3FFA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</w:rPr>
              <w:t>Blood biochemistry assays for high- and low-density lipoprotein, and triglycerides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6317A" w14:textId="5A35879C" w:rsidR="00C4435C" w:rsidRPr="00383948" w:rsidRDefault="008F3FFA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cal</w:t>
            </w:r>
            <w:r w:rsidR="00C4435C" w:rsidRPr="00383948">
              <w:rPr>
                <w:rFonts w:cs="Arial"/>
                <w:szCs w:val="16"/>
                <w:lang w:val="en-US"/>
              </w:rPr>
              <w:t xml:space="preserve">: high </w:t>
            </w:r>
            <w:r w:rsidRPr="005D0C7E">
              <w:rPr>
                <w:rFonts w:cs="Arial"/>
                <w:szCs w:val="16"/>
                <w:lang w:val="en-US"/>
              </w:rPr>
              <w:t>(</w:t>
            </w:r>
            <w:r w:rsidR="00C4435C" w:rsidRPr="00383948">
              <w:rPr>
                <w:rFonts w:cs="Arial"/>
                <w:szCs w:val="16"/>
                <w:lang w:val="en-US"/>
              </w:rPr>
              <w:t>cholesterol ratio &gt;3</w:t>
            </w:r>
            <w:r w:rsidRPr="005D0C7E">
              <w:rPr>
                <w:rFonts w:cs="Arial"/>
                <w:szCs w:val="16"/>
                <w:lang w:val="en-US"/>
              </w:rPr>
              <w:t>.</w:t>
            </w:r>
            <w:r w:rsidR="00C4435C" w:rsidRPr="00383948">
              <w:rPr>
                <w:rFonts w:cs="Arial"/>
                <w:szCs w:val="16"/>
                <w:lang w:val="en-US"/>
              </w:rPr>
              <w:t>75 for males or &gt;3</w:t>
            </w:r>
            <w:r w:rsidRPr="005D0C7E">
              <w:rPr>
                <w:rFonts w:cs="Arial"/>
                <w:szCs w:val="16"/>
                <w:lang w:val="en-US"/>
              </w:rPr>
              <w:t>.</w:t>
            </w:r>
            <w:r w:rsidR="00C4435C" w:rsidRPr="00383948">
              <w:rPr>
                <w:rFonts w:cs="Arial"/>
                <w:szCs w:val="16"/>
                <w:lang w:val="en-US"/>
              </w:rPr>
              <w:t>00 for females</w:t>
            </w:r>
            <w:r w:rsidRPr="005D0C7E">
              <w:rPr>
                <w:rFonts w:cs="Arial"/>
                <w:szCs w:val="16"/>
                <w:lang w:val="en-US"/>
              </w:rPr>
              <w:t>), low (</w:t>
            </w:r>
            <w:r w:rsidRPr="00383948">
              <w:rPr>
                <w:rFonts w:cs="Arial"/>
                <w:szCs w:val="16"/>
                <w:lang w:val="en-US"/>
              </w:rPr>
              <w:t xml:space="preserve">cholesterol ratio </w:t>
            </w:r>
            <w:r w:rsidRPr="005D0C7E">
              <w:rPr>
                <w:rFonts w:cs="Arial"/>
                <w:szCs w:val="16"/>
                <w:lang w:val="en-US"/>
              </w:rPr>
              <w:t>≤</w:t>
            </w:r>
            <w:r w:rsidRPr="00383948">
              <w:rPr>
                <w:rFonts w:cs="Arial"/>
                <w:szCs w:val="16"/>
                <w:lang w:val="en-US"/>
              </w:rPr>
              <w:t>3</w:t>
            </w:r>
            <w:r w:rsidRPr="005D0C7E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 xml:space="preserve">75 for males or </w:t>
            </w:r>
            <w:r w:rsidRPr="005D0C7E">
              <w:rPr>
                <w:rFonts w:cs="Arial"/>
                <w:szCs w:val="16"/>
                <w:lang w:val="en-US"/>
              </w:rPr>
              <w:t>≤</w:t>
            </w:r>
            <w:r w:rsidRPr="00383948">
              <w:rPr>
                <w:rFonts w:cs="Arial"/>
                <w:szCs w:val="16"/>
                <w:lang w:val="en-US"/>
              </w:rPr>
              <w:t>3</w:t>
            </w:r>
            <w:r w:rsidRPr="005D0C7E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>00 for females</w:t>
            </w:r>
            <w:r w:rsidRPr="005D0C7E">
              <w:rPr>
                <w:rFonts w:cs="Arial"/>
                <w:szCs w:val="16"/>
                <w:lang w:val="en-US"/>
              </w:rPr>
              <w:t xml:space="preserve">). </w:t>
            </w:r>
            <w:r w:rsidRPr="005D0C7E">
              <w:rPr>
                <w:rFonts w:cs="Arial"/>
                <w:szCs w:val="16"/>
              </w:rPr>
              <w:t xml:space="preserve"> Calculated as</w:t>
            </w:r>
            <w:r w:rsidRPr="00383948">
              <w:rPr>
                <w:rFonts w:cs="Arial"/>
                <w:szCs w:val="16"/>
                <w:lang w:val="en-US"/>
              </w:rPr>
              <w:t xml:space="preserve"> cholesterol ratio = (HDL + LDL + 0</w:t>
            </w:r>
            <w:r w:rsidRPr="005D0C7E">
              <w:rPr>
                <w:rFonts w:cs="Arial"/>
                <w:szCs w:val="16"/>
                <w:lang w:val="en-US"/>
              </w:rPr>
              <w:t>.</w:t>
            </w:r>
            <w:r w:rsidRPr="00383948">
              <w:rPr>
                <w:rFonts w:cs="Arial"/>
                <w:szCs w:val="16"/>
                <w:lang w:val="en-US"/>
              </w:rPr>
              <w:t>2*triglycerides)/HD</w:t>
            </w:r>
            <w:r w:rsidRPr="005D0C7E">
              <w:rPr>
                <w:rFonts w:cs="Arial"/>
                <w:szCs w:val="16"/>
                <w:lang w:val="en-US"/>
              </w:rPr>
              <w:t>L</w:t>
            </w:r>
          </w:p>
        </w:tc>
      </w:tr>
      <w:tr w:rsidR="00C4435C" w:rsidRPr="005D0C7E" w14:paraId="5FABC352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6E15D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07D55" w14:textId="0BAD20D8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4080, 4079</w:t>
            </w:r>
            <w:r w:rsidR="00346481" w:rsidRPr="005D0C7E">
              <w:rPr>
                <w:rFonts w:cs="Arial"/>
                <w:szCs w:val="16"/>
                <w:lang w:val="en-US"/>
              </w:rPr>
              <w:t>, 131286, 131288, 131290, 131292, 131294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509D6" w14:textId="3D98FB3D" w:rsidR="00346481" w:rsidRPr="005D0C7E" w:rsidRDefault="00346481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 xml:space="preserve">Physical measurement at assessment centre visit, two </w:t>
            </w:r>
            <w:r w:rsidRPr="00383948">
              <w:rPr>
                <w:rFonts w:cs="Arial"/>
                <w:szCs w:val="16"/>
                <w:lang w:val="en-US"/>
              </w:rPr>
              <w:t xml:space="preserve">systolic and diastolic </w:t>
            </w:r>
            <w:r w:rsidRPr="005D0C7E">
              <w:rPr>
                <w:rFonts w:cs="Arial"/>
                <w:szCs w:val="16"/>
                <w:lang w:val="en-US"/>
              </w:rPr>
              <w:t>readings, averaged, or first occurrence of hypertension (ICD-10 codes I10-13, I15).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71635" w14:textId="497048CD" w:rsidR="00C4435C" w:rsidRPr="00383948" w:rsidRDefault="00346481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cal</w:t>
            </w:r>
            <w:r w:rsidR="00C4435C" w:rsidRPr="00383948">
              <w:rPr>
                <w:rFonts w:cs="Arial"/>
                <w:szCs w:val="16"/>
                <w:lang w:val="en-US"/>
              </w:rPr>
              <w:t xml:space="preserve">: </w:t>
            </w:r>
            <w:r w:rsidRPr="005D0C7E">
              <w:rPr>
                <w:rFonts w:cs="Arial"/>
                <w:szCs w:val="16"/>
                <w:lang w:val="en-US"/>
              </w:rPr>
              <w:t>h</w:t>
            </w:r>
            <w:r w:rsidR="00C4435C" w:rsidRPr="00383948">
              <w:rPr>
                <w:rFonts w:cs="Arial"/>
                <w:szCs w:val="16"/>
                <w:lang w:val="en-US"/>
              </w:rPr>
              <w:t>igh</w:t>
            </w:r>
            <w:r w:rsidRPr="005D0C7E">
              <w:rPr>
                <w:rFonts w:cs="Arial"/>
                <w:szCs w:val="16"/>
                <w:lang w:val="en-US"/>
              </w:rPr>
              <w:t xml:space="preserve"> (</w:t>
            </w:r>
            <w:r w:rsidR="00C4435C" w:rsidRPr="00383948">
              <w:rPr>
                <w:rFonts w:cs="Arial"/>
                <w:szCs w:val="16"/>
                <w:lang w:val="en-US"/>
              </w:rPr>
              <w:t>systolic &gt; 140</w:t>
            </w:r>
            <w:r w:rsidRPr="005D0C7E">
              <w:rPr>
                <w:rFonts w:cs="Arial"/>
                <w:szCs w:val="16"/>
                <w:lang w:val="en-US"/>
              </w:rPr>
              <w:t>,</w:t>
            </w:r>
            <w:r w:rsidR="00C4435C" w:rsidRPr="00383948">
              <w:rPr>
                <w:rFonts w:cs="Arial"/>
                <w:szCs w:val="16"/>
                <w:lang w:val="en-US"/>
              </w:rPr>
              <w:t xml:space="preserve"> diastolic &gt; 90,</w:t>
            </w:r>
            <w:r w:rsidRPr="005D0C7E">
              <w:rPr>
                <w:rFonts w:cs="Arial"/>
                <w:szCs w:val="16"/>
                <w:lang w:val="en-US"/>
              </w:rPr>
              <w:t xml:space="preserve"> or diagnosed hypertension prior to light tracking), low (</w:t>
            </w:r>
            <w:r w:rsidRPr="00383948">
              <w:rPr>
                <w:rFonts w:cs="Arial"/>
                <w:szCs w:val="16"/>
                <w:lang w:val="en-US"/>
              </w:rPr>
              <w:t xml:space="preserve">systolic </w:t>
            </w:r>
            <w:r w:rsidRPr="005D0C7E">
              <w:rPr>
                <w:rFonts w:cs="Arial"/>
                <w:szCs w:val="16"/>
                <w:lang w:val="en-US"/>
              </w:rPr>
              <w:t>≤</w:t>
            </w:r>
            <w:r w:rsidRPr="00383948">
              <w:rPr>
                <w:rFonts w:cs="Arial"/>
                <w:szCs w:val="16"/>
                <w:lang w:val="en-US"/>
              </w:rPr>
              <w:t xml:space="preserve"> 140</w:t>
            </w:r>
            <w:r w:rsidRPr="005D0C7E">
              <w:rPr>
                <w:rFonts w:cs="Arial"/>
                <w:szCs w:val="16"/>
                <w:lang w:val="en-US"/>
              </w:rPr>
              <w:t>,</w:t>
            </w:r>
            <w:r w:rsidRPr="00383948">
              <w:rPr>
                <w:rFonts w:cs="Arial"/>
                <w:szCs w:val="16"/>
                <w:lang w:val="en-US"/>
              </w:rPr>
              <w:t xml:space="preserve"> diastolic </w:t>
            </w:r>
            <w:r w:rsidRPr="005D0C7E">
              <w:rPr>
                <w:rFonts w:cs="Arial"/>
                <w:szCs w:val="16"/>
                <w:lang w:val="en-US"/>
              </w:rPr>
              <w:t>≤</w:t>
            </w:r>
            <w:r w:rsidRPr="00383948">
              <w:rPr>
                <w:rFonts w:cs="Arial"/>
                <w:szCs w:val="16"/>
                <w:lang w:val="en-US"/>
              </w:rPr>
              <w:t xml:space="preserve"> 90,</w:t>
            </w:r>
            <w:r w:rsidRPr="005D0C7E">
              <w:rPr>
                <w:rFonts w:cs="Arial"/>
                <w:szCs w:val="16"/>
                <w:lang w:val="en-US"/>
              </w:rPr>
              <w:t xml:space="preserve"> or no diagnosed hypertension prior to light tracking)</w:t>
            </w:r>
          </w:p>
        </w:tc>
      </w:tr>
      <w:tr w:rsidR="00137C1F" w:rsidRPr="005D0C7E" w14:paraId="38C076F2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7B00A" w14:textId="02487001" w:rsidR="00137C1F" w:rsidRPr="005D0C7E" w:rsidRDefault="00137C1F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 xml:space="preserve">Diabete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9334C" w14:textId="6409F19D" w:rsidR="00137C1F" w:rsidRPr="005D0C7E" w:rsidRDefault="00847D54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2443, 130706, 130708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19EE9" w14:textId="1C06249B" w:rsidR="00137C1F" w:rsidRPr="005D0C7E" w:rsidRDefault="00847D54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Diabetes diagnosed by a doctor: yes, no, do not know, prefer not to say, Diabetes diagnosed according to ICD-10 codes E10 or E11.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A223F" w14:textId="5AD5DE83" w:rsidR="00137C1F" w:rsidRPr="005D0C7E" w:rsidRDefault="00847D54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ategorical: diabetes, no diabetes</w:t>
            </w:r>
          </w:p>
        </w:tc>
      </w:tr>
      <w:tr w:rsidR="00C4435C" w:rsidRPr="005D0C7E" w14:paraId="6DC8C834" w14:textId="77777777" w:rsidTr="00847D54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375FB3" w14:textId="77777777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Photoperio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F114D" w14:textId="498E8D7B" w:rsidR="00C4435C" w:rsidRPr="00383948" w:rsidRDefault="00847D54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N/A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75E17" w14:textId="6467030D" w:rsidR="00C4435C" w:rsidRPr="005D0C7E" w:rsidRDefault="00346481" w:rsidP="00732009">
            <w:pPr>
              <w:spacing w:beforeLines="20" w:before="48" w:afterLines="20" w:after="48"/>
              <w:rPr>
                <w:rFonts w:cs="Arial"/>
                <w:szCs w:val="16"/>
                <w:lang w:val="en-US"/>
              </w:rPr>
            </w:pPr>
            <w:r w:rsidRPr="005D0C7E">
              <w:rPr>
                <w:rFonts w:cs="Arial"/>
                <w:szCs w:val="16"/>
                <w:lang w:val="en-US"/>
              </w:rPr>
              <w:t>C</w:t>
            </w:r>
            <w:r w:rsidRPr="00383948">
              <w:rPr>
                <w:rFonts w:cs="Arial"/>
                <w:szCs w:val="16"/>
                <w:lang w:val="en-US"/>
              </w:rPr>
              <w:t xml:space="preserve">alculated from date of light </w:t>
            </w:r>
            <w:r w:rsidRPr="005D0C7E">
              <w:rPr>
                <w:rFonts w:cs="Arial"/>
                <w:szCs w:val="16"/>
                <w:lang w:val="en-US"/>
              </w:rPr>
              <w:t xml:space="preserve">tracking </w:t>
            </w:r>
            <w:r w:rsidRPr="00383948">
              <w:rPr>
                <w:rFonts w:cs="Arial"/>
                <w:szCs w:val="16"/>
                <w:lang w:val="en-US"/>
              </w:rPr>
              <w:t>and coordinates of 53.4808° N, 2.2426° W (Manchester), using</w:t>
            </w:r>
            <w:r w:rsidRPr="005D0C7E">
              <w:rPr>
                <w:rFonts w:cs="Arial"/>
                <w:szCs w:val="16"/>
                <w:lang w:val="en-US"/>
              </w:rPr>
              <w:t xml:space="preserve"> </w:t>
            </w:r>
            <w:r w:rsidRPr="00383948">
              <w:rPr>
                <w:rFonts w:cs="Arial"/>
                <w:szCs w:val="16"/>
                <w:lang w:val="en-US"/>
              </w:rPr>
              <w:t>‘getSunlightTimes()’ in the ‘suncalc’ package in R.</w:t>
            </w:r>
          </w:p>
        </w:tc>
        <w:tc>
          <w:tcPr>
            <w:tcW w:w="52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144C9" w14:textId="43BFDC02" w:rsidR="00C4435C" w:rsidRPr="00383948" w:rsidRDefault="00C4435C" w:rsidP="00732009">
            <w:pPr>
              <w:spacing w:beforeLines="20" w:before="48" w:afterLines="20" w:after="48" w:line="278" w:lineRule="auto"/>
              <w:rPr>
                <w:rFonts w:cs="Arial"/>
                <w:szCs w:val="16"/>
                <w:lang w:val="en-US"/>
              </w:rPr>
            </w:pPr>
            <w:r w:rsidRPr="00383948">
              <w:rPr>
                <w:rFonts w:cs="Arial"/>
                <w:szCs w:val="16"/>
                <w:lang w:val="en-US"/>
              </w:rPr>
              <w:t>Continuous</w:t>
            </w:r>
          </w:p>
        </w:tc>
      </w:tr>
    </w:tbl>
    <w:p w14:paraId="03F012AA" w14:textId="77777777" w:rsidR="00581672" w:rsidRPr="005D0C7E" w:rsidRDefault="00581672">
      <w:pPr>
        <w:rPr>
          <w:rFonts w:cs="Arial"/>
          <w:sz w:val="18"/>
          <w:szCs w:val="18"/>
        </w:rPr>
      </w:pPr>
    </w:p>
    <w:p w14:paraId="30D6034B" w14:textId="031A5C77" w:rsidR="009B1F5C" w:rsidRPr="005D0C7E" w:rsidRDefault="009B1F5C">
      <w:pPr>
        <w:rPr>
          <w:rFonts w:cs="Arial"/>
          <w:sz w:val="18"/>
          <w:szCs w:val="18"/>
        </w:rPr>
        <w:sectPr w:rsidR="009B1F5C" w:rsidRPr="005D0C7E" w:rsidSect="003839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A9FC36" w14:textId="1E78C7B9" w:rsidR="00732009" w:rsidRPr="005D0C7E" w:rsidRDefault="006A04A0" w:rsidP="005D0C7E">
      <w:pPr>
        <w:pStyle w:val="Heading1"/>
        <w:rPr>
          <w:bCs/>
        </w:rPr>
      </w:pPr>
      <w:bookmarkStart w:id="8" w:name="_Toc184029703"/>
      <w:bookmarkStart w:id="9" w:name="_Toc189586050"/>
      <w:r w:rsidRPr="006A04A0">
        <w:rPr>
          <w:bCs/>
        </w:rPr>
        <w:lastRenderedPageBreak/>
        <w:t>Table S</w:t>
      </w:r>
      <w:r w:rsidR="006D71D8" w:rsidRPr="005D0C7E">
        <w:rPr>
          <w:bCs/>
        </w:rPr>
        <w:t>4</w:t>
      </w:r>
      <w:r w:rsidRPr="006A04A0">
        <w:rPr>
          <w:bCs/>
        </w:rPr>
        <w:t xml:space="preserve">. </w:t>
      </w:r>
      <w:r w:rsidRPr="006A04A0">
        <w:t>Participant characteristics for the total analysis sample, and for sub-groups without each cardiovascular outcome prior to light tracking</w:t>
      </w:r>
      <w:bookmarkEnd w:id="8"/>
      <w:bookmarkEnd w:id="9"/>
    </w:p>
    <w:tbl>
      <w:tblPr>
        <w:tblW w:w="13632" w:type="dxa"/>
        <w:tblLook w:val="04A0" w:firstRow="1" w:lastRow="0" w:firstColumn="1" w:lastColumn="0" w:noHBand="0" w:noVBand="1"/>
      </w:tblPr>
      <w:tblGrid>
        <w:gridCol w:w="2983"/>
        <w:gridCol w:w="1774"/>
        <w:gridCol w:w="1775"/>
        <w:gridCol w:w="1775"/>
        <w:gridCol w:w="1775"/>
        <w:gridCol w:w="1775"/>
        <w:gridCol w:w="1775"/>
      </w:tblGrid>
      <w:tr w:rsidR="00732009" w:rsidRPr="005D0C7E" w14:paraId="603B455E" w14:textId="77777777" w:rsidTr="00732009">
        <w:trPr>
          <w:cantSplit/>
          <w:trHeight w:val="432"/>
        </w:trPr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AD04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4860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  <w:t>No exclusio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5FB9A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  <w:t>Coronary artery diseas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22CF9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  <w:t>Myocardial infarctio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400C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  <w:t>Heart failur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DE41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  <w:t>Atrial fibrillatio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37F66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b/>
                <w:bCs/>
                <w:color w:val="000000"/>
                <w:kern w:val="0"/>
                <w:szCs w:val="16"/>
                <w:lang w:eastAsia="en-AU"/>
                <w14:ligatures w14:val="none"/>
              </w:rPr>
              <w:t>Stroke</w:t>
            </w:r>
          </w:p>
        </w:tc>
      </w:tr>
      <w:tr w:rsidR="00732009" w:rsidRPr="005D0C7E" w14:paraId="56D02128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14C4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Ag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997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4FA7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9E1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01AA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AA8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F0BC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</w:tr>
      <w:tr w:rsidR="00732009" w:rsidRPr="005D0C7E" w14:paraId="1E3A010C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D29A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M±S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13F8" w14:textId="219085CE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4±7.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E982" w14:textId="4069FB84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1±7.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06F5" w14:textId="3CE2BBF6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3±7.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999B" w14:textId="6151B15E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4±7.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966B" w14:textId="160E5DA9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2±7.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48CF" w14:textId="402BCF32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3±7.8</w:t>
            </w:r>
          </w:p>
        </w:tc>
      </w:tr>
      <w:tr w:rsidR="00732009" w:rsidRPr="005D0C7E" w14:paraId="26BB3CE5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E6A7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Rang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5E78" w14:textId="3C742A70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5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79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1E94" w14:textId="6825835F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5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79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C657" w14:textId="31D833E6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5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79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E8C0" w14:textId="4A52B610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5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79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DA40" w14:textId="678C8A85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5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79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B48C" w14:textId="2299ACF3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5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79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</w:p>
        </w:tc>
      </w:tr>
      <w:tr w:rsidR="00732009" w:rsidRPr="005D0C7E" w14:paraId="4199BC53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F574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Sex (% male, N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624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1 (3832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BA87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1.6 (3520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9A5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2.3 (3674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F35E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2.9 (3783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A9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2.4 (3655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BC4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2.9 (37661)</w:t>
            </w:r>
          </w:p>
        </w:tc>
      </w:tr>
      <w:tr w:rsidR="00732009" w:rsidRPr="005D0C7E" w14:paraId="19E6A5CA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9AA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Ethnicity (% white, N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3AED" w14:textId="5C6F49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7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8592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7C85" w14:textId="3751BE41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7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8183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0635" w14:textId="55906F90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7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8397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FDE3" w14:textId="378181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7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8527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D71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6.9 (8333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51DF" w14:textId="72C703F5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7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84779)</w:t>
            </w:r>
          </w:p>
        </w:tc>
      </w:tr>
      <w:tr w:rsidR="00732009" w:rsidRPr="005D0C7E" w14:paraId="468E0913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FEB0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Employment status (% employed, N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8AA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1 (5484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9436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3.1 (5310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C54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6 (5399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9FE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3 (5457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ADAA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7 (5371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49A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2.4 (54374)</w:t>
            </w:r>
          </w:p>
        </w:tc>
      </w:tr>
      <w:tr w:rsidR="00732009" w:rsidRPr="005D0C7E" w14:paraId="62FADBD7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0394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Incom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314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B1C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0259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EF1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231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3234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</w:tr>
      <w:tr w:rsidR="00732009" w:rsidRPr="005D0C7E" w14:paraId="17C52812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B71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&lt;£18k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0F4D" w14:textId="7903FF79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3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1150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0484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2.6 (1061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2C6C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2.8 (1105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F770" w14:textId="2661D205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3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1135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531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2.9 (1105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47B0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2.9 (11240)</w:t>
            </w:r>
          </w:p>
        </w:tc>
      </w:tr>
      <w:tr w:rsidR="00732009" w:rsidRPr="005D0C7E" w14:paraId="28352FD0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FB0E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£18-29.9k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0A9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1.7 (192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5AF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1.5 (1805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906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1.6 (1864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6A6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1.7 (1900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01B2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1.6 (1850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108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1.7 (18899)</w:t>
            </w:r>
          </w:p>
        </w:tc>
      </w:tr>
      <w:tr w:rsidR="00732009" w:rsidRPr="005D0C7E" w14:paraId="27060295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0286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£30-51.9k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9EDA" w14:textId="194C24C1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2291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F8A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.1 (2194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B267" w14:textId="3781C076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2246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040B" w14:textId="07A832C4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2278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EB25" w14:textId="4B05BC8A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2225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B96A" w14:textId="55AE8089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22663)</w:t>
            </w:r>
          </w:p>
        </w:tc>
      </w:tr>
      <w:tr w:rsidR="00732009" w:rsidRPr="005D0C7E" w14:paraId="0ED21AE7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D74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£52-100k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E39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2.8 (2017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88F9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3.3 (1956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A63B" w14:textId="16131B36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3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1988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DCE2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2.9 (2008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8D77" w14:textId="1EE5A2EA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3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1973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CD05" w14:textId="403A95E3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3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19997)</w:t>
            </w:r>
          </w:p>
        </w:tc>
      </w:tr>
      <w:tr w:rsidR="00732009" w:rsidRPr="005D0C7E" w14:paraId="4DF0CA0E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BA7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&gt;£100k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BAC1" w14:textId="4BD54A63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7 (589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4F2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8 (572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AC73" w14:textId="45DD09FF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7 (581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5A3E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7 (587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EBA5" w14:textId="2294E9E0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7 (575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E63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7 (5841)</w:t>
            </w:r>
          </w:p>
        </w:tc>
      </w:tr>
      <w:tr w:rsidR="00732009" w:rsidRPr="005D0C7E" w14:paraId="4A9A708A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5646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Educa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977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A5FC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AFE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23D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54BA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662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</w:tr>
      <w:tr w:rsidR="00732009" w:rsidRPr="005D0C7E" w14:paraId="4863115E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2DB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other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4ED9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8.3 (4251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A95C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8.2 (4038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EFB0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8.3 (4151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EE6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8.3 (422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D457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8.4 (4129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FA6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8.3 (41915)</w:t>
            </w:r>
          </w:p>
        </w:tc>
      </w:tr>
      <w:tr w:rsidR="00732009" w:rsidRPr="005D0C7E" w14:paraId="7B6A1B9E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15B9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university/college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142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4 (3817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F92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9 (3684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10D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7 (3755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297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4 (3795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3D4E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5 (3712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9DF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3.5 (37775)</w:t>
            </w:r>
          </w:p>
        </w:tc>
      </w:tr>
      <w:tr w:rsidR="00732009" w:rsidRPr="005D0C7E" w14:paraId="059C9962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6526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Townsend Deprivation Index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3A3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5BC0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BEEC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4C6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288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3296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</w:tr>
      <w:tr w:rsidR="00732009" w:rsidRPr="005D0C7E" w14:paraId="7FE166C9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05D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M±S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D125" w14:textId="50938E22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-1.76±2.8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3475" w14:textId="47C083D8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-1.76±2.8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594C" w14:textId="3F8ED8F9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-1.76±2.8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AEED" w14:textId="6626AAB0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-1.76±2.8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6661" w14:textId="746F00CB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-1.75±2.8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7E7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-1.76±2.79</w:t>
            </w:r>
          </w:p>
        </w:tc>
      </w:tr>
      <w:tr w:rsidR="00732009" w:rsidRPr="005D0C7E" w14:paraId="20E5648B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2402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Rang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2549" w14:textId="012CCD0F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5D0C7E">
              <w:rPr>
                <w:rFonts w:cs="Arial"/>
                <w:szCs w:val="16"/>
              </w:rPr>
              <w:t>-6.26 to 10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4314" w14:textId="194CBD91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5D0C7E">
              <w:rPr>
                <w:rFonts w:cs="Arial"/>
                <w:szCs w:val="16"/>
              </w:rPr>
              <w:t>-6.26 to 10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1CC6" w14:textId="1E1A6D98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5D0C7E">
              <w:rPr>
                <w:rFonts w:cs="Arial"/>
                <w:szCs w:val="16"/>
              </w:rPr>
              <w:t>-6.26 to 10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AED9" w14:textId="32B73CE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5D0C7E">
              <w:rPr>
                <w:rFonts w:cs="Arial"/>
                <w:szCs w:val="16"/>
              </w:rPr>
              <w:t>-6.26 to 10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8948" w14:textId="62EECA26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5D0C7E">
              <w:rPr>
                <w:rFonts w:cs="Arial"/>
                <w:szCs w:val="16"/>
              </w:rPr>
              <w:t>-6.26 to 10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6FD0" w14:textId="62B7C6DE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5D0C7E">
              <w:rPr>
                <w:rFonts w:cs="Arial"/>
                <w:szCs w:val="16"/>
              </w:rPr>
              <w:t>-6.26 to 10.5</w:t>
            </w:r>
          </w:p>
        </w:tc>
      </w:tr>
      <w:tr w:rsidR="00732009" w:rsidRPr="005D0C7E" w14:paraId="43C300A7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E424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Smoking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030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2E7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3590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C747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D33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0E49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</w:tr>
      <w:tr w:rsidR="00732009" w:rsidRPr="005D0C7E" w14:paraId="3769C675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E38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previous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A7BA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6.1 (3196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589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5.4 (2988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B63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5.7 (3092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8D9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5.9 (3162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B99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5.7 (3074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9B1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5.9 (31447)</w:t>
            </w:r>
          </w:p>
        </w:tc>
      </w:tr>
      <w:tr w:rsidR="00732009" w:rsidRPr="005D0C7E" w14:paraId="6DE8064D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5A4E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% current, 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6071" w14:textId="617E6A4C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8 (605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9D80" w14:textId="070C7BF2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571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1829" w14:textId="56AD7065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584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9C83" w14:textId="56BDC27C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8 (600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093B" w14:textId="11309D9F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</w:t>
            </w:r>
            <w:r w:rsidR="00C55EEF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591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0CC0" w14:textId="111BA5AC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8 (5956)</w:t>
            </w:r>
          </w:p>
        </w:tc>
      </w:tr>
      <w:tr w:rsidR="00732009" w:rsidRPr="005D0C7E" w14:paraId="512B0FCF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AF0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Alcohol (M±SD, days per week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B7E0" w14:textId="68BE59C3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.98±2.5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CA7F" w14:textId="69867AC9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.97±2.5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0D81" w14:textId="67214EE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.98±2.5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DD84" w14:textId="03DCE49D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.98±2.5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D31E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.97±2.4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E849" w14:textId="4C3B15B4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.98±2.5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</w:tr>
      <w:tr w:rsidR="00732009" w:rsidRPr="005D0C7E" w14:paraId="51F117F4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697D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Urbanicity (% &gt;10,000 population, N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D2D4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4.1 (7403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D09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4.1 (7053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952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4.1 (72377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0B3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4.1 (7348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5E42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4.2 (7189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D2C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4.1 (73089)</w:t>
            </w:r>
          </w:p>
        </w:tc>
      </w:tr>
      <w:tr w:rsidR="00732009" w:rsidRPr="005D0C7E" w14:paraId="391359CF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D3C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Physical activit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D8A7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6A9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05B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B498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070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9EC2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kern w:val="0"/>
                <w:szCs w:val="16"/>
                <w:lang w:eastAsia="en-AU"/>
                <w14:ligatures w14:val="none"/>
              </w:rPr>
            </w:pPr>
          </w:p>
        </w:tc>
      </w:tr>
      <w:tr w:rsidR="00732009" w:rsidRPr="005D0C7E" w14:paraId="1564F55B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322A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M±S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5889" w14:textId="4D41EFA0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8.1±8.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7375" w14:textId="32EDA6E5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8.3±8.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3ABB" w14:textId="41DB6164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8.2±8.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C8B7" w14:textId="3BF1B5C2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8.2±8.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D179" w14:textId="05EFEB0B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8.2±8.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E340" w14:textId="4E8AE2F6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8.2±8.</w:t>
            </w:r>
            <w:r w:rsidR="00E1085C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</w:t>
            </w:r>
          </w:p>
        </w:tc>
      </w:tr>
      <w:tr w:rsidR="00732009" w:rsidRPr="005D0C7E" w14:paraId="5E31BC58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5523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    Rang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F894" w14:textId="4131D6AD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8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9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2FF1" w14:textId="3005867C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8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9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F2DC" w14:textId="5F052281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8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9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D89B" w14:textId="6309986F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83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9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A7B9" w14:textId="0229D7E8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8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9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2FF5" w14:textId="1A4CA33E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8</w:t>
            </w:r>
            <w:r w:rsidRPr="005D0C7E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to </w:t>
            </w: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9.3</w:t>
            </w:r>
          </w:p>
        </w:tc>
      </w:tr>
      <w:tr w:rsidR="00732009" w:rsidRPr="005D0C7E" w14:paraId="4A429728" w14:textId="77777777" w:rsidTr="00732009">
        <w:trPr>
          <w:cantSplit/>
          <w:trHeight w:val="29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5CDA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Diet score (% healthy, N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EBB7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5.8 (2225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A11F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5.7 (2119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13B5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5.8 (21779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BA61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5.8 (22096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FAD9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5.7 (2154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27FB" w14:textId="77777777" w:rsidR="00732009" w:rsidRPr="00732009" w:rsidRDefault="00732009" w:rsidP="00732009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</w:pPr>
            <w:r w:rsidRPr="00732009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5.8 (21977)</w:t>
            </w:r>
          </w:p>
        </w:tc>
      </w:tr>
    </w:tbl>
    <w:p w14:paraId="6EBE326F" w14:textId="77777777" w:rsidR="00CB2E70" w:rsidRDefault="00CB2E70">
      <w:pPr>
        <w:rPr>
          <w:rFonts w:cs="Arial"/>
          <w:b/>
          <w:bCs/>
          <w:sz w:val="18"/>
          <w:szCs w:val="18"/>
        </w:rPr>
      </w:pPr>
    </w:p>
    <w:p w14:paraId="1E33E6DD" w14:textId="794A48C3" w:rsidR="00724C0D" w:rsidRPr="00724C0D" w:rsidRDefault="00724C0D" w:rsidP="000439F0">
      <w:pPr>
        <w:pStyle w:val="Heading1"/>
      </w:pPr>
      <w:bookmarkStart w:id="10" w:name="_Toc189586051"/>
      <w:r w:rsidRPr="00724C0D">
        <w:lastRenderedPageBreak/>
        <w:t>Table S5. Participant characteristics by light exposure percentiles, by day and night</w:t>
      </w:r>
      <w:bookmarkEnd w:id="10"/>
    </w:p>
    <w:tbl>
      <w:tblPr>
        <w:tblW w:w="12617" w:type="dxa"/>
        <w:tblLook w:val="04A0" w:firstRow="1" w:lastRow="0" w:firstColumn="1" w:lastColumn="0" w:noHBand="0" w:noVBand="1"/>
      </w:tblPr>
      <w:tblGrid>
        <w:gridCol w:w="2978"/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A81513" w:rsidRPr="00724C0D" w14:paraId="03EA5EB8" w14:textId="77777777" w:rsidTr="001140DE">
        <w:trPr>
          <w:trHeight w:val="302"/>
        </w:trPr>
        <w:tc>
          <w:tcPr>
            <w:tcW w:w="29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A745F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</w:p>
        </w:tc>
        <w:tc>
          <w:tcPr>
            <w:tcW w:w="481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3FF91" w14:textId="55A62B5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Cs w:val="16"/>
              </w:rPr>
              <w:t>Night light exposure percentile</w:t>
            </w:r>
          </w:p>
        </w:tc>
        <w:tc>
          <w:tcPr>
            <w:tcW w:w="482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2A96B" w14:textId="7E07ADE6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Cs w:val="16"/>
              </w:rPr>
              <w:t>Day light exposure percentile</w:t>
            </w:r>
          </w:p>
        </w:tc>
      </w:tr>
      <w:tr w:rsidR="00A81513" w:rsidRPr="00724C0D" w14:paraId="54BD0A97" w14:textId="77777777" w:rsidTr="001140DE">
        <w:trPr>
          <w:trHeight w:val="302"/>
        </w:trPr>
        <w:tc>
          <w:tcPr>
            <w:tcW w:w="2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75FB7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F9F49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b/>
                <w:bCs/>
                <w:color w:val="000000"/>
                <w:szCs w:val="16"/>
              </w:rPr>
              <w:t>0-5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E8903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b/>
                <w:bCs/>
                <w:color w:val="000000"/>
                <w:szCs w:val="16"/>
              </w:rPr>
              <w:t>50-7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B1B98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b/>
                <w:bCs/>
                <w:color w:val="000000"/>
                <w:szCs w:val="16"/>
              </w:rPr>
              <w:t>70-9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E7873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b/>
                <w:bCs/>
                <w:color w:val="000000"/>
                <w:szCs w:val="16"/>
              </w:rPr>
              <w:t>90-10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FB2A4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b/>
                <w:bCs/>
                <w:color w:val="000000"/>
                <w:szCs w:val="16"/>
              </w:rPr>
              <w:t>0-5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4EF69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b/>
                <w:bCs/>
                <w:color w:val="000000"/>
                <w:szCs w:val="16"/>
              </w:rPr>
              <w:t>50-7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13A9A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b/>
                <w:bCs/>
                <w:color w:val="000000"/>
                <w:szCs w:val="16"/>
              </w:rPr>
              <w:t>70-90%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218C4" w14:textId="7777777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b/>
                <w:bCs/>
                <w:color w:val="000000"/>
                <w:szCs w:val="16"/>
              </w:rPr>
              <w:t>90-100%</w:t>
            </w:r>
          </w:p>
        </w:tc>
      </w:tr>
      <w:tr w:rsidR="00A81513" w:rsidRPr="00724C0D" w14:paraId="2E45CC0D" w14:textId="77777777" w:rsidTr="001140DE">
        <w:trPr>
          <w:trHeight w:val="302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3891" w14:textId="06B2DEC3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BMI (% ≥30, N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FA3A" w14:textId="1718867B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6.9 (7481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5E1C" w14:textId="22EBD38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9.8 (3519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263F" w14:textId="4C1EE0BF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2.2 (3934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2310" w14:textId="57A0DF25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 (2305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1765" w14:textId="519D6D86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9.7 (8740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5DD2" w14:textId="1F7F9AC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9.9 (3523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434A" w14:textId="7D6189C0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9.2 (3404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4D6B" w14:textId="21EE7334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7.7 (1572)</w:t>
            </w:r>
          </w:p>
        </w:tc>
      </w:tr>
      <w:tr w:rsidR="00A81513" w:rsidRPr="00724C0D" w14:paraId="3DE9A7D9" w14:textId="77777777" w:rsidTr="001140DE">
        <w:trPr>
          <w:trHeight w:val="302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E1D1" w14:textId="79966ADA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Diabetes (%, N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F9A0" w14:textId="57E9DC6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.91 (173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3BC7" w14:textId="0429D8D1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51 (80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1429" w14:textId="56D9AB2E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5.36 (9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650C" w14:textId="5A770712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03 (5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7CD0" w14:textId="632807DE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7 (208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105A" w14:textId="783700AD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64 (8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2FE6" w14:textId="3D4AE093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.37 (7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7747" w14:textId="29E1C9C0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.81 (339)</w:t>
            </w:r>
          </w:p>
        </w:tc>
      </w:tr>
      <w:tr w:rsidR="00A81513" w:rsidRPr="00724C0D" w14:paraId="26D26C94" w14:textId="77777777" w:rsidTr="001140DE">
        <w:trPr>
          <w:trHeight w:val="302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0D7E" w14:textId="300C979A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Hypertension (%, N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768F" w14:textId="75FB0FC8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.3 (117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3959" w14:textId="065BB93A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.7 (473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C64C" w14:textId="5AE286D5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7.6 (491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4FF1" w14:textId="34A1C306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30.8 (27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8D9D" w14:textId="330D3473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7.3 (1214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C1AA" w14:textId="0DFD480C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.7 (474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5386" w14:textId="484DAE8B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6.8 (47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216F" w14:textId="672A6293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7.4 (2436)</w:t>
            </w:r>
          </w:p>
        </w:tc>
      </w:tr>
      <w:tr w:rsidR="00A81513" w:rsidRPr="00724C0D" w14:paraId="1A471F08" w14:textId="77777777" w:rsidTr="001140DE">
        <w:trPr>
          <w:trHeight w:val="302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27A7" w14:textId="51512D69" w:rsidR="00A81513" w:rsidRPr="00724C0D" w:rsidRDefault="001140DE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High c</w:t>
            </w:r>
            <w:r w:rsidR="00A81513"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holesterol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ratio*</w:t>
            </w:r>
            <w:r w:rsidR="00A81513"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 (%, N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3339" w14:textId="7A8E4F0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5.8 (251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C76F" w14:textId="492A8BD8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6.8 (1023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A9DE" w14:textId="3EEAD9BF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6.3 (101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7A7F" w14:textId="4E406373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8.1 (52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339A" w14:textId="4510E156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6.5 (2541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7024" w14:textId="5299430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6.9 (1019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DCB5" w14:textId="0AB1ADAA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6 (101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FE77" w14:textId="47496410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5.1 (5005)</w:t>
            </w:r>
          </w:p>
        </w:tc>
      </w:tr>
      <w:tr w:rsidR="00A81513" w:rsidRPr="00724C0D" w14:paraId="49E01C60" w14:textId="77777777" w:rsidTr="001140DE">
        <w:trPr>
          <w:trHeight w:val="302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3CDD" w14:textId="792C406E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Sleep duration (% &lt;6 h, N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C4A6" w14:textId="603E7652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2.1 (518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F064" w14:textId="6A9DC13F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0.6 (35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0F3B" w14:textId="727F43B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7.2 (466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41A5" w14:textId="5C027AFE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0 (341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307C" w14:textId="22A09E1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0.1 (85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BAD8" w14:textId="0AE5F3CD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9.4 (333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DA58" w14:textId="0D21F690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9.2 (329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2EC6" w14:textId="7A9EDA7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8.9 (1625)</w:t>
            </w:r>
          </w:p>
        </w:tc>
      </w:tr>
      <w:tr w:rsidR="00A81513" w:rsidRPr="00724C0D" w14:paraId="29452011" w14:textId="77777777" w:rsidTr="001140DE">
        <w:trPr>
          <w:trHeight w:val="302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5C6D" w14:textId="46700DC8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Sleep duration (% &lt;9 h, N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9B5C" w14:textId="0FD1F44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.56 (66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097E" w14:textId="6F48242D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.82 (31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DDEC" w14:textId="5A648374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.671 (11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7497" w14:textId="5E0A47EA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.644 (5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6DC5" w14:textId="7D527D10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.48 (63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D8C9" w14:textId="4594D845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.31 (22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7607" w14:textId="10BE41B5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.11 (19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D0AB" w14:textId="7CD8921E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.17 (101)</w:t>
            </w:r>
          </w:p>
        </w:tc>
      </w:tr>
      <w:tr w:rsidR="00A81513" w:rsidRPr="00724C0D" w14:paraId="10F4ACE8" w14:textId="77777777" w:rsidTr="001140DE">
        <w:trPr>
          <w:trHeight w:val="302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BEE09" w14:textId="6A6D9CAC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Sleep efficiency (range:0-1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 xml:space="preserve">00; 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M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SD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7C283" w14:textId="7F84EA8B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9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4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DDD00" w14:textId="67DC3931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9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5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438CC" w14:textId="1E56B200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9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0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5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39DE2" w14:textId="1488137F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8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5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CD4A5" w14:textId="3A4A2439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9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5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E6AD5C" w14:textId="2C0BE62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9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5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58016" w14:textId="2FC53480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9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2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5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F816A" w14:textId="6F2E3F75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9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±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5</w:t>
            </w:r>
            <w:r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.</w:t>
            </w: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01</w:t>
            </w:r>
          </w:p>
        </w:tc>
      </w:tr>
      <w:tr w:rsidR="00A81513" w:rsidRPr="00724C0D" w14:paraId="6B239637" w14:textId="77777777" w:rsidTr="001140DE">
        <w:trPr>
          <w:trHeight w:val="302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83006" w14:textId="7455289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Shift worker (%, N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7181D" w14:textId="4F8FC782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61 (291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50ABE" w14:textId="585D3ECF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.84 (1560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9FEC2" w14:textId="773680C0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9.81 (1730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F02E4" w14:textId="012BC74F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10.1 (89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E90F5" w14:textId="4C1D6F87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.54 (376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C06AF" w14:textId="3174E191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8.35 (147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92ED5" w14:textId="16EEA21A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7.32 (129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67141" w14:textId="7511CA25" w:rsidR="00A81513" w:rsidRPr="00724C0D" w:rsidRDefault="00A81513" w:rsidP="001140DE">
            <w:pPr>
              <w:spacing w:after="0" w:line="240" w:lineRule="auto"/>
              <w:rPr>
                <w:rFonts w:eastAsia="Times New Roman" w:cs="Arial"/>
                <w:color w:val="000000"/>
                <w:szCs w:val="16"/>
              </w:rPr>
            </w:pPr>
            <w:r w:rsidRPr="00724C0D">
              <w:rPr>
                <w:rFonts w:eastAsia="Times New Roman" w:cs="Arial"/>
                <w:color w:val="000000"/>
                <w:kern w:val="0"/>
                <w:szCs w:val="16"/>
                <w:lang w:eastAsia="en-AU"/>
                <w14:ligatures w14:val="none"/>
              </w:rPr>
              <w:t>6.45 (569)</w:t>
            </w:r>
          </w:p>
        </w:tc>
      </w:tr>
    </w:tbl>
    <w:p w14:paraId="5435AE29" w14:textId="3EFAB214" w:rsidR="00724C0D" w:rsidRPr="001140DE" w:rsidRDefault="001140DE">
      <w:pPr>
        <w:rPr>
          <w:rFonts w:cs="Arial"/>
          <w:szCs w:val="16"/>
        </w:rPr>
      </w:pPr>
      <w:r>
        <w:rPr>
          <w:rFonts w:cs="Arial"/>
          <w:b/>
          <w:bCs/>
          <w:szCs w:val="16"/>
        </w:rPr>
        <w:t>*</w:t>
      </w:r>
      <w:r>
        <w:rPr>
          <w:rFonts w:cs="Arial"/>
          <w:szCs w:val="16"/>
        </w:rPr>
        <w:t xml:space="preserve">High cholesterol ratio was defined as </w:t>
      </w:r>
      <w:r w:rsidRPr="00383948">
        <w:rPr>
          <w:rFonts w:cs="Arial"/>
          <w:szCs w:val="16"/>
          <w:lang w:val="en-US"/>
        </w:rPr>
        <w:t>cholesterol ratio &gt;3</w:t>
      </w:r>
      <w:r w:rsidRPr="005D0C7E">
        <w:rPr>
          <w:rFonts w:cs="Arial"/>
          <w:szCs w:val="16"/>
          <w:lang w:val="en-US"/>
        </w:rPr>
        <w:t>.</w:t>
      </w:r>
      <w:r w:rsidRPr="00383948">
        <w:rPr>
          <w:rFonts w:cs="Arial"/>
          <w:szCs w:val="16"/>
          <w:lang w:val="en-US"/>
        </w:rPr>
        <w:t>75 for males or &gt;3</w:t>
      </w:r>
      <w:r w:rsidRPr="005D0C7E">
        <w:rPr>
          <w:rFonts w:cs="Arial"/>
          <w:szCs w:val="16"/>
          <w:lang w:val="en-US"/>
        </w:rPr>
        <w:t>.</w:t>
      </w:r>
      <w:r w:rsidRPr="00383948">
        <w:rPr>
          <w:rFonts w:cs="Arial"/>
          <w:szCs w:val="16"/>
          <w:lang w:val="en-US"/>
        </w:rPr>
        <w:t>00 for females</w:t>
      </w:r>
    </w:p>
    <w:p w14:paraId="54AF5E59" w14:textId="77777777" w:rsidR="00724C0D" w:rsidRDefault="00724C0D">
      <w:pPr>
        <w:rPr>
          <w:rFonts w:cs="Arial"/>
          <w:b/>
          <w:bCs/>
          <w:sz w:val="18"/>
          <w:szCs w:val="18"/>
        </w:rPr>
      </w:pPr>
    </w:p>
    <w:p w14:paraId="6EB0E8F2" w14:textId="77777777" w:rsidR="00724C0D" w:rsidRDefault="00724C0D">
      <w:pPr>
        <w:rPr>
          <w:rFonts w:cs="Arial"/>
          <w:b/>
          <w:bCs/>
          <w:sz w:val="18"/>
          <w:szCs w:val="18"/>
        </w:rPr>
      </w:pPr>
    </w:p>
    <w:p w14:paraId="68992881" w14:textId="77777777" w:rsidR="00724C0D" w:rsidRDefault="00724C0D">
      <w:pPr>
        <w:rPr>
          <w:rFonts w:cs="Arial"/>
          <w:b/>
          <w:bCs/>
          <w:sz w:val="18"/>
          <w:szCs w:val="18"/>
        </w:rPr>
      </w:pPr>
    </w:p>
    <w:p w14:paraId="4BAAD891" w14:textId="77777777" w:rsidR="00724C0D" w:rsidRDefault="00724C0D">
      <w:pPr>
        <w:rPr>
          <w:rFonts w:cs="Arial"/>
          <w:b/>
          <w:bCs/>
          <w:sz w:val="18"/>
          <w:szCs w:val="18"/>
        </w:rPr>
      </w:pPr>
    </w:p>
    <w:p w14:paraId="4991E927" w14:textId="77777777" w:rsidR="00724C0D" w:rsidRDefault="00724C0D">
      <w:pPr>
        <w:rPr>
          <w:rFonts w:cs="Arial"/>
          <w:b/>
          <w:bCs/>
          <w:sz w:val="18"/>
          <w:szCs w:val="18"/>
        </w:rPr>
      </w:pPr>
    </w:p>
    <w:p w14:paraId="0C0F2B6F" w14:textId="77777777" w:rsidR="00724C0D" w:rsidRDefault="00724C0D">
      <w:pPr>
        <w:rPr>
          <w:rFonts w:cs="Arial"/>
          <w:b/>
          <w:bCs/>
          <w:sz w:val="18"/>
          <w:szCs w:val="18"/>
        </w:rPr>
      </w:pPr>
    </w:p>
    <w:p w14:paraId="11581448" w14:textId="77777777" w:rsidR="00724C0D" w:rsidRDefault="00724C0D">
      <w:pPr>
        <w:rPr>
          <w:rFonts w:cs="Arial"/>
          <w:b/>
          <w:bCs/>
          <w:sz w:val="18"/>
          <w:szCs w:val="18"/>
        </w:rPr>
      </w:pPr>
    </w:p>
    <w:p w14:paraId="030CD429" w14:textId="77777777" w:rsidR="00724C0D" w:rsidRPr="005D0C7E" w:rsidRDefault="00724C0D">
      <w:pPr>
        <w:rPr>
          <w:rFonts w:cs="Arial"/>
          <w:b/>
          <w:bCs/>
          <w:sz w:val="18"/>
          <w:szCs w:val="18"/>
        </w:rPr>
      </w:pPr>
    </w:p>
    <w:p w14:paraId="4212A221" w14:textId="77777777" w:rsidR="009B1F5C" w:rsidRPr="005D0C7E" w:rsidRDefault="009B1F5C">
      <w:pPr>
        <w:rPr>
          <w:rFonts w:cs="Arial"/>
          <w:b/>
          <w:bCs/>
          <w:sz w:val="18"/>
          <w:szCs w:val="18"/>
        </w:rPr>
        <w:sectPr w:rsidR="009B1F5C" w:rsidRPr="005D0C7E" w:rsidSect="0073200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F61273" w14:textId="233468CB" w:rsidR="009B1F5C" w:rsidRPr="009B1F5C" w:rsidRDefault="009B1F5C" w:rsidP="005D0C7E">
      <w:pPr>
        <w:pStyle w:val="Heading1"/>
        <w:rPr>
          <w:bCs/>
        </w:rPr>
      </w:pPr>
      <w:bookmarkStart w:id="11" w:name="_Toc184029704"/>
      <w:bookmarkStart w:id="12" w:name="_Toc189586052"/>
      <w:r w:rsidRPr="005D0C7E">
        <w:rPr>
          <w:bCs/>
        </w:rPr>
        <w:lastRenderedPageBreak/>
        <w:t xml:space="preserve">Table </w:t>
      </w:r>
      <w:r w:rsidR="0097392E" w:rsidRPr="005D0C7E">
        <w:rPr>
          <w:bCs/>
        </w:rPr>
        <w:t>S</w:t>
      </w:r>
      <w:r w:rsidR="000439F0">
        <w:rPr>
          <w:bCs/>
        </w:rPr>
        <w:t>6</w:t>
      </w:r>
      <w:r w:rsidRPr="005D0C7E">
        <w:rPr>
          <w:bCs/>
        </w:rPr>
        <w:t xml:space="preserve">. </w:t>
      </w:r>
      <w:r w:rsidR="00F05C26" w:rsidRPr="005D0C7E">
        <w:t>Relationships of day and night light with coronary artery disease, adjusted for pre-existing cardiometabolic health, sleep, and excluding shift workers</w:t>
      </w:r>
      <w:bookmarkEnd w:id="11"/>
      <w:bookmarkEnd w:id="12"/>
    </w:p>
    <w:tbl>
      <w:tblPr>
        <w:tblW w:w="82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6"/>
        <w:gridCol w:w="636"/>
        <w:gridCol w:w="1158"/>
        <w:gridCol w:w="1247"/>
        <w:gridCol w:w="1632"/>
        <w:gridCol w:w="863"/>
      </w:tblGrid>
      <w:tr w:rsidR="009B1F5C" w:rsidRPr="007A1E05" w14:paraId="38E35810" w14:textId="77777777" w:rsidTr="009B1F5C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2E8CE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DFA26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661D4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7A1E05">
              <w:rPr>
                <w:rFonts w:cs="Arial"/>
                <w:b/>
                <w:bCs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7D76F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7A1E05">
              <w:rPr>
                <w:rFonts w:cs="Arial"/>
                <w:b/>
                <w:bCs/>
                <w:szCs w:val="16"/>
              </w:rPr>
              <w:t>Cases % (N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4ADE7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7A1E05">
              <w:rPr>
                <w:rFonts w:cs="Arial"/>
                <w:b/>
                <w:bCs/>
                <w:szCs w:val="16"/>
              </w:rPr>
              <w:t>HR [95% CI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446BA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7A1E05">
              <w:rPr>
                <w:rFonts w:cs="Arial"/>
                <w:b/>
                <w:bCs/>
                <w:szCs w:val="16"/>
              </w:rPr>
              <w:t>p-value</w:t>
            </w:r>
          </w:p>
        </w:tc>
      </w:tr>
      <w:tr w:rsidR="009B1F5C" w:rsidRPr="007A1E05" w14:paraId="4E6C4558" w14:textId="77777777" w:rsidTr="009B1F5C">
        <w:trPr>
          <w:trHeight w:val="8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B6289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Model 3 + BM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4018C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04322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61A6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1 (1639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EC4E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444DD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474D7C7D" w14:textId="77777777" w:rsidTr="009B1F5C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AD18F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 = 799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A26C1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1A152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A9A49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39 (70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1B728C" w14:textId="237383B5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9 [1</w:t>
            </w:r>
            <w:r w:rsidR="00C55EEF">
              <w:rPr>
                <w:rFonts w:cs="Arial"/>
                <w:szCs w:val="16"/>
              </w:rPr>
              <w:t>.00</w:t>
            </w:r>
            <w:r w:rsidRPr="007A1E05">
              <w:rPr>
                <w:rFonts w:cs="Arial"/>
                <w:szCs w:val="16"/>
              </w:rPr>
              <w:t>-1.1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0621D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53</w:t>
            </w:r>
          </w:p>
        </w:tc>
      </w:tr>
      <w:tr w:rsidR="009B1F5C" w:rsidRPr="007A1E05" w14:paraId="55E8D115" w14:textId="77777777" w:rsidTr="009B1F5C">
        <w:trPr>
          <w:trHeight w:val="1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ADAE8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0CAF0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A39EC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0EECB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73 (75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D148F" w14:textId="247780DE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5 [1.06-1.26]</w:t>
            </w:r>
            <w:r w:rsidR="00362544" w:rsidRPr="007A1E05">
              <w:rPr>
                <w:rFonts w:cs="Arial"/>
                <w:szCs w:val="16"/>
              </w:rPr>
              <w:t>*</w:t>
            </w: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2A7C2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13</w:t>
            </w:r>
          </w:p>
        </w:tc>
      </w:tr>
      <w:tr w:rsidR="009B1F5C" w:rsidRPr="007A1E05" w14:paraId="003F7F68" w14:textId="77777777" w:rsidTr="009B1F5C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A9FD5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6857A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F6ACB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4C60D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.16 (4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BDDB6" w14:textId="2A38862B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9 [1.06-1.33]</w:t>
            </w:r>
            <w:r w:rsidR="00362544" w:rsidRPr="007A1E05">
              <w:rPr>
                <w:rFonts w:cs="Arial"/>
                <w:szCs w:val="16"/>
              </w:rPr>
              <w:t>*</w:t>
            </w: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5858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21</w:t>
            </w:r>
          </w:p>
        </w:tc>
      </w:tr>
      <w:tr w:rsidR="009B1F5C" w:rsidRPr="007A1E05" w14:paraId="723B0B3E" w14:textId="77777777" w:rsidTr="009B1F5C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076E9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2A192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13415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BE503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21 (16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73A6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272EC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4D9C8A8C" w14:textId="77777777" w:rsidTr="009B1F5C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2B402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4846D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D3AFC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0B4C2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4 (70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75F68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3 [0.94-1.1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7F318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47</w:t>
            </w:r>
          </w:p>
        </w:tc>
      </w:tr>
      <w:tr w:rsidR="009B1F5C" w:rsidRPr="007A1E05" w14:paraId="71B9C55C" w14:textId="77777777" w:rsidTr="009B1F5C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7BE9D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C598F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89413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8024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56 (72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9CE83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5 [0.95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8642B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38</w:t>
            </w:r>
          </w:p>
        </w:tc>
      </w:tr>
      <w:tr w:rsidR="009B1F5C" w:rsidRPr="007A1E05" w14:paraId="1A9C6599" w14:textId="77777777" w:rsidTr="009B1F5C">
        <w:trPr>
          <w:trHeight w:val="1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D54FA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5ED0C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7B506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C88CE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86 (3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D1918B" w14:textId="5A56EFA6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2 [0.9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>-1.17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C95A5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72</w:t>
            </w:r>
          </w:p>
        </w:tc>
      </w:tr>
      <w:tr w:rsidR="009B1F5C" w:rsidRPr="007A1E05" w14:paraId="0D52EA51" w14:textId="77777777" w:rsidTr="009B1F5C">
        <w:trPr>
          <w:trHeight w:val="1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F260E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Model 3 + diabet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7C018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52F40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67961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11 (16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F6C8D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851A6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3B98A55A" w14:textId="77777777" w:rsidTr="009B1F5C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3D36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 = 8005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031C8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6A6F6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0FF7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 (7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5366D" w14:textId="0DD909BA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 xml:space="preserve"> [1</w:t>
            </w:r>
            <w:r w:rsidR="00C55EEF">
              <w:rPr>
                <w:rFonts w:cs="Arial"/>
                <w:szCs w:val="16"/>
              </w:rPr>
              <w:t>.00</w:t>
            </w:r>
            <w:r w:rsidRPr="007A1E05">
              <w:rPr>
                <w:rFonts w:cs="Arial"/>
                <w:szCs w:val="16"/>
              </w:rPr>
              <w:t>-1.2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>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559DE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44</w:t>
            </w:r>
          </w:p>
        </w:tc>
      </w:tr>
      <w:tr w:rsidR="009B1F5C" w:rsidRPr="007A1E05" w14:paraId="6E82B7DA" w14:textId="77777777" w:rsidTr="009B1F5C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0C4B2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AB1E3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B3B73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87B31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73 (75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E1620" w14:textId="5D9204AB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6 [1.06-1.26]</w:t>
            </w:r>
            <w:r w:rsidR="00362544" w:rsidRPr="007A1E05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D3C03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1</w:t>
            </w:r>
          </w:p>
        </w:tc>
      </w:tr>
      <w:tr w:rsidR="009B1F5C" w:rsidRPr="007A1E05" w14:paraId="7BC162C5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D4225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36AFC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028AB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912A8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.17 (4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199440" w14:textId="6F56010E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21 [1.08-1.35]</w:t>
            </w:r>
            <w:r w:rsidR="00362544" w:rsidRPr="007A1E05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5923D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084</w:t>
            </w:r>
          </w:p>
        </w:tc>
      </w:tr>
      <w:tr w:rsidR="009B1F5C" w:rsidRPr="007A1E05" w14:paraId="76DF5D4B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F7141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CA2E7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66487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F74CB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23 (169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46942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AF1C5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5EA68D49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0AF3B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349BD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4BFB7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FA2AE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3 (7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4D3F6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3 [0.94-1.1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87326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48</w:t>
            </w:r>
          </w:p>
        </w:tc>
      </w:tr>
      <w:tr w:rsidR="009B1F5C" w:rsidRPr="007A1E05" w14:paraId="6E35FCA0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8715F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61920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2BB0F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31DEC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57 (7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3B944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5 [0.95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B3BBB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31</w:t>
            </w:r>
          </w:p>
        </w:tc>
      </w:tr>
      <w:tr w:rsidR="009B1F5C" w:rsidRPr="007A1E05" w14:paraId="1A6F2867" w14:textId="77777777" w:rsidTr="009B1F5C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29847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CB399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6C714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4379F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85 (3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AA5D7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4 [0.91-1.18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026D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6</w:t>
            </w:r>
          </w:p>
        </w:tc>
      </w:tr>
      <w:tr w:rsidR="009B1F5C" w:rsidRPr="007A1E05" w14:paraId="7F5A81E6" w14:textId="77777777" w:rsidTr="009B1F5C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6DBB8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Model 3 + hypertens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C0082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059F6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071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11 (16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9BA9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B75C3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7A291D2A" w14:textId="77777777" w:rsidTr="009B1F5C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364A9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 = 8005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D779D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68F1E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1641B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 (7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E37519" w14:textId="37DEAC05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 xml:space="preserve"> [1</w:t>
            </w:r>
            <w:r w:rsidR="00C55EEF">
              <w:rPr>
                <w:rFonts w:cs="Arial"/>
                <w:szCs w:val="16"/>
              </w:rPr>
              <w:t>.00</w:t>
            </w:r>
            <w:r w:rsidRPr="007A1E05">
              <w:rPr>
                <w:rFonts w:cs="Arial"/>
                <w:szCs w:val="16"/>
              </w:rPr>
              <w:t>-1.2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>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1030B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39</w:t>
            </w:r>
          </w:p>
        </w:tc>
      </w:tr>
      <w:tr w:rsidR="009B1F5C" w:rsidRPr="007A1E05" w14:paraId="4943471F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50C1C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27C4E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B93C7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52633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73 (75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4628F" w14:textId="50E1FC6E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7 [1.07-1.27]</w:t>
            </w:r>
            <w:r w:rsidR="00362544" w:rsidRPr="007A1E05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5E94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054</w:t>
            </w:r>
          </w:p>
        </w:tc>
      </w:tr>
      <w:tr w:rsidR="009B1F5C" w:rsidRPr="007A1E05" w14:paraId="21F3F840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0C538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EDC8D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3E0B8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4C77A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.17 (4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7446A" w14:textId="69C0CE5F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2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 xml:space="preserve"> [1.08-1.34]</w:t>
            </w:r>
            <w:r w:rsidR="00362544" w:rsidRPr="007A1E05">
              <w:rPr>
                <w:rFonts w:cs="Arial"/>
                <w:szCs w:val="16"/>
              </w:rPr>
              <w:t>*</w:t>
            </w: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8954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1</w:t>
            </w:r>
          </w:p>
        </w:tc>
      </w:tr>
      <w:tr w:rsidR="00362544" w:rsidRPr="007A1E05" w14:paraId="411C0EBA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8763DA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0E694E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EA9747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BA2C47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23 (169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15D15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9CDECB" w14:textId="581DE250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30EA2642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6DCE8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98425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36F4C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594DF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3 (7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109DC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4 [0.95-1.1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8192D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4</w:t>
            </w:r>
          </w:p>
        </w:tc>
      </w:tr>
      <w:tr w:rsidR="009B1F5C" w:rsidRPr="007A1E05" w14:paraId="3B5D8F9B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CA6CA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B6D86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988E7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DEA6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57 (7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3671B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5 [0.95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B4924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34</w:t>
            </w:r>
          </w:p>
        </w:tc>
      </w:tr>
      <w:tr w:rsidR="009B1F5C" w:rsidRPr="007A1E05" w14:paraId="021DE3BD" w14:textId="77777777" w:rsidTr="009B1F5C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5AFBE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7EE1E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AC2C1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510E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85 (38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073D5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3 [0.91-1.18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CA474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64</w:t>
            </w:r>
          </w:p>
        </w:tc>
      </w:tr>
      <w:tr w:rsidR="009B1F5C" w:rsidRPr="007A1E05" w14:paraId="3663A5F4" w14:textId="77777777" w:rsidTr="009B1F5C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B674D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Model 3 + cholesterol rati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AC67B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14D17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B5B71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1 (14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3D27B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2AAE0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0B865828" w14:textId="77777777" w:rsidTr="009B1F5C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E23FD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 = 6928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B79F1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5E8DC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72822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5 (62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F90C0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2 [1.02-1.23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4F694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19</w:t>
            </w:r>
          </w:p>
        </w:tc>
      </w:tr>
      <w:tr w:rsidR="009B1F5C" w:rsidRPr="007A1E05" w14:paraId="284E1535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F0B31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12B0C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138F3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6A062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68 (64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7BB3FA" w14:textId="4D4A3EAF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6 [1.05-1.27]</w:t>
            </w:r>
            <w:r w:rsidR="00362544" w:rsidRPr="007A1E05">
              <w:rPr>
                <w:rFonts w:cs="Arial"/>
                <w:szCs w:val="16"/>
              </w:rPr>
              <w:t>*</w:t>
            </w: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B4708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23</w:t>
            </w:r>
          </w:p>
        </w:tc>
      </w:tr>
      <w:tr w:rsidR="009B1F5C" w:rsidRPr="007A1E05" w14:paraId="1CB72F84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90592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B8671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587D6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CED4C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.15 (35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5DF0" w14:textId="059BCFE9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20 [1.07-1.36]</w:t>
            </w:r>
            <w:r w:rsidR="00362544" w:rsidRPr="007A1E05">
              <w:rPr>
                <w:rFonts w:cs="Arial"/>
                <w:szCs w:val="16"/>
              </w:rPr>
              <w:t>*</w:t>
            </w: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187E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21</w:t>
            </w:r>
          </w:p>
        </w:tc>
      </w:tr>
      <w:tr w:rsidR="009B1F5C" w:rsidRPr="007A1E05" w14:paraId="08504FC1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A68DD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9BE4A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A0481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FB722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16 (144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561D8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8819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06C138E0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10671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50D91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A5367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27A83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52 (62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BE00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8 [0.98-1.1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7E34E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12</w:t>
            </w:r>
          </w:p>
        </w:tc>
      </w:tr>
      <w:tr w:rsidR="009B1F5C" w:rsidRPr="007A1E05" w14:paraId="554A9E0D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AF958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07758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351CC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9CE7F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65 (64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CA0A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9 [0.98-1.21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2C65D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11</w:t>
            </w:r>
          </w:p>
        </w:tc>
      </w:tr>
      <w:tr w:rsidR="009B1F5C" w:rsidRPr="007A1E05" w14:paraId="4EF464D9" w14:textId="77777777" w:rsidTr="009B1F5C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9E291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9C604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2671B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E53ED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88 (3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985C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5 [0.91-1.21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7D961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5</w:t>
            </w:r>
          </w:p>
        </w:tc>
      </w:tr>
      <w:tr w:rsidR="009B1F5C" w:rsidRPr="007A1E05" w14:paraId="46FDCCAF" w14:textId="77777777" w:rsidTr="009B1F5C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CDA6E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Model 3 + short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88F67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63E11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BEE92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1 (15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24C4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3485C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716B8443" w14:textId="77777777" w:rsidTr="009B1F5C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A22CC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 = 7707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9D2BB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A28EE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52019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 (6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13385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8 [0.99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648C6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95</w:t>
            </w:r>
          </w:p>
        </w:tc>
      </w:tr>
      <w:tr w:rsidR="009B1F5C" w:rsidRPr="007A1E05" w14:paraId="45AAA221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BE02A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lastRenderedPageBreak/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79053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C986B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2DB3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75 (73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1F0E1" w14:textId="6A87C020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3 [1.04-1.24]</w:t>
            </w:r>
            <w:r w:rsidR="00362544" w:rsidRPr="007A1E05">
              <w:rPr>
                <w:rFonts w:cs="Arial"/>
                <w:szCs w:val="16"/>
              </w:rPr>
              <w:t>*</w:t>
            </w: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2BE4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59</w:t>
            </w:r>
          </w:p>
        </w:tc>
      </w:tr>
      <w:tr w:rsidR="009B1F5C" w:rsidRPr="007A1E05" w14:paraId="3EA163B5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1A9B0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BA9A5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BEB41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0EFB8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.23 (40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D4D7A4" w14:textId="6EC3D49F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6 [1.04-1.3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>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6187B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1</w:t>
            </w:r>
          </w:p>
        </w:tc>
      </w:tr>
      <w:tr w:rsidR="009B1F5C" w:rsidRPr="007A1E05" w14:paraId="7B6AC389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7AEED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2AABD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1028B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F779E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21 (16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0C894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FC4EE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3523F32F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DC48A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DBAEB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CB8FD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59ABE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8 (6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25A33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6 [0.96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F3B2E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24</w:t>
            </w:r>
          </w:p>
        </w:tc>
      </w:tr>
      <w:tr w:rsidR="009B1F5C" w:rsidRPr="007A1E05" w14:paraId="07AE189A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3517A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DA649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521B1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7507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59 (7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0808F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8 [0.97-1.1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4D4DC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16</w:t>
            </w:r>
          </w:p>
        </w:tc>
      </w:tr>
      <w:tr w:rsidR="009B1F5C" w:rsidRPr="007A1E05" w14:paraId="698021B2" w14:textId="77777777" w:rsidTr="009B1F5C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F273B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4EB81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F8CDB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F9391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92 (3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0F8C4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7 [0.93-1.22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86769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34</w:t>
            </w:r>
          </w:p>
        </w:tc>
      </w:tr>
      <w:tr w:rsidR="00362544" w:rsidRPr="007A1E05" w14:paraId="47856BD2" w14:textId="77777777" w:rsidTr="009B1F5C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999542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Model 3 + long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FFFEE2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E21253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5B50D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1 (15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F5E5C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3B076" w14:textId="36419D11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511AC08E" w14:textId="77777777" w:rsidTr="009B1F5C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861FA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 = 7707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79CEC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FF1C4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EBFA0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 (6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E2ACA9" w14:textId="62DA47C1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 xml:space="preserve"> [1.01-1.21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06C75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36</w:t>
            </w:r>
          </w:p>
        </w:tc>
      </w:tr>
      <w:tr w:rsidR="009B1F5C" w:rsidRPr="007A1E05" w14:paraId="51D25ACF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59E0E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15C52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3A1F3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CC995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75 (73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22501B" w14:textId="2B1A7096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8 [1.08-1.29]</w:t>
            </w:r>
            <w:r w:rsidR="00362544" w:rsidRPr="007A1E05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7DE9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028</w:t>
            </w:r>
          </w:p>
        </w:tc>
      </w:tr>
      <w:tr w:rsidR="009B1F5C" w:rsidRPr="007A1E05" w14:paraId="35A1D818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F293E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20396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46879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CBC88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.23 (40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D7B5E3" w14:textId="6AFFB4B1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25 [1.12-1.4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>]</w:t>
            </w:r>
            <w:r w:rsidR="00362544" w:rsidRPr="007A1E05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6981B5" w14:textId="5AA9B100" w:rsidR="009B1F5C" w:rsidRPr="007A1E05" w:rsidRDefault="00362544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01</w:t>
            </w:r>
          </w:p>
        </w:tc>
      </w:tr>
      <w:tr w:rsidR="00362544" w:rsidRPr="007A1E05" w14:paraId="32A9326A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EBD44E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3C8809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3B70A1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5C7C2B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21 (16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1479D9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93802E" w14:textId="2FCF2BA9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17B4646F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FFCDD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88C04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45DB8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2D10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8 (6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A12B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5 [0.95-1.15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4C1AF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33</w:t>
            </w:r>
          </w:p>
        </w:tc>
      </w:tr>
      <w:tr w:rsidR="009B1F5C" w:rsidRPr="007A1E05" w14:paraId="3374A940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7DA7D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9D328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A776A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808F5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59 (7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078A7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6 [0.96-1.1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57E83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28</w:t>
            </w:r>
          </w:p>
        </w:tc>
      </w:tr>
      <w:tr w:rsidR="009B1F5C" w:rsidRPr="007A1E05" w14:paraId="5F0FD046" w14:textId="77777777" w:rsidTr="009B1F5C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8DCE3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2D2F9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88316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DC7CC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92 (3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B02B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4 [0.91-1.19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949B2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57</w:t>
            </w:r>
          </w:p>
        </w:tc>
      </w:tr>
      <w:tr w:rsidR="00362544" w:rsidRPr="007A1E05" w14:paraId="4D979D28" w14:textId="77777777" w:rsidTr="009B1F5C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B5E95D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Model 3 + sleep efficienc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C6901D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93A824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62D5F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1 (15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274325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47B92D" w14:textId="3C3B242C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6575D6A2" w14:textId="77777777" w:rsidTr="009B1F5C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74EF0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 = 7707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01F3A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ECEB9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15DF5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 (6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26A36B" w14:textId="079BFC3F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 xml:space="preserve"> [1</w:t>
            </w:r>
            <w:r w:rsidR="00C55EEF">
              <w:rPr>
                <w:rFonts w:cs="Arial"/>
                <w:szCs w:val="16"/>
              </w:rPr>
              <w:t>.00</w:t>
            </w:r>
            <w:r w:rsidRPr="007A1E05">
              <w:rPr>
                <w:rFonts w:cs="Arial"/>
                <w:szCs w:val="16"/>
              </w:rPr>
              <w:t>-1.2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>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57EEE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4</w:t>
            </w:r>
          </w:p>
        </w:tc>
      </w:tr>
      <w:tr w:rsidR="009B1F5C" w:rsidRPr="007A1E05" w14:paraId="05D6C8D9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B7EB3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C7086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9926A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D0EC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75 (73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D3CB6" w14:textId="2A85779F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7 [1.07-1.28]</w:t>
            </w:r>
            <w:r w:rsidR="00362544" w:rsidRPr="007A1E05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F107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049</w:t>
            </w:r>
          </w:p>
        </w:tc>
      </w:tr>
      <w:tr w:rsidR="009B1F5C" w:rsidRPr="007A1E05" w14:paraId="25FE230D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E3E1C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5A85CA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CB43B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F1993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.23 (40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8F0B93" w14:textId="0628B5FC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23 [1.1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>-1.38]</w:t>
            </w:r>
            <w:r w:rsidR="00362544" w:rsidRPr="007A1E05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BBDC45" w14:textId="3551B1E7" w:rsidR="009B1F5C" w:rsidRPr="007A1E05" w:rsidRDefault="00362544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03</w:t>
            </w:r>
          </w:p>
        </w:tc>
      </w:tr>
      <w:tr w:rsidR="00362544" w:rsidRPr="007A1E05" w14:paraId="09B98823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93775A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567211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62BCC2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F03C5C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21 (16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8861D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DE792" w14:textId="37598C8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028C0D65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A84DC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BBB0F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7FE07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D444E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8 (6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64007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5 [0.95-1.15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720DE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32</w:t>
            </w:r>
          </w:p>
        </w:tc>
      </w:tr>
      <w:tr w:rsidR="009B1F5C" w:rsidRPr="007A1E05" w14:paraId="53777DE5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EA913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D0D2C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33F6B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8B8D3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59 (7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B5313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6 [0.96-1.1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2D508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26</w:t>
            </w:r>
          </w:p>
        </w:tc>
      </w:tr>
      <w:tr w:rsidR="009B1F5C" w:rsidRPr="007A1E05" w14:paraId="2D476707" w14:textId="77777777" w:rsidTr="009B1F5C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25AA2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FCC26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BBB4E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7CB9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92 (3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E9A617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4 [0.91-1.19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95721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55</w:t>
            </w:r>
          </w:p>
        </w:tc>
      </w:tr>
      <w:tr w:rsidR="00362544" w:rsidRPr="007A1E05" w14:paraId="7678B007" w14:textId="77777777" w:rsidTr="009B1F5C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483CA1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Model 3, excluding shift worker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4AB219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9F391B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5E9A59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2 (15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54247F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8DFA6" w14:textId="0483977A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52FDE136" w14:textId="77777777" w:rsidTr="009B1F5C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05FCC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N = 7355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BDFD2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A4E1B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73CD60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6 (65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A8F9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2 [1.02-1.23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82E0F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16</w:t>
            </w:r>
          </w:p>
        </w:tc>
      </w:tr>
      <w:tr w:rsidR="009B1F5C" w:rsidRPr="007A1E05" w14:paraId="5E153FAE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B5C14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C40FB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9BBA5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498EA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61 (67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262BA" w14:textId="2EB13D01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16 [1.05-1.27]</w:t>
            </w:r>
            <w:r w:rsidR="00362544" w:rsidRPr="007A1E05">
              <w:rPr>
                <w:rFonts w:cs="Arial"/>
                <w:szCs w:val="16"/>
              </w:rPr>
              <w:t>*</w:t>
            </w: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C24D1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19</w:t>
            </w:r>
          </w:p>
        </w:tc>
      </w:tr>
      <w:tr w:rsidR="009B1F5C" w:rsidRPr="007A1E05" w14:paraId="7C343E39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38D07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A3939E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62FB6C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54551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.15 (3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5070AE" w14:textId="3718B59C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25 [1.11-1.4</w:t>
            </w:r>
            <w:r w:rsidR="00C55EEF">
              <w:rPr>
                <w:rFonts w:cs="Arial"/>
                <w:szCs w:val="16"/>
              </w:rPr>
              <w:t>0</w:t>
            </w:r>
            <w:r w:rsidRPr="007A1E05">
              <w:rPr>
                <w:rFonts w:cs="Arial"/>
                <w:szCs w:val="16"/>
              </w:rPr>
              <w:t>]</w:t>
            </w:r>
            <w:r w:rsidR="00362544" w:rsidRPr="007A1E05">
              <w:rPr>
                <w:rFonts w:cs="Arial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FF6E38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00015</w:t>
            </w:r>
          </w:p>
        </w:tc>
      </w:tr>
      <w:tr w:rsidR="00362544" w:rsidRPr="007A1E05" w14:paraId="7B3D53DA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44066B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B71E7E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19D012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500599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23 (155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3AE39" w14:textId="77777777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6FB345" w14:textId="24AFC900" w:rsidR="00362544" w:rsidRPr="007A1E05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-</w:t>
            </w:r>
          </w:p>
        </w:tc>
      </w:tr>
      <w:tr w:rsidR="009B1F5C" w:rsidRPr="007A1E05" w14:paraId="23146A08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C6C0B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DC035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784EB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706181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49 (66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94CF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5 [0.95-1.15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EB1F16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36</w:t>
            </w:r>
          </w:p>
        </w:tc>
      </w:tr>
      <w:tr w:rsidR="009B1F5C" w:rsidRPr="007A1E05" w14:paraId="3F7150A6" w14:textId="77777777" w:rsidTr="009B1F5C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3482FB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91BB5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CDB302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90D7F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62 (68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679CB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5 [0.95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F3578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37</w:t>
            </w:r>
          </w:p>
        </w:tc>
      </w:tr>
      <w:tr w:rsidR="009B1F5C" w:rsidRPr="007A1E05" w14:paraId="28F87E6C" w14:textId="77777777" w:rsidTr="009B1F5C">
        <w:trPr>
          <w:trHeight w:val="9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2FC725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F7C44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320973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A14DF4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4.88 (3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866ED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1.01 [0.88-1.15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D17169" w14:textId="77777777" w:rsidR="009B1F5C" w:rsidRPr="007A1E05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7A1E05">
              <w:rPr>
                <w:rFonts w:cs="Arial"/>
                <w:szCs w:val="16"/>
              </w:rPr>
              <w:t>0.91</w:t>
            </w:r>
          </w:p>
        </w:tc>
      </w:tr>
    </w:tbl>
    <w:p w14:paraId="6016AE54" w14:textId="5FD0ABC5" w:rsidR="009B1F5C" w:rsidRPr="005D0C7E" w:rsidRDefault="009B1F5C" w:rsidP="009B1F5C">
      <w:pPr>
        <w:rPr>
          <w:rFonts w:cs="Arial"/>
          <w:szCs w:val="16"/>
        </w:rPr>
      </w:pPr>
      <w:r w:rsidRPr="009B1F5C">
        <w:rPr>
          <w:rFonts w:cs="Arial"/>
          <w:szCs w:val="16"/>
        </w:rPr>
        <w:t>Data are proportional hazards (95% CI). Model 3 was adjusted for: age, sex, ethnicity, yearly household income, area-level material deprivation, employment status, education, smoking status, alcohol consumption, healthy diet, physical activity, and urbanicity. * p&lt;</w:t>
      </w:r>
      <w:r w:rsidR="00D13198">
        <w:rPr>
          <w:rFonts w:cs="Arial"/>
          <w:szCs w:val="16"/>
        </w:rPr>
        <w:t>.</w:t>
      </w:r>
      <w:r w:rsidRPr="009B1F5C">
        <w:rPr>
          <w:rFonts w:cs="Arial"/>
          <w:szCs w:val="16"/>
        </w:rPr>
        <w:t xml:space="preserve">05. </w:t>
      </w:r>
    </w:p>
    <w:p w14:paraId="3FE95DB9" w14:textId="77777777" w:rsidR="009B1F5C" w:rsidRPr="009B1F5C" w:rsidRDefault="009B1F5C" w:rsidP="009B1F5C">
      <w:pPr>
        <w:rPr>
          <w:rFonts w:cs="Arial"/>
          <w:szCs w:val="16"/>
        </w:rPr>
      </w:pPr>
    </w:p>
    <w:p w14:paraId="72BFAB4C" w14:textId="77777777" w:rsidR="009B1F5C" w:rsidRPr="005D0C7E" w:rsidRDefault="009B1F5C">
      <w:pPr>
        <w:rPr>
          <w:rFonts w:cs="Arial"/>
          <w:b/>
          <w:bCs/>
          <w:sz w:val="18"/>
          <w:szCs w:val="18"/>
        </w:rPr>
        <w:sectPr w:rsidR="009B1F5C" w:rsidRPr="005D0C7E" w:rsidSect="00B76E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B71061" w14:textId="513839FC" w:rsidR="009B1F5C" w:rsidRPr="009B1F5C" w:rsidRDefault="00F05C26" w:rsidP="005D0C7E">
      <w:pPr>
        <w:pStyle w:val="Heading1"/>
        <w:rPr>
          <w:bCs/>
        </w:rPr>
      </w:pPr>
      <w:bookmarkStart w:id="13" w:name="_Toc184029705"/>
      <w:bookmarkStart w:id="14" w:name="_Toc189586053"/>
      <w:r w:rsidRPr="005D0C7E">
        <w:rPr>
          <w:bCs/>
        </w:rPr>
        <w:lastRenderedPageBreak/>
        <w:t xml:space="preserve">Table </w:t>
      </w:r>
      <w:r w:rsidR="0097392E" w:rsidRPr="005D0C7E">
        <w:rPr>
          <w:bCs/>
        </w:rPr>
        <w:t>S</w:t>
      </w:r>
      <w:r w:rsidR="000439F0">
        <w:rPr>
          <w:bCs/>
        </w:rPr>
        <w:t>7</w:t>
      </w:r>
      <w:r w:rsidRPr="005D0C7E">
        <w:rPr>
          <w:bCs/>
        </w:rPr>
        <w:t xml:space="preserve">. </w:t>
      </w:r>
      <w:r w:rsidRPr="005D0C7E">
        <w:t>Relationships of day and night light with myocardial infarction, adjusted for pre-existing cardiometabolic health, sleep, and excluding shift workers</w:t>
      </w:r>
      <w:bookmarkEnd w:id="13"/>
      <w:bookmarkEnd w:id="14"/>
    </w:p>
    <w:tbl>
      <w:tblPr>
        <w:tblW w:w="82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3"/>
        <w:gridCol w:w="636"/>
        <w:gridCol w:w="1158"/>
        <w:gridCol w:w="1246"/>
        <w:gridCol w:w="1632"/>
        <w:gridCol w:w="867"/>
      </w:tblGrid>
      <w:tr w:rsidR="009B1F5C" w:rsidRPr="005D0C7E" w14:paraId="36024EF3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FC56D2" w14:textId="77777777" w:rsidR="009B1F5C" w:rsidRPr="009B1F5C" w:rsidRDefault="009B1F5C" w:rsidP="008D42D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9B7A3F" w14:textId="77777777" w:rsidR="009B1F5C" w:rsidRPr="009B1F5C" w:rsidRDefault="009B1F5C" w:rsidP="008D42D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ADB96D" w14:textId="77777777" w:rsidR="009B1F5C" w:rsidRPr="009B1F5C" w:rsidRDefault="009B1F5C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AF4BB6" w14:textId="77777777" w:rsidR="009B1F5C" w:rsidRPr="009B1F5C" w:rsidRDefault="009B1F5C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Cases % (N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F85909" w14:textId="77777777" w:rsidR="009B1F5C" w:rsidRPr="009B1F5C" w:rsidRDefault="009B1F5C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HR [95% CI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7C98E5" w14:textId="77777777" w:rsidR="009B1F5C" w:rsidRPr="009B1F5C" w:rsidRDefault="009B1F5C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p-value</w:t>
            </w:r>
          </w:p>
        </w:tc>
      </w:tr>
      <w:tr w:rsidR="00362544" w:rsidRPr="005D0C7E" w14:paraId="3C48BDAC" w14:textId="77777777" w:rsidTr="008D42D4">
        <w:trPr>
          <w:trHeight w:val="8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9B9E3E" w14:textId="63B33E9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BM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125B76" w14:textId="0821683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4B746A" w14:textId="3565226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DE956" w14:textId="42EAA90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73 (709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AD787D" w14:textId="7590FFF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F40AA2" w14:textId="413B70F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4C62833A" w14:textId="77777777" w:rsidTr="008D42D4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A13AA3" w14:textId="0C41213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198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53602C" w14:textId="39A3073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9D5379" w14:textId="7C11AD2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981A7B" w14:textId="3E56DAA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4 (33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3CAC22" w14:textId="60FA18D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9 [1.04-1.36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A4912F" w14:textId="6E6AFEA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93</w:t>
            </w:r>
          </w:p>
        </w:tc>
      </w:tr>
      <w:tr w:rsidR="009B1F5C" w:rsidRPr="005D0C7E" w14:paraId="06ADCE0C" w14:textId="77777777" w:rsidTr="008D42D4">
        <w:trPr>
          <w:trHeight w:val="1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512906" w14:textId="19B7DE8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9FCD09" w14:textId="3DDFB75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897D82" w14:textId="05154D1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09049" w14:textId="5CDB990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5 (35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CC12DE" w14:textId="5D08451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4 [1.09-1.41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FC9A07" w14:textId="239E68C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13</w:t>
            </w:r>
          </w:p>
        </w:tc>
      </w:tr>
      <w:tr w:rsidR="009B1F5C" w:rsidRPr="005D0C7E" w14:paraId="66CC5DF2" w14:textId="77777777" w:rsidTr="008D42D4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C64B1F" w14:textId="0F25601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3CB6E8" w14:textId="27E46A7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41C988" w14:textId="067BE54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DD4BC8" w14:textId="52BFA8A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1 (20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12EB8" w14:textId="4B504CB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8 [1.18-1.62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5A145F" w14:textId="5CD3A09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028B88EB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3CFA29" w14:textId="3DC5556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55CA4A" w14:textId="55A4342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3E5917" w14:textId="0D04B38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ECA9E2" w14:textId="462F448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9 (77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3E3DD5" w14:textId="27652E8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70298" w14:textId="79C9AE8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5E6E71C0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10510D" w14:textId="334BD7C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02239D" w14:textId="7FA211D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1CF7E1" w14:textId="322FA1D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5E5544" w14:textId="3FD9084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 (3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A0C70" w14:textId="6C27D5C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8 [0.85-1.1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BEC8B" w14:textId="67EFF55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2</w:t>
            </w:r>
          </w:p>
        </w:tc>
      </w:tr>
      <w:tr w:rsidR="009B1F5C" w:rsidRPr="005D0C7E" w14:paraId="23DF4FDA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0ECA1C" w14:textId="7BA3235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6C7B93" w14:textId="3C90285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CD835A" w14:textId="399F472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350271" w14:textId="1D3B045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3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AB6E5B" w14:textId="2490EE1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3-1.1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B599EF" w14:textId="2ECC7F7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8</w:t>
            </w:r>
          </w:p>
        </w:tc>
      </w:tr>
      <w:tr w:rsidR="009B1F5C" w:rsidRPr="005D0C7E" w14:paraId="0F3483E6" w14:textId="77777777" w:rsidTr="008D42D4">
        <w:trPr>
          <w:trHeight w:val="1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071292" w14:textId="71474F8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60439B" w14:textId="745BDB0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0E5F9C" w14:textId="6B2357A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76B665" w14:textId="55FDC3D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37 (1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40088D" w14:textId="68560B1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88-1.28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94C41E" w14:textId="2A5EF46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3</w:t>
            </w:r>
          </w:p>
        </w:tc>
      </w:tr>
      <w:tr w:rsidR="00362544" w:rsidRPr="005D0C7E" w14:paraId="64E17E8E" w14:textId="77777777" w:rsidTr="008D42D4">
        <w:trPr>
          <w:trHeight w:val="1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B4CF97" w14:textId="073449C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diabet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8CC72B" w14:textId="78432CD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C1AB72" w14:textId="1A71444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ADA67" w14:textId="64705CE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73 (7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F97EC7" w14:textId="0F91D0A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817E92" w14:textId="6D3F0A6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19CF3E40" w14:textId="77777777" w:rsidTr="008D42D4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0ED6C" w14:textId="2E0D1CF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213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6107ED" w14:textId="481DBE4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79D1B5" w14:textId="620D8AC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EF8F4" w14:textId="4D900AE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5 (33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516734" w14:textId="25DB3EF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9 [1.05-1.36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F1296F" w14:textId="5568199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79</w:t>
            </w:r>
          </w:p>
        </w:tc>
      </w:tr>
      <w:tr w:rsidR="009B1F5C" w:rsidRPr="005D0C7E" w14:paraId="236655C3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93D632" w14:textId="15AB3BA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8D17CD" w14:textId="651C688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D6F2EE" w14:textId="5B9E1B6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27E09" w14:textId="1787831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5 (35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19F67C" w14:textId="6C38603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5 [1.09-1.42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11DD5F" w14:textId="135445A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87</w:t>
            </w:r>
          </w:p>
        </w:tc>
      </w:tr>
      <w:tr w:rsidR="009B1F5C" w:rsidRPr="005D0C7E" w14:paraId="67F20F5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F4E1EC" w14:textId="23011DF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8BEA88" w14:textId="7CE66D3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B14E68" w14:textId="0BCB4B8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9ADF1" w14:textId="3060D1A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1 (20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32DF4D" w14:textId="69E4DA2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9 [1.18-1.63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D646B" w14:textId="4F5D976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231DEDCD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4499AF" w14:textId="54855CA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C8B72C" w14:textId="066BD1F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2802B3" w14:textId="79ED479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FC86A3" w14:textId="08BF772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 (7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C5ED8F" w14:textId="48CCA69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778B1" w14:textId="588736C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611E0D6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38A099" w14:textId="2CF9A4D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75E03A" w14:textId="0034FCE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27F852" w14:textId="5880588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6E4751" w14:textId="61E2C1F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1 (3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B2CCFD" w14:textId="2F39B59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5-1.1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6EC23B" w14:textId="216E4EA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1</w:t>
            </w:r>
          </w:p>
        </w:tc>
      </w:tr>
      <w:tr w:rsidR="009B1F5C" w:rsidRPr="005D0C7E" w14:paraId="7C55CFD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F401B4" w14:textId="1FCB47D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F22A76" w14:textId="5490A6C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53C311" w14:textId="7C74065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6F209E" w14:textId="13877A7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3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432524" w14:textId="0C092FC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4-1.1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F4A475" w14:textId="0BEEDAB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</w:t>
            </w:r>
          </w:p>
        </w:tc>
      </w:tr>
      <w:tr w:rsidR="009B1F5C" w:rsidRPr="005D0C7E" w14:paraId="79D66871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12E21E" w14:textId="4492C6F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79542C" w14:textId="38FEE02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9EC319" w14:textId="23C12D7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F7FE0" w14:textId="4A6A25C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36 (1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96B00" w14:textId="57BC802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7 [0.89-1.29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AA26F" w14:textId="63A244E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7</w:t>
            </w:r>
          </w:p>
        </w:tc>
      </w:tr>
      <w:tr w:rsidR="00362544" w:rsidRPr="005D0C7E" w14:paraId="6E722C4E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71BB60" w14:textId="2B22E2E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hypertens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2E2352" w14:textId="56917ED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0DEBA3" w14:textId="33AE0E1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15A6F4" w14:textId="5DA9537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73 (7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B2B734" w14:textId="10FA554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2B3A8E" w14:textId="642284C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352129DB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1A9A8F" w14:textId="0559284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213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A81AEA" w14:textId="486AAAF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1D8155" w14:textId="5A12135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F7A3AD" w14:textId="2FFE217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5 (33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4ED8D2" w14:textId="1A73225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05-1.36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E0DA3E" w14:textId="70C6D47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74</w:t>
            </w:r>
          </w:p>
        </w:tc>
      </w:tr>
      <w:tr w:rsidR="009B1F5C" w:rsidRPr="005D0C7E" w14:paraId="6873B9B6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4F8C47" w14:textId="16D0DBA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C551D8" w14:textId="65875F0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E17AF9" w14:textId="01F9140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378271" w14:textId="30CA90A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5 (35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93F6AD" w14:textId="332BEC6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5 [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43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B2B94" w14:textId="152E47E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63</w:t>
            </w:r>
          </w:p>
        </w:tc>
      </w:tr>
      <w:tr w:rsidR="009B1F5C" w:rsidRPr="005D0C7E" w14:paraId="00F3EC8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A85901" w14:textId="2B8984D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6B45B1" w14:textId="55BA2C1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5D7856" w14:textId="66D56C3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E3756" w14:textId="0AA3BE1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1 (20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FDABA5" w14:textId="4720CD6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8 [1.18-1.62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AEA4C6" w14:textId="1CE398B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42FDD98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C53A5B" w14:textId="626679D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5C7A96" w14:textId="443D73D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D7A8C4" w14:textId="4861F38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24859" w14:textId="2E34F4F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 (7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4E5819" w14:textId="6DD469F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9681C9" w14:textId="7237589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35C1C126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8F0442" w14:textId="2F7FB36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A32740" w14:textId="5112726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25A2D6" w14:textId="1B20E8D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4A464" w14:textId="565202D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1 (3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835017" w14:textId="7F12C51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8 [0.85-1.1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A4724C" w14:textId="28B241B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8</w:t>
            </w:r>
          </w:p>
        </w:tc>
      </w:tr>
      <w:tr w:rsidR="009B1F5C" w:rsidRPr="005D0C7E" w14:paraId="3575E7FA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1BAC3D" w14:textId="5990EDB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AB8D67" w14:textId="27FB66B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5CA22D" w14:textId="00E87D0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C678A1" w14:textId="2A539C3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3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0EA1FC" w14:textId="4499730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3-1.1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693728" w14:textId="15F603E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6</w:t>
            </w:r>
          </w:p>
        </w:tc>
      </w:tr>
      <w:tr w:rsidR="009B1F5C" w:rsidRPr="005D0C7E" w14:paraId="212B970E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51319F" w14:textId="4D618B9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E96565" w14:textId="4D8B9CC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E3BC38" w14:textId="1A1A00D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B872BB" w14:textId="5530D8E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36 (1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164739" w14:textId="3FDE9DD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7 [0.88-1.29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B746FF" w14:textId="5A44F7C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</w:t>
            </w:r>
          </w:p>
        </w:tc>
      </w:tr>
      <w:tr w:rsidR="00362544" w:rsidRPr="005D0C7E" w14:paraId="719EC230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4EB593" w14:textId="5FEF33C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cholesterol rati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9898CE" w14:textId="6D3F3F0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2AC67E" w14:textId="58C1F39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0D9755" w14:textId="43A267C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7 (6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735D43" w14:textId="3EF2245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CDB4D2" w14:textId="41A2D6F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038C2803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CACD6" w14:textId="6DDB20C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107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CF8242" w14:textId="0A84DD2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C4E2D6" w14:textId="03BB953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F02CF" w14:textId="4C23D36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5 (29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B9B96" w14:textId="3DDF8D7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1 [1.05-1.39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6CA1E9" w14:textId="3EA0451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8</w:t>
            </w:r>
          </w:p>
        </w:tc>
      </w:tr>
      <w:tr w:rsidR="009B1F5C" w:rsidRPr="005D0C7E" w14:paraId="55D526CC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E7AFB1" w14:textId="258690C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4BE068" w14:textId="366D79A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ECDE14" w14:textId="55A0746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09F7A" w14:textId="0C60FB8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2 (3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C2C89C" w14:textId="7E9036C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6 [1.09-1.45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96F8D7" w14:textId="4AF7953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15</w:t>
            </w:r>
          </w:p>
        </w:tc>
      </w:tr>
      <w:tr w:rsidR="009B1F5C" w:rsidRPr="005D0C7E" w14:paraId="79F998A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3E4004" w14:textId="1725617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2AC67A" w14:textId="1018C1F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0CF4E2" w14:textId="4488BA7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B75A4" w14:textId="79CF7A0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45 (17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7CF203" w14:textId="35EC49C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7 [1.15-1.63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5D4A56" w14:textId="5937F15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35</w:t>
            </w:r>
          </w:p>
        </w:tc>
      </w:tr>
      <w:tr w:rsidR="00362544" w:rsidRPr="005D0C7E" w14:paraId="1DAAC55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61856B" w14:textId="5233665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4862C3" w14:textId="7E3A8D8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01CDA6" w14:textId="780912F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3B280E" w14:textId="3DEAF23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4 (65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7C7741" w14:textId="550E431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7CE1B" w14:textId="116EB1C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380C3F4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60704B" w14:textId="391DB6A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C0CC1A" w14:textId="43F4F90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62FFFF" w14:textId="0C0028E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03D1E6" w14:textId="0B20FAE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 (27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982C7C" w14:textId="162E776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1 [0.87-1.1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EF7947" w14:textId="2F299D5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3</w:t>
            </w:r>
          </w:p>
        </w:tc>
      </w:tr>
      <w:tr w:rsidR="009B1F5C" w:rsidRPr="005D0C7E" w14:paraId="754C8489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E57B1D" w14:textId="6A862A2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B0E7F8" w14:textId="380D388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BFE62A" w14:textId="631C10E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DC7A1" w14:textId="059EED7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3 (27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103465" w14:textId="0058596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4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6D66B" w14:textId="01C6A01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1</w:t>
            </w:r>
          </w:p>
        </w:tc>
      </w:tr>
      <w:tr w:rsidR="009B1F5C" w:rsidRPr="005D0C7E" w14:paraId="6B58D1D2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85686B" w14:textId="3532FA6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039309" w14:textId="3AC7EF2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2C82A8" w14:textId="370B11B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9D3E53" w14:textId="0AF921C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38 (1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6CCEE7" w14:textId="7A36915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34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A66DC" w14:textId="4DA49D2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7</w:t>
            </w:r>
          </w:p>
        </w:tc>
      </w:tr>
      <w:tr w:rsidR="00362544" w:rsidRPr="005D0C7E" w14:paraId="286411B5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766591" w14:textId="44DCAEA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short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234450" w14:textId="1587B16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00ACB3" w14:textId="658846D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EDF743" w14:textId="33BB728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73 (6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33B3F0" w14:textId="6968707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8AB590" w14:textId="38AC717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46070D3E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826AC" w14:textId="0881BCB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907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C046C3" w14:textId="7431463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677C1C" w14:textId="4780B87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110CC5" w14:textId="2021D68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5 (3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23D02A" w14:textId="3B0E041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9 [1.04-1.35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592A0" w14:textId="66A877B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12</w:t>
            </w:r>
          </w:p>
        </w:tc>
      </w:tr>
      <w:tr w:rsidR="009B1F5C" w:rsidRPr="005D0C7E" w14:paraId="3B4C567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93ECF3" w14:textId="68054D8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F5EF8F" w14:textId="2E7CB1D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F40D27" w14:textId="32EA561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A96097" w14:textId="0122591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8 (3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EB6F60" w14:textId="53B9141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4 [1.09-1.42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1C8CA5" w14:textId="7E24C48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14</w:t>
            </w:r>
          </w:p>
        </w:tc>
      </w:tr>
      <w:tr w:rsidR="009B1F5C" w:rsidRPr="005D0C7E" w14:paraId="25A2982D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9D8909" w14:textId="6395845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9F29DD" w14:textId="7A02776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15C60B" w14:textId="768E978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5B8E22" w14:textId="071E89D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2 (1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864AC" w14:textId="7E9F773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5 [1.15-1.6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EB0EC7" w14:textId="5049590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36</w:t>
            </w:r>
          </w:p>
        </w:tc>
      </w:tr>
      <w:tr w:rsidR="00362544" w:rsidRPr="005D0C7E" w14:paraId="7AE8535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B4AC72" w14:textId="28E9C3A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4870CC" w14:textId="6C3BEDE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1C24B8" w14:textId="43BC83F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B95BD1" w14:textId="177B37A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1 (75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044ADF" w14:textId="189B76A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B94712" w14:textId="4097819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0627CD8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D1BCE5" w14:textId="0EB4317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486EF0" w14:textId="31D984E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D4CD8C" w14:textId="1E00ABB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DE3DF7" w14:textId="0C277C9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1 (30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FBF8DD" w14:textId="5F2206A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5-1.1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86D861" w14:textId="75AE57E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9</w:t>
            </w:r>
          </w:p>
        </w:tc>
      </w:tr>
      <w:tr w:rsidR="009B1F5C" w:rsidRPr="005D0C7E" w14:paraId="57075F2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041759" w14:textId="3C6F7E4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00755D" w14:textId="1C4C54B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A36E4A" w14:textId="3238902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CAF050" w14:textId="464D841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3 (3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720854" w14:textId="3FDE664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6 [0.82-1.11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B63B22" w14:textId="6720A73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6</w:t>
            </w:r>
          </w:p>
        </w:tc>
      </w:tr>
      <w:tr w:rsidR="009B1F5C" w:rsidRPr="005D0C7E" w14:paraId="4EAE58B4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DAC9F7" w14:textId="3C0913A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82DE4C" w14:textId="46227EE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96F415" w14:textId="719718F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1EA7D0" w14:textId="65DDB60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4 (1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18BCC4" w14:textId="3E48819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89-1.3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E7BC1" w14:textId="668BFBA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5</w:t>
            </w:r>
          </w:p>
        </w:tc>
      </w:tr>
      <w:tr w:rsidR="00362544" w:rsidRPr="005D0C7E" w14:paraId="2841696A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8DD712" w14:textId="17C6D71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long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8093AD" w14:textId="22F23CE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AE07ED" w14:textId="226F98C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2CBCA" w14:textId="1B81FF2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73 (6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0E32B" w14:textId="02E6F7F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7B9D9" w14:textId="19D0D05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71478D74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75C818" w14:textId="3B73913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907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8A3096" w14:textId="5B97C81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76CBAC" w14:textId="70E14D7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7075F4" w14:textId="58BA54D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5 (3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9DDC5" w14:textId="59AC33B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05-1.37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D9705" w14:textId="608478D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66</w:t>
            </w:r>
          </w:p>
        </w:tc>
      </w:tr>
      <w:tr w:rsidR="009B1F5C" w:rsidRPr="005D0C7E" w14:paraId="4039905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0A980B" w14:textId="551D260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77D667" w14:textId="5A48A46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6929A7" w14:textId="249E6D1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6FA571" w14:textId="7FAFCF1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8 (3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2A9540" w14:textId="1868C44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7 [1.12-1.45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C90BD" w14:textId="519CBD9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29</w:t>
            </w:r>
          </w:p>
        </w:tc>
      </w:tr>
      <w:tr w:rsidR="009B1F5C" w:rsidRPr="005D0C7E" w14:paraId="5C8E934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63C9E6" w14:textId="0521360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456A66" w14:textId="66224F8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0FAFFD" w14:textId="01DF3AE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DF23B9" w14:textId="1214B59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2 (1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A4D7D" w14:textId="26D69A3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2 [1.21-1.67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2BBA15" w14:textId="0D805D0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6DFE5A67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B47729" w14:textId="107E2B0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4C4977" w14:textId="18F31A6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AB57CF" w14:textId="2E6D0A8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548A85" w14:textId="684147A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1 (75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306DA" w14:textId="36E3DF7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AC0AC" w14:textId="2498D29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6776A17D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DF0C0A" w14:textId="64E9F00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DDC7C0" w14:textId="7DA9540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451512" w14:textId="4A87817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64B5A" w14:textId="2AABB78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1 (30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C58041" w14:textId="3445C72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4-1.11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D61F2C" w14:textId="41A7087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2</w:t>
            </w:r>
          </w:p>
        </w:tc>
      </w:tr>
      <w:tr w:rsidR="009B1F5C" w:rsidRPr="005D0C7E" w14:paraId="072DD98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1E35B1" w14:textId="3FFD896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FE95C1" w14:textId="7C8C7CF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C3C769" w14:textId="72056EC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C5C6C1" w14:textId="6380AA2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3 (3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6E27B" w14:textId="3730795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4 [0.81-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0B7900" w14:textId="3A7050D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5</w:t>
            </w:r>
          </w:p>
        </w:tc>
      </w:tr>
      <w:tr w:rsidR="009B1F5C" w:rsidRPr="005D0C7E" w14:paraId="5BC8160C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FFED4A" w14:textId="20D2091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3ED50C" w14:textId="7DFD74A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800ACC" w14:textId="54EB3E2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2AFAFF" w14:textId="45834EB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4 (1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EBB5AB" w14:textId="5518D4C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87-1.28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A54155" w14:textId="2489671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8</w:t>
            </w:r>
          </w:p>
        </w:tc>
      </w:tr>
      <w:tr w:rsidR="00362544" w:rsidRPr="005D0C7E" w14:paraId="611875B1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029EBB" w14:textId="3687AC2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sleep efficienc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9033A4" w14:textId="0871F59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19EDE6" w14:textId="742C41E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C869CB" w14:textId="61D238A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73 (6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F7766" w14:textId="71B3BF2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E45832" w14:textId="69B2DE9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6B6FFF0F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7E6FD" w14:textId="25022D1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907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1529A9" w14:textId="5F88798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EC299D" w14:textId="520704E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05481F" w14:textId="704FD26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5 (3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ACB02C" w14:textId="24B10C4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05-1.37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EF3278" w14:textId="3D75EEA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7</w:t>
            </w:r>
          </w:p>
        </w:tc>
      </w:tr>
      <w:tr w:rsidR="009B1F5C" w:rsidRPr="005D0C7E" w14:paraId="61A011B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98CEA5" w14:textId="7050552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3C74DE" w14:textId="54DEA72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5C5C30" w14:textId="378A338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497ADF" w14:textId="71BAD3A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8 (3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FBAA41" w14:textId="00720EF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7 [1.11-1.45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BF7960" w14:textId="002AB9C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39</w:t>
            </w:r>
          </w:p>
        </w:tc>
      </w:tr>
      <w:tr w:rsidR="009B1F5C" w:rsidRPr="005D0C7E" w14:paraId="345BE63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D4A260" w14:textId="02249A6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66113E" w14:textId="5142FB0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B06597" w14:textId="72F8612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364B9C" w14:textId="3DDBCF5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2 (1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FFA651" w14:textId="15742B62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19-1.65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C5B00" w14:textId="45E7888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19AFFBBD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9BB64E" w14:textId="5E6D6B1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AD9E83" w14:textId="4E6C6C3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A6C8B4" w14:textId="5F4ECEC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E7550" w14:textId="612FF5B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1 (75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974252" w14:textId="6CD6407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D82FD5" w14:textId="4ED9D26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467D6FE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5930CB" w14:textId="55CBDDC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B198E3" w14:textId="090796E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431EB3" w14:textId="7567C41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D719A" w14:textId="0651DE5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1 (30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BD9BF" w14:textId="502EBC9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4-1.11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DD1BBA" w14:textId="6AB47EC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2</w:t>
            </w:r>
          </w:p>
        </w:tc>
      </w:tr>
      <w:tr w:rsidR="009B1F5C" w:rsidRPr="005D0C7E" w14:paraId="03CEE32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3B001B" w14:textId="2970E76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7FEA11" w14:textId="6B69E9A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437B58" w14:textId="521653B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DFD1C2" w14:textId="79166ED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3 (3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7EE3CE" w14:textId="65B2BFC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5 [0.81-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F637FE" w14:textId="6D9DA37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7</w:t>
            </w:r>
          </w:p>
        </w:tc>
      </w:tr>
      <w:tr w:rsidR="009B1F5C" w:rsidRPr="005D0C7E" w14:paraId="16855BC9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ED9E92" w14:textId="203D31A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E9187C" w14:textId="332D4FA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5D37E4" w14:textId="50279CD6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3626C8" w14:textId="384B2D6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4 (1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7A914A" w14:textId="6CBA97E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87-1.28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247410" w14:textId="71C2E9F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6</w:t>
            </w:r>
          </w:p>
        </w:tc>
      </w:tr>
      <w:tr w:rsidR="00362544" w:rsidRPr="005D0C7E" w14:paraId="25B3F62E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1EFCEC" w14:textId="12D153F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, excluding shift worker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D9A779" w14:textId="3DD2771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FAC093" w14:textId="2E7160A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A854B" w14:textId="41F29E6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75 (6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986970" w14:textId="51FA7AD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11A357" w14:textId="26CAE6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173C97FA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F817AF" w14:textId="63B03CC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55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B1474D" w14:textId="7B17F1C8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092DB0" w14:textId="7CEE53A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2A952D" w14:textId="3EA60DB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7 (3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9A9D4" w14:textId="62BC37D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3 [1.07-1.4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4F2A0" w14:textId="380C467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32</w:t>
            </w:r>
          </w:p>
        </w:tc>
      </w:tr>
      <w:tr w:rsidR="009B1F5C" w:rsidRPr="005D0C7E" w14:paraId="62FF83CD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9F1FF9" w14:textId="49F7B9C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9A583E" w14:textId="3F9F589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38129F" w14:textId="5A96C04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F3E45" w14:textId="285BCBA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6 (31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4B51B" w14:textId="705E3A2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3 [1.07-1.41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4B70F" w14:textId="142BE48D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29</w:t>
            </w:r>
          </w:p>
        </w:tc>
      </w:tr>
      <w:tr w:rsidR="009B1F5C" w:rsidRPr="005D0C7E" w14:paraId="5BD269E9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704901" w14:textId="72EBA02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AD9D08" w14:textId="546BFB7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6E0483" w14:textId="2820A7F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AFEFCE" w14:textId="308ACB63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2 (19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8F7FFC" w14:textId="6D83892C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5 [1.23-1.72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2DD1B2" w14:textId="6069EDE1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3581FFE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35FE17" w14:textId="5AD7C28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618827" w14:textId="62891C1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B12B2B" w14:textId="5595539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1D2C9" w14:textId="2E4F222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9 (7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902B67" w14:textId="352D2AC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DE0C12" w14:textId="3A3393E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9B1F5C" w:rsidRPr="005D0C7E" w14:paraId="0D4EB01D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433A4D" w14:textId="4F83DC4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207FB4" w14:textId="10A605D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CFED29" w14:textId="77F920B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CA36C2" w14:textId="6510227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9 (28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A36381" w14:textId="13192B55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8 [0.84-1.1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2D1A16" w14:textId="63CA3899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3</w:t>
            </w:r>
          </w:p>
        </w:tc>
      </w:tr>
      <w:tr w:rsidR="009B1F5C" w:rsidRPr="005D0C7E" w14:paraId="34A8F81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C6EE3A" w14:textId="5FEA2F87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ADE88F" w14:textId="362E481A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BF8659" w14:textId="5967944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1DA59" w14:textId="2D788CE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3 (29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27640" w14:textId="04042F9B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6 [0.82-1.1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F6100" w14:textId="1DA0D6D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</w:t>
            </w:r>
          </w:p>
        </w:tc>
      </w:tr>
      <w:tr w:rsidR="009B1F5C" w:rsidRPr="005D0C7E" w14:paraId="49F2A1AE" w14:textId="77777777" w:rsidTr="008D42D4">
        <w:trPr>
          <w:trHeight w:val="9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437CCD" w14:textId="4242F01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17ADE6" w14:textId="4D599060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7719D6" w14:textId="494C5D8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26F2F2" w14:textId="1D47DBC4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41 (1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2FD56" w14:textId="0C48DFBE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7 [0.88-1.3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FDBAC3" w14:textId="16E044AF" w:rsidR="009B1F5C" w:rsidRPr="009B1F5C" w:rsidRDefault="009B1F5C" w:rsidP="009B1F5C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1</w:t>
            </w:r>
          </w:p>
        </w:tc>
      </w:tr>
    </w:tbl>
    <w:p w14:paraId="7C317E0D" w14:textId="21A1CE1A" w:rsidR="009B1F5C" w:rsidRPr="005D0C7E" w:rsidRDefault="009B1F5C" w:rsidP="009B1F5C">
      <w:pPr>
        <w:rPr>
          <w:rFonts w:cs="Arial"/>
          <w:szCs w:val="16"/>
        </w:rPr>
      </w:pPr>
      <w:r w:rsidRPr="009B1F5C">
        <w:rPr>
          <w:rFonts w:cs="Arial"/>
          <w:szCs w:val="16"/>
        </w:rPr>
        <w:t>Data are proportional hazards (95% CI). Model 3 was adjusted for: age, sex, ethnicity, yearly household income, area-level material deprivation, employment status, education, smoking status, alcohol consumption, healthy diet, physical activity, and urbanicity. * p&lt;</w:t>
      </w:r>
      <w:r w:rsidR="00D13198">
        <w:rPr>
          <w:rFonts w:cs="Arial"/>
          <w:szCs w:val="16"/>
        </w:rPr>
        <w:t>.</w:t>
      </w:r>
      <w:r w:rsidRPr="009B1F5C">
        <w:rPr>
          <w:rFonts w:cs="Arial"/>
          <w:szCs w:val="16"/>
        </w:rPr>
        <w:t xml:space="preserve">05. </w:t>
      </w:r>
    </w:p>
    <w:p w14:paraId="11BDC3DE" w14:textId="77777777" w:rsidR="009B1F5C" w:rsidRPr="009B1F5C" w:rsidRDefault="009B1F5C" w:rsidP="009B1F5C">
      <w:pPr>
        <w:rPr>
          <w:rFonts w:cs="Arial"/>
          <w:szCs w:val="16"/>
        </w:rPr>
      </w:pPr>
    </w:p>
    <w:p w14:paraId="380FDAF7" w14:textId="77777777" w:rsidR="009B1F5C" w:rsidRPr="005D0C7E" w:rsidRDefault="009B1F5C" w:rsidP="009B1F5C">
      <w:pPr>
        <w:rPr>
          <w:rFonts w:cs="Arial"/>
          <w:b/>
          <w:bCs/>
          <w:sz w:val="18"/>
          <w:szCs w:val="18"/>
        </w:rPr>
        <w:sectPr w:rsidR="009B1F5C" w:rsidRPr="005D0C7E" w:rsidSect="009B1F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0054F9" w14:textId="4FA73EE2" w:rsidR="00F05C26" w:rsidRPr="009B1F5C" w:rsidRDefault="00F05C26" w:rsidP="00325612">
      <w:pPr>
        <w:pStyle w:val="Heading1"/>
        <w:rPr>
          <w:bCs/>
        </w:rPr>
      </w:pPr>
      <w:bookmarkStart w:id="15" w:name="_Toc189586054"/>
      <w:r w:rsidRPr="005D0C7E">
        <w:rPr>
          <w:bCs/>
        </w:rPr>
        <w:lastRenderedPageBreak/>
        <w:t xml:space="preserve">Table </w:t>
      </w:r>
      <w:r w:rsidR="0097392E" w:rsidRPr="005D0C7E">
        <w:rPr>
          <w:bCs/>
        </w:rPr>
        <w:t>S</w:t>
      </w:r>
      <w:r w:rsidR="000439F0">
        <w:rPr>
          <w:bCs/>
        </w:rPr>
        <w:t>8</w:t>
      </w:r>
      <w:r w:rsidRPr="005D0C7E">
        <w:rPr>
          <w:bCs/>
        </w:rPr>
        <w:t xml:space="preserve">. </w:t>
      </w:r>
      <w:r w:rsidRPr="005D0C7E">
        <w:t>Relationships of day and night light with heart failure, adjusted for pre-existing cardiometabolic health, sleep, and excluding shift workers</w:t>
      </w:r>
      <w:bookmarkEnd w:id="15"/>
    </w:p>
    <w:tbl>
      <w:tblPr>
        <w:tblW w:w="82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3"/>
        <w:gridCol w:w="636"/>
        <w:gridCol w:w="1158"/>
        <w:gridCol w:w="1246"/>
        <w:gridCol w:w="1632"/>
        <w:gridCol w:w="867"/>
      </w:tblGrid>
      <w:tr w:rsidR="00F05C26" w:rsidRPr="005D0C7E" w14:paraId="266EC385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C8AD9E" w14:textId="77777777" w:rsidR="00F05C26" w:rsidRPr="009B1F5C" w:rsidRDefault="00F05C26" w:rsidP="008D42D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B98C72" w14:textId="77777777" w:rsidR="00F05C26" w:rsidRPr="009B1F5C" w:rsidRDefault="00F05C26" w:rsidP="008D42D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4DC99A" w14:textId="77777777" w:rsidR="00F05C26" w:rsidRPr="009B1F5C" w:rsidRDefault="00F05C26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3C1121" w14:textId="77777777" w:rsidR="00F05C26" w:rsidRPr="009B1F5C" w:rsidRDefault="00F05C26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Cases % (N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6A0651" w14:textId="77777777" w:rsidR="00F05C26" w:rsidRPr="009B1F5C" w:rsidRDefault="00F05C26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HR [95% CI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81177C" w14:textId="77777777" w:rsidR="00F05C26" w:rsidRPr="009B1F5C" w:rsidRDefault="00F05C26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p-value</w:t>
            </w:r>
          </w:p>
        </w:tc>
      </w:tr>
      <w:tr w:rsidR="00362544" w:rsidRPr="005D0C7E" w14:paraId="06238DD1" w14:textId="77777777" w:rsidTr="008D42D4">
        <w:trPr>
          <w:trHeight w:val="8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4F8622" w14:textId="1C3F5F5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BM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D97E66" w14:textId="07A4F16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D2E3CE" w14:textId="5224FBD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A0AA9" w14:textId="5A243F6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3 (76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7D169" w14:textId="1E7C88D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95EB9" w14:textId="6B1B006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2816C722" w14:textId="77777777" w:rsidTr="008D42D4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43DA8" w14:textId="2C3B81C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324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BE0862" w14:textId="01EEF9D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5473D8" w14:textId="4D686E2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ECC995" w14:textId="06E2B4B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3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E4819" w14:textId="10A1231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3 [0.99-1.2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0D84D" w14:textId="27FDFF0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74</w:t>
            </w:r>
          </w:p>
        </w:tc>
      </w:tr>
      <w:tr w:rsidR="00F05C26" w:rsidRPr="005D0C7E" w14:paraId="7CBEF6C3" w14:textId="77777777" w:rsidTr="008D42D4">
        <w:trPr>
          <w:trHeight w:val="1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E22FEF" w14:textId="562D34B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55895D" w14:textId="1F4C186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838EB3" w14:textId="5D51756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0641AB" w14:textId="45A0C87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3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121263" w14:textId="08E0655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5 [1.01-1.31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5854ED" w14:textId="466E085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36</w:t>
            </w:r>
          </w:p>
        </w:tc>
      </w:tr>
      <w:tr w:rsidR="00F05C26" w:rsidRPr="005D0C7E" w14:paraId="569DF89B" w14:textId="77777777" w:rsidTr="008D42D4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0DA1E8" w14:textId="0641C91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091FEB" w14:textId="24CC640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1A3DA7" w14:textId="3F8A09B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BC3438" w14:textId="4EC0E02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9 (2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2C0842" w14:textId="2567F7A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6 [1.16-1.58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45A37E" w14:textId="2283543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12</w:t>
            </w:r>
          </w:p>
        </w:tc>
      </w:tr>
      <w:tr w:rsidR="00362544" w:rsidRPr="005D0C7E" w14:paraId="1B299136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57385D" w14:textId="2342054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1A0A65" w14:textId="2743F06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0DB0E3" w14:textId="456CDED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7D965" w14:textId="2236A93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6 (8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6BC4DD" w14:textId="3E00F3C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6C55F0" w14:textId="19D056B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27FA14AA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B480DD" w14:textId="2094975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C05343" w14:textId="7F7F66C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46F4EC" w14:textId="400BAEC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2EFBCB" w14:textId="08B66FC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4 (3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7E7078" w14:textId="28BA407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 xml:space="preserve"> [0.87-1.1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AD5747" w14:textId="638C7DF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</w:t>
            </w:r>
          </w:p>
        </w:tc>
      </w:tr>
      <w:tr w:rsidR="00F05C26" w:rsidRPr="005D0C7E" w14:paraId="07CF63C6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F77761" w14:textId="1FCA6F8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AB91DE" w14:textId="3424C03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07AC05" w14:textId="44F1400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5F0267" w14:textId="6ACF4BD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3 (3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EBE0F0" w14:textId="20FEFCB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7 [0.75-1.01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147E2" w14:textId="33A89BC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69</w:t>
            </w:r>
          </w:p>
        </w:tc>
      </w:tr>
      <w:tr w:rsidR="00F05C26" w:rsidRPr="005D0C7E" w14:paraId="0DABB40F" w14:textId="77777777" w:rsidTr="008D42D4">
        <w:trPr>
          <w:trHeight w:val="1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335F06" w14:textId="71B9657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D13694" w14:textId="11CA772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27BDF4" w14:textId="5842E0D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AF32F4" w14:textId="02CDDA4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7 (1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42711E" w14:textId="4174BB0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3 [0.77-1.13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FA4166" w14:textId="30C119B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6</w:t>
            </w:r>
          </w:p>
        </w:tc>
      </w:tr>
      <w:tr w:rsidR="00362544" w:rsidRPr="005D0C7E" w14:paraId="4BAA7CBF" w14:textId="77777777" w:rsidTr="008D42D4">
        <w:trPr>
          <w:trHeight w:val="1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275A4D" w14:textId="0649577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diabet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BFEDF2" w14:textId="7654A11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18630A" w14:textId="41121D6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C2F81" w14:textId="3B34E07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3 (7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D73C89" w14:textId="057AD12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A10FD" w14:textId="1C1D124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52067CF7" w14:textId="77777777" w:rsidTr="008D42D4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80861F" w14:textId="2D72A34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34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A65230" w14:textId="21EDB76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ABF019" w14:textId="2ACBE3A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26E83D" w14:textId="708769B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6 (32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8615A" w14:textId="3D67D7D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4 [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>-1.3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AB7078" w14:textId="5EEDBBB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53</w:t>
            </w:r>
          </w:p>
        </w:tc>
      </w:tr>
      <w:tr w:rsidR="00F05C26" w:rsidRPr="005D0C7E" w14:paraId="743B0C33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F4F39C" w14:textId="6148288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328662" w14:textId="2847F8A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5A27DB" w14:textId="7A70486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B7D6A0" w14:textId="47D6A40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B17858" w14:textId="4EDD81D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6 [1.02-1.33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626EA1" w14:textId="43FA1A1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22</w:t>
            </w:r>
          </w:p>
        </w:tc>
      </w:tr>
      <w:tr w:rsidR="00F05C26" w:rsidRPr="005D0C7E" w14:paraId="25FFCA0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4FFF15" w14:textId="6CC7549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F99A86" w14:textId="36062C0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A9F4FA" w14:textId="76DE74B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27DCAE" w14:textId="4265D26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61 (2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49F274" w14:textId="6AA3B34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1 [1.21-1.64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70D8D" w14:textId="4D29FD8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616BCD3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F5D597" w14:textId="5EF00A7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0FEF66" w14:textId="42863AF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600B53" w14:textId="6835D83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F3EE1" w14:textId="33928D4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6 (81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3BFB68" w14:textId="3FBBCD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288B10" w14:textId="6275758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15EA8CD6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AB853F" w14:textId="13505FB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23C7C8" w14:textId="0D73A27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B43446" w14:textId="6100807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463B91" w14:textId="3A9E33A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681738" w14:textId="6B71B17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7-1.1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4FAE9E" w14:textId="5DEC529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</w:t>
            </w:r>
          </w:p>
        </w:tc>
      </w:tr>
      <w:tr w:rsidR="00F05C26" w:rsidRPr="005D0C7E" w14:paraId="1721CA9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29B260" w14:textId="4E2A2ED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ACF566" w14:textId="4353FE3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4F32CE" w14:textId="53EBACB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5CE047" w14:textId="334E006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5 (30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14DCA8" w14:textId="20DF9EB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8 [0.76-1.0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20335" w14:textId="2E4B994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1</w:t>
            </w:r>
          </w:p>
        </w:tc>
      </w:tr>
      <w:tr w:rsidR="00F05C26" w:rsidRPr="005D0C7E" w14:paraId="07430786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64ED01" w14:textId="13B2BB8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E4E80C" w14:textId="6382C0F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A70667" w14:textId="4749975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D626E" w14:textId="3328F1F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7 (1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5D49A" w14:textId="281A712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5 [0.78-1.14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D9EC18" w14:textId="22B4130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6</w:t>
            </w:r>
          </w:p>
        </w:tc>
      </w:tr>
      <w:tr w:rsidR="00362544" w:rsidRPr="005D0C7E" w14:paraId="196A3334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845900" w14:textId="684400B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hypertens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572D1E" w14:textId="791A0CD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6AA2C0" w14:textId="07225D4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F28B33" w14:textId="3A1907B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3 (7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2E924" w14:textId="636C1DD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46B3BE" w14:textId="4DAB5BC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494C3337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3B07B1" w14:textId="5ED46BF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34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A2D4CF" w14:textId="163F791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CAFC4A" w14:textId="75451A6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3D7CB9" w14:textId="376FAC4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6 (32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696E1" w14:textId="1345AE6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4 [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>-1.3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70F21" w14:textId="0BAB57C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43</w:t>
            </w:r>
          </w:p>
        </w:tc>
      </w:tr>
      <w:tr w:rsidR="00F05C26" w:rsidRPr="005D0C7E" w14:paraId="53635DE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5590BD" w14:textId="47538B7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9E4846" w14:textId="6B1A3F1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478651" w14:textId="4343E84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F87FA8" w14:textId="63628C0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462CA4" w14:textId="5831626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7 [1.03-1.33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2B7CE6" w14:textId="2817720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17</w:t>
            </w:r>
          </w:p>
        </w:tc>
      </w:tr>
      <w:tr w:rsidR="00F05C26" w:rsidRPr="005D0C7E" w14:paraId="47D6BC27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16DC76" w14:textId="267D806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145769" w14:textId="37B2F84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6A27FD" w14:textId="5AB1AAA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8D14BD" w14:textId="330AD37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61 (2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616BDB" w14:textId="406D529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63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737830" w14:textId="38631D4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5423CE2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FD019B" w14:textId="4D66AE9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335E30" w14:textId="234C568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B15133" w14:textId="2E25242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4CB72" w14:textId="14CAF8F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6 (81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7DBDE9" w14:textId="342A69A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EB8A41" w14:textId="3585B13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08A0763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A7C51D" w14:textId="00DA7E9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41F6C6" w14:textId="59367E6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A4F2E8" w14:textId="74913F9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07741E" w14:textId="15A7937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E6176" w14:textId="1AAC70F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 xml:space="preserve"> [0.88-1.1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EDDF68" w14:textId="3D26DEA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</w:t>
            </w:r>
          </w:p>
        </w:tc>
      </w:tr>
      <w:tr w:rsidR="00F05C26" w:rsidRPr="005D0C7E" w14:paraId="6BE928C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E4093B" w14:textId="1739065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42C977" w14:textId="01B4DE4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37BA70" w14:textId="6311E60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83D39" w14:textId="4AC04A0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5 (30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161B7" w14:textId="710FE12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8 [0.76-1.0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1E7131" w14:textId="790E117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99</w:t>
            </w:r>
          </w:p>
        </w:tc>
      </w:tr>
      <w:tr w:rsidR="00F05C26" w:rsidRPr="005D0C7E" w14:paraId="6FC08D71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CD3509" w14:textId="36F490F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78966D" w14:textId="66012C3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2FACAF" w14:textId="40F0C4A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00B4A8" w14:textId="6BC45C5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7 (1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1F46E8" w14:textId="67ADA3F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5 [0.78-1.14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EFFCC2" w14:textId="76C85DA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6</w:t>
            </w:r>
          </w:p>
        </w:tc>
      </w:tr>
      <w:tr w:rsidR="00362544" w:rsidRPr="005D0C7E" w14:paraId="7E1A8A6C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FF28B4" w14:textId="39C69DA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cholesterol rati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C95695" w14:textId="24DDD9A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0B801F" w14:textId="3695EFC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3F17FA" w14:textId="33C9420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1 (6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7AF2E" w14:textId="68F9FCD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585DFC" w14:textId="3C5418F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350D4B72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3D576E" w14:textId="3F05E09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217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4FFD16" w14:textId="5F860B8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AD24F0" w14:textId="28865D5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6ECCE6" w14:textId="387DFC9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2 (29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B778DC" w14:textId="30E9685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9 [1.03-1.36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A45993" w14:textId="143AC28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16</w:t>
            </w:r>
          </w:p>
        </w:tc>
      </w:tr>
      <w:tr w:rsidR="00F05C26" w:rsidRPr="005D0C7E" w14:paraId="2BA3BF83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143598" w14:textId="2D46938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58F89C" w14:textId="0797A3D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466431" w14:textId="3E85877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7E9EBE" w14:textId="410273B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7 (2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9CAB13" w14:textId="3CC3A36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6 [1.01-1.34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5BDFC1" w14:textId="052912F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39</w:t>
            </w:r>
          </w:p>
        </w:tc>
      </w:tr>
      <w:tr w:rsidR="00F05C26" w:rsidRPr="005D0C7E" w14:paraId="1C44799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F6DA9C" w14:textId="13C9FFE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2D5A3A" w14:textId="476AF6C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EB4ED2" w14:textId="78653DA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3B898E" w14:textId="023843E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4 (18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9006C" w14:textId="59556C5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1 [1.19-1.66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22865" w14:textId="26B6FC0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0D8465C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F979F7" w14:textId="54F030B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C89F9E" w14:textId="347AD06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A054A8" w14:textId="34732A3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C65DC" w14:textId="0D93986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4 (6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C5E92" w14:textId="40BAC9E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04E2FA" w14:textId="54A096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293C2C4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41CF79" w14:textId="6E0FE40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C12DAD" w14:textId="72AC564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01FBB9" w14:textId="0AC5045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2B2B0" w14:textId="5382077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7 (28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2DD28C" w14:textId="5D40B49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8 [0.85-1.1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F2F8B5" w14:textId="219C6D7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3</w:t>
            </w:r>
          </w:p>
        </w:tc>
      </w:tr>
      <w:tr w:rsidR="00F05C26" w:rsidRPr="005D0C7E" w14:paraId="333028A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7B17DB" w14:textId="09215CC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4ED64C" w14:textId="5FF12E9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7FDBC1" w14:textId="0ED3B0C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E5327" w14:textId="7E9B132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8 (27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68F4E1" w14:textId="1F8E2CD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0.77-1.0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87435D" w14:textId="1C43C0F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1</w:t>
            </w:r>
          </w:p>
        </w:tc>
      </w:tr>
      <w:tr w:rsidR="00F05C26" w:rsidRPr="005D0C7E" w14:paraId="2CADE17C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93FE1C" w14:textId="300C735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884C8B" w14:textId="23FEABD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ED3835" w14:textId="7D90359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91F635" w14:textId="4818F0C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18 (1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F4EDC" w14:textId="0DE611F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4 [0.76-1.15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A10E49" w14:textId="4A3A9F1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2</w:t>
            </w:r>
          </w:p>
        </w:tc>
      </w:tr>
      <w:tr w:rsidR="00F05C26" w:rsidRPr="005D0C7E" w14:paraId="6DEDD4E4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B01928" w14:textId="0B4A477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short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C1D577" w14:textId="5755504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27306F" w14:textId="2CEB55A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7A1C6B" w14:textId="12A1490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3 (7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A105B9" w14:textId="1A9F4F6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53D4F" w14:textId="7CA0B1F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F05C26" w:rsidRPr="005D0C7E" w14:paraId="75C8BA7E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0D1CD2" w14:textId="743E373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02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179702" w14:textId="11D9875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08DEB9" w14:textId="1692517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55457C" w14:textId="45F3FD5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3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577D91" w14:textId="184234C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1 [0.97-1.2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8DD25" w14:textId="5AD9FBF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3</w:t>
            </w:r>
          </w:p>
        </w:tc>
      </w:tr>
      <w:tr w:rsidR="00F05C26" w:rsidRPr="005D0C7E" w14:paraId="30900EB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A75CC0" w14:textId="77A4081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9DF7A9" w14:textId="6AD6967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32D3EE" w14:textId="44AC7E1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F91A84" w14:textId="339A2C1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2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7B179E" w14:textId="7507192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3 [0.98-1.2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5BDD3" w14:textId="2425559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83</w:t>
            </w:r>
          </w:p>
        </w:tc>
      </w:tr>
      <w:tr w:rsidR="00F05C26" w:rsidRPr="005D0C7E" w14:paraId="24BA5A1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9030E9" w14:textId="4751649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B10C40" w14:textId="188D9DF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2FB02B" w14:textId="3E965E3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862EF3" w14:textId="4F89AAA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65 (2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C3E522" w14:textId="0CFADB2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4 [1.14-1.57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A46C9" w14:textId="529EB70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36</w:t>
            </w:r>
          </w:p>
        </w:tc>
      </w:tr>
      <w:tr w:rsidR="00362544" w:rsidRPr="005D0C7E" w14:paraId="348FAC9A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202D95" w14:textId="2DE0A67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816A33" w14:textId="3E9DBC0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D3DB6E" w14:textId="4839E7E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5C795" w14:textId="6E82393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78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65094" w14:textId="11FB349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1E3979" w14:textId="35C48E7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27DACE73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DD5B07" w14:textId="041B92B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F9CF2A" w14:textId="30D7164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8D843B" w14:textId="17669B7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169C96" w14:textId="69590C2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6 (33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81CF1B" w14:textId="33B7719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3 [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1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F30385" w14:textId="2B866D4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2</w:t>
            </w:r>
          </w:p>
        </w:tc>
      </w:tr>
      <w:tr w:rsidR="00F05C26" w:rsidRPr="005D0C7E" w14:paraId="4666820A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2ED00C" w14:textId="5F1BC04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F00DA9" w14:textId="46ABF1B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48FA2B" w14:textId="45CE87D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1FB25" w14:textId="1A8A952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5 (29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FC84C5" w14:textId="18C6509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1 [0.78-1.0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7E5A99" w14:textId="5816E61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2</w:t>
            </w:r>
          </w:p>
        </w:tc>
      </w:tr>
      <w:tr w:rsidR="00F05C26" w:rsidRPr="005D0C7E" w14:paraId="5819EF00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97872E" w14:textId="1FCA251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29EFD8" w14:textId="7DE1789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E2D5CF" w14:textId="7153AB9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3143B6" w14:textId="26F0AC4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2 (1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FF766E" w14:textId="0766F14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2-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6F4795" w14:textId="1791600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2</w:t>
            </w:r>
          </w:p>
        </w:tc>
      </w:tr>
      <w:tr w:rsidR="00362544" w:rsidRPr="005D0C7E" w14:paraId="3E540512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F2C4F7" w14:textId="59AE220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long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7B1C22" w14:textId="606D8A8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F32D79" w14:textId="0EB4A7A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4752A" w14:textId="1D5B73D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3 (7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AFAFFE" w14:textId="0E95CAD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FF4DAF" w14:textId="7A5D9B1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604815DB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535CDB" w14:textId="1C3C60D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02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1E04D0" w14:textId="535C077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AB95CD" w14:textId="0923E48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9EA539" w14:textId="024EA62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3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356E0C" w14:textId="675A6BD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3 [0.99-1.3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BA364" w14:textId="2DBC35E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63</w:t>
            </w:r>
          </w:p>
        </w:tc>
      </w:tr>
      <w:tr w:rsidR="00F05C26" w:rsidRPr="005D0C7E" w14:paraId="7789A1C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7B6D4A" w14:textId="286C60C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1C9DF4" w14:textId="60CA13F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E46CF6" w14:textId="5092995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34F29A" w14:textId="7296A47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2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4C0AF7" w14:textId="70FC2FA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8 [1.03-1.34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4D5382" w14:textId="29086F5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16</w:t>
            </w:r>
          </w:p>
        </w:tc>
      </w:tr>
      <w:tr w:rsidR="00F05C26" w:rsidRPr="005D0C7E" w14:paraId="748ACC7C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0F48F2" w14:textId="43A31B2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6E520B" w14:textId="63550E1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4E39A6" w14:textId="74C4CD2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6845A" w14:textId="397FE77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65 (2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102BA9" w14:textId="12E8C8A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6 [1.24-1.7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7F0B8" w14:textId="33F8276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62B500D6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D3A4D1" w14:textId="520D311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668B77" w14:textId="7FD0EB2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012E24" w14:textId="37CDD07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541A15" w14:textId="600D87E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78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796CE5" w14:textId="4562845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538228" w14:textId="3E56CD2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1DA1F03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EDF672" w14:textId="51AA2E2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14520C" w14:textId="08B932D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9C8002" w14:textId="5D65021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E7AAE9" w14:textId="27B5B65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6 (33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492D9" w14:textId="6FECE2C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1 [0.89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25F62" w14:textId="2F7394C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4</w:t>
            </w:r>
          </w:p>
        </w:tc>
      </w:tr>
      <w:tr w:rsidR="00F05C26" w:rsidRPr="005D0C7E" w14:paraId="117C69A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886D7A" w14:textId="001EE04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DCCDD1" w14:textId="3B8E925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D0A55D" w14:textId="2E11855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4C3D8" w14:textId="1FC55B2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5 (29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B9EDE4" w14:textId="1635386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9 [0.77-1.0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8150C" w14:textId="4AB3324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4</w:t>
            </w:r>
          </w:p>
        </w:tc>
      </w:tr>
      <w:tr w:rsidR="00F05C26" w:rsidRPr="005D0C7E" w14:paraId="501BE91C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EE85C8" w14:textId="454A0C8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8F407F" w14:textId="4D17750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A9FEE9" w14:textId="41914D4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A50205" w14:textId="2B7916D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2 (1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B3756" w14:textId="0287B28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6 [0.79-1.16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969696" w14:textId="7D6CC82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8</w:t>
            </w:r>
          </w:p>
        </w:tc>
      </w:tr>
      <w:tr w:rsidR="00362544" w:rsidRPr="005D0C7E" w14:paraId="6752C228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CAB14F" w14:textId="3D8AC00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sleep efficienc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01113E" w14:textId="23DFDD7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FF66CB" w14:textId="4CED718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174979" w14:textId="46B0FC0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3 (7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A64A1" w14:textId="44AEC98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A31469" w14:textId="603F072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378AAA65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EF5ED8" w14:textId="5B2DBDB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02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16729D" w14:textId="04D493D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37CB7A" w14:textId="341D562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85C402" w14:textId="759C24F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3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BD85E0" w14:textId="52925A9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3 [0.99-1.2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C5B3AC" w14:textId="44339DD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68</w:t>
            </w:r>
          </w:p>
        </w:tc>
      </w:tr>
      <w:tr w:rsidR="00F05C26" w:rsidRPr="005D0C7E" w14:paraId="2F41864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B7C785" w14:textId="0B39FC6C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6E298E" w14:textId="4A95762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3D308A" w14:textId="04E9CAF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BCCAA" w14:textId="75D234D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2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6767E2" w14:textId="03F3076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7 [1.02-1.33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08FF92" w14:textId="4CE83CC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23</w:t>
            </w:r>
          </w:p>
        </w:tc>
      </w:tr>
      <w:tr w:rsidR="00F05C26" w:rsidRPr="005D0C7E" w14:paraId="0183ABF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C8B83D" w14:textId="046FD6D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50FEAF" w14:textId="5190B87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47699A" w14:textId="29719FB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AAED3F" w14:textId="76C772E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65 (2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5C5B7C" w14:textId="6B78EB3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3 [1.22-1.67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E7678" w14:textId="61C881B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0248953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6807EE" w14:textId="6425488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0504F6" w14:textId="6CF265E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9C2BFF" w14:textId="755E411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509088" w14:textId="334F91E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5 (78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C58267" w14:textId="47B023E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890D1" w14:textId="4AFC4AC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4CDC80C6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9233FB" w14:textId="387DAFC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E0F077" w14:textId="48CE697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75CC44" w14:textId="16385131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2A07AC" w14:textId="636186C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6 (33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752974" w14:textId="6C98B99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2 [0.89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4040E" w14:textId="6A3497E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2</w:t>
            </w:r>
          </w:p>
        </w:tc>
      </w:tr>
      <w:tr w:rsidR="00F05C26" w:rsidRPr="005D0C7E" w14:paraId="42B41C8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451727" w14:textId="7EB4A51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960A3B" w14:textId="732EC00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137C2E" w14:textId="26DF982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8FEF91" w14:textId="5982FEE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5 (29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65503" w14:textId="63C2A20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0.77-1.0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580491" w14:textId="292B792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6</w:t>
            </w:r>
          </w:p>
        </w:tc>
      </w:tr>
      <w:tr w:rsidR="00F05C26" w:rsidRPr="005D0C7E" w14:paraId="6D3BCA7B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B6FF19" w14:textId="7334DC3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652153" w14:textId="620779D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BC2C50" w14:textId="7BBA08C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CFDFD" w14:textId="4C25713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2 (1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A88F61" w14:textId="3CCEDF5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17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91461D" w14:textId="4384A8F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3</w:t>
            </w:r>
          </w:p>
        </w:tc>
      </w:tr>
      <w:tr w:rsidR="00362544" w:rsidRPr="005D0C7E" w14:paraId="52369720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D3CBF1" w14:textId="1880DE1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, excluding shift worker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43AEBF" w14:textId="585D3EE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93B930" w14:textId="7793BA4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34648C" w14:textId="4909555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9 (7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01F6E0" w14:textId="62BC0E5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68A2B4" w14:textId="730A1B2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09515415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508842" w14:textId="672A4E3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671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881975" w14:textId="5D07814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4549EF" w14:textId="65EF5C5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324B03" w14:textId="1F2F311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1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748F39" w14:textId="31F489E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7 [1.02-1.34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A77571" w14:textId="0EBE48C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22</w:t>
            </w:r>
          </w:p>
        </w:tc>
      </w:tr>
      <w:tr w:rsidR="00F05C26" w:rsidRPr="005D0C7E" w14:paraId="09BC76A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136FEA" w14:textId="34FBB9B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B92605" w14:textId="381061C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F468A1" w14:textId="3E33DD8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5EC807" w14:textId="766819D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3 (31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C585C" w14:textId="0097BEA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7 [1.02-1.34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469485" w14:textId="607FD3D3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21</w:t>
            </w:r>
          </w:p>
        </w:tc>
      </w:tr>
      <w:tr w:rsidR="00F05C26" w:rsidRPr="005D0C7E" w14:paraId="2B1527C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20B152" w14:textId="22EE394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3F69A8" w14:textId="2817C9F5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C54E31" w14:textId="58D40ED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56073" w14:textId="41FD8C78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54 (1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6213E4" w14:textId="397F4D3B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19-1.65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1CBD4" w14:textId="555B48D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48F1C2E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A3099A" w14:textId="2A05498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B447C4" w14:textId="12685AB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31F67B" w14:textId="41CE4C2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C9A313" w14:textId="7120A13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1 (77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81FA4D" w14:textId="2B7ED8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6C331D" w14:textId="406DEC9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F05C26" w:rsidRPr="005D0C7E" w14:paraId="3E0C1BB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CE791E" w14:textId="493CC66A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09815C" w14:textId="3B94BB6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B4A43B" w14:textId="6B6F50D2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0D1E03" w14:textId="4C1D007D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07 (31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4523DF" w14:textId="52781E2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6-1.1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7DE020" w14:textId="08F2A84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</w:t>
            </w:r>
          </w:p>
        </w:tc>
      </w:tr>
      <w:tr w:rsidR="00F05C26" w:rsidRPr="005D0C7E" w14:paraId="138DA61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90317D" w14:textId="602F7686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C78BD6" w14:textId="17E2E9B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4C5B4B" w14:textId="3765A3A9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7422E" w14:textId="44F1C40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87 (28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92DB2A" w14:textId="09271DA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7 [0.74-1.01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ECF25" w14:textId="6B66F420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7</w:t>
            </w:r>
          </w:p>
        </w:tc>
      </w:tr>
      <w:tr w:rsidR="00F05C26" w:rsidRPr="005D0C7E" w14:paraId="718C0890" w14:textId="77777777" w:rsidTr="008D42D4">
        <w:trPr>
          <w:trHeight w:val="9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28BC1C" w14:textId="760CB1C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C54129" w14:textId="7184080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618436" w14:textId="41C7CF97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19B594" w14:textId="55C4585F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2.23 (1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57D4CF" w14:textId="6C762E74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2 [0.76-1.12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8BE2E3" w14:textId="2ECC639E" w:rsidR="00F05C26" w:rsidRPr="009B1F5C" w:rsidRDefault="00F05C26" w:rsidP="00F05C26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</w:t>
            </w:r>
          </w:p>
        </w:tc>
      </w:tr>
    </w:tbl>
    <w:p w14:paraId="24315DF2" w14:textId="78ED629D" w:rsidR="00F05C26" w:rsidRPr="005D0C7E" w:rsidRDefault="00F05C26" w:rsidP="00F05C26">
      <w:pPr>
        <w:rPr>
          <w:rFonts w:cs="Arial"/>
          <w:szCs w:val="16"/>
        </w:rPr>
      </w:pPr>
      <w:r w:rsidRPr="009B1F5C">
        <w:rPr>
          <w:rFonts w:cs="Arial"/>
          <w:szCs w:val="16"/>
        </w:rPr>
        <w:t>Data are proportional hazards (95% CI). Model 3 was adjusted for: age, sex, ethnicity, yearly household income, area-level material deprivation, employment status, education, smoking status, alcohol consumption, healthy diet, physical activity, and urbanicity. * p&lt;</w:t>
      </w:r>
      <w:r w:rsidR="00D13198">
        <w:rPr>
          <w:rFonts w:cs="Arial"/>
          <w:szCs w:val="16"/>
        </w:rPr>
        <w:t>.</w:t>
      </w:r>
      <w:r w:rsidRPr="009B1F5C">
        <w:rPr>
          <w:rFonts w:cs="Arial"/>
          <w:szCs w:val="16"/>
        </w:rPr>
        <w:t xml:space="preserve">05. </w:t>
      </w:r>
    </w:p>
    <w:p w14:paraId="14EDDA78" w14:textId="77777777" w:rsidR="00F05C26" w:rsidRPr="009B1F5C" w:rsidRDefault="00F05C26" w:rsidP="00F05C26">
      <w:pPr>
        <w:rPr>
          <w:rFonts w:cs="Arial"/>
          <w:szCs w:val="16"/>
        </w:rPr>
      </w:pPr>
    </w:p>
    <w:p w14:paraId="03E2E100" w14:textId="77777777" w:rsidR="00F05C26" w:rsidRPr="005D0C7E" w:rsidRDefault="00F05C26" w:rsidP="00F05C26">
      <w:pPr>
        <w:rPr>
          <w:rFonts w:cs="Arial"/>
          <w:b/>
          <w:bCs/>
          <w:sz w:val="18"/>
          <w:szCs w:val="18"/>
        </w:rPr>
        <w:sectPr w:rsidR="00F05C26" w:rsidRPr="005D0C7E" w:rsidSect="00F05C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F889EF" w14:textId="31CA7CCF" w:rsidR="006D71D8" w:rsidRPr="009B1F5C" w:rsidRDefault="006D71D8" w:rsidP="00325612">
      <w:pPr>
        <w:pStyle w:val="Heading1"/>
        <w:rPr>
          <w:bCs/>
        </w:rPr>
      </w:pPr>
      <w:bookmarkStart w:id="16" w:name="_Toc189586055"/>
      <w:r w:rsidRPr="005D0C7E">
        <w:rPr>
          <w:bCs/>
        </w:rPr>
        <w:lastRenderedPageBreak/>
        <w:t xml:space="preserve">Table </w:t>
      </w:r>
      <w:r w:rsidR="0097392E" w:rsidRPr="005D0C7E">
        <w:rPr>
          <w:bCs/>
        </w:rPr>
        <w:t>S</w:t>
      </w:r>
      <w:r w:rsidR="000439F0">
        <w:rPr>
          <w:bCs/>
        </w:rPr>
        <w:t>9</w:t>
      </w:r>
      <w:r w:rsidRPr="005D0C7E">
        <w:rPr>
          <w:bCs/>
        </w:rPr>
        <w:t xml:space="preserve">. </w:t>
      </w:r>
      <w:r w:rsidRPr="005D0C7E">
        <w:t>Relationships of day and night light with atrial fibrillation, adjusted for pre-existing cardiometabolic health, sleep, and excluding shift workers</w:t>
      </w:r>
      <w:bookmarkEnd w:id="16"/>
    </w:p>
    <w:tbl>
      <w:tblPr>
        <w:tblW w:w="82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3"/>
        <w:gridCol w:w="636"/>
        <w:gridCol w:w="1158"/>
        <w:gridCol w:w="1246"/>
        <w:gridCol w:w="1632"/>
        <w:gridCol w:w="867"/>
      </w:tblGrid>
      <w:tr w:rsidR="006D71D8" w:rsidRPr="005D0C7E" w14:paraId="696B02DF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D0695F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67294C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A7FC89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8FE8E3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Cases % (N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E6337E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HR [95% CI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52393F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p-value</w:t>
            </w:r>
          </w:p>
        </w:tc>
      </w:tr>
      <w:tr w:rsidR="00362544" w:rsidRPr="005D0C7E" w14:paraId="7C33EC81" w14:textId="77777777" w:rsidTr="008D42D4">
        <w:trPr>
          <w:trHeight w:val="8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5A0ECF" w14:textId="7FCCBF4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BM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F70753" w14:textId="08EE051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E0B2C1" w14:textId="441F828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6410D" w14:textId="0575D38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7 (1696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6A4645" w14:textId="2F9ACF0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16A7E6" w14:textId="41B2C48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6309362C" w14:textId="77777777" w:rsidTr="008D42D4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051BC7" w14:textId="69DE565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138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079881" w14:textId="11A3924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726667" w14:textId="06E3E8B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F5995" w14:textId="3E6A747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21 (68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AC6CA4" w14:textId="383D34D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97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D09C4E" w14:textId="6E4928D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</w:t>
            </w:r>
          </w:p>
        </w:tc>
      </w:tr>
      <w:tr w:rsidR="006D71D8" w:rsidRPr="005D0C7E" w14:paraId="238A599E" w14:textId="77777777" w:rsidTr="008D42D4">
        <w:trPr>
          <w:trHeight w:val="1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702E04" w14:textId="07B114A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A24F35" w14:textId="2F7316D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C5728E" w14:textId="37EAE35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C8844F" w14:textId="0658020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29 (69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88928D" w14:textId="7A9BFCA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97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6B32D7" w14:textId="10C8AB5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8</w:t>
            </w:r>
          </w:p>
        </w:tc>
      </w:tr>
      <w:tr w:rsidR="006D71D8" w:rsidRPr="005D0C7E" w14:paraId="440643E2" w14:textId="77777777" w:rsidTr="008D42D4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9CD160" w14:textId="7D6211A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191495" w14:textId="364C26D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37879F" w14:textId="547CD0D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5AC364" w14:textId="72C34EC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6 (4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06AAFE" w14:textId="68F8650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2 [1.09-1.36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DAC00B" w14:textId="137471A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39</w:t>
            </w:r>
          </w:p>
        </w:tc>
      </w:tr>
      <w:tr w:rsidR="00362544" w:rsidRPr="005D0C7E" w14:paraId="690D8E49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66FF6E" w14:textId="75394BE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61FFFE" w14:textId="676F305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A695BA" w14:textId="58CE5C8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CAF47D" w14:textId="33494B4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 (166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1212CF" w14:textId="5ED73CA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88044" w14:textId="617BDA9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5DF5D65E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1881B4" w14:textId="6CC1593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34A18B" w14:textId="50889FE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263274" w14:textId="5B90010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6A67C7" w14:textId="2287B60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2 (7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C1CC1" w14:textId="705874F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4 [0.95-1.1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87DB54" w14:textId="2536439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8</w:t>
            </w:r>
          </w:p>
        </w:tc>
      </w:tr>
      <w:tr w:rsidR="006D71D8" w:rsidRPr="005D0C7E" w14:paraId="56ECB815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2DBE79" w14:textId="2DCCA91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F0F821" w14:textId="1F80978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6BF178" w14:textId="2EBA1B0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1B3626" w14:textId="3E7932D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4 (7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F93A6D" w14:textId="556950E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9-1.0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4353A4" w14:textId="2EBCC36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3</w:t>
            </w:r>
          </w:p>
        </w:tc>
      </w:tr>
      <w:tr w:rsidR="006D71D8" w:rsidRPr="005D0C7E" w14:paraId="66CAE694" w14:textId="77777777" w:rsidTr="008D42D4">
        <w:trPr>
          <w:trHeight w:val="1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5EE0FC" w14:textId="2778333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E9F7D8" w14:textId="6878380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D5DA35" w14:textId="6B3383F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20FAB1" w14:textId="40A74CA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99 (4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E5788" w14:textId="7A24870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1 [0.89-1.15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B0C038" w14:textId="46E7A28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3</w:t>
            </w:r>
          </w:p>
        </w:tc>
      </w:tr>
      <w:tr w:rsidR="00362544" w:rsidRPr="005D0C7E" w14:paraId="2F3DC17C" w14:textId="77777777" w:rsidTr="008D42D4">
        <w:trPr>
          <w:trHeight w:val="1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FCAB7D" w14:textId="4BD973E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diabet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4B8738" w14:textId="60C787F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8F3AA6" w14:textId="01520FF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C9BAD6" w14:textId="37688AD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7 (17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1176FD" w14:textId="551D024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0E9A2F" w14:textId="5A4CD93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46025F9D" w14:textId="77777777" w:rsidTr="008D42D4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3485AA" w14:textId="5B3CA2D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153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F8BFDF" w14:textId="4040408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E5A440" w14:textId="114D767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DB2E13" w14:textId="2F0DDC9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24 (69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836E70" w14:textId="239BC1A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9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3088F1" w14:textId="1CF24F2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96</w:t>
            </w:r>
          </w:p>
        </w:tc>
      </w:tr>
      <w:tr w:rsidR="006D71D8" w:rsidRPr="005D0C7E" w14:paraId="6E0D33A7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1AF09C" w14:textId="16D47EE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8D840F" w14:textId="7114A8D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102929" w14:textId="3F505F8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07F185" w14:textId="43A38FC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 (7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C95D2B" w14:textId="5B6F14A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9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08435E" w14:textId="51004B2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78</w:t>
            </w:r>
          </w:p>
        </w:tc>
      </w:tr>
      <w:tr w:rsidR="006D71D8" w:rsidRPr="005D0C7E" w14:paraId="57A2CCF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838AF4" w14:textId="1350AE9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765ABA" w14:textId="1946243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83723A" w14:textId="7FDD21A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C2010C" w14:textId="4758C53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8 (4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AF0B5F" w14:textId="3C3CB8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7 [1.13-1.41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53DF1B" w14:textId="0AB1D4D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07803C67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9F49B3" w14:textId="633DEF1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DB238E" w14:textId="62C8CA1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EFDC06" w14:textId="0D9B224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D89910" w14:textId="79952D1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2 (167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4CE36" w14:textId="066D833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7A776" w14:textId="2EC347B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6203A15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99E96C" w14:textId="42F4DFF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9CC24D" w14:textId="47410F8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D6FDA8" w14:textId="2AF402F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CDEF46" w14:textId="2DD5E04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3 (7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6110B7" w14:textId="4F51F71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4 [0.95-1.1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CB36D6" w14:textId="6E34AF5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5</w:t>
            </w:r>
          </w:p>
        </w:tc>
      </w:tr>
      <w:tr w:rsidR="006D71D8" w:rsidRPr="005D0C7E" w14:paraId="1598924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5121CE" w14:textId="7637F4F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8AB335" w14:textId="5BBECAA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09A3C9" w14:textId="3441A22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D4451" w14:textId="2B2811B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4 (7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92994A" w14:textId="12A666E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0F78C2" w14:textId="0424963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9</w:t>
            </w:r>
          </w:p>
        </w:tc>
      </w:tr>
      <w:tr w:rsidR="006D71D8" w:rsidRPr="005D0C7E" w14:paraId="5B2BAAD2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2F910C" w14:textId="58D5D52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DC2D22" w14:textId="58D22C3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BC5EE6" w14:textId="7999437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916676" w14:textId="0F1E348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 (4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148C96" w14:textId="14C6ACC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3 [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17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6260E2" w14:textId="059D159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8</w:t>
            </w:r>
          </w:p>
        </w:tc>
      </w:tr>
      <w:tr w:rsidR="00362544" w:rsidRPr="005D0C7E" w14:paraId="2B9BA5B1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4529A2" w14:textId="20827F8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hypertens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5B028B" w14:textId="01380A3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7D6E67" w14:textId="2F2AD61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15271" w14:textId="4F3E51D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7 (17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C4779F" w14:textId="7C5CA89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2DB594" w14:textId="438AFB9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6CDD1AD8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03040" w14:textId="7216F23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153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B7BC87" w14:textId="75567B9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C84022" w14:textId="2A8C32A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51684A" w14:textId="505BF52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24 (69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AB62D" w14:textId="0D5B587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9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CBA747" w14:textId="3C7A099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89</w:t>
            </w:r>
          </w:p>
        </w:tc>
      </w:tr>
      <w:tr w:rsidR="006D71D8" w:rsidRPr="005D0C7E" w14:paraId="4B5467C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5BB851" w14:textId="30CF779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BAF256" w14:textId="222AE3F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EFB145" w14:textId="4538DBA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090B7" w14:textId="62CB813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 (7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6C7EA5" w14:textId="0B51764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9 [0.99-1.1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434254" w14:textId="2603B54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68</w:t>
            </w:r>
          </w:p>
        </w:tc>
      </w:tr>
      <w:tr w:rsidR="006D71D8" w:rsidRPr="005D0C7E" w14:paraId="56562B6A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1F3B22" w14:textId="774D15E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2C2D0A" w14:textId="634E9EA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C8C07C" w14:textId="7EB6218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8D33D5" w14:textId="13A493F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8 (4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0A4399" w14:textId="24DFD1C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6 [1.13-1.4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040E3" w14:textId="0DB6508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7711F15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CC7160" w14:textId="263BBF4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2650FC" w14:textId="13ED789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FD969C" w14:textId="2B9090D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87A7F5" w14:textId="152A70E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2 (167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4307D7" w14:textId="5D7D70B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90B8E5" w14:textId="69B8E49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57B3010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64BA1A" w14:textId="062113C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44381B" w14:textId="3E01662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295AA6" w14:textId="67D2F8A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8748ED" w14:textId="08802A8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3 (7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595E6" w14:textId="1E58B98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5 [0.96-1.15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545E4F" w14:textId="2B3DC37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</w:t>
            </w:r>
          </w:p>
        </w:tc>
      </w:tr>
      <w:tr w:rsidR="006D71D8" w:rsidRPr="005D0C7E" w14:paraId="50B1DC6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3B14A1" w14:textId="7B81970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9328F9" w14:textId="358BFB1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97B30C" w14:textId="70401C7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BC9DFC" w14:textId="128FB81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4 (7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05C974" w14:textId="213CB3A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0E391D" w14:textId="3847C7A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7</w:t>
            </w:r>
          </w:p>
        </w:tc>
      </w:tr>
      <w:tr w:rsidR="006D71D8" w:rsidRPr="005D0C7E" w14:paraId="1FFE2983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62726D" w14:textId="6317E56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CCB337" w14:textId="63042B9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0402DF" w14:textId="0F628BB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EF0032" w14:textId="646BA8D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 (4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E7808B" w14:textId="30C60D8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3 [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17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3B0A13" w14:textId="152C22A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6</w:t>
            </w:r>
          </w:p>
        </w:tc>
      </w:tr>
      <w:tr w:rsidR="00362544" w:rsidRPr="005D0C7E" w14:paraId="712BD624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8B3950" w14:textId="2E8C493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cholesterol rati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22B125" w14:textId="3BE1F44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F28E50" w14:textId="5F5E0D8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4A83E7" w14:textId="652E6B2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6 (146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B32409" w14:textId="4AB08F7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A556B" w14:textId="4D5EA9B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0977937C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30F0D" w14:textId="6B3F5E3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05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2535D3" w14:textId="790DE92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8E99CC" w14:textId="5C88984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AEFF26" w14:textId="32B0584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5 (6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7F3F0E" w14:textId="0BFD7D5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1 [1.01-1.22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2C54B" w14:textId="3F8D3B3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35</w:t>
            </w:r>
          </w:p>
        </w:tc>
      </w:tr>
      <w:tr w:rsidR="006D71D8" w:rsidRPr="005D0C7E" w14:paraId="00154F9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61A93A" w14:textId="28260D1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A60436" w14:textId="56D1103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FC8C46" w14:textId="7D84590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9E0842" w14:textId="57AC55D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7 (58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FB9F9" w14:textId="209FEAB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96-1.1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7E51CF" w14:textId="443C048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3</w:t>
            </w:r>
          </w:p>
        </w:tc>
      </w:tr>
      <w:tr w:rsidR="006D71D8" w:rsidRPr="005D0C7E" w14:paraId="0B633CB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9A073A" w14:textId="4D863AE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141396" w14:textId="318DBE6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404EF7" w14:textId="75B254E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221BAA" w14:textId="733494C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2 (36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8C42F6" w14:textId="3A446CB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6 [1.12-1.42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F1E175" w14:textId="604F62C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211E515A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1D11F1" w14:textId="608DEC1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46461B" w14:textId="1223EB6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FC67E2" w14:textId="29C9B0C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9F622" w14:textId="5ACF17B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08 (144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D45690" w14:textId="25AADA0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09A57C" w14:textId="7EFD812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5BA40CF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23B23A" w14:textId="6C70B20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792E51" w14:textId="3A6A0F2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F2ABB2" w14:textId="72C47E2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B1B671" w14:textId="7B7905A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2 (62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0BA4F" w14:textId="34B7C70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97-1.1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E83774" w14:textId="09519BF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1</w:t>
            </w:r>
          </w:p>
        </w:tc>
      </w:tr>
      <w:tr w:rsidR="006D71D8" w:rsidRPr="005D0C7E" w14:paraId="3E863323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917568" w14:textId="1AD9D46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51FA49" w14:textId="31B68D0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FBA4C0" w14:textId="7750F0A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EC389C" w14:textId="112ADEA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2 (60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4490DD" w14:textId="5B8A4AF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 xml:space="preserve"> [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1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76401B" w14:textId="6390188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4</w:t>
            </w:r>
          </w:p>
        </w:tc>
      </w:tr>
      <w:tr w:rsidR="006D71D8" w:rsidRPr="005D0C7E" w14:paraId="7EDB7E12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648BB3" w14:textId="5A60EE1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501E87" w14:textId="6BE63CB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B00C56" w14:textId="050B449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D643A3" w14:textId="522FCE2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05 (3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DC2EB" w14:textId="636AC6F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5 [0.91-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5B9122" w14:textId="02AE1D4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1</w:t>
            </w:r>
          </w:p>
        </w:tc>
      </w:tr>
      <w:tr w:rsidR="00362544" w:rsidRPr="005D0C7E" w14:paraId="6083CB69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8065A2" w14:textId="1C2A4B2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short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C7E3AC" w14:textId="675AE7F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7625EF" w14:textId="2137904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A239B" w14:textId="69F1C0E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7 (16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54CCB9" w14:textId="5D68BC8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3E9FC3" w14:textId="1819405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7D4DDC36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1F779A" w14:textId="6B713C4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848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3C1D78" w14:textId="7221A05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436C38" w14:textId="45A2902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9B8233" w14:textId="402C8D4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27 (67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DEC0E9" w14:textId="74AF138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8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B7115" w14:textId="5A62BA5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2</w:t>
            </w:r>
          </w:p>
        </w:tc>
      </w:tr>
      <w:tr w:rsidR="006D71D8" w:rsidRPr="005D0C7E" w14:paraId="688DBE9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05FC8E" w14:textId="18928F9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B68DA9" w14:textId="499A74D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65371A" w14:textId="233468B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FFCED1" w14:textId="0411929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3 (6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0C3" w14:textId="4A6A9DA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8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FA0B3B" w14:textId="0119DAC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1</w:t>
            </w:r>
          </w:p>
        </w:tc>
      </w:tr>
      <w:tr w:rsidR="006D71D8" w:rsidRPr="005D0C7E" w14:paraId="00A74177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D54667" w14:textId="57EAFDE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FAA2F4" w14:textId="6D1B593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4A33B3" w14:textId="3170C49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AE1153" w14:textId="1890259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22 (4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DB78F0" w14:textId="37E0B63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5 [1.11-1.4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BB7C96" w14:textId="7D3C5E4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013</w:t>
            </w:r>
          </w:p>
        </w:tc>
      </w:tr>
      <w:tr w:rsidR="00362544" w:rsidRPr="005D0C7E" w14:paraId="43C24E4D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8723D6" w14:textId="0FF9323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7685A8" w14:textId="4217427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F27D39" w14:textId="614BAF7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AC742" w14:textId="0AFF7C2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2 (16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7AD066" w14:textId="5316005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998CFA" w14:textId="767870B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63F0990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42C701" w14:textId="7EF44E6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D91B78" w14:textId="7D718D2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FFCDF1" w14:textId="40645C5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8C806C" w14:textId="3C48007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6 (7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27A252" w14:textId="584ABD4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5 [0.96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8B23FE" w14:textId="6D8ABF0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7</w:t>
            </w:r>
          </w:p>
        </w:tc>
      </w:tr>
      <w:tr w:rsidR="006D71D8" w:rsidRPr="005D0C7E" w14:paraId="5748642A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2B352D" w14:textId="7ECFB9D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A3C974" w14:textId="0219A42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743345" w14:textId="2BC95AB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FA686" w14:textId="4617EFC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4 (68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42EF4" w14:textId="5D8AFB8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 xml:space="preserve"> [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-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8A4365" w14:textId="0D0D285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5</w:t>
            </w:r>
          </w:p>
        </w:tc>
      </w:tr>
      <w:tr w:rsidR="006D71D8" w:rsidRPr="005D0C7E" w14:paraId="783DF47D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377D5F" w14:textId="7A35C99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D15E61" w14:textId="6EB2276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1EAA46" w14:textId="4D868FA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76FCA6" w14:textId="2C85003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 (4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C72F24" w14:textId="5D55DEB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5 [0.92-1.19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852D0" w14:textId="3E28A8B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</w:t>
            </w:r>
          </w:p>
        </w:tc>
      </w:tr>
      <w:tr w:rsidR="00362544" w:rsidRPr="005D0C7E" w14:paraId="418FC528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D95438" w14:textId="39558BF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long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80EF70" w14:textId="2A96619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6E88B4" w14:textId="6AED826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7F6C9C" w14:textId="1B6217B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7 (16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766308" w14:textId="22527F1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C1F2E4" w14:textId="4FCA2FE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362544" w:rsidRPr="005D0C7E" w14:paraId="6DF94F08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8B6F71" w14:textId="452CC83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848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3F08B5" w14:textId="620A1F8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3DEC9C" w14:textId="4F06692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AAE2E1" w14:textId="3A09B95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27 (67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CEB325" w14:textId="213DE8F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9 [0.99-1.1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BB7160" w14:textId="756DE35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7</w:t>
            </w:r>
          </w:p>
        </w:tc>
      </w:tr>
      <w:tr w:rsidR="00362544" w:rsidRPr="005D0C7E" w14:paraId="078B6B4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59DA20" w14:textId="13B6A95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11A69C" w14:textId="618A4AE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319639" w14:textId="54F2DA6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5CE398" w14:textId="2651691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3 (6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9424B8" w14:textId="72356EB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>-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519344" w14:textId="3D67E04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39</w:t>
            </w:r>
          </w:p>
        </w:tc>
      </w:tr>
      <w:tr w:rsidR="00362544" w:rsidRPr="005D0C7E" w14:paraId="560C0F4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9E3E09" w14:textId="55137B8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BE9331" w14:textId="6777AAC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21BA48" w14:textId="6C07065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F4432F" w14:textId="4ABDDF6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22 (4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C2329E" w14:textId="06E6265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16-1.45]</w:t>
            </w:r>
            <w:r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1CE1B8" w14:textId="4A052C9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52BED4D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B41DC5" w14:textId="438D483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E6E0C3" w14:textId="0499AEE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497CA6" w14:textId="0DB30FB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F9DAF" w14:textId="2E17EF7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2 (16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9110F3" w14:textId="56076D1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4413F7" w14:textId="049AE7F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362544" w:rsidRPr="005D0C7E" w14:paraId="5ACA9E6F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F7AAA5" w14:textId="1FDF343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5A6FC8" w14:textId="50E3BD3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7F1E9B" w14:textId="338DE68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5D6B6" w14:textId="63D0BE8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6 (7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CAB2A5" w14:textId="12E78E6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5 [0.96-1.15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345C6E" w14:textId="6BDF27B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1</w:t>
            </w:r>
          </w:p>
        </w:tc>
      </w:tr>
      <w:tr w:rsidR="00362544" w:rsidRPr="005D0C7E" w14:paraId="34FF4243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2CE430" w14:textId="6B02813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3AD371" w14:textId="5A2546E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CE4CE6" w14:textId="038A024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68EBE4" w14:textId="388FDD4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4 (68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E8FF4" w14:textId="4F7B8C9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9-1.0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53C82" w14:textId="309CE03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2</w:t>
            </w:r>
          </w:p>
        </w:tc>
      </w:tr>
      <w:tr w:rsidR="00362544" w:rsidRPr="005D0C7E" w14:paraId="703F3384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9DC18E" w14:textId="3CC38F9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174DCA" w14:textId="01C97CE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0FF2C1" w14:textId="2ACEF75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E0D50B" w14:textId="1AD9761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 (4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59D572" w14:textId="293D3D9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3 [0.91-1.18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E5712" w14:textId="2E1A786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4</w:t>
            </w:r>
          </w:p>
        </w:tc>
      </w:tr>
      <w:tr w:rsidR="00362544" w:rsidRPr="005D0C7E" w14:paraId="33F72ECC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A830F6" w14:textId="0D34BAD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sleep efficienc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6B1753" w14:textId="2A869F2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6A8957" w14:textId="7C1D753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23C5AB" w14:textId="1CB3F87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7 (16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2FCB9" w14:textId="43DC095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6299D" w14:textId="4DB2D99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362544" w:rsidRPr="005D0C7E" w14:paraId="6CECFC76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CB1BE1" w14:textId="2A81DAD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848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F9636E" w14:textId="52B5403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681A86" w14:textId="7B1DE15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E5CEC" w14:textId="707D14F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27 (67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CFA632" w14:textId="7DF4971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9 [0.99-1.1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27AB8C" w14:textId="782A506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75</w:t>
            </w:r>
          </w:p>
        </w:tc>
      </w:tr>
      <w:tr w:rsidR="00362544" w:rsidRPr="005D0C7E" w14:paraId="03A4B30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9E3C91" w14:textId="0A5B280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8670B4" w14:textId="661B7FC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9E5DB1" w14:textId="76CA887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7D20E5" w14:textId="3526085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3 (6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63E9F9" w14:textId="19BF754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9 [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>-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13EE2A" w14:textId="1CB0212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55</w:t>
            </w:r>
          </w:p>
        </w:tc>
      </w:tr>
      <w:tr w:rsidR="00362544" w:rsidRPr="005D0C7E" w14:paraId="085617EE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73D67F" w14:textId="2BF4B8D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F8BBA0" w14:textId="6663407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42BBC6" w14:textId="6161413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2A5BD1" w14:textId="4117AE9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22 (41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11464E" w14:textId="2921696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8 [1.15-1.43]</w:t>
            </w:r>
            <w:r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2EEF6" w14:textId="01DCEB2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7317275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E0C0A7" w14:textId="13355BD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4BB389" w14:textId="7EB2802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338C0C" w14:textId="5991A08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909D2B" w14:textId="358DC41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12 (16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A81A4" w14:textId="5C2B847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7C56B5" w14:textId="2DD19F6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362544" w:rsidRPr="005D0C7E" w14:paraId="411C538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4CCFF4" w14:textId="4D33C97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D2A905" w14:textId="56C3A65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AAF570" w14:textId="2474229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96B49C" w14:textId="20C9EF0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6 (7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9BA63A" w14:textId="08E311F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5 [0.96-1.15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4EBF0" w14:textId="25948B6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1</w:t>
            </w:r>
          </w:p>
        </w:tc>
      </w:tr>
      <w:tr w:rsidR="00362544" w:rsidRPr="005D0C7E" w14:paraId="7FF984E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BDD0FC" w14:textId="4EB5EBE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075D6A" w14:textId="3426E65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978DBE" w14:textId="66C20A0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56A99" w14:textId="0F5701F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4 (68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772860" w14:textId="6103987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9-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54DEF1" w14:textId="1B41F74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4</w:t>
            </w:r>
          </w:p>
        </w:tc>
      </w:tr>
      <w:tr w:rsidR="00362544" w:rsidRPr="005D0C7E" w14:paraId="7E5C53A8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6BE14B" w14:textId="4EA71B7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AEB238" w14:textId="4092E37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F7DC1F" w14:textId="68FC960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C45991" w14:textId="69328E3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 (4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ACF462" w14:textId="7F1AFDF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4 [0.91-1.18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280BE0" w14:textId="3C10738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61</w:t>
            </w:r>
          </w:p>
        </w:tc>
      </w:tr>
      <w:tr w:rsidR="00362544" w:rsidRPr="005D0C7E" w14:paraId="2DC3CDF9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025895" w14:textId="5B68FEE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, excluding shift worker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0D0C0A" w14:textId="7762FEE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93D983" w14:textId="3C3FD2F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C566D" w14:textId="26BC9F5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1 (16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5C5349" w14:textId="0FDCCF5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F4007E" w14:textId="2490430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362544" w:rsidRPr="005D0C7E" w14:paraId="4B648272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C18806" w14:textId="3EA057D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49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8C1B5B" w14:textId="2856FD9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024F58" w14:textId="4214133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AAC248" w14:textId="11F6175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9 (65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BF96F" w14:textId="36B9459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01-1.21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CCD06C" w14:textId="4311971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34</w:t>
            </w:r>
          </w:p>
        </w:tc>
      </w:tr>
      <w:tr w:rsidR="00362544" w:rsidRPr="005D0C7E" w14:paraId="1C6F9A4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ED26A1" w14:textId="14DDE66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EFD8D0" w14:textId="1FDC0AB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5D73BD" w14:textId="4E7E102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2DDAC6" w14:textId="0842E43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38 (65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EB1D9" w14:textId="61FCB50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01-1.21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69BC75" w14:textId="52D540D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36</w:t>
            </w:r>
          </w:p>
        </w:tc>
      </w:tr>
      <w:tr w:rsidR="00362544" w:rsidRPr="005D0C7E" w14:paraId="54D7F6BE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7DDA4E" w14:textId="5A26160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2C8D44" w14:textId="0228102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346CFC" w14:textId="5A82C7F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5A131" w14:textId="7F66F87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1 (38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459DA2" w14:textId="151EED9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6 [1.13-1.41]</w:t>
            </w:r>
            <w:r>
              <w:rPr>
                <w:rFonts w:cs="Arial"/>
                <w:color w:val="000000"/>
                <w:szCs w:val="16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BD2F99" w14:textId="0ABAF62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&lt;0.0001</w:t>
            </w:r>
          </w:p>
        </w:tc>
      </w:tr>
      <w:tr w:rsidR="00362544" w:rsidRPr="005D0C7E" w14:paraId="49D2989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21C205" w14:textId="41823DC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1D2258" w14:textId="785153A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BB4C6F" w14:textId="731634D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6FF639" w14:textId="585F40D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24 (158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5AF84" w14:textId="35F0A74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B2762" w14:textId="54D80D2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362544" w:rsidRPr="005D0C7E" w14:paraId="2CA0924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33D4D5" w14:textId="6B89314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78C744" w14:textId="0935392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817E61" w14:textId="215F19C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DA20AF" w14:textId="73BADAD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7 (67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24C46D" w14:textId="5489A39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3 [0.94-1.1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903DD4" w14:textId="56AB5E8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7</w:t>
            </w:r>
          </w:p>
        </w:tc>
      </w:tr>
      <w:tr w:rsidR="00362544" w:rsidRPr="005D0C7E" w14:paraId="7FD17FA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18AAB3" w14:textId="07566ED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5966FF" w14:textId="19E5C82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D139E7" w14:textId="66B80E8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A710BC" w14:textId="5FDD8E6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4.48 (67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39D083" w14:textId="7CAFF50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9-1.1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>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13816" w14:textId="0B65CA7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5</w:t>
            </w:r>
          </w:p>
        </w:tc>
      </w:tr>
      <w:tr w:rsidR="00362544" w:rsidRPr="005D0C7E" w14:paraId="1F70C310" w14:textId="77777777" w:rsidTr="008D42D4">
        <w:trPr>
          <w:trHeight w:val="9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1A22F3" w14:textId="72905CE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BB87A3" w14:textId="13FC98B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4F5D5F" w14:textId="0AAC6A5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BDC13A" w14:textId="6338D77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.12 (3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AAC55B" w14:textId="0394832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</w:t>
            </w:r>
            <w:r w:rsidR="00C55EEF">
              <w:rPr>
                <w:rFonts w:cs="Arial"/>
                <w:color w:val="000000"/>
                <w:szCs w:val="16"/>
              </w:rPr>
              <w:t>.00</w:t>
            </w:r>
            <w:r w:rsidRPr="005D0C7E">
              <w:rPr>
                <w:rFonts w:cs="Arial"/>
                <w:color w:val="000000"/>
                <w:szCs w:val="16"/>
              </w:rPr>
              <w:t xml:space="preserve"> [0.88-1.15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621FF5" w14:textId="5302C15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</w:t>
            </w:r>
          </w:p>
        </w:tc>
      </w:tr>
    </w:tbl>
    <w:p w14:paraId="43F7F41C" w14:textId="35A80CE8" w:rsidR="006D71D8" w:rsidRPr="005D0C7E" w:rsidRDefault="006D71D8" w:rsidP="006D71D8">
      <w:pPr>
        <w:rPr>
          <w:rFonts w:cs="Arial"/>
          <w:szCs w:val="16"/>
        </w:rPr>
      </w:pPr>
      <w:r w:rsidRPr="009B1F5C">
        <w:rPr>
          <w:rFonts w:cs="Arial"/>
          <w:szCs w:val="16"/>
        </w:rPr>
        <w:t>Data are proportional hazards (95% CI). Model 3 was adjusted for: age, sex, ethnicity, yearly household income, area-level material deprivation, employment status, education, smoking status, alcohol consumption, healthy diet, physical activity, and urbanicity. * p&lt;</w:t>
      </w:r>
      <w:r w:rsidR="00D13198">
        <w:rPr>
          <w:rFonts w:cs="Arial"/>
          <w:szCs w:val="16"/>
        </w:rPr>
        <w:t>.</w:t>
      </w:r>
      <w:r w:rsidRPr="009B1F5C">
        <w:rPr>
          <w:rFonts w:cs="Arial"/>
          <w:szCs w:val="16"/>
        </w:rPr>
        <w:t xml:space="preserve">05. </w:t>
      </w:r>
    </w:p>
    <w:p w14:paraId="1A5CB1F6" w14:textId="77777777" w:rsidR="006D71D8" w:rsidRPr="009B1F5C" w:rsidRDefault="006D71D8" w:rsidP="006D71D8">
      <w:pPr>
        <w:rPr>
          <w:rFonts w:cs="Arial"/>
          <w:szCs w:val="16"/>
        </w:rPr>
      </w:pPr>
    </w:p>
    <w:p w14:paraId="7123F166" w14:textId="77777777" w:rsidR="006D71D8" w:rsidRPr="005D0C7E" w:rsidRDefault="006D71D8" w:rsidP="006D71D8">
      <w:pPr>
        <w:rPr>
          <w:rFonts w:cs="Arial"/>
          <w:b/>
          <w:bCs/>
          <w:sz w:val="18"/>
          <w:szCs w:val="18"/>
        </w:rPr>
        <w:sectPr w:rsidR="006D71D8" w:rsidRPr="005D0C7E" w:rsidSect="006D71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C3FD15" w14:textId="5CA931AD" w:rsidR="006D71D8" w:rsidRPr="009B1F5C" w:rsidRDefault="006D71D8" w:rsidP="00325612">
      <w:pPr>
        <w:pStyle w:val="Heading1"/>
        <w:rPr>
          <w:bCs/>
        </w:rPr>
      </w:pPr>
      <w:bookmarkStart w:id="17" w:name="_Toc189586056"/>
      <w:r w:rsidRPr="005D0C7E">
        <w:rPr>
          <w:bCs/>
        </w:rPr>
        <w:lastRenderedPageBreak/>
        <w:t xml:space="preserve">Table </w:t>
      </w:r>
      <w:r w:rsidR="0097392E" w:rsidRPr="005D0C7E">
        <w:rPr>
          <w:bCs/>
        </w:rPr>
        <w:t>S</w:t>
      </w:r>
      <w:r w:rsidR="000439F0">
        <w:rPr>
          <w:bCs/>
        </w:rPr>
        <w:t>10</w:t>
      </w:r>
      <w:r w:rsidRPr="005D0C7E">
        <w:rPr>
          <w:bCs/>
        </w:rPr>
        <w:t xml:space="preserve">. </w:t>
      </w:r>
      <w:r w:rsidRPr="005D0C7E">
        <w:t>Relationships of day and night light with stroke, adjusted for pre-existing cardiometabolic health, sleep, and excluding shift workers</w:t>
      </w:r>
      <w:bookmarkEnd w:id="17"/>
    </w:p>
    <w:tbl>
      <w:tblPr>
        <w:tblW w:w="82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2"/>
        <w:gridCol w:w="638"/>
        <w:gridCol w:w="1161"/>
        <w:gridCol w:w="1250"/>
        <w:gridCol w:w="1636"/>
        <w:gridCol w:w="845"/>
      </w:tblGrid>
      <w:tr w:rsidR="006D71D8" w:rsidRPr="005D0C7E" w14:paraId="4CB47222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D0C4A7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151315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89F35B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49C506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Cases % (N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183E49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HR [95% CI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1A5ED2" w14:textId="77777777" w:rsidR="006D71D8" w:rsidRPr="009B1F5C" w:rsidRDefault="006D71D8" w:rsidP="008D42D4">
            <w:pPr>
              <w:spacing w:after="0" w:line="240" w:lineRule="auto"/>
              <w:contextualSpacing/>
              <w:rPr>
                <w:rFonts w:cs="Arial"/>
                <w:b/>
                <w:bCs/>
                <w:szCs w:val="16"/>
              </w:rPr>
            </w:pPr>
            <w:r w:rsidRPr="009B1F5C">
              <w:rPr>
                <w:rFonts w:cs="Arial"/>
                <w:b/>
                <w:bCs/>
                <w:szCs w:val="16"/>
              </w:rPr>
              <w:t>p-value</w:t>
            </w:r>
          </w:p>
        </w:tc>
      </w:tr>
      <w:tr w:rsidR="00362544" w:rsidRPr="005D0C7E" w14:paraId="3A6FED02" w14:textId="77777777" w:rsidTr="008D42D4">
        <w:trPr>
          <w:trHeight w:val="8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8B6602" w14:textId="4DCB4F2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BM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D52489" w14:textId="3A14537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E74C06" w14:textId="2EFDA88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5C5B1E" w14:textId="42BFFC5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3 (549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207F0A" w14:textId="5179534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B68744" w14:textId="39EA034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242A4748" w14:textId="77777777" w:rsidTr="008D42D4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42D21" w14:textId="1E73ED9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277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A44F2A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7DC19E" w14:textId="68E0470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79AF8D" w14:textId="12933F2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3 (2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50964E" w14:textId="72F2FCB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3-1.2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A2FF55" w14:textId="34670BD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2</w:t>
            </w:r>
          </w:p>
        </w:tc>
      </w:tr>
      <w:tr w:rsidR="006D71D8" w:rsidRPr="005D0C7E" w14:paraId="3F4BF4BB" w14:textId="77777777" w:rsidTr="008D42D4">
        <w:trPr>
          <w:trHeight w:val="1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FD621D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A9948E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B4D0E6" w14:textId="3BCC0A9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BEBBB5" w14:textId="457244B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3 (2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33D269" w14:textId="1739F1B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2-1.2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1C072C" w14:textId="41DAECE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3</w:t>
            </w:r>
          </w:p>
        </w:tc>
      </w:tr>
      <w:tr w:rsidR="006D71D8" w:rsidRPr="005D0C7E" w14:paraId="08141406" w14:textId="77777777" w:rsidTr="008D42D4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F88A4A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DE2959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E52DD2" w14:textId="4EFAA9B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1BC01B" w14:textId="7D78169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66 (13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A5BE73" w14:textId="68A44DF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8 [1.06-1.56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88182C" w14:textId="511A6BD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1</w:t>
            </w:r>
          </w:p>
        </w:tc>
      </w:tr>
      <w:tr w:rsidR="00362544" w:rsidRPr="005D0C7E" w14:paraId="1E2E2818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50DAF6" w14:textId="777777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ECCC5D" w14:textId="292A9DC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68B9B7" w14:textId="2E5DF67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A98895" w14:textId="2A1E9AA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9 (57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99392" w14:textId="527DE05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CF20E7" w14:textId="6C48345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639CB0E3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C4E2F4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439A5B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858EAA" w14:textId="6710EDC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BF0877" w14:textId="18757B4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9 (2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4AF0C" w14:textId="3F76154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0.77-1.0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AC35E7" w14:textId="5843A51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3</w:t>
            </w:r>
          </w:p>
        </w:tc>
      </w:tr>
      <w:tr w:rsidR="006D71D8" w:rsidRPr="005D0C7E" w14:paraId="0C642645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3AE9BB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2568AD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2D8219" w14:textId="5FF1A11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4DD55" w14:textId="52F0C35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1 (23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0C076E" w14:textId="38F24CE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8 [0.83-1.1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85E30C" w14:textId="330F7FD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6</w:t>
            </w:r>
          </w:p>
        </w:tc>
      </w:tr>
      <w:tr w:rsidR="006D71D8" w:rsidRPr="005D0C7E" w14:paraId="0F53BA07" w14:textId="77777777" w:rsidTr="008D42D4">
        <w:trPr>
          <w:trHeight w:val="1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1CCF8C" w14:textId="19D5460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532DAF" w14:textId="664E3EF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0C8E48" w14:textId="5A6B8E5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BB35BA" w14:textId="261ABE1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8 (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08E4AE" w14:textId="3B75199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1 [0.64-1.03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9C552" w14:textId="22031DF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88</w:t>
            </w:r>
          </w:p>
        </w:tc>
      </w:tr>
      <w:tr w:rsidR="00362544" w:rsidRPr="005D0C7E" w14:paraId="26745014" w14:textId="77777777" w:rsidTr="008D42D4">
        <w:trPr>
          <w:trHeight w:val="1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144CDA" w14:textId="244E2E2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diabete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D5046A" w14:textId="2A387F4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171958" w14:textId="251F5B3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41FB5" w14:textId="5B230E1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3 (5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B13B53" w14:textId="1B632E9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3D8716" w14:textId="4AC2174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289296F7" w14:textId="77777777" w:rsidTr="008D42D4">
        <w:trPr>
          <w:trHeight w:val="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0D71F" w14:textId="6669F48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293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B9A186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763C50" w14:textId="15952AA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F4B078" w14:textId="08B6FA0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4 (2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2922E" w14:textId="542342D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9 [0.93-1.2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4EDD74" w14:textId="2AB72E5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</w:t>
            </w:r>
          </w:p>
        </w:tc>
      </w:tr>
      <w:tr w:rsidR="006D71D8" w:rsidRPr="005D0C7E" w14:paraId="6F4568B1" w14:textId="77777777" w:rsidTr="008D42D4">
        <w:trPr>
          <w:trHeight w:val="1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B643E5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576A94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A0870E" w14:textId="47BA81B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6A1561" w14:textId="48C76C4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4 (2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C2F64B" w14:textId="4A44A52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2-1.2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6F5CBB" w14:textId="2915156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7</w:t>
            </w:r>
          </w:p>
        </w:tc>
      </w:tr>
      <w:tr w:rsidR="006D71D8" w:rsidRPr="005D0C7E" w14:paraId="671F3E06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CE4AC1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16C314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469E7F" w14:textId="0812BC4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3B4BDF" w14:textId="3FCB01F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65 (13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A8CC5" w14:textId="7BAF4CF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7 [1.05-1.54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7247A" w14:textId="7A264DE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14</w:t>
            </w:r>
          </w:p>
        </w:tc>
      </w:tr>
      <w:tr w:rsidR="00362544" w:rsidRPr="005D0C7E" w14:paraId="602432B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9B66FD" w14:textId="777777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CAC696" w14:textId="2D8F7FA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3137B1" w14:textId="1DB055B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25AEA" w14:textId="4142BE2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9 (57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D6A624" w14:textId="653A078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B07277" w14:textId="1E8B847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1293CD96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B9ACFB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2DFC9D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40EE4C" w14:textId="2BFCCC8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02BC97" w14:textId="40A4AFD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9 (2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09C4AC" w14:textId="398A48F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1 [0.77-1.0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CACFD4" w14:textId="508053B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5</w:t>
            </w:r>
          </w:p>
        </w:tc>
      </w:tr>
      <w:tr w:rsidR="006D71D8" w:rsidRPr="005D0C7E" w14:paraId="47D858A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42B79A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8A6D0E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869152" w14:textId="5EBD037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1CB74" w14:textId="4DD0A18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2 (23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672B16" w14:textId="79C85C0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3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ECADE7" w14:textId="3E51AA1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4</w:t>
            </w:r>
          </w:p>
        </w:tc>
      </w:tr>
      <w:tr w:rsidR="006D71D8" w:rsidRPr="005D0C7E" w14:paraId="3C08983F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CCC692" w14:textId="5D019A6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EA9DB7" w14:textId="6CC9999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B144AE" w14:textId="2E8285F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A4A0D4" w14:textId="5EC778A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9 (1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AA1C9" w14:textId="3F90E39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3 [0.65-1.05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D5B68" w14:textId="6BD2BD5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2</w:t>
            </w:r>
          </w:p>
        </w:tc>
      </w:tr>
      <w:tr w:rsidR="00362544" w:rsidRPr="005D0C7E" w14:paraId="6E3E452C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C57F48" w14:textId="13804F2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hypertens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B0B131" w14:textId="33E45D6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8A7BF1" w14:textId="7E3B50D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C1AFE7" w14:textId="29FE440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3 (5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862B93" w14:textId="45D0CCA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28D95" w14:textId="2A028F0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54E4303A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F0A417" w14:textId="60C3B9E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8293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D3F0FA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D092DD" w14:textId="20CABAD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9F25A5" w14:textId="57DFB74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4 (2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73DA13" w14:textId="0C821C6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9 [0.93-1.2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81C80A" w14:textId="7CD934E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9</w:t>
            </w:r>
          </w:p>
        </w:tc>
      </w:tr>
      <w:tr w:rsidR="006D71D8" w:rsidRPr="005D0C7E" w14:paraId="3BE2E38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1B0001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DC0586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CCB361" w14:textId="4C6665B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0A77F1" w14:textId="5952E6D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4 (2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A81B04" w14:textId="22ABE00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2-1.2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21205A" w14:textId="10F4063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6</w:t>
            </w:r>
          </w:p>
        </w:tc>
      </w:tr>
      <w:tr w:rsidR="006D71D8" w:rsidRPr="005D0C7E" w14:paraId="09951B2E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3E984B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653337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6A80C6" w14:textId="0F58C6F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DB03D2" w14:textId="26538E7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65 (13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2E6B9B" w14:textId="2C6E8FB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6 [1.04-1.53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E2C465" w14:textId="0EDFE09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16</w:t>
            </w:r>
          </w:p>
        </w:tc>
      </w:tr>
      <w:tr w:rsidR="00362544" w:rsidRPr="005D0C7E" w14:paraId="1B26C0F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40764E" w14:textId="777777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075C05" w14:textId="29153F9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61F505" w14:textId="208B5AC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01AC6B" w14:textId="554BF8E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9 (57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0320E" w14:textId="3C2C797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CD0ADD" w14:textId="167BBD0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0A77585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C48C62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4A533B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67F127" w14:textId="2A2A36A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9B1C2B" w14:textId="7963566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9 (2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945D89" w14:textId="666D7BF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1 [0.77-1.0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D5284A" w14:textId="08B3140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7</w:t>
            </w:r>
          </w:p>
        </w:tc>
      </w:tr>
      <w:tr w:rsidR="006D71D8" w:rsidRPr="005D0C7E" w14:paraId="5550C6B1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855AC0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F73A5C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86C79D" w14:textId="0F4A5C2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A4DD53" w14:textId="41B78E3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2 (23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CBACC5" w14:textId="3453923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3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FBF75" w14:textId="5E6757F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3</w:t>
            </w:r>
          </w:p>
        </w:tc>
      </w:tr>
      <w:tr w:rsidR="006D71D8" w:rsidRPr="005D0C7E" w14:paraId="5190AE3D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E35051" w14:textId="3923EB6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8CE900" w14:textId="6F19778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D379F9" w14:textId="26EC0B9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FAF82F" w14:textId="55E500A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9 (1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0FFBCA" w14:textId="2A2C066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3 [0.65-1.05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3B509E" w14:textId="2200156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2</w:t>
            </w:r>
          </w:p>
        </w:tc>
      </w:tr>
      <w:tr w:rsidR="00362544" w:rsidRPr="005D0C7E" w14:paraId="06EE481D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794948" w14:textId="7B33529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cholesterol ratio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FD10F1" w14:textId="2AA8A30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7FD9D3" w14:textId="40245EF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43930" w14:textId="52627C7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8 (4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A2AF7E" w14:textId="5CBDA39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33526E" w14:textId="78B61CF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5CCF3501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5147A3" w14:textId="4D12E04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176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3646E2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49F996" w14:textId="0B85B8C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8ACC9" w14:textId="504DE40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8 (19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0964D2" w14:textId="08E1CE3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9-1.25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6DC945" w14:textId="5B1A7D6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7</w:t>
            </w:r>
          </w:p>
        </w:tc>
      </w:tr>
      <w:tr w:rsidR="006D71D8" w:rsidRPr="005D0C7E" w14:paraId="7FD6165B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315882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1D3158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FAC6B3" w14:textId="0977B5D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A590AD" w14:textId="231F8CC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6 (1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AC19E9" w14:textId="7C1C3D9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5 [0.89-1.2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6ACA0D" w14:textId="7314B5F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55</w:t>
            </w:r>
          </w:p>
        </w:tc>
      </w:tr>
      <w:tr w:rsidR="006D71D8" w:rsidRPr="005D0C7E" w14:paraId="5A7F83F6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24A5C1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F7D154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2652CB" w14:textId="3CE155D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42EFF7" w14:textId="2E473D7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62 (1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CB5BD" w14:textId="4A1720A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8 [0.96-1.4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D4F9C9" w14:textId="4968EC6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1</w:t>
            </w:r>
          </w:p>
        </w:tc>
      </w:tr>
      <w:tr w:rsidR="00362544" w:rsidRPr="005D0C7E" w14:paraId="425B58C5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F65C71" w14:textId="777777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45405A" w14:textId="40BCEDE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C2ACB6" w14:textId="0CF8BB5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68B129" w14:textId="25F7FE6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3 (51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615314" w14:textId="7D7E374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BCF04B" w14:textId="7D0A66A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39D03623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694A25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4E3957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FABEE3" w14:textId="72BFB25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79BCBE" w14:textId="6C38085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2 (18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4A9A4A" w14:textId="301B0B9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0.76-1.0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0DFDD9" w14:textId="23809EF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3</w:t>
            </w:r>
          </w:p>
        </w:tc>
      </w:tr>
      <w:tr w:rsidR="006D71D8" w:rsidRPr="005D0C7E" w14:paraId="23D01283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B9C16C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3E0482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3FB283" w14:textId="3712974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B029C5" w14:textId="7D49801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4 (20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F7723" w14:textId="7FCAB15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1-1.1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A23E6" w14:textId="3DD9824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5</w:t>
            </w:r>
          </w:p>
        </w:tc>
      </w:tr>
      <w:tr w:rsidR="006D71D8" w:rsidRPr="005D0C7E" w14:paraId="5C2B1A55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62EAE9" w14:textId="2A011EE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DA8C69" w14:textId="2CD2837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4998F2" w14:textId="74C8F6D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7D6D6E" w14:textId="5F17163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7 (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DBF5FE" w14:textId="2EC6ABA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4 [0.65-1.08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8F3BB" w14:textId="3B90756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7</w:t>
            </w:r>
          </w:p>
        </w:tc>
      </w:tr>
      <w:tr w:rsidR="00362544" w:rsidRPr="005D0C7E" w14:paraId="0A74FFB7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9E2111" w14:textId="5C2E411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short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67827C" w14:textId="5F9BE01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05ABE1" w14:textId="1D3977C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9FD8F7" w14:textId="2248E36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2 (5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5349E1" w14:textId="1A63DB8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627E2" w14:textId="355FB08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70928CB8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82D790" w14:textId="42B9E14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98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947F1C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DD402C" w14:textId="097EE5A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F39A26" w14:textId="1C6FADD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3 (2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6D6630" w14:textId="1A7A5A5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6 [0.9-1.24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F63D18" w14:textId="35FE4F5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8</w:t>
            </w:r>
          </w:p>
        </w:tc>
      </w:tr>
      <w:tr w:rsidR="006D71D8" w:rsidRPr="005D0C7E" w14:paraId="629EBC4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2D683A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045CCE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68F53E" w14:textId="665AE9D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954463" w14:textId="1344B8B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7 (2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6D3CFE" w14:textId="78D0A7B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7 [0.91-1.2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C9AA7F" w14:textId="53E3119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42</w:t>
            </w:r>
          </w:p>
        </w:tc>
      </w:tr>
      <w:tr w:rsidR="006D71D8" w:rsidRPr="005D0C7E" w14:paraId="7305795E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A8D596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16E2BD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054141" w14:textId="0E0495D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53739" w14:textId="38B90AB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64 (1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447307" w14:textId="1898DF6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0.98-1.4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DADE8" w14:textId="71E75D1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74</w:t>
            </w:r>
          </w:p>
        </w:tc>
      </w:tr>
      <w:tr w:rsidR="00362544" w:rsidRPr="005D0C7E" w14:paraId="4B7BC7A4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0DEE0E" w14:textId="777777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725FF0" w14:textId="7C81F1F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D72D49" w14:textId="466D9DF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F14513" w14:textId="6B86E03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8 (55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F3D7E6" w14:textId="129F3FF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AE5EE8" w14:textId="08D4754A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0AFD9457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A6C4DA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DADD14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6001BD" w14:textId="4A8044E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2F6F59" w14:textId="0CF4638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1 (20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CF924F" w14:textId="559C695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3 [0.78-1.0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CA688" w14:textId="56482F8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6</w:t>
            </w:r>
          </w:p>
        </w:tc>
      </w:tr>
      <w:tr w:rsidR="006D71D8" w:rsidRPr="005D0C7E" w14:paraId="19A6D93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30746B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EF0A29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657FD8" w14:textId="7E08A70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E636BF" w14:textId="077DE43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3 (22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CEF67B" w14:textId="6639CDB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1 [0.84-1.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D2B641" w14:textId="3D45398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5</w:t>
            </w:r>
          </w:p>
        </w:tc>
      </w:tr>
      <w:tr w:rsidR="006D71D8" w:rsidRPr="005D0C7E" w14:paraId="10D1103F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E71720" w14:textId="459E3C5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6EF6CD" w14:textId="13D031B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FED796" w14:textId="4C398C7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A16969" w14:textId="4468030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8 (1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55CBC5" w14:textId="50CDDCB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2 [0.64-1.05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770A40" w14:textId="70F042F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2</w:t>
            </w:r>
          </w:p>
        </w:tc>
      </w:tr>
      <w:tr w:rsidR="00362544" w:rsidRPr="005D0C7E" w14:paraId="56272C37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68EFF1" w14:textId="5C6C9BD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long sleep dur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C9CD17" w14:textId="319A103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CDAB58" w14:textId="082482D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332D75" w14:textId="1A123C3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2 (5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6396DB" w14:textId="3AF2BEA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9F0FA0" w14:textId="51D0D8A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6AFF6365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81193" w14:textId="145F0D7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98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26F4D6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8BBE0A" w14:textId="32E1642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0648B3" w14:textId="16E50BB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3 (2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F9DF1" w14:textId="130E796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2-1.2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B191D" w14:textId="7080D34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4</w:t>
            </w:r>
          </w:p>
        </w:tc>
      </w:tr>
      <w:tr w:rsidR="006D71D8" w:rsidRPr="005D0C7E" w14:paraId="5292965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950F41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770A4E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D31612" w14:textId="564083D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02922B" w14:textId="481CB0E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7 (2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AE6F8A" w14:textId="19AF609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2 [0.96-1.32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F9B49C" w14:textId="5E5D109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6</w:t>
            </w:r>
          </w:p>
        </w:tc>
      </w:tr>
      <w:tr w:rsidR="006D71D8" w:rsidRPr="005D0C7E" w14:paraId="25B4FA89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9E875B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BBA2A6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5B860E" w14:textId="4F99268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32B96E" w14:textId="4AED78F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64 (1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06B7B" w14:textId="3BBE23D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1.07-1.58]</w:t>
            </w:r>
            <w:r w:rsidR="00362544">
              <w:rPr>
                <w:rFonts w:cs="Arial"/>
                <w:color w:val="000000"/>
                <w:szCs w:val="16"/>
              </w:rPr>
              <w:t>*</w:t>
            </w: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282234" w14:textId="10B0F21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089</w:t>
            </w:r>
          </w:p>
        </w:tc>
      </w:tr>
      <w:tr w:rsidR="00362544" w:rsidRPr="005D0C7E" w14:paraId="1FBD5E1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FC24D9" w14:textId="777777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1E72D3" w14:textId="076F57F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27C1E5" w14:textId="3D67E29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4665B5" w14:textId="2767AFA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8 (55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B87970" w14:textId="379B3AA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17AFBA" w14:textId="5C184553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16FF42E0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CF8B4C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1FAE83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76B181" w14:textId="0C0F6F2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847A80" w14:textId="0B36C31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1 (20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5C7C22" w14:textId="0D7B94B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2 [0.78-1.0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12F2F3" w14:textId="0CF1618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2</w:t>
            </w:r>
          </w:p>
        </w:tc>
      </w:tr>
      <w:tr w:rsidR="006D71D8" w:rsidRPr="005D0C7E" w14:paraId="1110539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B542BF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CE7C25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7D5A5B" w14:textId="04B2EC9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001066" w14:textId="3EE5DAC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3 (22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8213DC" w14:textId="29A75DE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3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40D3F6" w14:textId="2008C69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1</w:t>
            </w:r>
          </w:p>
        </w:tc>
      </w:tr>
      <w:tr w:rsidR="006D71D8" w:rsidRPr="005D0C7E" w14:paraId="48C0F815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62BB4A" w14:textId="0A3490B8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B7E903" w14:textId="344C1E1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72FDD8" w14:textId="269AF3E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8114B8" w14:textId="08C5EE4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8 (1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04BB1A" w14:textId="0871D14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0.62-1.02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A8945" w14:textId="68E5A99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72</w:t>
            </w:r>
          </w:p>
        </w:tc>
      </w:tr>
      <w:tr w:rsidR="00362544" w:rsidRPr="005D0C7E" w14:paraId="144FF7A1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FA0A35" w14:textId="4B4F13C8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 + sleep efficienc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665F27" w14:textId="02FA1A3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5D5B72" w14:textId="4F1B813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89FD0E" w14:textId="615C6C1B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2 (5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BDD75B" w14:textId="38CF32B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FB8CA8" w14:textId="1C9B8505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09F6B68D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DB92DC" w14:textId="116C8DD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982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9DE4AE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5AAA20" w14:textId="1D92909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3D48F8" w14:textId="1EAE0E1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3 (2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52689" w14:textId="5C9E820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8 [0.92-1.27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44ACF" w14:textId="48A98C4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5</w:t>
            </w:r>
          </w:p>
        </w:tc>
      </w:tr>
      <w:tr w:rsidR="006D71D8" w:rsidRPr="005D0C7E" w14:paraId="632D939B" w14:textId="77777777" w:rsidTr="00D820B0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60069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0A9708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50F469" w14:textId="2F54571A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BD2635" w14:textId="424DFBF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7 (2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6F6C5C" w14:textId="35163AD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1 [0.94-1.3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9CEC9A" w14:textId="25E9783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1</w:t>
            </w:r>
          </w:p>
        </w:tc>
      </w:tr>
      <w:tr w:rsidR="006D71D8" w:rsidRPr="005D0C7E" w14:paraId="4DBA9AB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847BF8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94D10F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24D881" w14:textId="279D950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92C593" w14:textId="7F6AD5C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64 (1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B263DA" w14:textId="3F40ABF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8 [1.05-1.56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9F08" w14:textId="3BEE3F0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13</w:t>
            </w:r>
          </w:p>
        </w:tc>
      </w:tr>
      <w:tr w:rsidR="00362544" w:rsidRPr="005D0C7E" w14:paraId="3F84EB9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CD7FA0" w14:textId="777777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A5D241" w14:textId="5A9ABDBF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7FB2C5" w14:textId="05DEB45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FA2162" w14:textId="184273C9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8 (55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F8311" w14:textId="402389D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B4148B" w14:textId="6C23925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241DCD62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4EEA8D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89163E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26F509" w14:textId="451412D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9309B3" w14:textId="0B3E25D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1 (20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7F10A" w14:textId="6EB01FA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2 [0.78-1.0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704BF" w14:textId="2B13D88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32</w:t>
            </w:r>
          </w:p>
        </w:tc>
      </w:tr>
      <w:tr w:rsidR="006D71D8" w:rsidRPr="005D0C7E" w14:paraId="569374D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5CF2B5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D7D5E1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35078F" w14:textId="752B0B0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6FC53A" w14:textId="7E30449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3 (22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E1877" w14:textId="0B93983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9 [0.83-1.18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2D5144" w14:textId="5C33A4F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2</w:t>
            </w:r>
          </w:p>
        </w:tc>
      </w:tr>
      <w:tr w:rsidR="006D71D8" w:rsidRPr="005D0C7E" w14:paraId="76DC46D0" w14:textId="77777777" w:rsidTr="008D42D4">
        <w:trPr>
          <w:trHeight w:val="156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F665D2" w14:textId="5A481B6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AD23F3" w14:textId="46CE2B9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48E217" w14:textId="4AE06BD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66AC3" w14:textId="70872A7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8 (1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0AB5F3" w14:textId="1175CF3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</w:t>
            </w:r>
            <w:r w:rsidR="00C55EEF">
              <w:rPr>
                <w:rFonts w:cs="Arial"/>
                <w:color w:val="000000"/>
                <w:szCs w:val="16"/>
              </w:rPr>
              <w:t>0</w:t>
            </w:r>
            <w:r w:rsidRPr="005D0C7E">
              <w:rPr>
                <w:rFonts w:cs="Arial"/>
                <w:color w:val="000000"/>
                <w:szCs w:val="16"/>
              </w:rPr>
              <w:t xml:space="preserve"> [0.63-1.03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2EF8A" w14:textId="584C4BE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79</w:t>
            </w:r>
          </w:p>
        </w:tc>
      </w:tr>
      <w:tr w:rsidR="00362544" w:rsidRPr="005D0C7E" w14:paraId="6727C0A9" w14:textId="77777777" w:rsidTr="008D42D4">
        <w:trPr>
          <w:trHeight w:val="156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9596EA" w14:textId="2F75AD9C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Model 3, excluding shift worker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CB8ADE" w14:textId="0E1D7B9D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9B23DC" w14:textId="77D6E15E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BBBE7B" w14:textId="13E39734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8 (5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8775C9" w14:textId="47FA6D81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BE78A9" w14:textId="5D01834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70C72350" w14:textId="77777777" w:rsidTr="008D42D4">
        <w:trPr>
          <w:trHeight w:val="15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17085B" w14:textId="116AE20C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N = 7626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A879A7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4FD968" w14:textId="49D41B21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54272D" w14:textId="4AA4D88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7 (20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6FAC43" w14:textId="4DCA0B1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09 [0.93-1.29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3058B1" w14:textId="4932A69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7</w:t>
            </w:r>
          </w:p>
        </w:tc>
      </w:tr>
      <w:tr w:rsidR="006D71D8" w:rsidRPr="005D0C7E" w14:paraId="10F489DA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A2A9EE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5DCF39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E3ADA7" w14:textId="5D20BC2F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9A161" w14:textId="73E3A59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9 (2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00EB8B" w14:textId="0DBEA4C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11 [0.95-1.31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58FD27" w14:textId="55C92ED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19</w:t>
            </w:r>
          </w:p>
        </w:tc>
      </w:tr>
      <w:tr w:rsidR="006D71D8" w:rsidRPr="005D0C7E" w14:paraId="67D0D32D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592B04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D4027B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701435" w14:textId="5F299EC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C401D6" w14:textId="1F76962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6 (1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871448" w14:textId="755C70BB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24 [1.01-1.52]*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1E813" w14:textId="035DB74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36</w:t>
            </w:r>
          </w:p>
        </w:tc>
      </w:tr>
      <w:tr w:rsidR="00362544" w:rsidRPr="005D0C7E" w14:paraId="5820B998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4260FB" w14:textId="7777777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8F4BC8" w14:textId="2D2A1E42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Da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5B2640" w14:textId="416CA957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-50% (ref.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D742FC" w14:textId="7AA5FF90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3 (5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31A04D" w14:textId="33D059C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F933F" w14:textId="535AA686" w:rsidR="00362544" w:rsidRPr="009B1F5C" w:rsidRDefault="00362544" w:rsidP="00362544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9B1F5C">
              <w:rPr>
                <w:rFonts w:cs="Arial"/>
                <w:szCs w:val="16"/>
              </w:rPr>
              <w:t>-</w:t>
            </w:r>
          </w:p>
        </w:tc>
      </w:tr>
      <w:tr w:rsidR="006D71D8" w:rsidRPr="005D0C7E" w14:paraId="2929A333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7CD0A9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5DD86F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44E9AD" w14:textId="52E9C1B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50-7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C55308" w14:textId="2CCB753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2 (2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F5B29" w14:textId="2A7CF282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89 [0.76-1.0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28F41B" w14:textId="69FF8E8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2</w:t>
            </w:r>
          </w:p>
        </w:tc>
      </w:tr>
      <w:tr w:rsidR="006D71D8" w:rsidRPr="005D0C7E" w14:paraId="70B408CC" w14:textId="77777777" w:rsidTr="008D42D4">
        <w:trPr>
          <w:trHeight w:val="156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66AAE0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B63AEE" w14:textId="7777777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FF70FD" w14:textId="610D8970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70-9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9E5A0C" w14:textId="45CD1FA9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46 (22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16AC8" w14:textId="019DFEF5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97 [0.81-1.16]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9A4E21" w14:textId="3AD78D96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2</w:t>
            </w:r>
          </w:p>
        </w:tc>
      </w:tr>
      <w:tr w:rsidR="006D71D8" w:rsidRPr="005D0C7E" w14:paraId="1EB3C37B" w14:textId="77777777" w:rsidTr="008D42D4">
        <w:trPr>
          <w:trHeight w:val="9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C27EE2" w14:textId="3C3E345D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8A78D8" w14:textId="72D9A5D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4AE104" w14:textId="156A1E2E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90-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A73B87" w14:textId="676184C4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1.31 (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A3AB85" w14:textId="687D3B83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78 [0.61-1]  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7E25B" w14:textId="50DF7827" w:rsidR="006D71D8" w:rsidRPr="009B1F5C" w:rsidRDefault="006D71D8" w:rsidP="006D71D8">
            <w:pPr>
              <w:spacing w:after="0" w:line="240" w:lineRule="auto"/>
              <w:contextualSpacing/>
              <w:rPr>
                <w:rFonts w:cs="Arial"/>
                <w:szCs w:val="16"/>
              </w:rPr>
            </w:pPr>
            <w:r w:rsidRPr="005D0C7E">
              <w:rPr>
                <w:rFonts w:cs="Arial"/>
                <w:color w:val="000000"/>
                <w:szCs w:val="16"/>
              </w:rPr>
              <w:t>0.051</w:t>
            </w:r>
          </w:p>
        </w:tc>
      </w:tr>
    </w:tbl>
    <w:p w14:paraId="715F1A6D" w14:textId="2E9D171B" w:rsidR="006D71D8" w:rsidRPr="005D0C7E" w:rsidRDefault="006D71D8" w:rsidP="006D71D8">
      <w:pPr>
        <w:rPr>
          <w:rFonts w:cs="Arial"/>
          <w:szCs w:val="16"/>
        </w:rPr>
      </w:pPr>
      <w:r w:rsidRPr="009B1F5C">
        <w:rPr>
          <w:rFonts w:cs="Arial"/>
          <w:szCs w:val="16"/>
        </w:rPr>
        <w:t>Data are proportional hazards (95% CI). Model 3 was adjusted for: age, sex, ethnicity, yearly household income, area-level material deprivation, employment status, education, smoking status, alcohol consumption, healthy diet, physical activity, and urbanicity. * p&lt;</w:t>
      </w:r>
      <w:r w:rsidR="00D13198">
        <w:rPr>
          <w:rFonts w:cs="Arial"/>
          <w:szCs w:val="16"/>
        </w:rPr>
        <w:t>.</w:t>
      </w:r>
      <w:r w:rsidRPr="009B1F5C">
        <w:rPr>
          <w:rFonts w:cs="Arial"/>
          <w:szCs w:val="16"/>
        </w:rPr>
        <w:t xml:space="preserve">05. </w:t>
      </w:r>
    </w:p>
    <w:p w14:paraId="6C101AAB" w14:textId="77777777" w:rsidR="006D71D8" w:rsidRPr="005D0C7E" w:rsidRDefault="006D71D8" w:rsidP="006D71D8">
      <w:pPr>
        <w:rPr>
          <w:rFonts w:cs="Arial"/>
          <w:b/>
          <w:bCs/>
          <w:sz w:val="18"/>
          <w:szCs w:val="18"/>
        </w:rPr>
        <w:sectPr w:rsidR="006D71D8" w:rsidRPr="005D0C7E" w:rsidSect="006D71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99F472" w14:textId="06D867F8" w:rsidR="001F3DA4" w:rsidRDefault="001F3DA4" w:rsidP="00325612">
      <w:r>
        <w:rPr>
          <w:noProof/>
        </w:rPr>
        <w:lastRenderedPageBreak/>
        <w:drawing>
          <wp:inline distT="0" distB="0" distL="0" distR="0" wp14:anchorId="519AEABA" wp14:editId="224C7285">
            <wp:extent cx="5724525" cy="2905125"/>
            <wp:effectExtent l="0" t="0" r="9525" b="9525"/>
            <wp:docPr id="17654895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C0200" w14:textId="77150586" w:rsidR="0030109E" w:rsidRDefault="00325612" w:rsidP="004B2FA4">
      <w:pPr>
        <w:pStyle w:val="Heading1"/>
      </w:pPr>
      <w:bookmarkStart w:id="18" w:name="_Toc189586057"/>
      <w:r>
        <w:t>Figure S1</w:t>
      </w:r>
      <w:r w:rsidR="000439F0">
        <w:t>1</w:t>
      </w:r>
      <w:r w:rsidR="0030109E">
        <w:t xml:space="preserve">. Relationship of night light exposure with </w:t>
      </w:r>
      <w:r w:rsidR="00EC5534">
        <w:t xml:space="preserve">risk of </w:t>
      </w:r>
      <w:r w:rsidR="0030109E">
        <w:t>heart failure, according to participant age and sex</w:t>
      </w:r>
      <w:bookmarkEnd w:id="18"/>
    </w:p>
    <w:p w14:paraId="54640764" w14:textId="1A59240E" w:rsidR="004B2FA4" w:rsidRPr="004B2FA4" w:rsidRDefault="004B2FA4" w:rsidP="004B2FA4">
      <w:pPr>
        <w:sectPr w:rsidR="004B2FA4" w:rsidRPr="004B2FA4" w:rsidSect="00B76E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2BBDFF" w14:textId="0911BE33" w:rsidR="0030109E" w:rsidRPr="00325612" w:rsidRDefault="001F3DA4" w:rsidP="00325612">
      <w:r>
        <w:rPr>
          <w:noProof/>
        </w:rPr>
        <w:lastRenderedPageBreak/>
        <w:drawing>
          <wp:inline distT="0" distB="0" distL="0" distR="0" wp14:anchorId="57073EC1" wp14:editId="6AD2567A">
            <wp:extent cx="5724525" cy="2905125"/>
            <wp:effectExtent l="0" t="0" r="9525" b="9525"/>
            <wp:docPr id="20129277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A1518" w14:textId="1BD05E22" w:rsidR="005D0C7E" w:rsidRDefault="00325612" w:rsidP="00325612">
      <w:pPr>
        <w:pStyle w:val="Heading1"/>
      </w:pPr>
      <w:bookmarkStart w:id="19" w:name="_Toc189586058"/>
      <w:r>
        <w:t xml:space="preserve">Figure </w:t>
      </w:r>
      <w:r w:rsidR="005D0C7E">
        <w:t>S1</w:t>
      </w:r>
      <w:r w:rsidR="000439F0">
        <w:t>2</w:t>
      </w:r>
      <w:r w:rsidR="0030109E">
        <w:t xml:space="preserve">. Relationship of night light exposure with </w:t>
      </w:r>
      <w:r w:rsidR="00EC5534">
        <w:t xml:space="preserve">risk of </w:t>
      </w:r>
      <w:r w:rsidR="0030109E">
        <w:t>coronary artery disease, according to participant</w:t>
      </w:r>
      <w:r w:rsidR="004B2FA4">
        <w:t xml:space="preserve"> age and</w:t>
      </w:r>
      <w:r w:rsidR="0030109E">
        <w:t xml:space="preserve"> sex</w:t>
      </w:r>
      <w:bookmarkEnd w:id="19"/>
    </w:p>
    <w:p w14:paraId="11376A3A" w14:textId="77777777" w:rsidR="0030109E" w:rsidRDefault="0030109E" w:rsidP="009B1F5C">
      <w:pPr>
        <w:rPr>
          <w:rFonts w:cs="Arial"/>
          <w:b/>
          <w:bCs/>
          <w:sz w:val="18"/>
          <w:szCs w:val="18"/>
        </w:rPr>
        <w:sectPr w:rsidR="0030109E" w:rsidSect="00B76E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E8954F" w14:textId="301867B0" w:rsidR="0030109E" w:rsidRDefault="001F3DA4" w:rsidP="009B1F5C">
      <w:pPr>
        <w:rPr>
          <w:rFonts w:cs="Arial"/>
          <w:b/>
          <w:bCs/>
          <w:sz w:val="18"/>
          <w:szCs w:val="18"/>
        </w:rPr>
      </w:pPr>
      <w:r>
        <w:rPr>
          <w:rFonts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2E9DB20A" wp14:editId="58DB2975">
            <wp:extent cx="5724525" cy="2905125"/>
            <wp:effectExtent l="0" t="0" r="9525" b="9525"/>
            <wp:docPr id="10949743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E8F9F" w14:textId="77777777" w:rsidR="004B2FA4" w:rsidRDefault="00325612" w:rsidP="000439F0">
      <w:pPr>
        <w:pStyle w:val="Heading1"/>
      </w:pPr>
      <w:bookmarkStart w:id="20" w:name="_Toc189586059"/>
      <w:r>
        <w:t xml:space="preserve">Figure </w:t>
      </w:r>
      <w:r w:rsidR="005D0C7E">
        <w:t>S1</w:t>
      </w:r>
      <w:r w:rsidR="000439F0">
        <w:t>3</w:t>
      </w:r>
      <w:r w:rsidR="0030109E">
        <w:t xml:space="preserve">. </w:t>
      </w:r>
      <w:r w:rsidR="0030109E" w:rsidRPr="0030109E">
        <w:t xml:space="preserve">Relationship of night light exposure with </w:t>
      </w:r>
      <w:r w:rsidR="00EC5534">
        <w:t xml:space="preserve">risk of </w:t>
      </w:r>
      <w:r w:rsidR="0030109E">
        <w:t>atrial fibrillation</w:t>
      </w:r>
      <w:r w:rsidR="0030109E" w:rsidRPr="0030109E">
        <w:t xml:space="preserve">, according to </w:t>
      </w:r>
      <w:r w:rsidR="0030109E">
        <w:t xml:space="preserve">participant </w:t>
      </w:r>
      <w:r w:rsidR="0030109E" w:rsidRPr="0030109E">
        <w:t>age</w:t>
      </w:r>
      <w:r w:rsidR="004B2FA4">
        <w:t xml:space="preserve"> and sex</w:t>
      </w:r>
      <w:bookmarkEnd w:id="20"/>
    </w:p>
    <w:p w14:paraId="7FFCE379" w14:textId="77777777" w:rsidR="000439F0" w:rsidRDefault="000439F0" w:rsidP="000439F0"/>
    <w:p w14:paraId="17FEB24A" w14:textId="74C65B55" w:rsidR="000439F0" w:rsidRPr="000439F0" w:rsidRDefault="000439F0" w:rsidP="000439F0">
      <w:pPr>
        <w:sectPr w:rsidR="000439F0" w:rsidRPr="000439F0" w:rsidSect="00B76E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0DEDEC" w14:textId="2CDBB74F" w:rsidR="005D0C7E" w:rsidRPr="00DE4754" w:rsidRDefault="00325612" w:rsidP="00325612">
      <w:pPr>
        <w:pStyle w:val="Heading1"/>
        <w:rPr>
          <w:szCs w:val="16"/>
        </w:rPr>
      </w:pPr>
      <w:bookmarkStart w:id="21" w:name="_Toc189586060"/>
      <w:r w:rsidRPr="00DE4754">
        <w:rPr>
          <w:szCs w:val="16"/>
        </w:rPr>
        <w:lastRenderedPageBreak/>
        <w:t xml:space="preserve">Section </w:t>
      </w:r>
      <w:r w:rsidR="005D0C7E" w:rsidRPr="00DE4754">
        <w:rPr>
          <w:szCs w:val="16"/>
        </w:rPr>
        <w:t>S1</w:t>
      </w:r>
      <w:r w:rsidR="000439F0">
        <w:rPr>
          <w:szCs w:val="16"/>
        </w:rPr>
        <w:t>4</w:t>
      </w:r>
      <w:r w:rsidRPr="00DE4754">
        <w:rPr>
          <w:szCs w:val="16"/>
        </w:rPr>
        <w:t xml:space="preserve">. </w:t>
      </w:r>
      <w:r w:rsidR="00780F5D" w:rsidRPr="00DE4754">
        <w:rPr>
          <w:szCs w:val="16"/>
        </w:rPr>
        <w:t xml:space="preserve">STROBE </w:t>
      </w:r>
      <w:r w:rsidR="005D0C7E" w:rsidRPr="00DE4754">
        <w:rPr>
          <w:szCs w:val="16"/>
        </w:rPr>
        <w:t>Statement</w:t>
      </w:r>
      <w:bookmarkEnd w:id="21"/>
    </w:p>
    <w:p w14:paraId="24DC62DB" w14:textId="77777777" w:rsidR="005D0C7E" w:rsidRPr="00DE4754" w:rsidRDefault="005D0C7E" w:rsidP="005D0C7E">
      <w:pPr>
        <w:rPr>
          <w:rFonts w:cs="Arial"/>
          <w:szCs w:val="16"/>
          <w:lang w:val="en-GB"/>
        </w:rPr>
      </w:pPr>
      <w:r w:rsidRPr="00DE4754">
        <w:rPr>
          <w:rFonts w:cs="Arial"/>
          <w:szCs w:val="16"/>
          <w:lang w:val="en-GB"/>
        </w:rPr>
        <w:t xml:space="preserve">STROBE Statement—Checklist of items that should be included in reports of </w:t>
      </w:r>
      <w:r w:rsidRPr="00DE4754">
        <w:rPr>
          <w:rFonts w:cs="Arial"/>
          <w:i/>
          <w:szCs w:val="16"/>
          <w:lang w:val="en-GB"/>
        </w:rPr>
        <w:t>cohort studies</w:t>
      </w:r>
      <w:r w:rsidRPr="00DE4754">
        <w:rPr>
          <w:rFonts w:cs="Arial"/>
          <w:szCs w:val="16"/>
          <w:lang w:val="en-GB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891"/>
        <w:gridCol w:w="5490"/>
        <w:gridCol w:w="4843"/>
      </w:tblGrid>
      <w:tr w:rsidR="005D0C7E" w:rsidRPr="00DE4754" w14:paraId="627F7F00" w14:textId="77777777" w:rsidTr="005D0C7E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943C0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38EE93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  <w:r w:rsidRPr="00DE4754">
              <w:rPr>
                <w:rFonts w:cs="Arial"/>
                <w:szCs w:val="16"/>
                <w:lang w:val="en-GB"/>
              </w:rPr>
              <w:t>Item No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253E5D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  <w:r w:rsidRPr="00DE4754">
              <w:rPr>
                <w:rFonts w:cs="Arial"/>
                <w:szCs w:val="16"/>
                <w:lang w:val="en-GB"/>
              </w:rPr>
              <w:t>Recommendation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D66221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  <w:r w:rsidRPr="00DE4754">
              <w:rPr>
                <w:rFonts w:cs="Arial"/>
                <w:szCs w:val="16"/>
                <w:lang w:val="en-GB"/>
              </w:rPr>
              <w:t>Manuscript Section</w:t>
            </w:r>
          </w:p>
        </w:tc>
      </w:tr>
      <w:tr w:rsidR="005D0C7E" w:rsidRPr="00DE4754" w14:paraId="2C64BAE9" w14:textId="77777777" w:rsidTr="005D0C7E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81C3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 xml:space="preserve"> Title and abstract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FFF98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D1CDE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a</w:t>
            </w:r>
            <w:r w:rsidRPr="00DE4754">
              <w:rPr>
                <w:rFonts w:cs="Arial"/>
                <w:szCs w:val="16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968C3" w14:textId="7DBD477A" w:rsidR="005D0C7E" w:rsidRPr="00DE4754" w:rsidRDefault="005D0C7E" w:rsidP="005D0C7E">
            <w:pPr>
              <w:numPr>
                <w:ilvl w:val="0"/>
                <w:numId w:val="2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Abstract</w:t>
            </w:r>
          </w:p>
        </w:tc>
      </w:tr>
      <w:tr w:rsidR="005D0C7E" w:rsidRPr="00DE4754" w14:paraId="6E375FD5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34DB8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953DA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29B06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b</w:t>
            </w:r>
            <w:r w:rsidRPr="00DE4754">
              <w:rPr>
                <w:rFonts w:cs="Arial"/>
                <w:szCs w:val="16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2244C" w14:textId="5C4427BF" w:rsidR="005D0C7E" w:rsidRPr="00DE4754" w:rsidRDefault="005D0C7E" w:rsidP="005D0C7E">
            <w:pPr>
              <w:numPr>
                <w:ilvl w:val="0"/>
                <w:numId w:val="2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Abstract</w:t>
            </w:r>
          </w:p>
        </w:tc>
      </w:tr>
      <w:tr w:rsidR="005D0C7E" w:rsidRPr="00DE4754" w14:paraId="22321B8A" w14:textId="77777777" w:rsidTr="005D0C7E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461B1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  <w:r w:rsidRPr="00DE4754">
              <w:rPr>
                <w:rFonts w:cs="Arial"/>
                <w:szCs w:val="16"/>
                <w:lang w:val="en-GB"/>
              </w:rPr>
              <w:t>Introduction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4B21E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</w:p>
        </w:tc>
      </w:tr>
      <w:tr w:rsidR="005D0C7E" w:rsidRPr="00DE4754" w14:paraId="569FDFF0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753A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Background/rational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1E5D1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2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A7856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B2E67" w14:textId="0E72F219" w:rsidR="005D0C7E" w:rsidRPr="00DE4754" w:rsidRDefault="005D0C7E" w:rsidP="005D0C7E">
            <w:pPr>
              <w:numPr>
                <w:ilvl w:val="0"/>
                <w:numId w:val="2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Introduction</w:t>
            </w:r>
          </w:p>
        </w:tc>
      </w:tr>
      <w:tr w:rsidR="005D0C7E" w:rsidRPr="00DE4754" w14:paraId="5E40D520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ECEB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Objectiv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CCB66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3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3D323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State specific objectives, including any prespecified hypothese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27E37" w14:textId="41AA7CCF" w:rsidR="005D0C7E" w:rsidRPr="00DE4754" w:rsidRDefault="005D0C7E" w:rsidP="005D0C7E">
            <w:pPr>
              <w:numPr>
                <w:ilvl w:val="0"/>
                <w:numId w:val="2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Introduction</w:t>
            </w:r>
          </w:p>
        </w:tc>
      </w:tr>
      <w:tr w:rsidR="005D0C7E" w:rsidRPr="00DE4754" w14:paraId="083F4942" w14:textId="77777777" w:rsidTr="005D0C7E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D21F6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  <w:r w:rsidRPr="00DE4754">
              <w:rPr>
                <w:rFonts w:cs="Arial"/>
                <w:szCs w:val="16"/>
                <w:lang w:val="en-GB"/>
              </w:rPr>
              <w:t>Method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CC570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</w:p>
        </w:tc>
      </w:tr>
      <w:tr w:rsidR="005D0C7E" w:rsidRPr="00DE4754" w14:paraId="7C351BC0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A2E3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Study desig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BA129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4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2901D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Present key elements of study design early in the paper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42752" w14:textId="3C306331" w:rsidR="005D0C7E" w:rsidRPr="00DE4754" w:rsidRDefault="005D0C7E" w:rsidP="005D0C7E">
            <w:pPr>
              <w:numPr>
                <w:ilvl w:val="0"/>
                <w:numId w:val="2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Abstract; Introduction; Methods</w:t>
            </w:r>
          </w:p>
        </w:tc>
      </w:tr>
      <w:tr w:rsidR="005D0C7E" w:rsidRPr="00DE4754" w14:paraId="48E5EBBB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67FFA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Setting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84A9A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5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2B2F1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6B476" w14:textId="0A6695F0" w:rsidR="005D0C7E" w:rsidRPr="00DE4754" w:rsidRDefault="005D0C7E" w:rsidP="005D0C7E">
            <w:pPr>
              <w:numPr>
                <w:ilvl w:val="0"/>
                <w:numId w:val="3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Abstract; Introduction; Methods</w:t>
            </w:r>
          </w:p>
        </w:tc>
      </w:tr>
      <w:tr w:rsidR="005D0C7E" w:rsidRPr="00DE4754" w14:paraId="5EE19EC9" w14:textId="77777777" w:rsidTr="005D0C7E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14F1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Participant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4A768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6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E73080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a</w:t>
            </w:r>
            <w:r w:rsidRPr="00DE4754">
              <w:rPr>
                <w:rFonts w:cs="Arial"/>
                <w:szCs w:val="16"/>
                <w:lang w:val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C71AC" w14:textId="15DC0200" w:rsidR="005D0C7E" w:rsidRPr="00DE4754" w:rsidRDefault="005D0C7E" w:rsidP="005D0C7E">
            <w:pPr>
              <w:numPr>
                <w:ilvl w:val="0"/>
                <w:numId w:val="3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: Overview; Figure 1</w:t>
            </w:r>
          </w:p>
        </w:tc>
      </w:tr>
      <w:tr w:rsidR="005D0C7E" w:rsidRPr="00DE4754" w14:paraId="737DAAFE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573EB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CAB41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2AEE3" w14:textId="77777777" w:rsidR="005D0C7E" w:rsidRPr="00DE4754" w:rsidRDefault="005D0C7E" w:rsidP="005D0C7E">
            <w:pPr>
              <w:rPr>
                <w:rFonts w:cs="Arial"/>
                <w:i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b</w:t>
            </w:r>
            <w:r w:rsidRPr="00DE4754">
              <w:rPr>
                <w:rFonts w:cs="Arial"/>
                <w:szCs w:val="16"/>
                <w:lang w:val="en-US"/>
              </w:rPr>
              <w:t>) For matched studies, give matching criteria and number of exposed and unexpo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BFEDF" w14:textId="36FDB96D" w:rsidR="005D0C7E" w:rsidRPr="00DE4754" w:rsidRDefault="005D0C7E" w:rsidP="005D0C7E">
            <w:pPr>
              <w:numPr>
                <w:ilvl w:val="0"/>
                <w:numId w:val="4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N/A</w:t>
            </w:r>
          </w:p>
        </w:tc>
      </w:tr>
      <w:tr w:rsidR="005D0C7E" w:rsidRPr="00DE4754" w14:paraId="241FE613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5C763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Variabl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EF73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7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E88B7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2DEF2" w14:textId="7F94A432" w:rsidR="005D0C7E" w:rsidRPr="00DE4754" w:rsidRDefault="005D0C7E" w:rsidP="005D0C7E">
            <w:pPr>
              <w:numPr>
                <w:ilvl w:val="0"/>
                <w:numId w:val="5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; Supplementary S2</w:t>
            </w:r>
          </w:p>
        </w:tc>
      </w:tr>
      <w:tr w:rsidR="005D0C7E" w:rsidRPr="00DE4754" w14:paraId="20821953" w14:textId="77777777" w:rsidTr="005D0C7E">
        <w:trPr>
          <w:trHeight w:val="294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A19A0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Data sources/ measuremen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60E34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8*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BBD21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B8535" w14:textId="2EBCD83E" w:rsidR="005D0C7E" w:rsidRPr="00DE4754" w:rsidRDefault="00D13198" w:rsidP="005D0C7E">
            <w:pPr>
              <w:numPr>
                <w:ilvl w:val="0"/>
                <w:numId w:val="6"/>
              </w:numPr>
              <w:rPr>
                <w:rFonts w:cs="Arial"/>
                <w:i/>
                <w:szCs w:val="16"/>
                <w:lang w:val="en-US"/>
              </w:rPr>
            </w:pPr>
            <w:r w:rsidRPr="00DE4754">
              <w:rPr>
                <w:rFonts w:cs="Arial"/>
                <w:iCs/>
                <w:szCs w:val="16"/>
                <w:lang w:val="en-US"/>
              </w:rPr>
              <w:t>Methods; Supplementary S3</w:t>
            </w:r>
          </w:p>
        </w:tc>
      </w:tr>
      <w:tr w:rsidR="005D0C7E" w:rsidRPr="00DE4754" w14:paraId="7DD9409D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23B2D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Bia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505C3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9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AF090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Describe any efforts to address potential sources of bia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9EBD6" w14:textId="4BC086E8" w:rsidR="005D0C7E" w:rsidRPr="00DE4754" w:rsidRDefault="00D13198" w:rsidP="005D0C7E">
            <w:pPr>
              <w:numPr>
                <w:ilvl w:val="0"/>
                <w:numId w:val="7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</w:t>
            </w:r>
          </w:p>
        </w:tc>
      </w:tr>
      <w:tr w:rsidR="005D0C7E" w:rsidRPr="00DE4754" w14:paraId="5EBCFA97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0B901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Study siz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6197A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0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C4D6A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Explain how the study size was arrived at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2AB28" w14:textId="1A572520" w:rsidR="005D0C7E" w:rsidRPr="00DE4754" w:rsidRDefault="00D13198" w:rsidP="005D0C7E">
            <w:pPr>
              <w:numPr>
                <w:ilvl w:val="0"/>
                <w:numId w:val="8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; Figure 1</w:t>
            </w:r>
          </w:p>
        </w:tc>
      </w:tr>
      <w:tr w:rsidR="005D0C7E" w:rsidRPr="00DE4754" w14:paraId="5A1BA72A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663A0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Quantitative variabl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88B2C4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EC12D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5F8EE" w14:textId="4748AF3E" w:rsidR="005D0C7E" w:rsidRPr="00DE4754" w:rsidRDefault="00D13198" w:rsidP="005D0C7E">
            <w:pPr>
              <w:numPr>
                <w:ilvl w:val="0"/>
                <w:numId w:val="9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; Supplementary S3</w:t>
            </w:r>
          </w:p>
        </w:tc>
      </w:tr>
      <w:tr w:rsidR="005D0C7E" w:rsidRPr="00DE4754" w14:paraId="34E41262" w14:textId="77777777" w:rsidTr="005D0C7E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8D4E4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lastRenderedPageBreak/>
              <w:t>Statistical method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C187B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2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3DEA7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a</w:t>
            </w:r>
            <w:r w:rsidRPr="00DE4754">
              <w:rPr>
                <w:rFonts w:cs="Arial"/>
                <w:szCs w:val="16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2EDA8" w14:textId="23556663" w:rsidR="005D0C7E" w:rsidRPr="00DE4754" w:rsidRDefault="00D13198" w:rsidP="005D0C7E">
            <w:pPr>
              <w:numPr>
                <w:ilvl w:val="0"/>
                <w:numId w:val="9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; Supplementary S2</w:t>
            </w:r>
          </w:p>
        </w:tc>
      </w:tr>
      <w:tr w:rsidR="005D0C7E" w:rsidRPr="00DE4754" w14:paraId="68461917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216F7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7C1A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CAE74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b</w:t>
            </w:r>
            <w:r w:rsidRPr="00DE4754">
              <w:rPr>
                <w:rFonts w:cs="Arial"/>
                <w:szCs w:val="16"/>
                <w:lang w:val="en-US"/>
              </w:rPr>
              <w:t>) Describe any methods used to examine subgroups and interaction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02F5F" w14:textId="72C8A99C" w:rsidR="005D0C7E" w:rsidRPr="00DE4754" w:rsidRDefault="00D13198" w:rsidP="005D0C7E">
            <w:pPr>
              <w:numPr>
                <w:ilvl w:val="0"/>
                <w:numId w:val="9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; Supplementary S2</w:t>
            </w:r>
          </w:p>
        </w:tc>
      </w:tr>
      <w:tr w:rsidR="005D0C7E" w:rsidRPr="00DE4754" w14:paraId="3B715085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D6F6E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8B444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85E5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c</w:t>
            </w:r>
            <w:r w:rsidRPr="00DE4754">
              <w:rPr>
                <w:rFonts w:cs="Arial"/>
                <w:szCs w:val="16"/>
                <w:lang w:val="en-US"/>
              </w:rPr>
              <w:t>) Explain how missing data were addres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B9EA2" w14:textId="4293FA9E" w:rsidR="005D0C7E" w:rsidRPr="00DE4754" w:rsidRDefault="00D13198" w:rsidP="005D0C7E">
            <w:pPr>
              <w:numPr>
                <w:ilvl w:val="0"/>
                <w:numId w:val="10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; Supplementary S4</w:t>
            </w:r>
          </w:p>
        </w:tc>
      </w:tr>
      <w:tr w:rsidR="005D0C7E" w:rsidRPr="00DE4754" w14:paraId="3D62DBC3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AC37B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A02E6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E1AC1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d</w:t>
            </w:r>
            <w:r w:rsidRPr="00DE4754">
              <w:rPr>
                <w:rFonts w:cs="Arial"/>
                <w:szCs w:val="16"/>
                <w:lang w:val="en-US"/>
              </w:rPr>
              <w:t>) If applicable, explain how loss to follow-up was addres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538DB" w14:textId="71ED5229" w:rsidR="005D0C7E" w:rsidRPr="00DE4754" w:rsidRDefault="00D13198" w:rsidP="005D0C7E">
            <w:pPr>
              <w:numPr>
                <w:ilvl w:val="0"/>
                <w:numId w:val="8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N/A</w:t>
            </w:r>
          </w:p>
        </w:tc>
      </w:tr>
      <w:tr w:rsidR="005D0C7E" w:rsidRPr="00DE4754" w14:paraId="535E2B7F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5962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DB5C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4415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u w:val="single"/>
                <w:lang w:val="en-US"/>
              </w:rPr>
              <w:t>e</w:t>
            </w:r>
            <w:r w:rsidRPr="00DE4754">
              <w:rPr>
                <w:rFonts w:cs="Arial"/>
                <w:szCs w:val="16"/>
                <w:lang w:val="en-US"/>
              </w:rPr>
              <w:t>) Describe any sensitivity analyse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8C0EE" w14:textId="657FBE54" w:rsidR="005D0C7E" w:rsidRPr="00DE4754" w:rsidRDefault="00D13198" w:rsidP="005D0C7E">
            <w:pPr>
              <w:numPr>
                <w:ilvl w:val="0"/>
                <w:numId w:val="8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ethods; Supplementary S5-13</w:t>
            </w:r>
          </w:p>
        </w:tc>
      </w:tr>
      <w:tr w:rsidR="005D0C7E" w:rsidRPr="00DE4754" w14:paraId="439E7E49" w14:textId="77777777" w:rsidTr="005D0C7E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79A74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  <w:r w:rsidRPr="00DE4754">
              <w:rPr>
                <w:rFonts w:cs="Arial"/>
                <w:szCs w:val="16"/>
                <w:lang w:val="en-GB"/>
              </w:rPr>
              <w:t>Result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D3386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</w:p>
        </w:tc>
      </w:tr>
      <w:tr w:rsidR="005D0C7E" w:rsidRPr="00DE4754" w14:paraId="408CEB6A" w14:textId="77777777" w:rsidTr="005D0C7E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F91D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Participant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B6883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3*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516ED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a) Report numbers of individuals at each stage of study—e.g., numbers potentially eligible, examined for eligibility, confirmed eligible, included in the study, completing follow-up, and analy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DE452" w14:textId="0CE41DA2" w:rsidR="005D0C7E" w:rsidRPr="00DE4754" w:rsidRDefault="00D13198" w:rsidP="005D0C7E">
            <w:pPr>
              <w:numPr>
                <w:ilvl w:val="0"/>
                <w:numId w:val="11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Figure 1</w:t>
            </w:r>
          </w:p>
        </w:tc>
      </w:tr>
      <w:tr w:rsidR="005D0C7E" w:rsidRPr="00DE4754" w14:paraId="1995AB17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0223D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E6B1B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FC8D8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b) Give reasons for non-participation at each stage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8DEBC" w14:textId="036A91C2" w:rsidR="005D0C7E" w:rsidRPr="00DE4754" w:rsidRDefault="00D13198" w:rsidP="005D0C7E">
            <w:pPr>
              <w:numPr>
                <w:ilvl w:val="0"/>
                <w:numId w:val="11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Figure 1</w:t>
            </w:r>
          </w:p>
        </w:tc>
      </w:tr>
      <w:tr w:rsidR="005D0C7E" w:rsidRPr="00DE4754" w14:paraId="648873B8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14E33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1C0E4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18D73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c) Consider use of a flow diagram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C251C" w14:textId="3D5E476D" w:rsidR="005D0C7E" w:rsidRPr="00DE4754" w:rsidRDefault="00D13198" w:rsidP="005D0C7E">
            <w:pPr>
              <w:numPr>
                <w:ilvl w:val="0"/>
                <w:numId w:val="8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Figure 1</w:t>
            </w:r>
          </w:p>
        </w:tc>
      </w:tr>
      <w:tr w:rsidR="005D0C7E" w:rsidRPr="00DE4754" w14:paraId="1B3BB164" w14:textId="77777777" w:rsidTr="005D0C7E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CC3DC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Descriptive data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BA0C9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4*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42B8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77C62" w14:textId="2EF6B861" w:rsidR="005D0C7E" w:rsidRPr="00DE4754" w:rsidRDefault="00D13198" w:rsidP="005D0C7E">
            <w:pPr>
              <w:numPr>
                <w:ilvl w:val="0"/>
                <w:numId w:val="11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Table 1; Supplementary S4</w:t>
            </w:r>
          </w:p>
        </w:tc>
      </w:tr>
      <w:tr w:rsidR="005D0C7E" w:rsidRPr="00DE4754" w14:paraId="284B22DE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1117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898D1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6B4A71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169F8" w14:textId="35F2AD5B" w:rsidR="005D0C7E" w:rsidRPr="00DE4754" w:rsidRDefault="00D13198" w:rsidP="005D0C7E">
            <w:pPr>
              <w:numPr>
                <w:ilvl w:val="0"/>
                <w:numId w:val="12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Figure 1</w:t>
            </w:r>
          </w:p>
        </w:tc>
      </w:tr>
      <w:tr w:rsidR="005D0C7E" w:rsidRPr="00DE4754" w14:paraId="73066B12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554F8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9A262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75FD8" w14:textId="75EE48AE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c) Summarise follow-up time (e.g., average and total amount)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732D7" w14:textId="0C649EB5" w:rsidR="005D0C7E" w:rsidRPr="00DE4754" w:rsidRDefault="00D13198" w:rsidP="005D0C7E">
            <w:pPr>
              <w:numPr>
                <w:ilvl w:val="0"/>
                <w:numId w:val="13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Results</w:t>
            </w:r>
          </w:p>
        </w:tc>
      </w:tr>
      <w:tr w:rsidR="005D0C7E" w:rsidRPr="00DE4754" w14:paraId="0531E067" w14:textId="77777777" w:rsidTr="005D0C7E">
        <w:trPr>
          <w:trHeight w:val="295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6933D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Outcome dat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B7530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5*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B66BD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Report numbers of outcome events or summary measures over time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13241" w14:textId="4F125450" w:rsidR="005D0C7E" w:rsidRPr="00DE4754" w:rsidRDefault="00D13198" w:rsidP="005D0C7E">
            <w:pPr>
              <w:numPr>
                <w:ilvl w:val="0"/>
                <w:numId w:val="14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Table 1</w:t>
            </w:r>
          </w:p>
        </w:tc>
      </w:tr>
      <w:tr w:rsidR="005D0C7E" w:rsidRPr="00DE4754" w14:paraId="0801D151" w14:textId="77777777" w:rsidTr="005D0C7E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A7B66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Main result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CE9C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6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2069D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a</w:t>
            </w:r>
            <w:r w:rsidRPr="00DE4754">
              <w:rPr>
                <w:rFonts w:cs="Arial"/>
                <w:szCs w:val="16"/>
                <w:lang w:val="en-US"/>
              </w:rPr>
              <w:t>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B2C5E" w14:textId="3FBA2D82" w:rsidR="005D0C7E" w:rsidRPr="00DE4754" w:rsidRDefault="00D13198" w:rsidP="005D0C7E">
            <w:pPr>
              <w:numPr>
                <w:ilvl w:val="0"/>
                <w:numId w:val="14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Results</w:t>
            </w:r>
          </w:p>
        </w:tc>
      </w:tr>
      <w:tr w:rsidR="005D0C7E" w:rsidRPr="00DE4754" w14:paraId="25322F89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7C89F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85E72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BF75B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b</w:t>
            </w:r>
            <w:r w:rsidRPr="00DE4754">
              <w:rPr>
                <w:rFonts w:cs="Arial"/>
                <w:szCs w:val="16"/>
                <w:lang w:val="en-US"/>
              </w:rPr>
              <w:t>) Report category boundaries when continuous variables were categoriz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D43E2" w14:textId="760BF690" w:rsidR="005D0C7E" w:rsidRPr="00DE4754" w:rsidRDefault="00F00E6E" w:rsidP="005D0C7E">
            <w:pPr>
              <w:numPr>
                <w:ilvl w:val="0"/>
                <w:numId w:val="15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Supplementary S2</w:t>
            </w:r>
          </w:p>
        </w:tc>
      </w:tr>
      <w:tr w:rsidR="005D0C7E" w:rsidRPr="00DE4754" w14:paraId="7B802528" w14:textId="77777777" w:rsidTr="005D0C7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66D1E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4E347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FEA4B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(</w:t>
            </w:r>
            <w:r w:rsidRPr="00DE4754">
              <w:rPr>
                <w:rFonts w:cs="Arial"/>
                <w:i/>
                <w:szCs w:val="16"/>
                <w:lang w:val="en-US"/>
              </w:rPr>
              <w:t>c</w:t>
            </w:r>
            <w:r w:rsidRPr="00DE4754">
              <w:rPr>
                <w:rFonts w:cs="Arial"/>
                <w:szCs w:val="16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DE4754">
              <w:rPr>
                <w:rFonts w:cs="Arial"/>
                <w:szCs w:val="16"/>
                <w:lang w:val="en-US"/>
              </w:rPr>
              <w:t>time period</w:t>
            </w:r>
            <w:proofErr w:type="gramEnd"/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C0E5E" w14:textId="5268CBDF" w:rsidR="005D0C7E" w:rsidRPr="00DE4754" w:rsidRDefault="00F00E6E" w:rsidP="005D0C7E">
            <w:pPr>
              <w:numPr>
                <w:ilvl w:val="0"/>
                <w:numId w:val="15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N/A</w:t>
            </w:r>
          </w:p>
        </w:tc>
      </w:tr>
      <w:tr w:rsidR="005D0C7E" w:rsidRPr="00DE4754" w14:paraId="214BEF8D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E56C7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Other analyse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41C2F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7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A15B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Report other analyses done—e.g., analyses of subgroups and interactions, and sensitivity analyse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FAA7B" w14:textId="1422CD1D" w:rsidR="005D0C7E" w:rsidRPr="00DE4754" w:rsidRDefault="00F00E6E" w:rsidP="005D0C7E">
            <w:pPr>
              <w:numPr>
                <w:ilvl w:val="0"/>
                <w:numId w:val="15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Results; Supplementary S1</w:t>
            </w:r>
            <w:r w:rsidR="00575822">
              <w:rPr>
                <w:rFonts w:cs="Arial"/>
                <w:szCs w:val="16"/>
                <w:lang w:val="en-US"/>
              </w:rPr>
              <w:t>1</w:t>
            </w:r>
            <w:r w:rsidRPr="00DE4754">
              <w:rPr>
                <w:rFonts w:cs="Arial"/>
                <w:szCs w:val="16"/>
                <w:lang w:val="en-US"/>
              </w:rPr>
              <w:t>-S13</w:t>
            </w:r>
          </w:p>
        </w:tc>
      </w:tr>
      <w:tr w:rsidR="005D0C7E" w:rsidRPr="00DE4754" w14:paraId="3603574C" w14:textId="77777777" w:rsidTr="005D0C7E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1B6E8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  <w:r w:rsidRPr="00DE4754">
              <w:rPr>
                <w:rFonts w:cs="Arial"/>
                <w:szCs w:val="16"/>
                <w:lang w:val="en-GB"/>
              </w:rPr>
              <w:lastRenderedPageBreak/>
              <w:t>Discussion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2D573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</w:p>
        </w:tc>
      </w:tr>
      <w:tr w:rsidR="005D0C7E" w:rsidRPr="00DE4754" w14:paraId="649BBCA2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8D322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Key result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885A2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8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B803A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Summarise key results with reference to study objective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30BE1" w14:textId="77DFB7CA" w:rsidR="005D0C7E" w:rsidRPr="00DE4754" w:rsidRDefault="00F00E6E" w:rsidP="005D0C7E">
            <w:pPr>
              <w:numPr>
                <w:ilvl w:val="0"/>
                <w:numId w:val="16"/>
              </w:num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Discussion</w:t>
            </w:r>
            <w:r w:rsidR="00DE4754">
              <w:rPr>
                <w:rFonts w:cs="Arial"/>
                <w:szCs w:val="16"/>
                <w:lang w:val="en-US"/>
              </w:rPr>
              <w:t xml:space="preserve"> paragraphs 1,2</w:t>
            </w:r>
          </w:p>
        </w:tc>
      </w:tr>
      <w:tr w:rsidR="005D0C7E" w:rsidRPr="00DE4754" w14:paraId="69A80260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08378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Limitation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06CA9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19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54F9B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 xml:space="preserve">Discuss limitations of the study, </w:t>
            </w:r>
            <w:proofErr w:type="gramStart"/>
            <w:r w:rsidRPr="00DE4754">
              <w:rPr>
                <w:rFonts w:cs="Arial"/>
                <w:szCs w:val="16"/>
                <w:lang w:val="en-US"/>
              </w:rPr>
              <w:t>taking into account</w:t>
            </w:r>
            <w:proofErr w:type="gramEnd"/>
            <w:r w:rsidRPr="00DE4754">
              <w:rPr>
                <w:rFonts w:cs="Arial"/>
                <w:szCs w:val="16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BE0B3" w14:textId="6E8414E3" w:rsidR="005D0C7E" w:rsidRPr="00DE4754" w:rsidRDefault="00DE4754" w:rsidP="005D0C7E">
            <w:pPr>
              <w:numPr>
                <w:ilvl w:val="0"/>
                <w:numId w:val="16"/>
              </w:numPr>
              <w:rPr>
                <w:rFonts w:cs="Arial"/>
                <w:szCs w:val="16"/>
                <w:lang w:val="en-US"/>
              </w:rPr>
            </w:pPr>
            <w:r>
              <w:rPr>
                <w:rFonts w:cs="Arial"/>
                <w:szCs w:val="16"/>
                <w:lang w:val="en-US"/>
              </w:rPr>
              <w:t>Discussion</w:t>
            </w:r>
            <w:r w:rsidR="00C55EEF">
              <w:rPr>
                <w:rFonts w:cs="Arial"/>
                <w:szCs w:val="16"/>
                <w:lang w:val="en-US"/>
              </w:rPr>
              <w:t>: Strengths and limitations</w:t>
            </w:r>
          </w:p>
        </w:tc>
      </w:tr>
      <w:tr w:rsidR="005D0C7E" w:rsidRPr="00DE4754" w14:paraId="0AA39964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70046C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Interpretatio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6A47B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20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10F9F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13A3A" w14:textId="4A53E50F" w:rsidR="005D0C7E" w:rsidRPr="00C55EEF" w:rsidRDefault="00C55EEF" w:rsidP="00C55EEF">
            <w:pPr>
              <w:numPr>
                <w:ilvl w:val="0"/>
                <w:numId w:val="16"/>
              </w:numPr>
              <w:rPr>
                <w:rFonts w:cs="Arial"/>
                <w:szCs w:val="16"/>
                <w:lang w:val="en-US"/>
              </w:rPr>
            </w:pPr>
            <w:r w:rsidRPr="00C55EEF">
              <w:rPr>
                <w:rFonts w:cs="Arial"/>
                <w:szCs w:val="16"/>
                <w:lang w:val="en-US"/>
              </w:rPr>
              <w:t xml:space="preserve">Discussion: </w:t>
            </w:r>
            <w:r>
              <w:rPr>
                <w:rFonts w:cs="Arial"/>
                <w:szCs w:val="16"/>
                <w:lang w:val="en-US"/>
              </w:rPr>
              <w:t xml:space="preserve">paragraphs 1, 3, </w:t>
            </w:r>
            <w:r w:rsidRPr="00C55EEF">
              <w:rPr>
                <w:rFonts w:cs="Arial"/>
                <w:szCs w:val="16"/>
                <w:lang w:val="en-US"/>
              </w:rPr>
              <w:t>Conclusions</w:t>
            </w:r>
          </w:p>
        </w:tc>
      </w:tr>
      <w:tr w:rsidR="005D0C7E" w:rsidRPr="00DE4754" w14:paraId="62A70C1C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04E6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Generalisability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C53F4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2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D9AA0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Discuss the generalisability (external validity) of the study results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19D94" w14:textId="53B41AD4" w:rsidR="005D0C7E" w:rsidRPr="00DE4754" w:rsidRDefault="00C55EEF" w:rsidP="005D0C7E">
            <w:pPr>
              <w:numPr>
                <w:ilvl w:val="0"/>
                <w:numId w:val="16"/>
              </w:numPr>
              <w:rPr>
                <w:rFonts w:cs="Arial"/>
                <w:szCs w:val="16"/>
                <w:lang w:val="en-US"/>
              </w:rPr>
            </w:pPr>
            <w:r>
              <w:rPr>
                <w:rFonts w:cs="Arial"/>
                <w:szCs w:val="16"/>
                <w:lang w:val="en-US"/>
              </w:rPr>
              <w:t>Discussion: Strengths and limitations</w:t>
            </w:r>
          </w:p>
        </w:tc>
      </w:tr>
      <w:tr w:rsidR="005D0C7E" w:rsidRPr="00DE4754" w14:paraId="34B8D6E5" w14:textId="77777777" w:rsidTr="005D0C7E">
        <w:tc>
          <w:tcPr>
            <w:tcW w:w="8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87ABE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  <w:r w:rsidRPr="00DE4754">
              <w:rPr>
                <w:rFonts w:cs="Arial"/>
                <w:szCs w:val="16"/>
                <w:lang w:val="en-GB"/>
              </w:rPr>
              <w:t>Other information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9AC6E" w14:textId="77777777" w:rsidR="005D0C7E" w:rsidRPr="00DE4754" w:rsidRDefault="005D0C7E" w:rsidP="005D0C7E">
            <w:pPr>
              <w:rPr>
                <w:rFonts w:cs="Arial"/>
                <w:szCs w:val="16"/>
                <w:lang w:val="en-GB"/>
              </w:rPr>
            </w:pPr>
          </w:p>
        </w:tc>
      </w:tr>
      <w:tr w:rsidR="005D0C7E" w:rsidRPr="00DE4754" w14:paraId="48088CEE" w14:textId="77777777" w:rsidTr="005D0C7E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8EE5A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Funding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CC066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22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DCA65" w14:textId="77777777" w:rsidR="005D0C7E" w:rsidRPr="00DE4754" w:rsidRDefault="005D0C7E" w:rsidP="005D0C7E">
            <w:pPr>
              <w:rPr>
                <w:rFonts w:cs="Arial"/>
                <w:szCs w:val="16"/>
                <w:lang w:val="en-US"/>
              </w:rPr>
            </w:pPr>
            <w:r w:rsidRPr="00DE4754">
              <w:rPr>
                <w:rFonts w:cs="Arial"/>
                <w:szCs w:val="16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A4728" w14:textId="19953F17" w:rsidR="005D0C7E" w:rsidRPr="00DE4754" w:rsidRDefault="004C0A80" w:rsidP="005D0C7E">
            <w:pPr>
              <w:numPr>
                <w:ilvl w:val="0"/>
                <w:numId w:val="16"/>
              </w:numPr>
              <w:rPr>
                <w:rFonts w:cs="Arial"/>
                <w:szCs w:val="16"/>
                <w:lang w:val="en-US"/>
              </w:rPr>
            </w:pPr>
            <w:r>
              <w:rPr>
                <w:rFonts w:cs="Arial"/>
                <w:szCs w:val="16"/>
                <w:lang w:val="en-US"/>
              </w:rPr>
              <w:t>Acknowledgements</w:t>
            </w:r>
          </w:p>
        </w:tc>
      </w:tr>
    </w:tbl>
    <w:p w14:paraId="1B8E4D8C" w14:textId="77777777" w:rsidR="005D0C7E" w:rsidRPr="00DE4754" w:rsidRDefault="005D0C7E">
      <w:pPr>
        <w:rPr>
          <w:rFonts w:cs="Arial"/>
          <w:b/>
          <w:bCs/>
          <w:szCs w:val="16"/>
        </w:rPr>
      </w:pPr>
    </w:p>
    <w:p w14:paraId="7745C5FB" w14:textId="77777777" w:rsidR="005D0C7E" w:rsidRPr="00DE4754" w:rsidRDefault="005D0C7E">
      <w:pPr>
        <w:rPr>
          <w:rFonts w:cs="Arial"/>
          <w:b/>
          <w:bCs/>
          <w:szCs w:val="16"/>
        </w:rPr>
      </w:pPr>
    </w:p>
    <w:p w14:paraId="4BFE746C" w14:textId="77777777" w:rsidR="005D0C7E" w:rsidRPr="00DE4754" w:rsidRDefault="005D0C7E">
      <w:pPr>
        <w:rPr>
          <w:rFonts w:cs="Arial"/>
          <w:b/>
          <w:bCs/>
          <w:szCs w:val="16"/>
        </w:rPr>
      </w:pPr>
    </w:p>
    <w:p w14:paraId="7A0321C3" w14:textId="77777777" w:rsidR="005D0C7E" w:rsidRDefault="005D0C7E">
      <w:pPr>
        <w:rPr>
          <w:rFonts w:cs="Arial"/>
          <w:b/>
          <w:bCs/>
          <w:szCs w:val="16"/>
        </w:rPr>
        <w:sectPr w:rsidR="005D0C7E" w:rsidSect="003839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E09D83" w14:textId="77777777" w:rsidR="000D2354" w:rsidRDefault="005D0C7E" w:rsidP="005E45CB">
      <w:pPr>
        <w:pStyle w:val="Heading1"/>
      </w:pPr>
      <w:bookmarkStart w:id="22" w:name="_Toc189586061"/>
      <w:r>
        <w:lastRenderedPageBreak/>
        <w:t>References</w:t>
      </w:r>
      <w:bookmarkEnd w:id="22"/>
    </w:p>
    <w:p w14:paraId="6336EFBA" w14:textId="77777777" w:rsidR="000D2354" w:rsidRDefault="000D2354">
      <w:pPr>
        <w:rPr>
          <w:rFonts w:cs="Arial"/>
          <w:b/>
          <w:bCs/>
          <w:szCs w:val="16"/>
        </w:rPr>
      </w:pPr>
    </w:p>
    <w:p w14:paraId="5D46E0BC" w14:textId="77777777" w:rsidR="00030E11" w:rsidRPr="00030E11" w:rsidRDefault="000D2354" w:rsidP="00030E11">
      <w:pPr>
        <w:pStyle w:val="EndNoteBibliography"/>
        <w:framePr w:wrap="around"/>
        <w:spacing w:after="0"/>
      </w:pPr>
      <w:r>
        <w:rPr>
          <w:b/>
          <w:bCs/>
          <w:szCs w:val="16"/>
        </w:rPr>
        <w:fldChar w:fldCharType="begin"/>
      </w:r>
      <w:r>
        <w:rPr>
          <w:b/>
          <w:bCs/>
          <w:szCs w:val="16"/>
        </w:rPr>
        <w:instrText xml:space="preserve"> ADDIN EN.REFLIST </w:instrText>
      </w:r>
      <w:r>
        <w:rPr>
          <w:b/>
          <w:bCs/>
          <w:szCs w:val="16"/>
        </w:rPr>
        <w:fldChar w:fldCharType="separate"/>
      </w:r>
      <w:r w:rsidR="00030E11" w:rsidRPr="00030E11">
        <w:t>1.</w:t>
      </w:r>
      <w:r w:rsidR="00030E11" w:rsidRPr="00030E11">
        <w:tab/>
        <w:t xml:space="preserve">Burns AC, Windred DP, Rutter MK, et al. Day and night light exposure are associated with psychiatric disorders: an objective light study in&gt; 85,000 people. </w:t>
      </w:r>
      <w:r w:rsidR="00030E11" w:rsidRPr="00030E11">
        <w:rPr>
          <w:i/>
        </w:rPr>
        <w:t>Nature Mental Health</w:t>
      </w:r>
      <w:r w:rsidR="00030E11" w:rsidRPr="00030E11">
        <w:t xml:space="preserve">. 2023;1(11):853-862. </w:t>
      </w:r>
    </w:p>
    <w:p w14:paraId="5903EEDB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2.</w:t>
      </w:r>
      <w:r w:rsidRPr="00030E11">
        <w:tab/>
        <w:t xml:space="preserve">Kurki MI, Karjalainen J, Palta P, et al. FinnGen provides genetic insights from a well-phenotyped isolated population. </w:t>
      </w:r>
      <w:r w:rsidRPr="00030E11">
        <w:rPr>
          <w:i/>
        </w:rPr>
        <w:t>Nature</w:t>
      </w:r>
      <w:r w:rsidRPr="00030E11">
        <w:t xml:space="preserve">. 2023;613(7944):508-518. </w:t>
      </w:r>
    </w:p>
    <w:p w14:paraId="1C9392C4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3.</w:t>
      </w:r>
      <w:r w:rsidRPr="00030E11">
        <w:tab/>
        <w:t xml:space="preserve">Levin MG, Tsao NL, Singhal P, et al. Genome-wide association and multi-trait analyses characterize the common genetic architecture of heart failure. </w:t>
      </w:r>
      <w:r w:rsidRPr="00030E11">
        <w:rPr>
          <w:i/>
        </w:rPr>
        <w:t>Nature Communications</w:t>
      </w:r>
      <w:r w:rsidRPr="00030E11">
        <w:t xml:space="preserve">. 2022;13(1):6914. </w:t>
      </w:r>
    </w:p>
    <w:p w14:paraId="09138D44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4.</w:t>
      </w:r>
      <w:r w:rsidRPr="00030E11">
        <w:tab/>
        <w:t xml:space="preserve">Mishra A, Malik R, Hachiya T, et al. Stroke genetics informs drug discovery and risk prediction across ancestries. </w:t>
      </w:r>
      <w:r w:rsidRPr="00030E11">
        <w:rPr>
          <w:i/>
        </w:rPr>
        <w:t>Nature</w:t>
      </w:r>
      <w:r w:rsidRPr="00030E11">
        <w:t xml:space="preserve">. 2022;611(7934):115-123. </w:t>
      </w:r>
    </w:p>
    <w:p w14:paraId="015F4917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5.</w:t>
      </w:r>
      <w:r w:rsidRPr="00030E11">
        <w:tab/>
        <w:t xml:space="preserve">Ge T, Chen C-Y, Ni Y, Feng Y-CA, Smoller JW. Polygenic prediction via Bayesian regression and continuous shrinkage priors. </w:t>
      </w:r>
      <w:r w:rsidRPr="00030E11">
        <w:rPr>
          <w:i/>
        </w:rPr>
        <w:t>Nature Communications</w:t>
      </w:r>
      <w:r w:rsidRPr="00030E11">
        <w:t>. 2019/04/16 2019;10(1):1776. doi:10.1038/s41467-019-09718-5</w:t>
      </w:r>
    </w:p>
    <w:p w14:paraId="38DD2EFE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6.</w:t>
      </w:r>
      <w:r w:rsidRPr="00030E11">
        <w:tab/>
        <w:t xml:space="preserve">Chang CC, Chow CC, Tellier LC, Vattikuti S, Purcell SM, Lee JJ. Second-generation PLINK: rising to the challenge of larger and richer datasets. </w:t>
      </w:r>
      <w:r w:rsidRPr="00030E11">
        <w:rPr>
          <w:i/>
        </w:rPr>
        <w:t>Gigascience</w:t>
      </w:r>
      <w:r w:rsidRPr="00030E11">
        <w:t xml:space="preserve">. 2015;4(1):s13742-015-0047-8. </w:t>
      </w:r>
    </w:p>
    <w:p w14:paraId="4AF74C38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7.</w:t>
      </w:r>
      <w:r w:rsidRPr="00030E11">
        <w:tab/>
        <w:t xml:space="preserve">Koenig Z, Yohannes MT, Nkambule LL, et al. A harmonized public resource of deeply sequenced diverse human genomes. </w:t>
      </w:r>
      <w:r w:rsidRPr="00030E11">
        <w:rPr>
          <w:i/>
        </w:rPr>
        <w:t>Genome Research</w:t>
      </w:r>
      <w:r w:rsidRPr="00030E11">
        <w:t>. 2024;</w:t>
      </w:r>
    </w:p>
    <w:p w14:paraId="62856F53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8.</w:t>
      </w:r>
      <w:r w:rsidRPr="00030E11">
        <w:tab/>
        <w:t xml:space="preserve">Patterson N, Price AL, Reich D. Population structure and eigenanalysis. </w:t>
      </w:r>
      <w:r w:rsidRPr="00030E11">
        <w:rPr>
          <w:i/>
        </w:rPr>
        <w:t>PLoS genetics</w:t>
      </w:r>
      <w:r w:rsidRPr="00030E11">
        <w:t xml:space="preserve">. 2006;2(12):e190. </w:t>
      </w:r>
    </w:p>
    <w:p w14:paraId="41AB9C02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9.</w:t>
      </w:r>
      <w:r w:rsidRPr="00030E11">
        <w:tab/>
        <w:t xml:space="preserve">Purcell S, Neale B, Todd-Brown K, et al. PLINK: a tool set for whole-genome association and population-based linkage analyses. </w:t>
      </w:r>
      <w:r w:rsidRPr="00030E11">
        <w:rPr>
          <w:i/>
        </w:rPr>
        <w:t>The American journal of human genetics</w:t>
      </w:r>
      <w:r w:rsidRPr="00030E11">
        <w:t xml:space="preserve">. 2007;81(3):559-575. </w:t>
      </w:r>
    </w:p>
    <w:p w14:paraId="098DA9CF" w14:textId="77777777" w:rsidR="00030E11" w:rsidRPr="00030E11" w:rsidRDefault="00030E11" w:rsidP="00030E11">
      <w:pPr>
        <w:pStyle w:val="EndNoteBibliography"/>
        <w:framePr w:wrap="around"/>
        <w:spacing w:after="0"/>
      </w:pPr>
      <w:r w:rsidRPr="00030E11">
        <w:t>10.</w:t>
      </w:r>
      <w:r w:rsidRPr="00030E11">
        <w:tab/>
        <w:t xml:space="preserve">Manichaikul A, Mychaleckyj JC, Rich SS, Daly K, Sale M, Chen W-M. Robust relationship inference in genome-wide association studies. </w:t>
      </w:r>
      <w:r w:rsidRPr="00030E11">
        <w:rPr>
          <w:i/>
        </w:rPr>
        <w:t>Bioinformatics</w:t>
      </w:r>
      <w:r w:rsidRPr="00030E11">
        <w:t xml:space="preserve">. 2010;26(22):2867-2873. </w:t>
      </w:r>
    </w:p>
    <w:p w14:paraId="7EDC92C2" w14:textId="77777777" w:rsidR="00030E11" w:rsidRPr="00030E11" w:rsidRDefault="00030E11" w:rsidP="00030E11">
      <w:pPr>
        <w:pStyle w:val="EndNoteBibliography"/>
        <w:framePr w:wrap="around"/>
      </w:pPr>
      <w:r w:rsidRPr="00030E11">
        <w:t>11.</w:t>
      </w:r>
      <w:r w:rsidRPr="00030E11">
        <w:tab/>
        <w:t xml:space="preserve">Said MA, Verweij N, van der Harst P. Associations of combined genetic and lifestyle risks with incident cardiovascular disease and diabetes in the UK Biobank Study. </w:t>
      </w:r>
      <w:r w:rsidRPr="00030E11">
        <w:rPr>
          <w:i/>
        </w:rPr>
        <w:t>JAMA cardiology</w:t>
      </w:r>
      <w:r w:rsidRPr="00030E11">
        <w:t xml:space="preserve">. 2018;3(8):693-702. </w:t>
      </w:r>
    </w:p>
    <w:p w14:paraId="59785FE1" w14:textId="21DEE3F9" w:rsidR="005D0C7E" w:rsidRDefault="000D2354">
      <w:pPr>
        <w:rPr>
          <w:rFonts w:cs="Arial"/>
          <w:b/>
          <w:bCs/>
          <w:szCs w:val="16"/>
        </w:rPr>
      </w:pPr>
      <w:r>
        <w:rPr>
          <w:rFonts w:cs="Arial"/>
          <w:b/>
          <w:bCs/>
          <w:szCs w:val="16"/>
        </w:rPr>
        <w:fldChar w:fldCharType="end"/>
      </w:r>
    </w:p>
    <w:sectPr w:rsidR="005D0C7E" w:rsidSect="005D0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97734"/>
    <w:multiLevelType w:val="hybridMultilevel"/>
    <w:tmpl w:val="845403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37424"/>
    <w:multiLevelType w:val="hybridMultilevel"/>
    <w:tmpl w:val="2DD84100"/>
    <w:lvl w:ilvl="0" w:tplc="DE1C8D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604B1"/>
    <w:multiLevelType w:val="hybridMultilevel"/>
    <w:tmpl w:val="52B41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A700F"/>
    <w:multiLevelType w:val="hybridMultilevel"/>
    <w:tmpl w:val="B0402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92961"/>
    <w:multiLevelType w:val="hybridMultilevel"/>
    <w:tmpl w:val="8F789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93DF3"/>
    <w:multiLevelType w:val="hybridMultilevel"/>
    <w:tmpl w:val="C54C8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E73BA0"/>
    <w:multiLevelType w:val="hybridMultilevel"/>
    <w:tmpl w:val="3528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5D5E2F"/>
    <w:multiLevelType w:val="hybridMultilevel"/>
    <w:tmpl w:val="6ED8E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F92883"/>
    <w:multiLevelType w:val="hybridMultilevel"/>
    <w:tmpl w:val="B0320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64102"/>
    <w:multiLevelType w:val="hybridMultilevel"/>
    <w:tmpl w:val="77E656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53225"/>
    <w:multiLevelType w:val="hybridMultilevel"/>
    <w:tmpl w:val="5E46F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7F6341"/>
    <w:multiLevelType w:val="hybridMultilevel"/>
    <w:tmpl w:val="175A5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B65352"/>
    <w:multiLevelType w:val="hybridMultilevel"/>
    <w:tmpl w:val="59987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07FA2"/>
    <w:multiLevelType w:val="hybridMultilevel"/>
    <w:tmpl w:val="743CB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675E8D"/>
    <w:multiLevelType w:val="hybridMultilevel"/>
    <w:tmpl w:val="19289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9933BB"/>
    <w:multiLevelType w:val="hybridMultilevel"/>
    <w:tmpl w:val="A6E04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C30A8F"/>
    <w:multiLevelType w:val="hybridMultilevel"/>
    <w:tmpl w:val="F00A3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5566184">
    <w:abstractNumId w:val="1"/>
  </w:num>
  <w:num w:numId="2" w16cid:durableId="711148280">
    <w:abstractNumId w:val="7"/>
  </w:num>
  <w:num w:numId="3" w16cid:durableId="2147156981">
    <w:abstractNumId w:val="8"/>
  </w:num>
  <w:num w:numId="4" w16cid:durableId="1179270727">
    <w:abstractNumId w:val="13"/>
  </w:num>
  <w:num w:numId="5" w16cid:durableId="1018389257">
    <w:abstractNumId w:val="2"/>
  </w:num>
  <w:num w:numId="6" w16cid:durableId="17127309">
    <w:abstractNumId w:val="15"/>
  </w:num>
  <w:num w:numId="7" w16cid:durableId="2106993765">
    <w:abstractNumId w:val="11"/>
  </w:num>
  <w:num w:numId="8" w16cid:durableId="543753038">
    <w:abstractNumId w:val="9"/>
  </w:num>
  <w:num w:numId="9" w16cid:durableId="252856600">
    <w:abstractNumId w:val="14"/>
  </w:num>
  <w:num w:numId="10" w16cid:durableId="209853185">
    <w:abstractNumId w:val="5"/>
  </w:num>
  <w:num w:numId="11" w16cid:durableId="1297950918">
    <w:abstractNumId w:val="4"/>
  </w:num>
  <w:num w:numId="12" w16cid:durableId="267586464">
    <w:abstractNumId w:val="12"/>
  </w:num>
  <w:num w:numId="13" w16cid:durableId="1663195227">
    <w:abstractNumId w:val="6"/>
  </w:num>
  <w:num w:numId="14" w16cid:durableId="1375887093">
    <w:abstractNumId w:val="16"/>
  </w:num>
  <w:num w:numId="15" w16cid:durableId="701177340">
    <w:abstractNumId w:val="3"/>
  </w:num>
  <w:num w:numId="16" w16cid:durableId="1676959513">
    <w:abstractNumId w:val="10"/>
  </w:num>
  <w:num w:numId="17" w16cid:durableId="1715959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xretrkxpszqeredp5a02xsz52f5fr0de2&quot;&gt;Circadia-Converted2&lt;record-ids&gt;&lt;item&gt;211&lt;/item&gt;&lt;item&gt;605&lt;/item&gt;&lt;item&gt;606&lt;/item&gt;&lt;item&gt;607&lt;/item&gt;&lt;item&gt;713&lt;/item&gt;&lt;item&gt;730&lt;/item&gt;&lt;item&gt;732&lt;/item&gt;&lt;item&gt;733&lt;/item&gt;&lt;item&gt;734&lt;/item&gt;&lt;/record-ids&gt;&lt;/item&gt;&lt;/Libraries&gt;"/>
  </w:docVars>
  <w:rsids>
    <w:rsidRoot w:val="00383948"/>
    <w:rsid w:val="00012335"/>
    <w:rsid w:val="00030E11"/>
    <w:rsid w:val="000439F0"/>
    <w:rsid w:val="000B0750"/>
    <w:rsid w:val="000C10DB"/>
    <w:rsid w:val="000D0AC0"/>
    <w:rsid w:val="000D2354"/>
    <w:rsid w:val="000F7CC8"/>
    <w:rsid w:val="001140DE"/>
    <w:rsid w:val="00137C1F"/>
    <w:rsid w:val="00141B8A"/>
    <w:rsid w:val="00147A52"/>
    <w:rsid w:val="001B473C"/>
    <w:rsid w:val="001D0079"/>
    <w:rsid w:val="001E3C07"/>
    <w:rsid w:val="001F3DA4"/>
    <w:rsid w:val="00246ACD"/>
    <w:rsid w:val="002B2345"/>
    <w:rsid w:val="002D49FF"/>
    <w:rsid w:val="002E09E0"/>
    <w:rsid w:val="0030109E"/>
    <w:rsid w:val="00325612"/>
    <w:rsid w:val="00346481"/>
    <w:rsid w:val="00362544"/>
    <w:rsid w:val="00383948"/>
    <w:rsid w:val="003D4BAF"/>
    <w:rsid w:val="00456652"/>
    <w:rsid w:val="004A2CEC"/>
    <w:rsid w:val="004B2FA4"/>
    <w:rsid w:val="004C0A80"/>
    <w:rsid w:val="004F6354"/>
    <w:rsid w:val="00520BC6"/>
    <w:rsid w:val="00556CD6"/>
    <w:rsid w:val="00575822"/>
    <w:rsid w:val="00581672"/>
    <w:rsid w:val="00585863"/>
    <w:rsid w:val="005A1D8C"/>
    <w:rsid w:val="005D0C7E"/>
    <w:rsid w:val="005E1425"/>
    <w:rsid w:val="005E45CB"/>
    <w:rsid w:val="006A04A0"/>
    <w:rsid w:val="006D71D8"/>
    <w:rsid w:val="006F7B0A"/>
    <w:rsid w:val="00724C0D"/>
    <w:rsid w:val="00732009"/>
    <w:rsid w:val="00741D20"/>
    <w:rsid w:val="00760AA1"/>
    <w:rsid w:val="00780F5D"/>
    <w:rsid w:val="007A1E05"/>
    <w:rsid w:val="007B3B00"/>
    <w:rsid w:val="007B534C"/>
    <w:rsid w:val="007C2B96"/>
    <w:rsid w:val="007C5D91"/>
    <w:rsid w:val="007D42BF"/>
    <w:rsid w:val="007E52A0"/>
    <w:rsid w:val="00812D98"/>
    <w:rsid w:val="00815049"/>
    <w:rsid w:val="00847D54"/>
    <w:rsid w:val="00860FFD"/>
    <w:rsid w:val="0086137A"/>
    <w:rsid w:val="00861DB9"/>
    <w:rsid w:val="00871644"/>
    <w:rsid w:val="00881960"/>
    <w:rsid w:val="00886975"/>
    <w:rsid w:val="00887F8A"/>
    <w:rsid w:val="008B1B5D"/>
    <w:rsid w:val="008C7FB4"/>
    <w:rsid w:val="008F3FFA"/>
    <w:rsid w:val="0097392E"/>
    <w:rsid w:val="0099597F"/>
    <w:rsid w:val="009B1F5C"/>
    <w:rsid w:val="009C278C"/>
    <w:rsid w:val="009E3C1D"/>
    <w:rsid w:val="009E41F4"/>
    <w:rsid w:val="009F406B"/>
    <w:rsid w:val="00A0457C"/>
    <w:rsid w:val="00A54681"/>
    <w:rsid w:val="00A607B7"/>
    <w:rsid w:val="00A60ACD"/>
    <w:rsid w:val="00A62CBD"/>
    <w:rsid w:val="00A81513"/>
    <w:rsid w:val="00A81963"/>
    <w:rsid w:val="00A83AB9"/>
    <w:rsid w:val="00AE6143"/>
    <w:rsid w:val="00B078A5"/>
    <w:rsid w:val="00B31308"/>
    <w:rsid w:val="00B76E9E"/>
    <w:rsid w:val="00BC1751"/>
    <w:rsid w:val="00C42ACA"/>
    <w:rsid w:val="00C4435C"/>
    <w:rsid w:val="00C50D91"/>
    <w:rsid w:val="00C52406"/>
    <w:rsid w:val="00C55EEF"/>
    <w:rsid w:val="00C83961"/>
    <w:rsid w:val="00C844C5"/>
    <w:rsid w:val="00C90BAA"/>
    <w:rsid w:val="00CB2E70"/>
    <w:rsid w:val="00CF75B6"/>
    <w:rsid w:val="00D13198"/>
    <w:rsid w:val="00D26772"/>
    <w:rsid w:val="00D71F6B"/>
    <w:rsid w:val="00D84DA4"/>
    <w:rsid w:val="00DB437C"/>
    <w:rsid w:val="00DD3401"/>
    <w:rsid w:val="00DE4754"/>
    <w:rsid w:val="00DF4E80"/>
    <w:rsid w:val="00E0513D"/>
    <w:rsid w:val="00E1085C"/>
    <w:rsid w:val="00E14D1C"/>
    <w:rsid w:val="00E638EF"/>
    <w:rsid w:val="00E658C7"/>
    <w:rsid w:val="00E667EC"/>
    <w:rsid w:val="00EA3A02"/>
    <w:rsid w:val="00EB17ED"/>
    <w:rsid w:val="00EC5534"/>
    <w:rsid w:val="00F00E6E"/>
    <w:rsid w:val="00F05C26"/>
    <w:rsid w:val="00F415E2"/>
    <w:rsid w:val="00FB59BB"/>
    <w:rsid w:val="00FE17F5"/>
    <w:rsid w:val="00FE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71E15"/>
  <w15:chartTrackingRefBased/>
  <w15:docId w15:val="{321EC669-EE25-43F8-A17A-5D337A8A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C7E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C7E"/>
    <w:pPr>
      <w:keepNext/>
      <w:keepLines/>
      <w:spacing w:before="120" w:after="12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C7E"/>
    <w:rPr>
      <w:rFonts w:ascii="Arial" w:eastAsiaTheme="majorEastAsia" w:hAnsi="Arial" w:cstheme="majorBidi"/>
      <w:b/>
      <w:sz w:val="1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94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83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9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3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04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04A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5D0C7E"/>
    <w:pPr>
      <w:spacing w:before="240" w:after="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D0C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D0C7E"/>
    <w:pPr>
      <w:spacing w:after="100" w:line="259" w:lineRule="auto"/>
      <w:ind w:left="220"/>
    </w:pPr>
    <w:rPr>
      <w:rFonts w:asciiTheme="minorHAnsi" w:eastAsiaTheme="minorEastAsia" w:hAnsiTheme="minorHAnsi" w:cs="Times New Roman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D0C7E"/>
    <w:pPr>
      <w:spacing w:after="100" w:line="259" w:lineRule="auto"/>
      <w:ind w:left="440"/>
    </w:pPr>
    <w:rPr>
      <w:rFonts w:asciiTheme="minorHAnsi" w:eastAsiaTheme="minorEastAsia" w:hAnsiTheme="minorHAnsi" w:cs="Times New Roman"/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D2354"/>
    <w:pPr>
      <w:framePr w:hSpace="180" w:wrap="around" w:vAnchor="page" w:hAnchor="margin" w:y="1861"/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354"/>
    <w:rPr>
      <w:rFonts w:ascii="Arial" w:hAnsi="Arial" w:cs="Arial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2354"/>
    <w:pPr>
      <w:framePr w:hSpace="180" w:wrap="around" w:vAnchor="page" w:hAnchor="margin" w:y="1861"/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2354"/>
    <w:rPr>
      <w:rFonts w:ascii="Arial" w:hAnsi="Arial" w:cs="Arial"/>
      <w:noProof/>
      <w:sz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D3401"/>
    <w:pPr>
      <w:spacing w:line="240" w:lineRule="auto"/>
    </w:pPr>
    <w:rPr>
      <w:rFonts w:ascii="Aptos" w:eastAsia="Aptos" w:hAnsi="Aptos" w:cs="Aptos"/>
      <w:kern w:val="0"/>
      <w:sz w:val="20"/>
      <w:szCs w:val="20"/>
      <w:lang w:val="en-US" w:eastAsia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401"/>
    <w:rPr>
      <w:rFonts w:ascii="Aptos" w:eastAsia="Aptos" w:hAnsi="Aptos" w:cs="Aptos"/>
      <w:kern w:val="0"/>
      <w:sz w:val="20"/>
      <w:szCs w:val="20"/>
      <w:lang w:val="en-US"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3401"/>
    <w:rPr>
      <w:sz w:val="16"/>
      <w:szCs w:val="16"/>
    </w:rPr>
  </w:style>
  <w:style w:type="paragraph" w:styleId="Revision">
    <w:name w:val="Revision"/>
    <w:hidden/>
    <w:uiPriority w:val="99"/>
    <w:semiHidden/>
    <w:rsid w:val="00C50D91"/>
    <w:pPr>
      <w:spacing w:after="0" w:line="240" w:lineRule="auto"/>
    </w:pPr>
    <w:rPr>
      <w:rFonts w:ascii="Arial" w:hAnsi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863"/>
    <w:rPr>
      <w:rFonts w:ascii="Arial" w:eastAsiaTheme="minorHAnsi" w:hAnsi="Arial" w:cstheme="minorBidi"/>
      <w:b/>
      <w:bCs/>
      <w:kern w:val="2"/>
      <w:lang w:val="en-AU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863"/>
    <w:rPr>
      <w:rFonts w:ascii="Arial" w:eastAsia="Aptos" w:hAnsi="Arial" w:cs="Aptos"/>
      <w:b/>
      <w:bCs/>
      <w:kern w:val="0"/>
      <w:sz w:val="20"/>
      <w:szCs w:val="20"/>
      <w:lang w:val="en-US" w:eastAsia="en-AU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597F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4411">
          <w:marLeft w:val="-9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1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5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5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77231">
          <w:marLeft w:val="-9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aniel.windred@flinders.edu.a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DC3A6-BD5A-4286-A7E5-73040A16B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5</Pages>
  <Words>7931</Words>
  <Characters>45208</Characters>
  <Application>Microsoft Office Word</Application>
  <DocSecurity>0</DocSecurity>
  <Lines>376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ndred</dc:creator>
  <cp:keywords/>
  <dc:description/>
  <cp:lastModifiedBy>Daniel Windred</cp:lastModifiedBy>
  <cp:revision>9</cp:revision>
  <dcterms:created xsi:type="dcterms:W3CDTF">2025-02-07T04:34:00Z</dcterms:created>
  <dcterms:modified xsi:type="dcterms:W3CDTF">2025-02-07T08:27:00Z</dcterms:modified>
</cp:coreProperties>
</file>